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730C6" w14:textId="77777777" w:rsidR="003C1777" w:rsidRPr="0098364F" w:rsidRDefault="003C1777" w:rsidP="003C1777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bookmarkStart w:id="0" w:name="_GoBack"/>
      <w:bookmarkEnd w:id="0"/>
      <w:r w:rsidRPr="0098364F">
        <w:rPr>
          <w:rFonts w:ascii="Times New Roman" w:hAnsi="Times New Roman"/>
          <w:b/>
          <w:bCs/>
          <w:sz w:val="32"/>
          <w:szCs w:val="32"/>
        </w:rPr>
        <w:t xml:space="preserve">Supplementary Information </w:t>
      </w:r>
      <w:r w:rsidR="001F3635" w:rsidRPr="0098364F">
        <w:rPr>
          <w:rFonts w:ascii="Times New Roman" w:hAnsi="Times New Roman"/>
          <w:b/>
          <w:bCs/>
          <w:sz w:val="32"/>
          <w:szCs w:val="32"/>
        </w:rPr>
        <w:t>File</w:t>
      </w:r>
    </w:p>
    <w:p w14:paraId="5F86E788" w14:textId="77777777" w:rsidR="003C1777" w:rsidRPr="0098364F" w:rsidRDefault="003C1777" w:rsidP="003C1777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2A48AB8F" w14:textId="77777777" w:rsidR="008F493B" w:rsidRPr="00C433FC" w:rsidRDefault="008F493B" w:rsidP="008F493B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C433FC">
        <w:rPr>
          <w:rFonts w:ascii="Times New Roman" w:hAnsi="Times New Roman"/>
          <w:b/>
          <w:bCs/>
          <w:sz w:val="24"/>
          <w:szCs w:val="24"/>
        </w:rPr>
        <w:t>A Randomized, Double-blind, Positive-Controlled, Phase-II Clinical Trial to Evaluate Efficacy and Safety of Fuke Qianjin Capsule in Pakistani Patients with Pelvic Inflammatory Disease</w:t>
      </w:r>
    </w:p>
    <w:p w14:paraId="40EA68D0" w14:textId="2956D2CF" w:rsidR="008F493B" w:rsidRPr="00D93134" w:rsidRDefault="00D93134" w:rsidP="008F493B">
      <w:pPr>
        <w:spacing w:before="240"/>
        <w:jc w:val="both"/>
        <w:rPr>
          <w:rFonts w:ascii="Times New Roman" w:hAnsi="Times New Roman"/>
          <w:sz w:val="24"/>
          <w:szCs w:val="24"/>
        </w:rPr>
      </w:pPr>
      <w:r w:rsidRPr="00D93134">
        <w:rPr>
          <w:rFonts w:ascii="Times New Roman" w:hAnsi="Times New Roman"/>
          <w:sz w:val="24"/>
          <w:szCs w:val="24"/>
        </w:rPr>
        <w:t>Muhammad Raza Shah</w:t>
      </w:r>
      <w:r w:rsidRPr="00D93134">
        <w:rPr>
          <w:rFonts w:ascii="Times New Roman" w:hAnsi="Times New Roman"/>
          <w:sz w:val="24"/>
          <w:szCs w:val="24"/>
          <w:vertAlign w:val="superscript"/>
        </w:rPr>
        <w:t>1*</w:t>
      </w:r>
      <w:r w:rsidRPr="00D93134">
        <w:rPr>
          <w:rFonts w:ascii="Times New Roman" w:hAnsi="Times New Roman"/>
          <w:sz w:val="24"/>
          <w:szCs w:val="24"/>
        </w:rPr>
        <w:t>, Sehrosh Naz Khan</w:t>
      </w:r>
      <w:r w:rsidRPr="00D93134">
        <w:rPr>
          <w:rFonts w:ascii="Times New Roman" w:hAnsi="Times New Roman"/>
          <w:sz w:val="24"/>
          <w:szCs w:val="24"/>
          <w:vertAlign w:val="superscript"/>
        </w:rPr>
        <w:t>1,#</w:t>
      </w:r>
      <w:r w:rsidRPr="00D93134">
        <w:rPr>
          <w:rFonts w:ascii="Times New Roman" w:hAnsi="Times New Roman"/>
          <w:sz w:val="24"/>
          <w:szCs w:val="24"/>
        </w:rPr>
        <w:t>, Samreen Fatima</w:t>
      </w:r>
      <w:r w:rsidRPr="00D93134">
        <w:rPr>
          <w:rFonts w:ascii="Times New Roman" w:hAnsi="Times New Roman"/>
          <w:sz w:val="24"/>
          <w:szCs w:val="24"/>
          <w:vertAlign w:val="superscript"/>
        </w:rPr>
        <w:t>1</w:t>
      </w:r>
      <w:r w:rsidRPr="00D93134">
        <w:rPr>
          <w:rFonts w:ascii="Times New Roman" w:hAnsi="Times New Roman"/>
          <w:sz w:val="24"/>
          <w:szCs w:val="24"/>
        </w:rPr>
        <w:t>,  Liangyuan Yao</w:t>
      </w:r>
      <w:r w:rsidRPr="00D93134">
        <w:rPr>
          <w:rFonts w:ascii="Times New Roman" w:hAnsi="Times New Roman"/>
          <w:sz w:val="24"/>
          <w:szCs w:val="24"/>
          <w:vertAlign w:val="superscript"/>
        </w:rPr>
        <w:t>2,#</w:t>
      </w:r>
      <w:r w:rsidRPr="00D93134">
        <w:rPr>
          <w:rFonts w:ascii="Times New Roman" w:hAnsi="Times New Roman"/>
          <w:sz w:val="24"/>
          <w:szCs w:val="24"/>
        </w:rPr>
        <w:t xml:space="preserve">, </w:t>
      </w:r>
      <w:r w:rsidR="00A0446F" w:rsidRPr="00D93134">
        <w:rPr>
          <w:rFonts w:ascii="Times New Roman" w:hAnsi="Times New Roman"/>
          <w:sz w:val="24"/>
          <w:szCs w:val="24"/>
        </w:rPr>
        <w:t>Hongbo Yuan</w:t>
      </w:r>
      <w:r w:rsidR="00A0446F" w:rsidRPr="00D93134">
        <w:rPr>
          <w:rFonts w:ascii="Times New Roman" w:hAnsi="Times New Roman"/>
          <w:sz w:val="24"/>
          <w:szCs w:val="24"/>
          <w:vertAlign w:val="superscript"/>
        </w:rPr>
        <w:t>2,#</w:t>
      </w:r>
      <w:r w:rsidR="00A0446F" w:rsidRPr="00D93134">
        <w:rPr>
          <w:rFonts w:ascii="Times New Roman" w:hAnsi="Times New Roman"/>
          <w:sz w:val="24"/>
          <w:szCs w:val="24"/>
        </w:rPr>
        <w:t>,</w:t>
      </w:r>
      <w:r w:rsidR="00A0446F">
        <w:rPr>
          <w:rFonts w:ascii="Times New Roman" w:hAnsi="Times New Roman"/>
          <w:sz w:val="24"/>
          <w:szCs w:val="24"/>
        </w:rPr>
        <w:t xml:space="preserve"> </w:t>
      </w:r>
      <w:r w:rsidRPr="00D93134">
        <w:rPr>
          <w:rFonts w:ascii="Times New Roman" w:hAnsi="Times New Roman"/>
          <w:sz w:val="24"/>
          <w:szCs w:val="24"/>
        </w:rPr>
        <w:t>Shafiullah</w:t>
      </w:r>
      <w:r w:rsidRPr="00D93134">
        <w:rPr>
          <w:rFonts w:ascii="Times New Roman" w:hAnsi="Times New Roman"/>
          <w:sz w:val="24"/>
          <w:szCs w:val="24"/>
          <w:vertAlign w:val="superscript"/>
        </w:rPr>
        <w:t>1</w:t>
      </w:r>
      <w:r w:rsidRPr="00D93134">
        <w:rPr>
          <w:rFonts w:ascii="Times New Roman" w:hAnsi="Times New Roman"/>
          <w:sz w:val="24"/>
          <w:szCs w:val="24"/>
        </w:rPr>
        <w:t>, Jahanara Ainuddin</w:t>
      </w:r>
      <w:r w:rsidRPr="00D93134">
        <w:rPr>
          <w:rFonts w:ascii="Times New Roman" w:hAnsi="Times New Roman"/>
          <w:sz w:val="24"/>
          <w:szCs w:val="24"/>
          <w:vertAlign w:val="superscript"/>
        </w:rPr>
        <w:t>3</w:t>
      </w:r>
      <w:r w:rsidRPr="00D93134">
        <w:rPr>
          <w:rFonts w:ascii="Times New Roman" w:hAnsi="Times New Roman"/>
          <w:sz w:val="24"/>
          <w:szCs w:val="24"/>
        </w:rPr>
        <w:t>, Changqing Zeng</w:t>
      </w:r>
      <w:r w:rsidRPr="00D93134">
        <w:rPr>
          <w:rFonts w:ascii="Times New Roman" w:hAnsi="Times New Roman"/>
          <w:sz w:val="24"/>
          <w:szCs w:val="24"/>
          <w:vertAlign w:val="superscript"/>
        </w:rPr>
        <w:t>2</w:t>
      </w:r>
      <w:r w:rsidRPr="00D93134">
        <w:rPr>
          <w:rFonts w:ascii="Times New Roman" w:hAnsi="Times New Roman"/>
          <w:sz w:val="24"/>
          <w:szCs w:val="24"/>
        </w:rPr>
        <w:t>, Yiyang Zheng</w:t>
      </w:r>
      <w:r w:rsidRPr="00D93134">
        <w:rPr>
          <w:rFonts w:ascii="Times New Roman" w:hAnsi="Times New Roman"/>
          <w:sz w:val="24"/>
          <w:szCs w:val="24"/>
          <w:vertAlign w:val="superscript"/>
        </w:rPr>
        <w:t>2</w:t>
      </w:r>
      <w:r w:rsidRPr="00D93134">
        <w:rPr>
          <w:rFonts w:ascii="Times New Roman" w:hAnsi="Times New Roman"/>
          <w:sz w:val="24"/>
          <w:szCs w:val="24"/>
        </w:rPr>
        <w:t>, Najmus Sahar</w:t>
      </w:r>
      <w:r w:rsidRPr="00D93134">
        <w:rPr>
          <w:rFonts w:ascii="Times New Roman" w:hAnsi="Times New Roman"/>
          <w:sz w:val="24"/>
          <w:szCs w:val="24"/>
          <w:vertAlign w:val="superscript"/>
        </w:rPr>
        <w:t>4</w:t>
      </w:r>
      <w:r w:rsidRPr="00D93134">
        <w:rPr>
          <w:rFonts w:ascii="Times New Roman" w:hAnsi="Times New Roman"/>
          <w:sz w:val="24"/>
          <w:szCs w:val="24"/>
        </w:rPr>
        <w:t>, Shaista Anwar</w:t>
      </w:r>
      <w:r w:rsidRPr="00D93134">
        <w:rPr>
          <w:rFonts w:ascii="Times New Roman" w:hAnsi="Times New Roman"/>
          <w:sz w:val="24"/>
          <w:szCs w:val="24"/>
          <w:vertAlign w:val="superscript"/>
        </w:rPr>
        <w:t>4</w:t>
      </w:r>
      <w:r w:rsidRPr="00D93134">
        <w:rPr>
          <w:rFonts w:ascii="Times New Roman" w:hAnsi="Times New Roman"/>
          <w:sz w:val="24"/>
          <w:szCs w:val="24"/>
        </w:rPr>
        <w:t>, Meijun Zhu</w:t>
      </w:r>
      <w:r w:rsidRPr="00D93134">
        <w:rPr>
          <w:rFonts w:ascii="Times New Roman" w:hAnsi="Times New Roman"/>
          <w:sz w:val="24"/>
          <w:szCs w:val="24"/>
          <w:vertAlign w:val="superscript"/>
        </w:rPr>
        <w:t>2</w:t>
      </w:r>
      <w:r w:rsidRPr="00D93134">
        <w:rPr>
          <w:rFonts w:ascii="Times New Roman" w:hAnsi="Times New Roman"/>
          <w:sz w:val="24"/>
          <w:szCs w:val="24"/>
        </w:rPr>
        <w:t>, Cun Ma</w:t>
      </w:r>
      <w:r w:rsidRPr="00D93134">
        <w:rPr>
          <w:rFonts w:ascii="Times New Roman" w:hAnsi="Times New Roman"/>
          <w:sz w:val="24"/>
          <w:szCs w:val="24"/>
          <w:vertAlign w:val="superscript"/>
        </w:rPr>
        <w:t>2</w:t>
      </w:r>
      <w:r w:rsidRPr="00D93134">
        <w:rPr>
          <w:rFonts w:ascii="Times New Roman" w:hAnsi="Times New Roman"/>
          <w:sz w:val="24"/>
          <w:szCs w:val="24"/>
        </w:rPr>
        <w:t>, Kaweeta Kumari</w:t>
      </w:r>
      <w:r w:rsidRPr="00D93134">
        <w:rPr>
          <w:rFonts w:ascii="Times New Roman" w:hAnsi="Times New Roman"/>
          <w:sz w:val="24"/>
          <w:szCs w:val="24"/>
          <w:vertAlign w:val="superscript"/>
        </w:rPr>
        <w:t>4</w:t>
      </w:r>
      <w:r w:rsidRPr="00D93134">
        <w:rPr>
          <w:rFonts w:ascii="Times New Roman" w:hAnsi="Times New Roman"/>
          <w:sz w:val="24"/>
          <w:szCs w:val="24"/>
        </w:rPr>
        <w:t>,  Wei Wang</w:t>
      </w:r>
      <w:r w:rsidRPr="00D93134">
        <w:rPr>
          <w:rFonts w:ascii="Times New Roman" w:hAnsi="Times New Roman"/>
          <w:sz w:val="24"/>
          <w:szCs w:val="24"/>
          <w:vertAlign w:val="superscript"/>
        </w:rPr>
        <w:t>1,5*</w:t>
      </w:r>
      <w:r w:rsidRPr="00D93134">
        <w:rPr>
          <w:rFonts w:ascii="Times New Roman" w:hAnsi="Times New Roman"/>
          <w:sz w:val="24"/>
          <w:szCs w:val="24"/>
        </w:rPr>
        <w:t>, Ruihuan Liu</w:t>
      </w:r>
      <w:r w:rsidRPr="00D93134">
        <w:rPr>
          <w:rFonts w:ascii="Times New Roman" w:hAnsi="Times New Roman"/>
          <w:sz w:val="24"/>
          <w:szCs w:val="24"/>
          <w:vertAlign w:val="superscript"/>
        </w:rPr>
        <w:t>2*</w:t>
      </w:r>
    </w:p>
    <w:p w14:paraId="7BC3C18F" w14:textId="77777777" w:rsidR="008F493B" w:rsidRDefault="008F493B" w:rsidP="008F493B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bookmarkStart w:id="1" w:name="OLE_LINK3"/>
      <w:r w:rsidRPr="00C433FC">
        <w:rPr>
          <w:rFonts w:ascii="Times New Roman" w:hAnsi="Times New Roman"/>
          <w:sz w:val="24"/>
          <w:szCs w:val="24"/>
          <w:vertAlign w:val="superscript"/>
        </w:rPr>
        <w:t>1</w:t>
      </w:r>
      <w:r w:rsidRPr="00C433FC">
        <w:rPr>
          <w:rFonts w:ascii="Times New Roman" w:hAnsi="Times New Roman"/>
          <w:sz w:val="24"/>
          <w:szCs w:val="24"/>
          <w:lang w:eastAsia="zh-CN"/>
        </w:rPr>
        <w:t>Center for Bioequivalence Studies and Clinical Research, Dr. Panjwani Center for Molecular Medicine and Drug Research, International Center for Chemical and Biological Sciences, University of Karachi, Karachi, Pakistan.</w:t>
      </w:r>
    </w:p>
    <w:p w14:paraId="4A4ED058" w14:textId="681B7DEC" w:rsidR="00D93134" w:rsidRPr="00D93134" w:rsidRDefault="008F493B" w:rsidP="008F493B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2B239E">
        <w:rPr>
          <w:rFonts w:ascii="Times New Roman" w:hAnsi="Times New Roman"/>
          <w:sz w:val="24"/>
          <w:szCs w:val="24"/>
        </w:rPr>
        <w:t>Qianjin Research Institute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433FC">
        <w:rPr>
          <w:rFonts w:ascii="Times New Roman" w:hAnsi="Times New Roman"/>
          <w:sz w:val="24"/>
          <w:szCs w:val="24"/>
        </w:rPr>
        <w:t>Zhuzhou Qianjin Pharmaceutical Co., Ltd., Zhuzhou, China</w:t>
      </w:r>
      <w:r w:rsidR="00D93134">
        <w:rPr>
          <w:rFonts w:ascii="Times New Roman" w:hAnsi="Times New Roman"/>
          <w:sz w:val="24"/>
          <w:szCs w:val="24"/>
        </w:rPr>
        <w:t>.</w:t>
      </w:r>
      <w:r w:rsidRPr="002B239E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1FE58E87" w14:textId="2111FE20" w:rsidR="008F493B" w:rsidRPr="00C433FC" w:rsidRDefault="008F493B" w:rsidP="008F493B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vertAlign w:val="superscript"/>
          <w:lang w:eastAsia="zh-CN"/>
        </w:rPr>
        <w:t>3</w:t>
      </w:r>
      <w:r w:rsidRPr="00C433FC">
        <w:rPr>
          <w:rFonts w:ascii="Times New Roman" w:hAnsi="Times New Roman"/>
          <w:sz w:val="24"/>
          <w:szCs w:val="24"/>
          <w:lang w:eastAsia="zh-CN"/>
        </w:rPr>
        <w:t>Dow University of Health Sciences, Karachi, Pakistan.</w:t>
      </w:r>
    </w:p>
    <w:p w14:paraId="44998305" w14:textId="77777777" w:rsidR="008F493B" w:rsidRDefault="008F493B" w:rsidP="008F493B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  <w:lang w:eastAsia="zh-CN"/>
        </w:rPr>
        <w:t>4</w:t>
      </w:r>
      <w:r w:rsidRPr="00C433FC">
        <w:rPr>
          <w:rFonts w:ascii="Times New Roman" w:hAnsi="Times New Roman"/>
          <w:sz w:val="24"/>
          <w:szCs w:val="24"/>
          <w:lang w:eastAsia="zh-CN"/>
        </w:rPr>
        <w:t>The Creek General Hospital, Karachi, Pakistan</w:t>
      </w:r>
      <w:r w:rsidRPr="002B239E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50443693" w14:textId="77777777" w:rsidR="008F493B" w:rsidRDefault="008F493B" w:rsidP="008F493B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2B239E">
        <w:rPr>
          <w:rFonts w:ascii="Times New Roman" w:hAnsi="Times New Roman"/>
          <w:sz w:val="24"/>
          <w:szCs w:val="24"/>
        </w:rPr>
        <w:t>TCM and Ethnomedicine Innovation &amp; Development International Laboratory, Innovative Materia Medica Research Institute, School of Pharmacy, Hunan University of Chinese Medicine, Changsha, China.</w:t>
      </w:r>
    </w:p>
    <w:p w14:paraId="63EE847C" w14:textId="77777777" w:rsidR="008F493B" w:rsidRDefault="008F493B" w:rsidP="008F493B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C433FC">
        <w:rPr>
          <w:rFonts w:ascii="Times New Roman" w:hAnsi="Times New Roman"/>
          <w:sz w:val="24"/>
          <w:szCs w:val="24"/>
          <w:lang w:eastAsia="zh-CN"/>
        </w:rPr>
        <w:t>.</w:t>
      </w:r>
    </w:p>
    <w:p w14:paraId="505D7624" w14:textId="77777777" w:rsidR="008F493B" w:rsidRPr="001622A5" w:rsidRDefault="008F493B" w:rsidP="008F493B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C433FC">
        <w:rPr>
          <w:rFonts w:ascii="Times New Roman" w:hAnsi="Times New Roman"/>
          <w:sz w:val="24"/>
          <w:szCs w:val="24"/>
        </w:rPr>
        <w:t>.</w:t>
      </w:r>
    </w:p>
    <w:bookmarkEnd w:id="1"/>
    <w:p w14:paraId="2C8A2EE7" w14:textId="77777777" w:rsidR="008F493B" w:rsidRPr="002B239E" w:rsidRDefault="008F493B" w:rsidP="008F493B">
      <w:pPr>
        <w:rPr>
          <w:rFonts w:ascii="Times New Roman" w:hAnsi="Times New Roman"/>
          <w:sz w:val="24"/>
          <w:szCs w:val="24"/>
        </w:rPr>
      </w:pPr>
      <w:r w:rsidRPr="002B239E">
        <w:rPr>
          <w:rFonts w:ascii="Times New Roman" w:hAnsi="Times New Roman"/>
          <w:sz w:val="24"/>
          <w:szCs w:val="24"/>
        </w:rPr>
        <w:t>E-mail address for correspondence</w:t>
      </w:r>
    </w:p>
    <w:p w14:paraId="4C361601" w14:textId="77777777" w:rsidR="008F493B" w:rsidRPr="00C433FC" w:rsidRDefault="008F493B" w:rsidP="008F493B">
      <w:pPr>
        <w:rPr>
          <w:rStyle w:val="Hyperlink"/>
          <w:rFonts w:ascii="Times New Roman" w:hAnsi="Times New Roman"/>
        </w:rPr>
      </w:pPr>
      <w:r w:rsidRPr="00C433FC">
        <w:rPr>
          <w:rFonts w:ascii="Times New Roman" w:hAnsi="Times New Roman"/>
          <w:sz w:val="24"/>
          <w:szCs w:val="24"/>
        </w:rPr>
        <w:t xml:space="preserve">Muhammad Raza Shah: </w:t>
      </w:r>
      <w:hyperlink r:id="rId8" w:history="1">
        <w:r w:rsidRPr="00C433FC">
          <w:rPr>
            <w:rStyle w:val="Hyperlink"/>
            <w:rFonts w:ascii="Times New Roman" w:hAnsi="Times New Roman"/>
            <w:sz w:val="24"/>
            <w:szCs w:val="24"/>
          </w:rPr>
          <w:t>raza.shah@iccs.edu</w:t>
        </w:r>
      </w:hyperlink>
      <w:r>
        <w:rPr>
          <w:rStyle w:val="Hyperlink"/>
          <w:rFonts w:ascii="Times New Roman" w:hAnsi="Times New Roman"/>
        </w:rPr>
        <w:t>; Wei Wang: wangwei402@hotmail.com</w:t>
      </w:r>
    </w:p>
    <w:p w14:paraId="51F70625" w14:textId="77777777" w:rsidR="008F493B" w:rsidRPr="00296059" w:rsidRDefault="008F493B" w:rsidP="008F493B">
      <w:pPr>
        <w:rPr>
          <w:rFonts w:ascii="Times New Roman" w:hAnsi="Times New Roman"/>
          <w:sz w:val="24"/>
          <w:szCs w:val="24"/>
        </w:rPr>
      </w:pPr>
      <w:r>
        <w:rPr>
          <w:rFonts w:ascii="DengXian" w:eastAsia="DengXian" w:hAnsi="DengXian" w:hint="eastAsia"/>
          <w:sz w:val="24"/>
          <w:szCs w:val="24"/>
          <w:vertAlign w:val="superscript"/>
        </w:rPr>
        <w:t>#</w:t>
      </w:r>
      <w:r>
        <w:rPr>
          <w:rFonts w:ascii="DengXian" w:eastAsia="DengXian" w:hAnsi="DengXian"/>
          <w:sz w:val="24"/>
          <w:szCs w:val="24"/>
          <w:vertAlign w:val="superscript"/>
        </w:rPr>
        <w:t xml:space="preserve"> </w:t>
      </w:r>
      <w:r w:rsidRPr="002B239E">
        <w:rPr>
          <w:rFonts w:asciiTheme="majorBidi" w:hAnsiTheme="majorBidi" w:cstheme="majorBidi"/>
          <w:sz w:val="24"/>
          <w:szCs w:val="24"/>
        </w:rPr>
        <w:t>C</w:t>
      </w:r>
      <w:r w:rsidRPr="002B239E">
        <w:rPr>
          <w:rFonts w:ascii="Times New Roman" w:hAnsi="Times New Roman"/>
          <w:sz w:val="24"/>
          <w:szCs w:val="24"/>
        </w:rPr>
        <w:t>ontributed equally to this work.</w:t>
      </w:r>
    </w:p>
    <w:p w14:paraId="08D950F5" w14:textId="77777777" w:rsidR="00400478" w:rsidRPr="0098364F" w:rsidRDefault="00400478" w:rsidP="00400478"/>
    <w:p w14:paraId="1403747D" w14:textId="77777777" w:rsidR="00886003" w:rsidRPr="0098364F" w:rsidRDefault="00886003" w:rsidP="00400478"/>
    <w:p w14:paraId="63989CB3" w14:textId="77777777" w:rsidR="00886003" w:rsidRPr="0098364F" w:rsidRDefault="00886003" w:rsidP="00400478"/>
    <w:p w14:paraId="70C06F31" w14:textId="77777777" w:rsidR="00886003" w:rsidRPr="0098364F" w:rsidRDefault="00886003" w:rsidP="00400478"/>
    <w:p w14:paraId="2176A7C9" w14:textId="77777777" w:rsidR="00400478" w:rsidRPr="0098364F" w:rsidRDefault="00400478" w:rsidP="00400478"/>
    <w:p w14:paraId="600F7C98" w14:textId="77777777" w:rsidR="00400478" w:rsidRPr="0098364F" w:rsidRDefault="00400478" w:rsidP="00400478"/>
    <w:p w14:paraId="4D2BC45C" w14:textId="77777777" w:rsidR="00400478" w:rsidRPr="0098364F" w:rsidRDefault="00400478" w:rsidP="00400478"/>
    <w:p w14:paraId="2318E1E7" w14:textId="77777777" w:rsidR="00400478" w:rsidRPr="0098364F" w:rsidRDefault="00400478" w:rsidP="00400478"/>
    <w:p w14:paraId="0C9F24A7" w14:textId="77777777" w:rsidR="00400478" w:rsidRPr="0098364F" w:rsidRDefault="00400478" w:rsidP="00400478"/>
    <w:p w14:paraId="504DC3F4" w14:textId="77777777" w:rsidR="00400478" w:rsidRPr="0098364F" w:rsidRDefault="00400478" w:rsidP="00400478"/>
    <w:p w14:paraId="526344B3" w14:textId="77777777" w:rsidR="00400478" w:rsidRPr="0098364F" w:rsidRDefault="00400478" w:rsidP="00400478"/>
    <w:p w14:paraId="454F77CB" w14:textId="77777777" w:rsidR="00400478" w:rsidRPr="0098364F" w:rsidRDefault="00400478" w:rsidP="00400478"/>
    <w:p w14:paraId="14B38EC0" w14:textId="77777777" w:rsidR="00400478" w:rsidRPr="0098364F" w:rsidRDefault="00400478" w:rsidP="00400478"/>
    <w:p w14:paraId="477813B9" w14:textId="77777777" w:rsidR="00400478" w:rsidRPr="0098364F" w:rsidRDefault="00400478" w:rsidP="00400478"/>
    <w:p w14:paraId="64996DFB" w14:textId="77777777" w:rsidR="00400478" w:rsidRPr="0098364F" w:rsidRDefault="00400478" w:rsidP="00400478"/>
    <w:p w14:paraId="6D1D24DA" w14:textId="77777777" w:rsidR="00400478" w:rsidRPr="0098364F" w:rsidRDefault="00400478" w:rsidP="00400478"/>
    <w:p w14:paraId="121BA3E7" w14:textId="77777777" w:rsidR="00400478" w:rsidRPr="0098364F" w:rsidRDefault="00400478" w:rsidP="00400478"/>
    <w:p w14:paraId="496B8D30" w14:textId="77777777" w:rsidR="00886003" w:rsidRPr="0098364F" w:rsidRDefault="00886003" w:rsidP="00400478"/>
    <w:p w14:paraId="3E145416" w14:textId="77777777" w:rsidR="00886003" w:rsidRPr="0098364F" w:rsidRDefault="00886003" w:rsidP="00400478"/>
    <w:p w14:paraId="2CEAAE2E" w14:textId="77777777" w:rsidR="00886003" w:rsidRPr="0098364F" w:rsidRDefault="00886003" w:rsidP="00400478"/>
    <w:p w14:paraId="4228DA8D" w14:textId="77777777" w:rsidR="00400478" w:rsidRPr="0098364F" w:rsidRDefault="00400478" w:rsidP="00400478"/>
    <w:p w14:paraId="3244C3C5" w14:textId="77777777" w:rsidR="00292E62" w:rsidRPr="0098364F" w:rsidRDefault="00292E62" w:rsidP="00DC4FF1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</w:t>
      </w:r>
      <w:r w:rsidR="00886003"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1</w:t>
      </w:r>
      <w:r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98364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98364F">
        <w:rPr>
          <w:rFonts w:asciiTheme="majorBidi" w:hAnsiTheme="majorBidi" w:cstheme="majorBidi"/>
          <w:b/>
          <w:i w:val="0"/>
          <w:iCs w:val="0"/>
          <w:color w:val="auto"/>
          <w:sz w:val="24"/>
          <w:szCs w:val="24"/>
        </w:rPr>
        <w:t xml:space="preserve">Schedule of </w:t>
      </w:r>
      <w:r w:rsidR="00886003" w:rsidRPr="0098364F">
        <w:rPr>
          <w:rFonts w:asciiTheme="majorBidi" w:hAnsiTheme="majorBidi" w:cstheme="majorBidi"/>
          <w:b/>
          <w:i w:val="0"/>
          <w:iCs w:val="0"/>
          <w:color w:val="auto"/>
          <w:sz w:val="24"/>
          <w:szCs w:val="24"/>
        </w:rPr>
        <w:t>S</w:t>
      </w:r>
      <w:r w:rsidRPr="0098364F">
        <w:rPr>
          <w:rFonts w:asciiTheme="majorBidi" w:hAnsiTheme="majorBidi" w:cstheme="majorBidi"/>
          <w:b/>
          <w:i w:val="0"/>
          <w:iCs w:val="0"/>
          <w:color w:val="auto"/>
          <w:sz w:val="24"/>
          <w:szCs w:val="24"/>
        </w:rPr>
        <w:t xml:space="preserve">tudy </w:t>
      </w:r>
      <w:r w:rsidR="00886003" w:rsidRPr="0098364F">
        <w:rPr>
          <w:rFonts w:asciiTheme="majorBidi" w:hAnsiTheme="majorBidi" w:cstheme="majorBidi"/>
          <w:b/>
          <w:i w:val="0"/>
          <w:iCs w:val="0"/>
          <w:color w:val="auto"/>
          <w:sz w:val="24"/>
          <w:szCs w:val="24"/>
        </w:rPr>
        <w:t>A</w:t>
      </w:r>
      <w:r w:rsidRPr="0098364F">
        <w:rPr>
          <w:rFonts w:asciiTheme="majorBidi" w:hAnsiTheme="majorBidi" w:cstheme="majorBidi"/>
          <w:b/>
          <w:i w:val="0"/>
          <w:iCs w:val="0"/>
          <w:color w:val="auto"/>
          <w:sz w:val="24"/>
          <w:szCs w:val="24"/>
        </w:rPr>
        <w:t>ssessments.</w:t>
      </w:r>
    </w:p>
    <w:tbl>
      <w:tblPr>
        <w:tblW w:w="9848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00"/>
        <w:gridCol w:w="1260"/>
        <w:gridCol w:w="1350"/>
        <w:gridCol w:w="1530"/>
        <w:gridCol w:w="1620"/>
        <w:gridCol w:w="1388"/>
      </w:tblGrid>
      <w:tr w:rsidR="0098364F" w:rsidRPr="0098364F" w14:paraId="1673A56B" w14:textId="77777777" w:rsidTr="000134DE">
        <w:trPr>
          <w:trHeight w:val="902"/>
        </w:trPr>
        <w:tc>
          <w:tcPr>
            <w:tcW w:w="2700" w:type="dxa"/>
            <w:vMerge w:val="restart"/>
            <w:tcBorders>
              <w:tl2br w:val="single" w:sz="4" w:space="0" w:color="auto"/>
            </w:tcBorders>
            <w:shd w:val="clear" w:color="auto" w:fill="D9D9D9"/>
            <w:vAlign w:val="center"/>
          </w:tcPr>
          <w:p w14:paraId="13173702" w14:textId="77777777" w:rsidR="00400478" w:rsidRPr="0098364F" w:rsidRDefault="00400478" w:rsidP="00886003">
            <w:pPr>
              <w:ind w:firstLine="562"/>
              <w:jc w:val="center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Times</w:t>
            </w:r>
          </w:p>
          <w:p w14:paraId="7CA6046A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Issu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8045BA9" w14:textId="77777777" w:rsidR="00400478" w:rsidRPr="0098364F" w:rsidRDefault="00400478" w:rsidP="0088600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</w:rPr>
              <w:t>Screening</w:t>
            </w:r>
            <w:r w:rsidRPr="0098364F">
              <w:rPr>
                <w:rFonts w:ascii="Times New Roman" w:hAnsi="Times New Roman"/>
                <w:b/>
                <w:bCs/>
              </w:rPr>
              <w:t>/ Inclusion da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A3D0D55" w14:textId="77777777" w:rsidR="00400478" w:rsidRPr="0098364F" w:rsidRDefault="00400478" w:rsidP="00886003">
            <w:pPr>
              <w:adjustRightInd w:val="0"/>
              <w:snapToGrid w:val="0"/>
              <w:ind w:firstLineChars="2" w:firstLine="4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Grouping/ Medication</w:t>
            </w:r>
          </w:p>
          <w:p w14:paraId="03352C6E" w14:textId="77777777" w:rsidR="00400478" w:rsidRPr="0098364F" w:rsidRDefault="00400478" w:rsidP="00886003">
            <w:pPr>
              <w:adjustRightInd w:val="0"/>
              <w:snapToGrid w:val="0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start poi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9F6346E" w14:textId="77777777" w:rsidR="00400478" w:rsidRPr="0098364F" w:rsidRDefault="00400478" w:rsidP="0088600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</w:t>
            </w:r>
            <w:r w:rsidRPr="0098364F">
              <w:rPr>
                <w:rFonts w:ascii="Times New Roman" w:hAnsi="Times New Roman"/>
                <w:b/>
                <w:bCs/>
                <w:vertAlign w:val="superscript"/>
              </w:rPr>
              <w:t>st</w:t>
            </w:r>
            <w:r w:rsidRPr="0098364F">
              <w:rPr>
                <w:rFonts w:ascii="Times New Roman" w:hAnsi="Times New Roman"/>
                <w:b/>
                <w:bCs/>
              </w:rPr>
              <w:t xml:space="preserve"> Follow up</w:t>
            </w:r>
            <w:r w:rsidRPr="0098364F">
              <w:rPr>
                <w:rFonts w:ascii="Times New Roman" w:hAnsi="Times New Roman"/>
                <w:b/>
              </w:rPr>
              <w:t xml:space="preserve"> /During Medic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54629D7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  <w:bCs/>
              </w:rPr>
              <w:t>2</w:t>
            </w:r>
            <w:r w:rsidRPr="0098364F">
              <w:rPr>
                <w:rFonts w:ascii="Times New Roman" w:hAnsi="Times New Roman"/>
                <w:b/>
                <w:bCs/>
                <w:vertAlign w:val="superscript"/>
              </w:rPr>
              <w:t>nd</w:t>
            </w:r>
            <w:r w:rsidRPr="0098364F">
              <w:rPr>
                <w:rFonts w:ascii="Times New Roman" w:hAnsi="Times New Roman"/>
                <w:b/>
                <w:bCs/>
              </w:rPr>
              <w:t xml:space="preserve"> Follow up/ Medication endpoint</w:t>
            </w:r>
            <w:r w:rsidRPr="0098364F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FC011B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  <w:bCs/>
              </w:rPr>
              <w:t>3</w:t>
            </w:r>
            <w:r w:rsidRPr="0098364F">
              <w:rPr>
                <w:rFonts w:ascii="Times New Roman" w:hAnsi="Times New Roman"/>
                <w:b/>
                <w:bCs/>
                <w:vertAlign w:val="superscript"/>
              </w:rPr>
              <w:t>rd</w:t>
            </w:r>
            <w:r w:rsidRPr="0098364F">
              <w:rPr>
                <w:rFonts w:ascii="Times New Roman" w:hAnsi="Times New Roman"/>
                <w:b/>
                <w:bCs/>
              </w:rPr>
              <w:t xml:space="preserve"> Follow up </w:t>
            </w:r>
            <w:r w:rsidRPr="0098364F">
              <w:rPr>
                <w:rFonts w:ascii="Times New Roman" w:hAnsi="Times New Roman"/>
                <w:b/>
              </w:rPr>
              <w:t xml:space="preserve">(via telephone) </w:t>
            </w:r>
          </w:p>
        </w:tc>
      </w:tr>
      <w:tr w:rsidR="0098364F" w:rsidRPr="0098364F" w14:paraId="36736FAF" w14:textId="77777777" w:rsidTr="000134DE">
        <w:trPr>
          <w:trHeight w:val="326"/>
        </w:trPr>
        <w:tc>
          <w:tcPr>
            <w:tcW w:w="2700" w:type="dxa"/>
            <w:vMerge/>
            <w:tcBorders>
              <w:tl2br w:val="single" w:sz="4" w:space="0" w:color="auto"/>
            </w:tcBorders>
            <w:shd w:val="clear" w:color="auto" w:fill="D9D9D9"/>
            <w:vAlign w:val="center"/>
          </w:tcPr>
          <w:p w14:paraId="6D9DC5D9" w14:textId="77777777" w:rsidR="00400478" w:rsidRPr="0098364F" w:rsidRDefault="00400478" w:rsidP="00886003">
            <w:pPr>
              <w:snapToGrid w:val="0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8BBF6B7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</w:rPr>
              <w:t>0 day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DF49F13" w14:textId="77777777" w:rsidR="00400478" w:rsidRPr="0098364F" w:rsidRDefault="00400478" w:rsidP="00886003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Day 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C87788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14±2 day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42726EA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after 28 days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D0C9316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 xml:space="preserve">56±2 days </w:t>
            </w:r>
            <w:r w:rsidRPr="0098364F">
              <w:rPr>
                <w:rFonts w:ascii="Times New Roman" w:hAnsi="Times New Roman"/>
                <w:b/>
                <w:bCs/>
                <w:i/>
                <w:iCs/>
              </w:rPr>
              <w:t>after first medication</w:t>
            </w:r>
          </w:p>
        </w:tc>
      </w:tr>
      <w:tr w:rsidR="0098364F" w:rsidRPr="0098364F" w14:paraId="729192BC" w14:textId="77777777" w:rsidTr="000134DE">
        <w:trPr>
          <w:trHeight w:val="416"/>
        </w:trPr>
        <w:tc>
          <w:tcPr>
            <w:tcW w:w="2700" w:type="dxa"/>
            <w:vAlign w:val="center"/>
          </w:tcPr>
          <w:p w14:paraId="05906B5D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Signed informed consent</w:t>
            </w:r>
          </w:p>
        </w:tc>
        <w:tc>
          <w:tcPr>
            <w:tcW w:w="1260" w:type="dxa"/>
            <w:vAlign w:val="center"/>
          </w:tcPr>
          <w:p w14:paraId="107379A6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390E84E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7D0CB90D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6C241797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vAlign w:val="center"/>
          </w:tcPr>
          <w:p w14:paraId="3FA9DD0A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42429EE3" w14:textId="77777777" w:rsidTr="000134DE">
        <w:trPr>
          <w:trHeight w:val="363"/>
        </w:trPr>
        <w:tc>
          <w:tcPr>
            <w:tcW w:w="2700" w:type="dxa"/>
            <w:vAlign w:val="center"/>
          </w:tcPr>
          <w:p w14:paraId="55B728C9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Demographic data</w:t>
            </w:r>
          </w:p>
        </w:tc>
        <w:tc>
          <w:tcPr>
            <w:tcW w:w="1260" w:type="dxa"/>
            <w:vAlign w:val="center"/>
          </w:tcPr>
          <w:p w14:paraId="6EA495D6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3B152562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3547F72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24E1186A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vAlign w:val="center"/>
          </w:tcPr>
          <w:p w14:paraId="6A72696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4726F9EA" w14:textId="77777777" w:rsidTr="000134DE">
        <w:trPr>
          <w:trHeight w:val="413"/>
        </w:trPr>
        <w:tc>
          <w:tcPr>
            <w:tcW w:w="2700" w:type="dxa"/>
            <w:vAlign w:val="center"/>
          </w:tcPr>
          <w:p w14:paraId="10D637B8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dical history</w:t>
            </w:r>
          </w:p>
        </w:tc>
        <w:tc>
          <w:tcPr>
            <w:tcW w:w="1260" w:type="dxa"/>
            <w:vAlign w:val="center"/>
          </w:tcPr>
          <w:p w14:paraId="05244BBD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5C7A467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59EEDF0F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3BF01E6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vAlign w:val="center"/>
          </w:tcPr>
          <w:p w14:paraId="05CA90F0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16516E8E" w14:textId="77777777" w:rsidTr="000134DE">
        <w:trPr>
          <w:trHeight w:val="353"/>
        </w:trPr>
        <w:tc>
          <w:tcPr>
            <w:tcW w:w="2700" w:type="dxa"/>
            <w:vAlign w:val="center"/>
          </w:tcPr>
          <w:p w14:paraId="3D4E5EB9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Physical examination</w:t>
            </w:r>
          </w:p>
        </w:tc>
        <w:tc>
          <w:tcPr>
            <w:tcW w:w="1260" w:type="dxa"/>
            <w:vAlign w:val="center"/>
          </w:tcPr>
          <w:p w14:paraId="0294BB7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1EE7CEE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3DF8EFCD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12145654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3140999A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40F38DBB" w14:textId="77777777" w:rsidTr="000134DE">
        <w:trPr>
          <w:trHeight w:val="409"/>
        </w:trPr>
        <w:tc>
          <w:tcPr>
            <w:tcW w:w="2700" w:type="dxa"/>
            <w:vAlign w:val="center"/>
          </w:tcPr>
          <w:p w14:paraId="4D0B0D9C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Pregnancy test</w:t>
            </w:r>
          </w:p>
        </w:tc>
        <w:tc>
          <w:tcPr>
            <w:tcW w:w="1260" w:type="dxa"/>
            <w:vAlign w:val="center"/>
          </w:tcPr>
          <w:p w14:paraId="3C15F336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31203AC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3C7BCE2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74A1145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vAlign w:val="center"/>
          </w:tcPr>
          <w:p w14:paraId="6296742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630AA104" w14:textId="77777777" w:rsidTr="000134DE">
        <w:trPr>
          <w:trHeight w:val="507"/>
        </w:trPr>
        <w:tc>
          <w:tcPr>
            <w:tcW w:w="2700" w:type="dxa"/>
            <w:vAlign w:val="center"/>
          </w:tcPr>
          <w:p w14:paraId="5A911F4A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Erythrocyte sedimentation rate</w:t>
            </w:r>
          </w:p>
        </w:tc>
        <w:tc>
          <w:tcPr>
            <w:tcW w:w="1260" w:type="dxa"/>
            <w:vAlign w:val="center"/>
          </w:tcPr>
          <w:p w14:paraId="0C6A4A5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64B32AD2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487EA91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3E2A637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vAlign w:val="center"/>
          </w:tcPr>
          <w:p w14:paraId="7B36092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29EAB93E" w14:textId="77777777" w:rsidTr="000134DE">
        <w:trPr>
          <w:trHeight w:val="317"/>
        </w:trPr>
        <w:tc>
          <w:tcPr>
            <w:tcW w:w="2700" w:type="dxa"/>
            <w:vAlign w:val="center"/>
          </w:tcPr>
          <w:p w14:paraId="29D013F6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-reactive protein</w:t>
            </w:r>
          </w:p>
        </w:tc>
        <w:tc>
          <w:tcPr>
            <w:tcW w:w="1260" w:type="dxa"/>
            <w:vAlign w:val="center"/>
          </w:tcPr>
          <w:p w14:paraId="2E9A815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78617AB7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4EADA59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76B61C9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vAlign w:val="center"/>
          </w:tcPr>
          <w:p w14:paraId="4372E5E7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2A75BA8E" w14:textId="77777777" w:rsidTr="000134DE">
        <w:trPr>
          <w:trHeight w:val="507"/>
        </w:trPr>
        <w:tc>
          <w:tcPr>
            <w:tcW w:w="2700" w:type="dxa"/>
            <w:vAlign w:val="center"/>
          </w:tcPr>
          <w:p w14:paraId="2CD14FB3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Review of in-/exclusion criteria</w:t>
            </w:r>
          </w:p>
        </w:tc>
        <w:tc>
          <w:tcPr>
            <w:tcW w:w="1260" w:type="dxa"/>
            <w:vAlign w:val="center"/>
          </w:tcPr>
          <w:p w14:paraId="74EB472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0115040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1E47384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2D462807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vAlign w:val="center"/>
          </w:tcPr>
          <w:p w14:paraId="777A50A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08E32B0E" w14:textId="77777777" w:rsidTr="000134DE">
        <w:trPr>
          <w:trHeight w:val="380"/>
        </w:trPr>
        <w:tc>
          <w:tcPr>
            <w:tcW w:w="9848" w:type="dxa"/>
            <w:gridSpan w:val="6"/>
            <w:shd w:val="clear" w:color="auto" w:fill="D9D9D9"/>
            <w:vAlign w:val="center"/>
          </w:tcPr>
          <w:p w14:paraId="01829036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 xml:space="preserve">Efficacy </w:t>
            </w:r>
            <w:r w:rsidRPr="0098364F">
              <w:rPr>
                <w:rFonts w:ascii="Times New Roman" w:hAnsi="Times New Roman"/>
                <w:b/>
                <w:shd w:val="clear" w:color="auto" w:fill="D9D9D9"/>
              </w:rPr>
              <w:t>observations</w:t>
            </w:r>
          </w:p>
        </w:tc>
      </w:tr>
      <w:tr w:rsidR="0098364F" w:rsidRPr="0098364F" w14:paraId="2CEFF53D" w14:textId="77777777" w:rsidTr="000134DE">
        <w:trPr>
          <w:trHeight w:val="335"/>
        </w:trPr>
        <w:tc>
          <w:tcPr>
            <w:tcW w:w="2700" w:type="dxa"/>
            <w:vAlign w:val="center"/>
          </w:tcPr>
          <w:p w14:paraId="0DF77DD9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VAS score</w:t>
            </w:r>
          </w:p>
        </w:tc>
        <w:tc>
          <w:tcPr>
            <w:tcW w:w="1260" w:type="dxa"/>
            <w:vAlign w:val="center"/>
          </w:tcPr>
          <w:p w14:paraId="6AA3B0EE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24C77A69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530" w:type="dxa"/>
            <w:vAlign w:val="center"/>
          </w:tcPr>
          <w:p w14:paraId="13AFC52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592ADC5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5C54669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</w:tr>
      <w:tr w:rsidR="0098364F" w:rsidRPr="0098364F" w14:paraId="1658F958" w14:textId="77777777" w:rsidTr="000134DE">
        <w:trPr>
          <w:trHeight w:val="407"/>
        </w:trPr>
        <w:tc>
          <w:tcPr>
            <w:tcW w:w="2700" w:type="dxa"/>
            <w:vAlign w:val="center"/>
          </w:tcPr>
          <w:p w14:paraId="0C9FE4DA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Score of symptoms</w:t>
            </w:r>
          </w:p>
        </w:tc>
        <w:tc>
          <w:tcPr>
            <w:tcW w:w="1260" w:type="dxa"/>
            <w:vAlign w:val="center"/>
          </w:tcPr>
          <w:p w14:paraId="6D1B41CE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49B8680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530" w:type="dxa"/>
            <w:vAlign w:val="center"/>
          </w:tcPr>
          <w:p w14:paraId="427BDFD6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2546E1E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2B55D1A9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</w:tr>
      <w:tr w:rsidR="0098364F" w:rsidRPr="0098364F" w14:paraId="3DB7FDD3" w14:textId="77777777" w:rsidTr="000134DE">
        <w:trPr>
          <w:trHeight w:val="507"/>
        </w:trPr>
        <w:tc>
          <w:tcPr>
            <w:tcW w:w="2700" w:type="dxa"/>
            <w:vAlign w:val="center"/>
          </w:tcPr>
          <w:p w14:paraId="6E625A3E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Gynecological examination and local sign score</w:t>
            </w:r>
          </w:p>
        </w:tc>
        <w:tc>
          <w:tcPr>
            <w:tcW w:w="1260" w:type="dxa"/>
            <w:vAlign w:val="center"/>
          </w:tcPr>
          <w:p w14:paraId="4E2CDBF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2A0015E9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530" w:type="dxa"/>
            <w:vAlign w:val="center"/>
          </w:tcPr>
          <w:p w14:paraId="60554A6F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4315666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270674B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7B7C855E" w14:textId="77777777" w:rsidTr="000134DE">
        <w:trPr>
          <w:trHeight w:val="416"/>
        </w:trPr>
        <w:tc>
          <w:tcPr>
            <w:tcW w:w="2700" w:type="dxa"/>
            <w:vAlign w:val="center"/>
          </w:tcPr>
          <w:p w14:paraId="569158B9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Leucorrhea routine</w:t>
            </w:r>
          </w:p>
        </w:tc>
        <w:tc>
          <w:tcPr>
            <w:tcW w:w="1260" w:type="dxa"/>
            <w:vAlign w:val="center"/>
          </w:tcPr>
          <w:p w14:paraId="21059F94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6FC7B99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5C27EB56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027C2A79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70760A7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54CE67E7" w14:textId="77777777" w:rsidTr="000134DE">
        <w:trPr>
          <w:trHeight w:val="353"/>
        </w:trPr>
        <w:tc>
          <w:tcPr>
            <w:tcW w:w="2700" w:type="dxa"/>
            <w:vAlign w:val="center"/>
          </w:tcPr>
          <w:p w14:paraId="73156DF1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ervical secretions</w:t>
            </w:r>
          </w:p>
        </w:tc>
        <w:tc>
          <w:tcPr>
            <w:tcW w:w="1260" w:type="dxa"/>
            <w:vAlign w:val="center"/>
          </w:tcPr>
          <w:p w14:paraId="1827AE10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454D6ADD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46096BF6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727FA7BD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2652E2AA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078A0BCE" w14:textId="77777777" w:rsidTr="000134DE">
        <w:trPr>
          <w:trHeight w:val="261"/>
        </w:trPr>
        <w:tc>
          <w:tcPr>
            <w:tcW w:w="2700" w:type="dxa"/>
            <w:vAlign w:val="center"/>
          </w:tcPr>
          <w:p w14:paraId="0D74E216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Gynecological ultrasound</w:t>
            </w:r>
          </w:p>
        </w:tc>
        <w:tc>
          <w:tcPr>
            <w:tcW w:w="1260" w:type="dxa"/>
            <w:vAlign w:val="center"/>
          </w:tcPr>
          <w:p w14:paraId="58121F50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4A48182E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4AD46790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5195EAC2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7F5C0072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7C0EFC40" w14:textId="77777777" w:rsidTr="000134DE">
        <w:trPr>
          <w:trHeight w:val="434"/>
        </w:trPr>
        <w:tc>
          <w:tcPr>
            <w:tcW w:w="9848" w:type="dxa"/>
            <w:gridSpan w:val="6"/>
            <w:shd w:val="clear" w:color="auto" w:fill="D9D9D9"/>
            <w:vAlign w:val="center"/>
          </w:tcPr>
          <w:p w14:paraId="55F39103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Safety observations</w:t>
            </w:r>
          </w:p>
        </w:tc>
      </w:tr>
      <w:tr w:rsidR="0098364F" w:rsidRPr="0098364F" w14:paraId="1E09CBC0" w14:textId="77777777" w:rsidTr="000134DE">
        <w:trPr>
          <w:trHeight w:val="338"/>
        </w:trPr>
        <w:tc>
          <w:tcPr>
            <w:tcW w:w="2700" w:type="dxa"/>
            <w:vAlign w:val="center"/>
          </w:tcPr>
          <w:p w14:paraId="65F00D1F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Vital signs</w:t>
            </w:r>
          </w:p>
        </w:tc>
        <w:tc>
          <w:tcPr>
            <w:tcW w:w="1260" w:type="dxa"/>
            <w:vAlign w:val="center"/>
          </w:tcPr>
          <w:p w14:paraId="4534516D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0324A369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530" w:type="dxa"/>
            <w:vAlign w:val="center"/>
          </w:tcPr>
          <w:p w14:paraId="2F9D9A5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4C3688A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632503A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4203D54B" w14:textId="77777777" w:rsidTr="000134DE">
        <w:trPr>
          <w:trHeight w:val="371"/>
        </w:trPr>
        <w:tc>
          <w:tcPr>
            <w:tcW w:w="2700" w:type="dxa"/>
            <w:vAlign w:val="center"/>
          </w:tcPr>
          <w:p w14:paraId="78DA536C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Blood routine</w:t>
            </w:r>
          </w:p>
        </w:tc>
        <w:tc>
          <w:tcPr>
            <w:tcW w:w="1260" w:type="dxa"/>
            <w:vAlign w:val="center"/>
          </w:tcPr>
          <w:p w14:paraId="6ABF4BC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47CBAAC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6B643E3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7FB358E2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1E65CA0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09D93B74" w14:textId="77777777" w:rsidTr="000134DE">
        <w:trPr>
          <w:trHeight w:val="355"/>
        </w:trPr>
        <w:tc>
          <w:tcPr>
            <w:tcW w:w="2700" w:type="dxa"/>
            <w:vAlign w:val="center"/>
          </w:tcPr>
          <w:p w14:paraId="281A6FEB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Urine routine</w:t>
            </w:r>
          </w:p>
        </w:tc>
        <w:tc>
          <w:tcPr>
            <w:tcW w:w="1260" w:type="dxa"/>
            <w:vAlign w:val="center"/>
          </w:tcPr>
          <w:p w14:paraId="194463C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6FB3FE10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67269DED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4F857F8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4F79AC7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3FEEEB2B" w14:textId="77777777" w:rsidTr="000134DE">
        <w:trPr>
          <w:trHeight w:val="335"/>
        </w:trPr>
        <w:tc>
          <w:tcPr>
            <w:tcW w:w="2700" w:type="dxa"/>
            <w:vAlign w:val="center"/>
          </w:tcPr>
          <w:p w14:paraId="6DCA80CB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Liver Function Test</w:t>
            </w:r>
          </w:p>
        </w:tc>
        <w:tc>
          <w:tcPr>
            <w:tcW w:w="1260" w:type="dxa"/>
            <w:vAlign w:val="center"/>
          </w:tcPr>
          <w:p w14:paraId="0CBBD9A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1D9A3A95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40C62837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0D01A7C4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138DBF4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5556B89B" w14:textId="77777777" w:rsidTr="000134DE">
        <w:trPr>
          <w:trHeight w:val="349"/>
        </w:trPr>
        <w:tc>
          <w:tcPr>
            <w:tcW w:w="2700" w:type="dxa"/>
            <w:vAlign w:val="center"/>
          </w:tcPr>
          <w:p w14:paraId="4BC0A032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Renal Function Test</w:t>
            </w:r>
          </w:p>
        </w:tc>
        <w:tc>
          <w:tcPr>
            <w:tcW w:w="1260" w:type="dxa"/>
            <w:vAlign w:val="center"/>
          </w:tcPr>
          <w:p w14:paraId="37CE7442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064ED68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1987D42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0AE1B17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0F629E1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6569E163" w14:textId="77777777" w:rsidTr="000134DE">
        <w:trPr>
          <w:trHeight w:val="339"/>
        </w:trPr>
        <w:tc>
          <w:tcPr>
            <w:tcW w:w="2700" w:type="dxa"/>
            <w:vAlign w:val="center"/>
          </w:tcPr>
          <w:p w14:paraId="7AF5089E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Electrolyte</w:t>
            </w:r>
          </w:p>
        </w:tc>
        <w:tc>
          <w:tcPr>
            <w:tcW w:w="1260" w:type="dxa"/>
            <w:vAlign w:val="center"/>
          </w:tcPr>
          <w:p w14:paraId="25588E56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51593350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66125522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6858E7B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35BE6D0A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20FE65DE" w14:textId="77777777" w:rsidTr="000134DE">
        <w:trPr>
          <w:trHeight w:val="350"/>
        </w:trPr>
        <w:tc>
          <w:tcPr>
            <w:tcW w:w="2700" w:type="dxa"/>
            <w:vAlign w:val="center"/>
          </w:tcPr>
          <w:p w14:paraId="29F87B1E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Electrocardiogram</w:t>
            </w:r>
          </w:p>
        </w:tc>
        <w:tc>
          <w:tcPr>
            <w:tcW w:w="1260" w:type="dxa"/>
            <w:vAlign w:val="center"/>
          </w:tcPr>
          <w:p w14:paraId="3C97F3CF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50" w:type="dxa"/>
            <w:vAlign w:val="center"/>
          </w:tcPr>
          <w:p w14:paraId="2C7111B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08C2225B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1AACB45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6E8FE2D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5FB17BC3" w14:textId="77777777" w:rsidTr="000134DE">
        <w:trPr>
          <w:trHeight w:val="362"/>
        </w:trPr>
        <w:tc>
          <w:tcPr>
            <w:tcW w:w="2700" w:type="dxa"/>
            <w:vAlign w:val="center"/>
          </w:tcPr>
          <w:p w14:paraId="5A96B09E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Grouping</w:t>
            </w:r>
          </w:p>
        </w:tc>
        <w:tc>
          <w:tcPr>
            <w:tcW w:w="1260" w:type="dxa"/>
            <w:vAlign w:val="center"/>
          </w:tcPr>
          <w:p w14:paraId="6202755D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vAlign w:val="center"/>
          </w:tcPr>
          <w:p w14:paraId="135D541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  <w:rtl/>
                <w:cs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530" w:type="dxa"/>
            <w:vAlign w:val="center"/>
          </w:tcPr>
          <w:p w14:paraId="7E6EDD80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7E3462B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vAlign w:val="center"/>
          </w:tcPr>
          <w:p w14:paraId="3ABC2A59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1F9654EB" w14:textId="77777777" w:rsidTr="000134DE">
        <w:trPr>
          <w:trHeight w:val="507"/>
        </w:trPr>
        <w:tc>
          <w:tcPr>
            <w:tcW w:w="2700" w:type="dxa"/>
            <w:vAlign w:val="center"/>
          </w:tcPr>
          <w:p w14:paraId="36E5C31A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Issuing medicine &amp; patient diary card</w:t>
            </w:r>
          </w:p>
        </w:tc>
        <w:tc>
          <w:tcPr>
            <w:tcW w:w="1260" w:type="dxa"/>
            <w:vAlign w:val="center"/>
          </w:tcPr>
          <w:p w14:paraId="277A9F6D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vAlign w:val="center"/>
          </w:tcPr>
          <w:p w14:paraId="2642F06A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rtl/>
                <w:cs/>
              </w:rPr>
              <w:t>√</w:t>
            </w:r>
          </w:p>
        </w:tc>
        <w:tc>
          <w:tcPr>
            <w:tcW w:w="1530" w:type="dxa"/>
            <w:vAlign w:val="center"/>
          </w:tcPr>
          <w:p w14:paraId="710DE7D9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  <w:rtl/>
                <w:cs/>
              </w:rPr>
            </w:pPr>
            <w:r w:rsidRPr="0098364F">
              <w:rPr>
                <w:rFonts w:ascii="Times New Roman" w:hAnsi="Times New Roman"/>
                <w:rtl/>
                <w:cs/>
              </w:rPr>
              <w:t>√</w:t>
            </w:r>
          </w:p>
        </w:tc>
        <w:tc>
          <w:tcPr>
            <w:tcW w:w="1620" w:type="dxa"/>
            <w:vAlign w:val="center"/>
          </w:tcPr>
          <w:p w14:paraId="3D846BC4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vAlign w:val="center"/>
          </w:tcPr>
          <w:p w14:paraId="1C270277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43C77980" w14:textId="77777777" w:rsidTr="000134DE">
        <w:trPr>
          <w:trHeight w:val="348"/>
        </w:trPr>
        <w:tc>
          <w:tcPr>
            <w:tcW w:w="2700" w:type="dxa"/>
            <w:vAlign w:val="center"/>
          </w:tcPr>
          <w:p w14:paraId="65446BFF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Record of AE/SAE</w:t>
            </w:r>
          </w:p>
        </w:tc>
        <w:tc>
          <w:tcPr>
            <w:tcW w:w="1260" w:type="dxa"/>
            <w:vAlign w:val="center"/>
          </w:tcPr>
          <w:p w14:paraId="0CF0116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vAlign w:val="center"/>
          </w:tcPr>
          <w:p w14:paraId="70D9126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52A40622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798C24FC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1073C13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</w:tr>
      <w:tr w:rsidR="0098364F" w:rsidRPr="0098364F" w14:paraId="379A5C9E" w14:textId="77777777" w:rsidTr="000134DE">
        <w:trPr>
          <w:trHeight w:val="389"/>
        </w:trPr>
        <w:tc>
          <w:tcPr>
            <w:tcW w:w="2700" w:type="dxa"/>
            <w:vAlign w:val="center"/>
          </w:tcPr>
          <w:p w14:paraId="568CF146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ombined medication</w:t>
            </w:r>
          </w:p>
        </w:tc>
        <w:tc>
          <w:tcPr>
            <w:tcW w:w="1260" w:type="dxa"/>
            <w:vAlign w:val="center"/>
          </w:tcPr>
          <w:p w14:paraId="7810F91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vAlign w:val="center"/>
          </w:tcPr>
          <w:p w14:paraId="3E3118C9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530" w:type="dxa"/>
            <w:vAlign w:val="center"/>
          </w:tcPr>
          <w:p w14:paraId="7C90B5A7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5695B151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388" w:type="dxa"/>
            <w:vAlign w:val="center"/>
          </w:tcPr>
          <w:p w14:paraId="47C04EC3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</w:tr>
      <w:tr w:rsidR="0098364F" w:rsidRPr="0098364F" w14:paraId="100CB510" w14:textId="77777777" w:rsidTr="000134DE">
        <w:trPr>
          <w:trHeight w:val="507"/>
        </w:trPr>
        <w:tc>
          <w:tcPr>
            <w:tcW w:w="2700" w:type="dxa"/>
            <w:vAlign w:val="center"/>
          </w:tcPr>
          <w:p w14:paraId="37DFE1B4" w14:textId="77777777" w:rsidR="00400478" w:rsidRPr="0098364F" w:rsidRDefault="00400478" w:rsidP="00886003">
            <w:pPr>
              <w:snapToGrid w:val="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lastRenderedPageBreak/>
              <w:t>Recovery of medicines and patient diary card</w:t>
            </w:r>
          </w:p>
        </w:tc>
        <w:tc>
          <w:tcPr>
            <w:tcW w:w="1260" w:type="dxa"/>
            <w:vAlign w:val="center"/>
          </w:tcPr>
          <w:p w14:paraId="22E29B19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vAlign w:val="center"/>
          </w:tcPr>
          <w:p w14:paraId="6A64C65A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14:paraId="371A545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√</w:t>
            </w:r>
          </w:p>
        </w:tc>
        <w:tc>
          <w:tcPr>
            <w:tcW w:w="1620" w:type="dxa"/>
            <w:vAlign w:val="center"/>
          </w:tcPr>
          <w:p w14:paraId="08229228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rtl/>
                <w:cs/>
              </w:rPr>
              <w:t>√</w:t>
            </w:r>
          </w:p>
        </w:tc>
        <w:tc>
          <w:tcPr>
            <w:tcW w:w="1388" w:type="dxa"/>
            <w:vAlign w:val="center"/>
          </w:tcPr>
          <w:p w14:paraId="314DC85F" w14:textId="77777777" w:rsidR="00400478" w:rsidRPr="0098364F" w:rsidRDefault="00400478" w:rsidP="00886003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</w:tbl>
    <w:p w14:paraId="528AE467" w14:textId="77777777" w:rsidR="00292E62" w:rsidRPr="0098364F" w:rsidRDefault="00292E62"/>
    <w:p w14:paraId="35692919" w14:textId="77777777" w:rsidR="00886003" w:rsidRPr="0098364F" w:rsidRDefault="00886003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</w:p>
    <w:p w14:paraId="1E5A6A38" w14:textId="77777777" w:rsidR="00886003" w:rsidRPr="0098364F" w:rsidRDefault="00A04DD4" w:rsidP="00BC1F1B">
      <w:pPr>
        <w:pStyle w:val="Caption"/>
        <w:keepNext/>
        <w:spacing w:after="0"/>
        <w:ind w:left="540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</w:t>
      </w:r>
      <w:r w:rsidR="00A30FAB"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98364F">
        <w:rPr>
          <w:color w:val="auto"/>
        </w:rPr>
        <w:t xml:space="preserve"> </w:t>
      </w:r>
      <w:r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econdary efficacy Scoring Criteria</w:t>
      </w:r>
    </w:p>
    <w:p w14:paraId="0DA99A6C" w14:textId="77777777" w:rsidR="00586362" w:rsidRPr="0098364F" w:rsidRDefault="00586362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</w:p>
    <w:tbl>
      <w:tblPr>
        <w:tblpPr w:leftFromText="180" w:rightFromText="180" w:vertAnchor="text" w:horzAnchor="margin" w:tblpX="180" w:tblpY="71"/>
        <w:tblW w:w="9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12"/>
        <w:gridCol w:w="1400"/>
        <w:gridCol w:w="4772"/>
      </w:tblGrid>
      <w:tr w:rsidR="0098364F" w:rsidRPr="0098364F" w14:paraId="5521CE53" w14:textId="77777777" w:rsidTr="000134DE">
        <w:trPr>
          <w:trHeight w:val="491"/>
        </w:trPr>
        <w:tc>
          <w:tcPr>
            <w:tcW w:w="2912" w:type="dxa"/>
            <w:shd w:val="clear" w:color="auto" w:fill="D9D9D9" w:themeFill="background1" w:themeFillShade="D9"/>
            <w:vAlign w:val="center"/>
          </w:tcPr>
          <w:p w14:paraId="3E95DDED" w14:textId="77777777" w:rsidR="00BC1F1B" w:rsidRPr="0098364F" w:rsidRDefault="00BC1F1B" w:rsidP="000134DE">
            <w:pPr>
              <w:ind w:left="162" w:firstLine="18"/>
              <w:rPr>
                <w:rFonts w:ascii="Times New Roman" w:eastAsia="SimHei" w:hAnsi="Times New Roman"/>
                <w:b/>
                <w:bCs/>
                <w:i/>
              </w:rPr>
            </w:pPr>
            <w:r w:rsidRPr="0098364F">
              <w:rPr>
                <w:rFonts w:ascii="Times New Roman" w:eastAsia="YouYuan" w:hAnsi="Times New Roman"/>
                <w:b/>
                <w:bCs/>
                <w:i/>
              </w:rPr>
              <w:t xml:space="preserve">Secondary </w:t>
            </w:r>
            <w:r w:rsidRPr="0098364F">
              <w:rPr>
                <w:rFonts w:ascii="Times New Roman" w:hAnsi="Times New Roman"/>
                <w:b/>
                <w:i/>
              </w:rPr>
              <w:t>Symptoms</w:t>
            </w:r>
          </w:p>
        </w:tc>
        <w:tc>
          <w:tcPr>
            <w:tcW w:w="6172" w:type="dxa"/>
            <w:gridSpan w:val="2"/>
            <w:shd w:val="clear" w:color="auto" w:fill="D9D9D9" w:themeFill="background1" w:themeFillShade="D9"/>
            <w:vAlign w:val="center"/>
          </w:tcPr>
          <w:p w14:paraId="166FABE3" w14:textId="77777777" w:rsidR="00BC1F1B" w:rsidRPr="0098364F" w:rsidRDefault="00BC1F1B" w:rsidP="000134DE">
            <w:pPr>
              <w:tabs>
                <w:tab w:val="left" w:pos="2682"/>
              </w:tabs>
              <w:ind w:firstLine="482"/>
              <w:jc w:val="center"/>
              <w:rPr>
                <w:rFonts w:ascii="Times New Roman" w:eastAsia="SimHei" w:hAnsi="Times New Roman"/>
                <w:b/>
                <w:bCs/>
                <w:i/>
              </w:rPr>
            </w:pPr>
            <w:r w:rsidRPr="0098364F">
              <w:rPr>
                <w:rFonts w:ascii="Times New Roman" w:eastAsia="SimHei" w:hAnsi="Times New Roman"/>
                <w:b/>
                <w:bCs/>
                <w:i/>
              </w:rPr>
              <w:t>Scoring criteria</w:t>
            </w:r>
          </w:p>
        </w:tc>
      </w:tr>
      <w:tr w:rsidR="0098364F" w:rsidRPr="0098364F" w14:paraId="67A78404" w14:textId="77777777" w:rsidTr="000134DE">
        <w:trPr>
          <w:trHeight w:val="1267"/>
        </w:trPr>
        <w:tc>
          <w:tcPr>
            <w:tcW w:w="2912" w:type="dxa"/>
            <w:shd w:val="clear" w:color="auto" w:fill="auto"/>
            <w:vAlign w:val="center"/>
          </w:tcPr>
          <w:p w14:paraId="0CF51C19" w14:textId="77777777" w:rsidR="00BC1F1B" w:rsidRPr="0098364F" w:rsidRDefault="00BC1F1B" w:rsidP="000134DE">
            <w:pPr>
              <w:rPr>
                <w:rFonts w:ascii="Times New Roman" w:eastAsia="SimHei" w:hAnsi="Times New Roman"/>
                <w:b/>
                <w:bCs/>
              </w:rPr>
            </w:pPr>
            <w:r w:rsidRPr="0098364F">
              <w:rPr>
                <w:rFonts w:ascii="Times New Roman" w:eastAsia="YouYuan" w:hAnsi="Times New Roman"/>
                <w:b/>
                <w:bCs/>
              </w:rPr>
              <w:t>Lower abdominal pain</w:t>
            </w:r>
          </w:p>
        </w:tc>
        <w:tc>
          <w:tcPr>
            <w:tcW w:w="6172" w:type="dxa"/>
            <w:gridSpan w:val="2"/>
            <w:vAlign w:val="center"/>
          </w:tcPr>
          <w:p w14:paraId="3243ABAC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>0=</w:t>
            </w:r>
            <w:r w:rsidRPr="0098364F">
              <w:rPr>
                <w:rFonts w:ascii="Times New Roman" w:hAnsi="Times New Roman"/>
                <w:bCs/>
              </w:rPr>
              <w:t xml:space="preserve"> None </w:t>
            </w:r>
          </w:p>
          <w:p w14:paraId="691DAEFD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>2=</w:t>
            </w:r>
            <w:r w:rsidRPr="0098364F">
              <w:rPr>
                <w:rFonts w:ascii="Times New Roman" w:hAnsi="Times New Roman"/>
                <w:bCs/>
              </w:rPr>
              <w:t xml:space="preserve"> Mild pain, sometimes not</w:t>
            </w:r>
          </w:p>
          <w:p w14:paraId="32CF0105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>4= Significant pain, frequent attacks</w:t>
            </w:r>
          </w:p>
          <w:p w14:paraId="4A66DFE0" w14:textId="77777777" w:rsidR="00BC1F1B" w:rsidRPr="0098364F" w:rsidRDefault="00BC1F1B" w:rsidP="000134DE">
            <w:pPr>
              <w:snapToGrid w:val="0"/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>6= Excruciating, unbearable, and persistent pain</w:t>
            </w:r>
          </w:p>
        </w:tc>
      </w:tr>
      <w:tr w:rsidR="0098364F" w:rsidRPr="0098364F" w14:paraId="42295274" w14:textId="77777777" w:rsidTr="000134DE">
        <w:trPr>
          <w:trHeight w:val="1296"/>
        </w:trPr>
        <w:tc>
          <w:tcPr>
            <w:tcW w:w="2912" w:type="dxa"/>
            <w:shd w:val="clear" w:color="auto" w:fill="auto"/>
            <w:vAlign w:val="center"/>
          </w:tcPr>
          <w:p w14:paraId="20808005" w14:textId="77777777" w:rsidR="00BC1F1B" w:rsidRPr="0098364F" w:rsidRDefault="00BC1F1B" w:rsidP="000134DE">
            <w:pPr>
              <w:rPr>
                <w:rFonts w:ascii="Times New Roman" w:eastAsia="SimHei" w:hAnsi="Times New Roman"/>
                <w:b/>
                <w:bCs/>
              </w:rPr>
            </w:pPr>
            <w:r w:rsidRPr="0098364F">
              <w:rPr>
                <w:rFonts w:ascii="Times New Roman" w:eastAsia="庞门正道标题体" w:hAnsi="Times New Roman"/>
                <w:b/>
                <w:bCs/>
              </w:rPr>
              <w:t>Lumbosacral pain</w:t>
            </w:r>
          </w:p>
        </w:tc>
        <w:tc>
          <w:tcPr>
            <w:tcW w:w="6172" w:type="dxa"/>
            <w:gridSpan w:val="2"/>
            <w:vAlign w:val="center"/>
          </w:tcPr>
          <w:p w14:paraId="7CBC0F3D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>0=</w:t>
            </w:r>
            <w:r w:rsidRPr="0098364F">
              <w:rPr>
                <w:rFonts w:ascii="Times New Roman" w:hAnsi="Times New Roman"/>
                <w:bCs/>
              </w:rPr>
              <w:t xml:space="preserve"> None </w:t>
            </w:r>
          </w:p>
          <w:p w14:paraId="55A185AE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>2=</w:t>
            </w:r>
            <w:r w:rsidRPr="0098364F">
              <w:rPr>
                <w:rFonts w:ascii="Times New Roman" w:hAnsi="Times New Roman"/>
                <w:bCs/>
              </w:rPr>
              <w:t xml:space="preserve"> Soreness and discomfort, sometimes not</w:t>
            </w:r>
          </w:p>
          <w:p w14:paraId="30923B0E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= Significant soreness and pain, frequent attacks</w:t>
            </w:r>
          </w:p>
          <w:p w14:paraId="74F04F91" w14:textId="77777777" w:rsidR="00BC1F1B" w:rsidRPr="0098364F" w:rsidRDefault="00BC1F1B" w:rsidP="000134DE">
            <w:pPr>
              <w:snapToGrid w:val="0"/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= Unbearable pain, persistent</w:t>
            </w:r>
          </w:p>
        </w:tc>
      </w:tr>
      <w:tr w:rsidR="0098364F" w:rsidRPr="0098364F" w14:paraId="7DC61D97" w14:textId="77777777" w:rsidTr="000134DE">
        <w:trPr>
          <w:trHeight w:val="1370"/>
        </w:trPr>
        <w:tc>
          <w:tcPr>
            <w:tcW w:w="2912" w:type="dxa"/>
            <w:shd w:val="clear" w:color="auto" w:fill="auto"/>
            <w:vAlign w:val="center"/>
          </w:tcPr>
          <w:p w14:paraId="464D11D1" w14:textId="77777777" w:rsidR="00BC1F1B" w:rsidRPr="0098364F" w:rsidRDefault="00BC1F1B" w:rsidP="000134DE">
            <w:pPr>
              <w:rPr>
                <w:rFonts w:ascii="Times New Roman" w:eastAsia="SimHei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Quantity of vaginal discharge</w:t>
            </w:r>
          </w:p>
        </w:tc>
        <w:tc>
          <w:tcPr>
            <w:tcW w:w="6172" w:type="dxa"/>
            <w:gridSpan w:val="2"/>
            <w:vAlign w:val="center"/>
          </w:tcPr>
          <w:p w14:paraId="15B16B6D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>0=</w:t>
            </w:r>
            <w:r w:rsidRPr="0098364F">
              <w:rPr>
                <w:rFonts w:ascii="Times New Roman" w:hAnsi="Times New Roman"/>
                <w:bCs/>
              </w:rPr>
              <w:t xml:space="preserve"> None                      </w:t>
            </w:r>
          </w:p>
          <w:p w14:paraId="5272E8AC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>2=</w:t>
            </w:r>
            <w:r w:rsidRPr="0098364F">
              <w:rPr>
                <w:rFonts w:ascii="Times New Roman" w:hAnsi="Times New Roman"/>
                <w:bCs/>
              </w:rPr>
              <w:t xml:space="preserve"> Less than 1/2 increase from normal</w:t>
            </w:r>
          </w:p>
          <w:p w14:paraId="1D54F18B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= Increase 1/2 to 1 times than usual</w:t>
            </w:r>
          </w:p>
          <w:p w14:paraId="5EC319EA" w14:textId="77777777" w:rsidR="00BC1F1B" w:rsidRPr="0098364F" w:rsidRDefault="00BC1F1B" w:rsidP="000134DE">
            <w:pPr>
              <w:spacing w:line="276" w:lineRule="auto"/>
              <w:ind w:left="745" w:hanging="67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= More than 1 times as much as usual, backing paper is required</w:t>
            </w:r>
          </w:p>
        </w:tc>
      </w:tr>
      <w:tr w:rsidR="0098364F" w:rsidRPr="0098364F" w14:paraId="11952921" w14:textId="77777777" w:rsidTr="000134DE">
        <w:trPr>
          <w:trHeight w:val="1287"/>
        </w:trPr>
        <w:tc>
          <w:tcPr>
            <w:tcW w:w="2912" w:type="dxa"/>
            <w:shd w:val="clear" w:color="auto" w:fill="auto"/>
            <w:vAlign w:val="center"/>
          </w:tcPr>
          <w:p w14:paraId="346A262A" w14:textId="77777777" w:rsidR="00BC1F1B" w:rsidRPr="0098364F" w:rsidRDefault="00BC1F1B" w:rsidP="000134DE">
            <w:pPr>
              <w:rPr>
                <w:rFonts w:ascii="Times New Roman" w:eastAsia="SimHei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Color of leucorrhea </w:t>
            </w:r>
          </w:p>
        </w:tc>
        <w:tc>
          <w:tcPr>
            <w:tcW w:w="6172" w:type="dxa"/>
            <w:gridSpan w:val="2"/>
            <w:vAlign w:val="center"/>
          </w:tcPr>
          <w:p w14:paraId="6746D9EB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</w:rPr>
            </w:pPr>
            <w:bookmarkStart w:id="2" w:name="OLE_LINK84"/>
            <w:bookmarkStart w:id="3" w:name="OLE_LINK71"/>
            <w:bookmarkStart w:id="4" w:name="OLE_LINK70"/>
            <w:r w:rsidRPr="0098364F">
              <w:rPr>
                <w:rFonts w:ascii="Times New Roman" w:hAnsi="Times New Roman"/>
              </w:rPr>
              <w:t xml:space="preserve">0= </w:t>
            </w:r>
            <w:r w:rsidRPr="0098364F">
              <w:rPr>
                <w:rFonts w:ascii="Times New Roman" w:hAnsi="Times New Roman"/>
                <w:bCs/>
              </w:rPr>
              <w:t>Normal</w:t>
            </w:r>
            <w:r w:rsidRPr="0098364F">
              <w:rPr>
                <w:rFonts w:ascii="Times New Roman" w:hAnsi="Times New Roman"/>
              </w:rPr>
              <w:t xml:space="preserve">              </w:t>
            </w:r>
          </w:p>
          <w:p w14:paraId="24230336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 xml:space="preserve">2= </w:t>
            </w:r>
            <w:r w:rsidRPr="0098364F">
              <w:rPr>
                <w:rFonts w:ascii="Times New Roman" w:hAnsi="Times New Roman"/>
                <w:bCs/>
              </w:rPr>
              <w:t xml:space="preserve">Light yellow </w:t>
            </w:r>
          </w:p>
          <w:p w14:paraId="6E3EE53D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 xml:space="preserve">4= </w:t>
            </w:r>
            <w:r w:rsidRPr="0098364F">
              <w:rPr>
                <w:rFonts w:ascii="Times New Roman" w:hAnsi="Times New Roman"/>
                <w:bCs/>
              </w:rPr>
              <w:t>Yellow</w:t>
            </w:r>
          </w:p>
          <w:p w14:paraId="7DED3EF5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</w:rPr>
              <w:t>6=</w:t>
            </w:r>
            <w:bookmarkEnd w:id="2"/>
            <w:bookmarkEnd w:id="3"/>
            <w:bookmarkEnd w:id="4"/>
            <w:r w:rsidRPr="0098364F">
              <w:rPr>
                <w:rFonts w:ascii="Times New Roman" w:hAnsi="Times New Roman"/>
              </w:rPr>
              <w:t xml:space="preserve"> </w:t>
            </w:r>
            <w:r w:rsidRPr="0098364F">
              <w:rPr>
                <w:rFonts w:ascii="Times New Roman" w:hAnsi="Times New Roman"/>
                <w:bCs/>
              </w:rPr>
              <w:t>Yellowish green as pus</w:t>
            </w:r>
          </w:p>
        </w:tc>
      </w:tr>
      <w:tr w:rsidR="0098364F" w:rsidRPr="0098364F" w14:paraId="52D67347" w14:textId="77777777" w:rsidTr="000134DE">
        <w:trPr>
          <w:trHeight w:val="505"/>
        </w:trPr>
        <w:tc>
          <w:tcPr>
            <w:tcW w:w="2912" w:type="dxa"/>
            <w:shd w:val="clear" w:color="auto" w:fill="auto"/>
            <w:vAlign w:val="center"/>
          </w:tcPr>
          <w:p w14:paraId="22578EAA" w14:textId="77777777" w:rsidR="00BC1F1B" w:rsidRPr="0098364F" w:rsidRDefault="00BC1F1B" w:rsidP="000134DE">
            <w:pPr>
              <w:rPr>
                <w:rFonts w:ascii="Times New Roman" w:eastAsia="SimHei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iredness</w:t>
            </w:r>
          </w:p>
        </w:tc>
        <w:tc>
          <w:tcPr>
            <w:tcW w:w="6172" w:type="dxa"/>
            <w:gridSpan w:val="2"/>
            <w:vAlign w:val="center"/>
          </w:tcPr>
          <w:p w14:paraId="1408C1AA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  <w:bCs/>
              </w:rPr>
              <w:t>0</w:t>
            </w:r>
            <w:r w:rsidRPr="0098364F">
              <w:rPr>
                <w:rFonts w:ascii="Times New Roman" w:hAnsi="Times New Roman"/>
              </w:rPr>
              <w:t>=</w:t>
            </w:r>
            <w:r w:rsidRPr="0098364F">
              <w:rPr>
                <w:rFonts w:ascii="Times New Roman" w:hAnsi="Times New Roman"/>
                <w:bCs/>
              </w:rPr>
              <w:t xml:space="preserve"> No </w:t>
            </w:r>
          </w:p>
          <w:p w14:paraId="2EFA4930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bCs/>
              </w:rPr>
              <w:t>1= Yes</w:t>
            </w:r>
          </w:p>
        </w:tc>
      </w:tr>
      <w:tr w:rsidR="0098364F" w:rsidRPr="0098364F" w14:paraId="64C715DC" w14:textId="77777777" w:rsidTr="000134DE">
        <w:trPr>
          <w:trHeight w:val="706"/>
        </w:trPr>
        <w:tc>
          <w:tcPr>
            <w:tcW w:w="2912" w:type="dxa"/>
            <w:shd w:val="clear" w:color="auto" w:fill="auto"/>
            <w:vAlign w:val="center"/>
          </w:tcPr>
          <w:p w14:paraId="08115785" w14:textId="77777777" w:rsidR="00BC1F1B" w:rsidRPr="0098364F" w:rsidRDefault="00BC1F1B" w:rsidP="000134DE">
            <w:pPr>
              <w:rPr>
                <w:rFonts w:ascii="Times New Roman" w:eastAsia="SimHei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Yellow urine or frequent urination or discomfort</w:t>
            </w:r>
          </w:p>
        </w:tc>
        <w:tc>
          <w:tcPr>
            <w:tcW w:w="6172" w:type="dxa"/>
            <w:gridSpan w:val="2"/>
            <w:vAlign w:val="center"/>
          </w:tcPr>
          <w:p w14:paraId="1C572BF0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  <w:bCs/>
              </w:rPr>
              <w:t>0</w:t>
            </w:r>
            <w:r w:rsidRPr="0098364F">
              <w:rPr>
                <w:rFonts w:ascii="Times New Roman" w:hAnsi="Times New Roman"/>
              </w:rPr>
              <w:t>=</w:t>
            </w:r>
            <w:r w:rsidRPr="0098364F">
              <w:rPr>
                <w:rFonts w:ascii="Times New Roman" w:hAnsi="Times New Roman"/>
                <w:bCs/>
              </w:rPr>
              <w:t xml:space="preserve"> No</w:t>
            </w:r>
          </w:p>
          <w:p w14:paraId="573D4684" w14:textId="77777777" w:rsidR="00BC1F1B" w:rsidRPr="0098364F" w:rsidRDefault="00BC1F1B" w:rsidP="000134DE">
            <w:pPr>
              <w:spacing w:line="276" w:lineRule="auto"/>
              <w:ind w:firstLine="72"/>
              <w:rPr>
                <w:rFonts w:ascii="Times New Roman" w:hAnsi="Times New Roman"/>
                <w:bCs/>
              </w:rPr>
            </w:pPr>
            <w:r w:rsidRPr="0098364F">
              <w:rPr>
                <w:rFonts w:ascii="Times New Roman" w:hAnsi="Times New Roman"/>
                <w:bCs/>
              </w:rPr>
              <w:t>1= Yes</w:t>
            </w:r>
          </w:p>
        </w:tc>
      </w:tr>
      <w:tr w:rsidR="0098364F" w:rsidRPr="0098364F" w14:paraId="65DD82FD" w14:textId="77777777" w:rsidTr="000134DE">
        <w:trPr>
          <w:trHeight w:val="523"/>
        </w:trPr>
        <w:tc>
          <w:tcPr>
            <w:tcW w:w="2912" w:type="dxa"/>
            <w:shd w:val="clear" w:color="auto" w:fill="D9D9D9" w:themeFill="background1" w:themeFillShade="D9"/>
            <w:vAlign w:val="center"/>
          </w:tcPr>
          <w:p w14:paraId="449E85F1" w14:textId="77777777" w:rsidR="00BC1F1B" w:rsidRPr="0098364F" w:rsidRDefault="00BC1F1B" w:rsidP="000134DE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98364F">
              <w:rPr>
                <w:rFonts w:ascii="Times New Roman" w:eastAsia="SimHei" w:hAnsi="Times New Roman"/>
                <w:b/>
                <w:i/>
              </w:rPr>
              <w:t>Gynecological Examination</w:t>
            </w:r>
          </w:p>
        </w:tc>
        <w:tc>
          <w:tcPr>
            <w:tcW w:w="6172" w:type="dxa"/>
            <w:gridSpan w:val="2"/>
            <w:shd w:val="clear" w:color="auto" w:fill="D9D9D9" w:themeFill="background1" w:themeFillShade="D9"/>
            <w:vAlign w:val="center"/>
          </w:tcPr>
          <w:p w14:paraId="10855368" w14:textId="77777777" w:rsidR="00BC1F1B" w:rsidRPr="0098364F" w:rsidRDefault="00BC1F1B" w:rsidP="000134DE">
            <w:pPr>
              <w:ind w:firstLine="72"/>
              <w:jc w:val="center"/>
              <w:rPr>
                <w:rFonts w:ascii="Times New Roman" w:hAnsi="Times New Roman"/>
                <w:bCs/>
                <w:i/>
              </w:rPr>
            </w:pPr>
            <w:r w:rsidRPr="0098364F">
              <w:rPr>
                <w:rFonts w:ascii="Times New Roman" w:eastAsia="SimHei" w:hAnsi="Times New Roman"/>
                <w:b/>
                <w:bCs/>
                <w:i/>
              </w:rPr>
              <w:t>Scoring criteria</w:t>
            </w:r>
          </w:p>
        </w:tc>
      </w:tr>
      <w:tr w:rsidR="0098364F" w:rsidRPr="0098364F" w14:paraId="29829582" w14:textId="77777777" w:rsidTr="000134DE">
        <w:trPr>
          <w:trHeight w:val="1383"/>
        </w:trPr>
        <w:tc>
          <w:tcPr>
            <w:tcW w:w="2912" w:type="dxa"/>
            <w:shd w:val="clear" w:color="auto" w:fill="auto"/>
            <w:vAlign w:val="center"/>
          </w:tcPr>
          <w:p w14:paraId="7DF70550" w14:textId="77777777" w:rsidR="00BC1F1B" w:rsidRPr="0098364F" w:rsidRDefault="00BC1F1B" w:rsidP="000134DE">
            <w:pPr>
              <w:ind w:hanging="18"/>
              <w:rPr>
                <w:rFonts w:ascii="Times New Roman" w:eastAsia="SimHei" w:hAnsi="Times New Roman"/>
                <w:b/>
              </w:rPr>
            </w:pPr>
            <w:r w:rsidRPr="0098364F">
              <w:rPr>
                <w:rFonts w:ascii="Times New Roman" w:eastAsia="SimHei" w:hAnsi="Times New Roman"/>
                <w:b/>
              </w:rPr>
              <w:t>Uterus</w:t>
            </w:r>
          </w:p>
        </w:tc>
        <w:tc>
          <w:tcPr>
            <w:tcW w:w="6172" w:type="dxa"/>
            <w:gridSpan w:val="2"/>
            <w:vAlign w:val="center"/>
          </w:tcPr>
          <w:p w14:paraId="0893D35D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</w:t>
            </w:r>
            <w:r w:rsidRPr="0098364F">
              <w:rPr>
                <w:rFonts w:ascii="Times New Roman" w:hAnsi="Times New Roman"/>
                <w:b/>
              </w:rPr>
              <w:t xml:space="preserve">= </w:t>
            </w:r>
            <w:r w:rsidRPr="0098364F">
              <w:rPr>
                <w:rFonts w:ascii="Times New Roman" w:hAnsi="Times New Roman"/>
              </w:rPr>
              <w:t>Normal uterine activity without tenderness</w:t>
            </w:r>
          </w:p>
          <w:p w14:paraId="2A204FA8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= Mild limitation of uterine activity, slight tenderness</w:t>
            </w:r>
          </w:p>
          <w:p w14:paraId="349CB4B4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= Uterine activity limited or adhesions, tenderness</w:t>
            </w:r>
          </w:p>
          <w:p w14:paraId="7ACD1A9B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72"/>
              <w:rPr>
                <w:rFonts w:ascii="Times New Roman" w:eastAsia="SimHei" w:hAnsi="Times New Roman"/>
                <w:b/>
                <w:bCs/>
              </w:rPr>
            </w:pPr>
            <w:r w:rsidRPr="0098364F">
              <w:rPr>
                <w:rFonts w:ascii="Times New Roman" w:hAnsi="Times New Roman"/>
              </w:rPr>
              <w:t xml:space="preserve">3= Uterine adhesions fixed, obvious tenderness </w:t>
            </w:r>
          </w:p>
        </w:tc>
      </w:tr>
      <w:tr w:rsidR="0098364F" w:rsidRPr="0098364F" w14:paraId="50E4B209" w14:textId="77777777" w:rsidTr="000134DE">
        <w:trPr>
          <w:trHeight w:val="1372"/>
        </w:trPr>
        <w:tc>
          <w:tcPr>
            <w:tcW w:w="2912" w:type="dxa"/>
            <w:shd w:val="clear" w:color="auto" w:fill="auto"/>
            <w:vAlign w:val="center"/>
          </w:tcPr>
          <w:p w14:paraId="11AE76F8" w14:textId="77777777" w:rsidR="00BC1F1B" w:rsidRPr="0098364F" w:rsidRDefault="00BC1F1B" w:rsidP="000134DE">
            <w:pPr>
              <w:ind w:hanging="18"/>
              <w:rPr>
                <w:rFonts w:ascii="Times New Roman" w:eastAsia="SimHei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Adnexa of uterus thickening, masses</w:t>
            </w:r>
          </w:p>
        </w:tc>
        <w:tc>
          <w:tcPr>
            <w:tcW w:w="1400" w:type="dxa"/>
            <w:vAlign w:val="center"/>
          </w:tcPr>
          <w:p w14:paraId="6D16BA4B" w14:textId="77777777" w:rsidR="00BC1F1B" w:rsidRPr="0098364F" w:rsidRDefault="00BC1F1B" w:rsidP="000134DE">
            <w:pPr>
              <w:tabs>
                <w:tab w:val="left" w:pos="972"/>
              </w:tabs>
              <w:autoSpaceDE w:val="0"/>
              <w:autoSpaceDN w:val="0"/>
              <w:adjustRightInd w:val="0"/>
              <w:ind w:right="382" w:firstLine="72"/>
              <w:jc w:val="center"/>
              <w:rPr>
                <w:rFonts w:ascii="Times New Roman" w:eastAsia="SimHei" w:hAnsi="Times New Roman"/>
                <w:b/>
                <w:bCs/>
                <w:i/>
              </w:rPr>
            </w:pPr>
            <w:r w:rsidRPr="0098364F">
              <w:rPr>
                <w:rFonts w:ascii="Times New Roman" w:eastAsia="SimHei" w:hAnsi="Times New Roman"/>
                <w:b/>
                <w:i/>
              </w:rPr>
              <w:t>Left/ Right</w:t>
            </w:r>
          </w:p>
        </w:tc>
        <w:tc>
          <w:tcPr>
            <w:tcW w:w="4772" w:type="dxa"/>
            <w:vAlign w:val="center"/>
          </w:tcPr>
          <w:p w14:paraId="1BF5C3E9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12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= Normal</w:t>
            </w:r>
          </w:p>
          <w:p w14:paraId="3E699471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12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= Cord-like thickening (mild)</w:t>
            </w:r>
          </w:p>
          <w:p w14:paraId="737081DF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12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= Patchy thickening(mild)</w:t>
            </w:r>
          </w:p>
          <w:p w14:paraId="3E334B83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122"/>
              <w:rPr>
                <w:rFonts w:ascii="Times New Roman" w:eastAsia="SimHei" w:hAnsi="Times New Roman"/>
                <w:b/>
                <w:bCs/>
              </w:rPr>
            </w:pPr>
            <w:r w:rsidRPr="0098364F">
              <w:rPr>
                <w:rFonts w:ascii="Times New Roman" w:hAnsi="Times New Roman"/>
              </w:rPr>
              <w:t>3= Left adnexa palpable</w:t>
            </w:r>
          </w:p>
        </w:tc>
      </w:tr>
      <w:tr w:rsidR="0098364F" w:rsidRPr="0098364F" w14:paraId="17009A6A" w14:textId="77777777" w:rsidTr="000134DE">
        <w:trPr>
          <w:trHeight w:val="1383"/>
        </w:trPr>
        <w:tc>
          <w:tcPr>
            <w:tcW w:w="2912" w:type="dxa"/>
            <w:shd w:val="clear" w:color="auto" w:fill="auto"/>
            <w:vAlign w:val="center"/>
          </w:tcPr>
          <w:p w14:paraId="708EEE1D" w14:textId="77777777" w:rsidR="00BC1F1B" w:rsidRPr="0098364F" w:rsidRDefault="00BC1F1B" w:rsidP="000134DE">
            <w:pPr>
              <w:ind w:hanging="18"/>
              <w:rPr>
                <w:rFonts w:ascii="Times New Roman" w:eastAsia="SimHei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Tenderness in Adnexa of uterus</w:t>
            </w:r>
          </w:p>
        </w:tc>
        <w:tc>
          <w:tcPr>
            <w:tcW w:w="1400" w:type="dxa"/>
            <w:vAlign w:val="center"/>
          </w:tcPr>
          <w:p w14:paraId="3651CF7D" w14:textId="77777777" w:rsidR="00BC1F1B" w:rsidRPr="0098364F" w:rsidRDefault="00BC1F1B" w:rsidP="000134DE">
            <w:pPr>
              <w:tabs>
                <w:tab w:val="left" w:pos="972"/>
              </w:tabs>
              <w:autoSpaceDE w:val="0"/>
              <w:autoSpaceDN w:val="0"/>
              <w:adjustRightInd w:val="0"/>
              <w:ind w:right="382" w:firstLine="72"/>
              <w:jc w:val="center"/>
              <w:rPr>
                <w:rFonts w:ascii="Times New Roman" w:eastAsia="SimHei" w:hAnsi="Times New Roman"/>
                <w:b/>
                <w:bCs/>
                <w:i/>
              </w:rPr>
            </w:pPr>
            <w:r w:rsidRPr="0098364F">
              <w:rPr>
                <w:rFonts w:ascii="Times New Roman" w:eastAsia="SimHei" w:hAnsi="Times New Roman"/>
                <w:b/>
                <w:i/>
              </w:rPr>
              <w:t>Left/ Right</w:t>
            </w:r>
          </w:p>
        </w:tc>
        <w:tc>
          <w:tcPr>
            <w:tcW w:w="4772" w:type="dxa"/>
            <w:vAlign w:val="center"/>
          </w:tcPr>
          <w:p w14:paraId="7B91B91C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12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= Without tenderness</w:t>
            </w:r>
          </w:p>
          <w:p w14:paraId="20776B0C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12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= Mild tenderness</w:t>
            </w:r>
          </w:p>
          <w:p w14:paraId="20527936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12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= Obvious tenderness</w:t>
            </w:r>
          </w:p>
          <w:p w14:paraId="1700DBE5" w14:textId="77777777" w:rsidR="00BC1F1B" w:rsidRPr="0098364F" w:rsidRDefault="00BC1F1B" w:rsidP="000134DE">
            <w:pPr>
              <w:autoSpaceDE w:val="0"/>
              <w:autoSpaceDN w:val="0"/>
              <w:adjustRightInd w:val="0"/>
              <w:spacing w:line="276" w:lineRule="auto"/>
              <w:ind w:right="820" w:firstLine="122"/>
              <w:rPr>
                <w:rFonts w:ascii="Times New Roman" w:eastAsia="SimHei" w:hAnsi="Times New Roman"/>
                <w:b/>
                <w:bCs/>
              </w:rPr>
            </w:pPr>
            <w:r w:rsidRPr="0098364F">
              <w:rPr>
                <w:rFonts w:ascii="Times New Roman" w:hAnsi="Times New Roman"/>
              </w:rPr>
              <w:t>3= Unbearable tenderness</w:t>
            </w:r>
          </w:p>
        </w:tc>
      </w:tr>
      <w:tr w:rsidR="0098364F" w:rsidRPr="0098364F" w14:paraId="23FEF1D9" w14:textId="77777777" w:rsidTr="000134DE">
        <w:trPr>
          <w:trHeight w:val="1275"/>
        </w:trPr>
        <w:tc>
          <w:tcPr>
            <w:tcW w:w="2912" w:type="dxa"/>
            <w:shd w:val="clear" w:color="auto" w:fill="auto"/>
            <w:vAlign w:val="center"/>
          </w:tcPr>
          <w:p w14:paraId="0D308D28" w14:textId="77777777" w:rsidR="00BC1F1B" w:rsidRPr="0098364F" w:rsidRDefault="00BC1F1B" w:rsidP="000134DE">
            <w:pPr>
              <w:ind w:hanging="18"/>
              <w:rPr>
                <w:rFonts w:ascii="Times New Roman" w:eastAsia="SimHei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lastRenderedPageBreak/>
              <w:t>Thickening &amp; tenderness in uterosacral ligament</w:t>
            </w:r>
          </w:p>
        </w:tc>
        <w:tc>
          <w:tcPr>
            <w:tcW w:w="6172" w:type="dxa"/>
            <w:gridSpan w:val="2"/>
            <w:vAlign w:val="center"/>
          </w:tcPr>
          <w:p w14:paraId="1AA3F74C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= Normal</w:t>
            </w:r>
          </w:p>
          <w:p w14:paraId="1F52E831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= Thickening, mild tenderness</w:t>
            </w:r>
          </w:p>
          <w:p w14:paraId="4AA26183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= Thickening, obvious tenderness</w:t>
            </w:r>
          </w:p>
          <w:p w14:paraId="5283C3E4" w14:textId="77777777" w:rsidR="00BC1F1B" w:rsidRPr="0098364F" w:rsidRDefault="00BC1F1B" w:rsidP="000134DE">
            <w:pPr>
              <w:adjustRightInd w:val="0"/>
              <w:snapToGrid w:val="0"/>
              <w:spacing w:line="276" w:lineRule="auto"/>
              <w:ind w:firstLine="72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= Obviously thickening and intense tenderness</w:t>
            </w:r>
          </w:p>
        </w:tc>
      </w:tr>
    </w:tbl>
    <w:p w14:paraId="0690DA84" w14:textId="77777777" w:rsidR="00E36768" w:rsidRPr="0098364F" w:rsidRDefault="00E36768" w:rsidP="000134DE">
      <w:pPr>
        <w:pStyle w:val="Caption"/>
        <w:keepNext/>
        <w:spacing w:after="0"/>
        <w:ind w:left="540" w:hanging="450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</w:t>
      </w:r>
      <w:r w:rsidR="00A30FAB"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98364F">
        <w:rPr>
          <w:color w:val="auto"/>
        </w:rPr>
        <w:t xml:space="preserve"> </w:t>
      </w:r>
      <w:r w:rsidRPr="009836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Distribution of Cases</w:t>
      </w:r>
    </w:p>
    <w:p w14:paraId="7E1BB4C5" w14:textId="77777777" w:rsidR="00BC1F1B" w:rsidRPr="0098364F" w:rsidRDefault="00BC1F1B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</w:p>
    <w:tbl>
      <w:tblPr>
        <w:tblW w:w="8602" w:type="dxa"/>
        <w:tblInd w:w="1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6"/>
        <w:gridCol w:w="2238"/>
        <w:gridCol w:w="2238"/>
        <w:gridCol w:w="1530"/>
      </w:tblGrid>
      <w:tr w:rsidR="0098364F" w:rsidRPr="0098364F" w14:paraId="7641E8AB" w14:textId="77777777" w:rsidTr="000134DE">
        <w:trPr>
          <w:cantSplit/>
          <w:trHeight w:val="507"/>
          <w:tblHeader/>
        </w:trPr>
        <w:tc>
          <w:tcPr>
            <w:tcW w:w="2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7F2D9F6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2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AA07788" w14:textId="77777777" w:rsidR="005A4D1C" w:rsidRPr="0098364F" w:rsidRDefault="005A4D1C" w:rsidP="009930E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</w:tc>
        <w:tc>
          <w:tcPr>
            <w:tcW w:w="2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916429F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Control Group 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60699A9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N (%)</w:t>
            </w:r>
          </w:p>
        </w:tc>
      </w:tr>
      <w:tr w:rsidR="0098364F" w:rsidRPr="0098364F" w14:paraId="7BE139C1" w14:textId="77777777" w:rsidTr="000134DE">
        <w:trPr>
          <w:cantSplit/>
          <w:trHeight w:val="507"/>
        </w:trPr>
        <w:tc>
          <w:tcPr>
            <w:tcW w:w="25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987E720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Randomization</w:t>
            </w:r>
          </w:p>
        </w:tc>
        <w:tc>
          <w:tcPr>
            <w:tcW w:w="22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DBA8BF8" w14:textId="77777777" w:rsidR="005A4D1C" w:rsidRPr="0098364F" w:rsidRDefault="005A4D1C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22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8987EAA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D4003DE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98(100.0%)</w:t>
            </w:r>
          </w:p>
        </w:tc>
      </w:tr>
      <w:tr w:rsidR="0098364F" w:rsidRPr="0098364F" w14:paraId="2A297B99" w14:textId="77777777" w:rsidTr="000134DE">
        <w:trPr>
          <w:cantSplit/>
          <w:trHeight w:val="507"/>
        </w:trPr>
        <w:tc>
          <w:tcPr>
            <w:tcW w:w="2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71A6B7" w14:textId="77777777" w:rsidR="005A4D1C" w:rsidRPr="0098364F" w:rsidRDefault="00023DF9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</w:t>
            </w:r>
            <w:r w:rsidR="005A4D1C" w:rsidRPr="0098364F">
              <w:rPr>
                <w:rFonts w:ascii="Times New Roman" w:hAnsi="Times New Roman"/>
              </w:rPr>
              <w:t>omplete</w:t>
            </w:r>
            <w:r w:rsidRPr="0098364F">
              <w:rPr>
                <w:rFonts w:ascii="Times New Roman" w:hAnsi="Times New Roman"/>
              </w:rPr>
              <w:t>d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1568DC" w14:textId="77777777" w:rsidR="005A4D1C" w:rsidRPr="0098364F" w:rsidRDefault="005A4D1C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86.9%)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64AA78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81.8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DECA2AB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67(84.3%)</w:t>
            </w:r>
          </w:p>
        </w:tc>
      </w:tr>
      <w:tr w:rsidR="0098364F" w:rsidRPr="0098364F" w14:paraId="61CB9941" w14:textId="77777777" w:rsidTr="000134DE">
        <w:trPr>
          <w:cantSplit/>
          <w:trHeight w:val="532"/>
        </w:trPr>
        <w:tc>
          <w:tcPr>
            <w:tcW w:w="2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47771A1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Drop-out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4EE72F" w14:textId="77777777" w:rsidR="005A4D1C" w:rsidRPr="0098364F" w:rsidRDefault="005A4D1C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(13.1%)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F07CAAA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8(18.2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8F6DEBB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1(15.7%)</w:t>
            </w:r>
          </w:p>
        </w:tc>
      </w:tr>
      <w:tr w:rsidR="0098364F" w:rsidRPr="0098364F" w14:paraId="177428FD" w14:textId="77777777" w:rsidTr="000134DE">
        <w:trPr>
          <w:cantSplit/>
          <w:trHeight w:val="532"/>
        </w:trPr>
        <w:tc>
          <w:tcPr>
            <w:tcW w:w="2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C32CFA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FAS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A14EE9" w14:textId="77777777" w:rsidR="005A4D1C" w:rsidRPr="0098364F" w:rsidRDefault="005A4D1C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35CFD30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169EB49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98(100.0%)</w:t>
            </w:r>
          </w:p>
        </w:tc>
      </w:tr>
      <w:tr w:rsidR="0098364F" w:rsidRPr="0098364F" w14:paraId="70CE97A5" w14:textId="77777777" w:rsidTr="000134DE">
        <w:trPr>
          <w:cantSplit/>
          <w:trHeight w:val="532"/>
        </w:trPr>
        <w:tc>
          <w:tcPr>
            <w:tcW w:w="2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5520BD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PPS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2D5E0A9" w14:textId="77777777" w:rsidR="005A4D1C" w:rsidRPr="0098364F" w:rsidRDefault="005A4D1C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86.9%)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2185962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81.8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29E1F7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67(84.3%)</w:t>
            </w:r>
          </w:p>
        </w:tc>
      </w:tr>
      <w:tr w:rsidR="0098364F" w:rsidRPr="0098364F" w14:paraId="23186506" w14:textId="77777777" w:rsidTr="000134DE">
        <w:trPr>
          <w:cantSplit/>
          <w:trHeight w:val="532"/>
        </w:trPr>
        <w:tc>
          <w:tcPr>
            <w:tcW w:w="25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09C89C1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SS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5D91D8" w14:textId="77777777" w:rsidR="005A4D1C" w:rsidRPr="0098364F" w:rsidRDefault="005A4D1C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89.9%)</w:t>
            </w:r>
          </w:p>
        </w:tc>
        <w:tc>
          <w:tcPr>
            <w:tcW w:w="22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0B0F86A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83.8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036D865" w14:textId="77777777" w:rsidR="005A4D1C" w:rsidRPr="0098364F" w:rsidRDefault="005A4D1C" w:rsidP="005A4D1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72(86.9%)</w:t>
            </w:r>
          </w:p>
        </w:tc>
      </w:tr>
    </w:tbl>
    <w:p w14:paraId="79E851D8" w14:textId="77777777" w:rsidR="00BC1F1B" w:rsidRPr="0098364F" w:rsidRDefault="00BC1F1B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</w:p>
    <w:p w14:paraId="6098D449" w14:textId="77777777" w:rsidR="00BC1F1B" w:rsidRPr="0098364F" w:rsidRDefault="00BC1F1B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</w:p>
    <w:p w14:paraId="6214E86F" w14:textId="77777777" w:rsidR="00BC1F1B" w:rsidRPr="0098364F" w:rsidRDefault="00BC1F1B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</w:p>
    <w:p w14:paraId="5725C416" w14:textId="77777777" w:rsidR="00BC1F1B" w:rsidRPr="0098364F" w:rsidRDefault="00BC1F1B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</w:p>
    <w:p w14:paraId="5EE0710F" w14:textId="77777777" w:rsidR="00BC1F1B" w:rsidRPr="0098364F" w:rsidRDefault="00BC1F1B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</w:p>
    <w:p w14:paraId="635E29F5" w14:textId="77777777" w:rsidR="00A04DD4" w:rsidRPr="0098364F" w:rsidRDefault="00BC1F1B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  <w:r w:rsidRPr="0098364F"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  <w:t xml:space="preserve"> </w:t>
      </w:r>
      <w:r w:rsidR="00600C3A" w:rsidRPr="0098364F"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  <w:br w:type="page"/>
      </w:r>
    </w:p>
    <w:p w14:paraId="2E7C9038" w14:textId="77777777" w:rsidR="00500072" w:rsidRPr="0098364F" w:rsidRDefault="006F004B" w:rsidP="000134DE">
      <w:pPr>
        <w:spacing w:after="240"/>
        <w:ind w:left="90"/>
        <w:rPr>
          <w:rFonts w:ascii="Times New Roman" w:hAnsi="Times New Roman"/>
          <w:b/>
          <w:sz w:val="24"/>
        </w:rPr>
      </w:pPr>
      <w:r w:rsidRPr="0098364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243588" w:rsidRPr="0098364F">
        <w:rPr>
          <w:rFonts w:ascii="Times New Roman" w:hAnsi="Times New Roman"/>
          <w:b/>
          <w:sz w:val="24"/>
          <w:szCs w:val="24"/>
        </w:rPr>
        <w:t>4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Pr="0098364F">
        <w:rPr>
          <w:rFonts w:ascii="Times New Roman" w:hAnsi="Times New Roman"/>
          <w:b/>
          <w:sz w:val="24"/>
        </w:rPr>
        <w:t xml:space="preserve">Vital </w:t>
      </w:r>
      <w:r w:rsidR="00456141" w:rsidRPr="0098364F">
        <w:rPr>
          <w:rFonts w:ascii="Times New Roman" w:hAnsi="Times New Roman"/>
          <w:b/>
          <w:sz w:val="24"/>
        </w:rPr>
        <w:t xml:space="preserve">signs statistical description </w:t>
      </w:r>
      <w:r w:rsidRPr="0098364F">
        <w:rPr>
          <w:rFonts w:ascii="Times New Roman" w:hAnsi="Times New Roman"/>
          <w:b/>
          <w:sz w:val="24"/>
        </w:rPr>
        <w:t>[FAS,</w:t>
      </w:r>
      <w:r w:rsidR="00121716" w:rsidRPr="0098364F">
        <w:rPr>
          <w:rFonts w:ascii="Times New Roman" w:hAnsi="Times New Roman"/>
          <w:b/>
          <w:sz w:val="24"/>
        </w:rPr>
        <w:t xml:space="preserve"> </w:t>
      </w:r>
      <w:r w:rsidRPr="0098364F">
        <w:rPr>
          <w:rFonts w:ascii="Times New Roman" w:hAnsi="Times New Roman"/>
          <w:b/>
          <w:sz w:val="24"/>
        </w:rPr>
        <w:t>SS]</w:t>
      </w:r>
    </w:p>
    <w:tbl>
      <w:tblPr>
        <w:tblW w:w="9254" w:type="dxa"/>
        <w:tblInd w:w="1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5"/>
        <w:gridCol w:w="1528"/>
        <w:gridCol w:w="1887"/>
        <w:gridCol w:w="1347"/>
        <w:gridCol w:w="1797"/>
      </w:tblGrid>
      <w:tr w:rsidR="0098364F" w:rsidRPr="0098364F" w14:paraId="2B856DE0" w14:textId="77777777" w:rsidTr="00C533F7">
        <w:trPr>
          <w:cantSplit/>
          <w:trHeight w:val="385"/>
        </w:trPr>
        <w:tc>
          <w:tcPr>
            <w:tcW w:w="26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7BB5839D" w14:textId="77777777" w:rsidR="00C533F7" w:rsidRPr="0098364F" w:rsidRDefault="00C533F7" w:rsidP="00C533F7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34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7D8724FA" w14:textId="77777777" w:rsidR="00C533F7" w:rsidRPr="0098364F" w:rsidRDefault="00C533F7" w:rsidP="009930E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FAS</w:t>
            </w: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44A29045" w14:textId="77777777" w:rsidR="00C533F7" w:rsidRPr="0098364F" w:rsidRDefault="00C533F7" w:rsidP="00886003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SS</w:t>
            </w:r>
          </w:p>
        </w:tc>
      </w:tr>
      <w:tr w:rsidR="0098364F" w:rsidRPr="0098364F" w14:paraId="6C8F126E" w14:textId="77777777" w:rsidTr="00C533F7">
        <w:trPr>
          <w:cantSplit/>
          <w:trHeight w:val="385"/>
        </w:trPr>
        <w:tc>
          <w:tcPr>
            <w:tcW w:w="269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38D4F6CD" w14:textId="77777777" w:rsidR="00C533F7" w:rsidRPr="0098364F" w:rsidRDefault="00C533F7" w:rsidP="009930E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5D0CFACD" w14:textId="77777777" w:rsidR="00C533F7" w:rsidRPr="0098364F" w:rsidRDefault="00C533F7" w:rsidP="0050007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55FE6CA1" w14:textId="77777777" w:rsidR="00C533F7" w:rsidRPr="0098364F" w:rsidRDefault="00C533F7" w:rsidP="0050007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  <w:i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1C9A3462" w14:textId="77777777" w:rsidR="00C533F7" w:rsidRPr="0098364F" w:rsidRDefault="00C533F7" w:rsidP="0050007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Control Group </w:t>
            </w:r>
          </w:p>
          <w:p w14:paraId="62D8498C" w14:textId="77777777" w:rsidR="00C533F7" w:rsidRPr="0098364F" w:rsidRDefault="00C533F7" w:rsidP="0050007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  <w:i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1E8A77AC" w14:textId="77777777" w:rsidR="00C533F7" w:rsidRPr="0098364F" w:rsidRDefault="00C533F7" w:rsidP="009930E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411DC5F8" w14:textId="77777777" w:rsidR="00C533F7" w:rsidRPr="0098364F" w:rsidRDefault="00C533F7" w:rsidP="00121716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  <w:i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6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2E4095AF" w14:textId="77777777" w:rsidR="00C533F7" w:rsidRPr="0098364F" w:rsidRDefault="00C533F7" w:rsidP="0050007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Control Group </w:t>
            </w:r>
          </w:p>
          <w:p w14:paraId="7EBB2533" w14:textId="77777777" w:rsidR="00C533F7" w:rsidRPr="0098364F" w:rsidRDefault="00C533F7" w:rsidP="00121716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  <w:i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1)</w:t>
            </w:r>
          </w:p>
        </w:tc>
      </w:tr>
      <w:tr w:rsidR="0098364F" w:rsidRPr="0098364F" w14:paraId="7D112AFC" w14:textId="77777777" w:rsidTr="00C533F7">
        <w:trPr>
          <w:cantSplit/>
          <w:trHeight w:val="385"/>
        </w:trPr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7C2FE5F" w14:textId="77777777" w:rsidR="00500072" w:rsidRPr="0098364F" w:rsidRDefault="00500072" w:rsidP="00500072">
            <w:pPr>
              <w:tabs>
                <w:tab w:val="left" w:pos="407"/>
              </w:tabs>
              <w:adjustRightInd w:val="0"/>
              <w:spacing w:before="43" w:after="43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Respiratory rate (bpm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EA55875" w14:textId="77777777" w:rsidR="00500072" w:rsidRPr="0098364F" w:rsidRDefault="00500072" w:rsidP="009930E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83F4118" w14:textId="77777777" w:rsidR="00500072" w:rsidRPr="0098364F" w:rsidRDefault="00500072" w:rsidP="00886003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B0FF39" w14:textId="77777777" w:rsidR="00500072" w:rsidRPr="0098364F" w:rsidRDefault="00500072" w:rsidP="00886003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A3C0ED0" w14:textId="77777777" w:rsidR="00500072" w:rsidRPr="0098364F" w:rsidRDefault="00500072" w:rsidP="00886003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2763342C" w14:textId="77777777" w:rsidTr="00C533F7">
        <w:trPr>
          <w:cantSplit/>
          <w:trHeight w:val="385"/>
        </w:trPr>
        <w:tc>
          <w:tcPr>
            <w:tcW w:w="2695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AAF531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52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78D2527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.1(1.56)</w:t>
            </w:r>
          </w:p>
        </w:tc>
        <w:tc>
          <w:tcPr>
            <w:tcW w:w="1886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CD72687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.0(1.65)</w:t>
            </w:r>
          </w:p>
        </w:tc>
        <w:tc>
          <w:tcPr>
            <w:tcW w:w="134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4EDEF52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.2(1.55)</w:t>
            </w:r>
          </w:p>
        </w:tc>
        <w:tc>
          <w:tcPr>
            <w:tcW w:w="179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02F44E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.1(1.62)</w:t>
            </w:r>
          </w:p>
        </w:tc>
      </w:tr>
      <w:tr w:rsidR="0098364F" w:rsidRPr="0098364F" w14:paraId="69E426FF" w14:textId="77777777" w:rsidTr="00C533F7">
        <w:trPr>
          <w:cantSplit/>
          <w:trHeight w:val="517"/>
        </w:trPr>
        <w:tc>
          <w:tcPr>
            <w:tcW w:w="26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3D53BAD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65F1E75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-18</w:t>
            </w:r>
          </w:p>
        </w:tc>
        <w:tc>
          <w:tcPr>
            <w:tcW w:w="18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A205AB3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-19</w:t>
            </w:r>
          </w:p>
        </w:tc>
        <w:tc>
          <w:tcPr>
            <w:tcW w:w="13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64469F4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2-19</w:t>
            </w:r>
          </w:p>
        </w:tc>
        <w:tc>
          <w:tcPr>
            <w:tcW w:w="179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9A1A92F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-18</w:t>
            </w:r>
          </w:p>
        </w:tc>
      </w:tr>
      <w:tr w:rsidR="0098364F" w:rsidRPr="0098364F" w14:paraId="575010DC" w14:textId="77777777" w:rsidTr="00C533F7">
        <w:trPr>
          <w:cantSplit/>
          <w:trHeight w:val="385"/>
        </w:trPr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0B8E3F1" w14:textId="77777777" w:rsidR="00121716" w:rsidRPr="0098364F" w:rsidRDefault="00121716" w:rsidP="00886003">
            <w:pPr>
              <w:adjustRightInd w:val="0"/>
              <w:spacing w:before="43" w:after="43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Pulse (bpm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00D968E" w14:textId="77777777" w:rsidR="00121716" w:rsidRPr="0098364F" w:rsidRDefault="00121716" w:rsidP="009930E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4557EC2" w14:textId="77777777" w:rsidR="00121716" w:rsidRPr="0098364F" w:rsidRDefault="00121716" w:rsidP="00886003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EECA2A7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28E7C3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38E655C8" w14:textId="77777777" w:rsidTr="00C533F7">
        <w:trPr>
          <w:cantSplit/>
          <w:trHeight w:val="385"/>
        </w:trPr>
        <w:tc>
          <w:tcPr>
            <w:tcW w:w="2695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5A3ACC7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52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281480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0.4(7.78)</w:t>
            </w:r>
          </w:p>
        </w:tc>
        <w:tc>
          <w:tcPr>
            <w:tcW w:w="1886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A753E9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9.5(5.35)</w:t>
            </w:r>
          </w:p>
        </w:tc>
        <w:tc>
          <w:tcPr>
            <w:tcW w:w="134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54ACA38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9.0(4.98)</w:t>
            </w:r>
          </w:p>
        </w:tc>
        <w:tc>
          <w:tcPr>
            <w:tcW w:w="179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3C7F23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9.2(5.65)</w:t>
            </w:r>
          </w:p>
        </w:tc>
      </w:tr>
      <w:tr w:rsidR="0098364F" w:rsidRPr="0098364F" w14:paraId="60867BD7" w14:textId="77777777" w:rsidTr="00C533F7">
        <w:trPr>
          <w:cantSplit/>
          <w:trHeight w:val="546"/>
        </w:trPr>
        <w:tc>
          <w:tcPr>
            <w:tcW w:w="26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7759B11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5CACAF7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0-120</w:t>
            </w:r>
          </w:p>
        </w:tc>
        <w:tc>
          <w:tcPr>
            <w:tcW w:w="18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FD9663B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2-88</w:t>
            </w:r>
          </w:p>
        </w:tc>
        <w:tc>
          <w:tcPr>
            <w:tcW w:w="13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233D30E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2-82</w:t>
            </w:r>
          </w:p>
        </w:tc>
        <w:tc>
          <w:tcPr>
            <w:tcW w:w="179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9349009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8-82</w:t>
            </w:r>
          </w:p>
        </w:tc>
      </w:tr>
      <w:tr w:rsidR="0098364F" w:rsidRPr="0098364F" w14:paraId="2E3186BE" w14:textId="77777777" w:rsidTr="00C533F7">
        <w:trPr>
          <w:cantSplit/>
          <w:trHeight w:val="385"/>
        </w:trPr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249C764" w14:textId="77777777" w:rsidR="00121716" w:rsidRPr="0098364F" w:rsidRDefault="00121716" w:rsidP="00886003">
            <w:pPr>
              <w:adjustRightInd w:val="0"/>
              <w:spacing w:before="43" w:after="43"/>
              <w:rPr>
                <w:rFonts w:ascii="Times New Roman" w:hAnsi="Times New Roman"/>
                <w:b/>
              </w:rPr>
            </w:pPr>
            <w:r w:rsidRPr="0098364F">
              <w:rPr>
                <w:rFonts w:ascii="Times New Roman" w:hAnsi="Times New Roman"/>
                <w:b/>
              </w:rPr>
              <w:t>Body temperature (°F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3730A78" w14:textId="77777777" w:rsidR="00121716" w:rsidRPr="0098364F" w:rsidRDefault="00121716" w:rsidP="009930E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F65477A" w14:textId="77777777" w:rsidR="00121716" w:rsidRPr="0098364F" w:rsidRDefault="00121716" w:rsidP="00886003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B7401C4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C748C27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2E38B776" w14:textId="77777777" w:rsidTr="00C533F7">
        <w:trPr>
          <w:cantSplit/>
          <w:trHeight w:val="385"/>
        </w:trPr>
        <w:tc>
          <w:tcPr>
            <w:tcW w:w="2695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D0AE0F2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 (SD)</w:t>
            </w:r>
          </w:p>
        </w:tc>
        <w:tc>
          <w:tcPr>
            <w:tcW w:w="152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64670C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.11(2.049)</w:t>
            </w:r>
          </w:p>
        </w:tc>
        <w:tc>
          <w:tcPr>
            <w:tcW w:w="1886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7D22DF8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.39(0.501)</w:t>
            </w:r>
          </w:p>
        </w:tc>
        <w:tc>
          <w:tcPr>
            <w:tcW w:w="134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53A718A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.25(0.270)</w:t>
            </w:r>
          </w:p>
        </w:tc>
        <w:tc>
          <w:tcPr>
            <w:tcW w:w="179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E228AEF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.26(0.327)</w:t>
            </w:r>
          </w:p>
        </w:tc>
      </w:tr>
      <w:tr w:rsidR="0098364F" w:rsidRPr="0098364F" w14:paraId="120AB924" w14:textId="77777777" w:rsidTr="00C533F7">
        <w:trPr>
          <w:cantSplit/>
          <w:trHeight w:val="537"/>
        </w:trPr>
        <w:tc>
          <w:tcPr>
            <w:tcW w:w="26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0E2EC07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C85B14B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8.6-100.4</w:t>
            </w:r>
          </w:p>
        </w:tc>
        <w:tc>
          <w:tcPr>
            <w:tcW w:w="18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FEF618A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7.6-100.6</w:t>
            </w:r>
          </w:p>
        </w:tc>
        <w:tc>
          <w:tcPr>
            <w:tcW w:w="13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7DB610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7.6-98.7</w:t>
            </w:r>
          </w:p>
        </w:tc>
        <w:tc>
          <w:tcPr>
            <w:tcW w:w="179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ABE4FDE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6.4-98.6</w:t>
            </w:r>
          </w:p>
        </w:tc>
      </w:tr>
      <w:tr w:rsidR="0098364F" w:rsidRPr="0098364F" w14:paraId="716135D3" w14:textId="77777777" w:rsidTr="00C533F7">
        <w:trPr>
          <w:cantSplit/>
          <w:trHeight w:val="385"/>
        </w:trPr>
        <w:tc>
          <w:tcPr>
            <w:tcW w:w="61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06D441D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b/>
              </w:rPr>
              <w:t>Systolic blood pressure (mmHg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ADAE28E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A322924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186247C2" w14:textId="77777777" w:rsidTr="00C533F7">
        <w:trPr>
          <w:cantSplit/>
          <w:trHeight w:val="385"/>
        </w:trPr>
        <w:tc>
          <w:tcPr>
            <w:tcW w:w="2695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95AC149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52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9B5DB11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6.3(9.60)</w:t>
            </w:r>
          </w:p>
        </w:tc>
        <w:tc>
          <w:tcPr>
            <w:tcW w:w="1886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0A21B4F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5.3(10.12)</w:t>
            </w:r>
          </w:p>
        </w:tc>
        <w:tc>
          <w:tcPr>
            <w:tcW w:w="134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5FE4A0A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5.4(7.18)</w:t>
            </w:r>
          </w:p>
        </w:tc>
        <w:tc>
          <w:tcPr>
            <w:tcW w:w="179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6B3F24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5.3(8.17)</w:t>
            </w:r>
          </w:p>
        </w:tc>
      </w:tr>
      <w:tr w:rsidR="0098364F" w:rsidRPr="0098364F" w14:paraId="77FD5631" w14:textId="77777777" w:rsidTr="00C533F7">
        <w:trPr>
          <w:cantSplit/>
          <w:trHeight w:val="517"/>
        </w:trPr>
        <w:tc>
          <w:tcPr>
            <w:tcW w:w="26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D67A4BD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C27902B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0-143</w:t>
            </w:r>
          </w:p>
        </w:tc>
        <w:tc>
          <w:tcPr>
            <w:tcW w:w="18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4D2B396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5-145</w:t>
            </w:r>
          </w:p>
        </w:tc>
        <w:tc>
          <w:tcPr>
            <w:tcW w:w="13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24065E5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-126</w:t>
            </w:r>
          </w:p>
        </w:tc>
        <w:tc>
          <w:tcPr>
            <w:tcW w:w="179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B91EB52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-135</w:t>
            </w:r>
          </w:p>
        </w:tc>
      </w:tr>
      <w:tr w:rsidR="0098364F" w:rsidRPr="0098364F" w14:paraId="17D574BE" w14:textId="77777777" w:rsidTr="00C533F7">
        <w:trPr>
          <w:cantSplit/>
          <w:trHeight w:val="498"/>
        </w:trPr>
        <w:tc>
          <w:tcPr>
            <w:tcW w:w="42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CE098DA" w14:textId="77777777" w:rsidR="00121716" w:rsidRPr="0098364F" w:rsidRDefault="00121716" w:rsidP="00FD2C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b/>
              </w:rPr>
              <w:t>Diastolic pressure (mmHg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F54B132" w14:textId="77777777" w:rsidR="00121716" w:rsidRPr="0098364F" w:rsidRDefault="00121716" w:rsidP="00886003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F1EA860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62E4337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3E7D30FF" w14:textId="77777777" w:rsidTr="00C533F7">
        <w:trPr>
          <w:cantSplit/>
          <w:trHeight w:val="461"/>
        </w:trPr>
        <w:tc>
          <w:tcPr>
            <w:tcW w:w="2695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EC55BE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 (SD)</w:t>
            </w:r>
          </w:p>
        </w:tc>
        <w:tc>
          <w:tcPr>
            <w:tcW w:w="152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FA2471E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1.6(6.97)</w:t>
            </w:r>
          </w:p>
        </w:tc>
        <w:tc>
          <w:tcPr>
            <w:tcW w:w="1886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F8F35B8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1.8(6.86)</w:t>
            </w:r>
          </w:p>
        </w:tc>
        <w:tc>
          <w:tcPr>
            <w:tcW w:w="134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40CBC5E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1.0(8.27)</w:t>
            </w:r>
          </w:p>
        </w:tc>
        <w:tc>
          <w:tcPr>
            <w:tcW w:w="1797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A34AE6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0.7(7.34)</w:t>
            </w:r>
          </w:p>
        </w:tc>
      </w:tr>
      <w:tr w:rsidR="0098364F" w:rsidRPr="0098364F" w14:paraId="4CB0182A" w14:textId="77777777" w:rsidTr="00C533F7">
        <w:trPr>
          <w:cantSplit/>
          <w:trHeight w:val="450"/>
        </w:trPr>
        <w:tc>
          <w:tcPr>
            <w:tcW w:w="269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3CD7F80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DA13BAC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7-90</w:t>
            </w:r>
          </w:p>
        </w:tc>
        <w:tc>
          <w:tcPr>
            <w:tcW w:w="1886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D7B1E16" w14:textId="77777777" w:rsidR="00121716" w:rsidRPr="0098364F" w:rsidRDefault="00121716" w:rsidP="009930E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6-90</w:t>
            </w:r>
          </w:p>
        </w:tc>
        <w:tc>
          <w:tcPr>
            <w:tcW w:w="1347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73DFB59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0-88</w:t>
            </w:r>
          </w:p>
        </w:tc>
        <w:tc>
          <w:tcPr>
            <w:tcW w:w="1797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FE05881" w14:textId="77777777" w:rsidR="00121716" w:rsidRPr="0098364F" w:rsidRDefault="00121716" w:rsidP="0012171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5-89</w:t>
            </w:r>
          </w:p>
        </w:tc>
      </w:tr>
    </w:tbl>
    <w:p w14:paraId="1A9BF227" w14:textId="77777777" w:rsidR="00886003" w:rsidRPr="0098364F" w:rsidRDefault="00886003" w:rsidP="00600C3A">
      <w:pPr>
        <w:rPr>
          <w:rFonts w:ascii="Times New Roman" w:hAnsi="Times New Roman"/>
          <w:b/>
          <w:bCs/>
          <w:sz w:val="24"/>
          <w:szCs w:val="23"/>
          <w:lang w:eastAsia="zh-CN"/>
        </w:rPr>
      </w:pPr>
    </w:p>
    <w:p w14:paraId="6BA59569" w14:textId="77777777" w:rsidR="00D57618" w:rsidRPr="0098364F" w:rsidRDefault="00D57618" w:rsidP="000134DE">
      <w:pPr>
        <w:adjustRightInd w:val="0"/>
        <w:spacing w:before="240" w:after="240"/>
        <w:ind w:left="90"/>
        <w:outlineLvl w:val="2"/>
        <w:rPr>
          <w:rFonts w:ascii="Times New Roman" w:hAnsi="Times New Roman"/>
          <w:b/>
          <w:bCs/>
          <w:sz w:val="24"/>
          <w:szCs w:val="24"/>
        </w:rPr>
      </w:pPr>
      <w:r w:rsidRPr="0098364F">
        <w:rPr>
          <w:rFonts w:ascii="Times New Roman" w:hAnsi="Times New Roman"/>
          <w:b/>
          <w:sz w:val="24"/>
          <w:szCs w:val="24"/>
        </w:rPr>
        <w:t>Table S</w:t>
      </w:r>
      <w:r w:rsidR="00243588" w:rsidRPr="0098364F">
        <w:rPr>
          <w:rFonts w:ascii="Times New Roman" w:hAnsi="Times New Roman"/>
          <w:b/>
          <w:sz w:val="24"/>
          <w:szCs w:val="24"/>
        </w:rPr>
        <w:t>5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VAS score statistical description </w:t>
      </w:r>
    </w:p>
    <w:tbl>
      <w:tblPr>
        <w:tblW w:w="9450" w:type="dxa"/>
        <w:tblInd w:w="1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260"/>
        <w:gridCol w:w="1080"/>
        <w:gridCol w:w="1260"/>
        <w:gridCol w:w="990"/>
        <w:gridCol w:w="180"/>
        <w:gridCol w:w="1260"/>
        <w:gridCol w:w="180"/>
        <w:gridCol w:w="1170"/>
        <w:gridCol w:w="184"/>
        <w:gridCol w:w="986"/>
      </w:tblGrid>
      <w:tr w:rsidR="0098364F" w:rsidRPr="0098364F" w14:paraId="6013AC26" w14:textId="77777777" w:rsidTr="00BC0567">
        <w:trPr>
          <w:cantSplit/>
          <w:trHeight w:val="357"/>
          <w:tblHeader/>
        </w:trPr>
        <w:tc>
          <w:tcPr>
            <w:tcW w:w="90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A61D5C7" w14:textId="77777777" w:rsidR="00D67058" w:rsidRPr="0098364F" w:rsidRDefault="00D67058" w:rsidP="00D57618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Dataset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6531E38" w14:textId="77777777" w:rsidR="00D67058" w:rsidRPr="0098364F" w:rsidRDefault="00D67058" w:rsidP="00E356F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DBB0589" w14:textId="77777777" w:rsidR="00D67058" w:rsidRPr="0098364F" w:rsidRDefault="00D67058" w:rsidP="00E356F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Before Treatmen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AD045A3" w14:textId="77777777" w:rsidR="00D67058" w:rsidRPr="0098364F" w:rsidRDefault="00D67058" w:rsidP="00E356F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530C7B7E" w14:textId="77777777" w:rsidR="00D67058" w:rsidRPr="0098364F" w:rsidRDefault="00D67058" w:rsidP="00E356F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After Treatment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0EA8597" w14:textId="77777777" w:rsidR="00D67058" w:rsidRPr="0098364F" w:rsidRDefault="00D67058" w:rsidP="00E356F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98364F" w:rsidRPr="0098364F" w14:paraId="33FD2480" w14:textId="77777777" w:rsidTr="00BC0567">
        <w:trPr>
          <w:cantSplit/>
          <w:trHeight w:val="503"/>
          <w:tblHeader/>
        </w:trPr>
        <w:tc>
          <w:tcPr>
            <w:tcW w:w="9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6DC013C8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7CC3C1A9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CE960B5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 Group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0300AC0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 Group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E191920" w14:textId="77777777" w:rsidR="006C247E" w:rsidRPr="0098364F" w:rsidRDefault="006C247E" w:rsidP="006C247E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3E5D55D" w14:textId="77777777" w:rsidR="006C247E" w:rsidRPr="0098364F" w:rsidRDefault="006C247E" w:rsidP="00BC0567">
            <w:pPr>
              <w:adjustRightInd w:val="0"/>
              <w:spacing w:before="43" w:after="43"/>
              <w:ind w:left="315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 Group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3372AA0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66B0DCB" w14:textId="77777777" w:rsidR="006C247E" w:rsidRPr="0098364F" w:rsidRDefault="006C247E" w:rsidP="006C247E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98364F" w:rsidRPr="0098364F" w14:paraId="6F33DC79" w14:textId="77777777" w:rsidTr="00BC0567">
        <w:trPr>
          <w:cantSplit/>
          <w:trHeight w:val="422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16E10BA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  <w:shd w:val="clear" w:color="auto" w:fill="FFFFFF"/>
              </w:rPr>
              <w:t>FA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847B53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7BEB21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3F831DF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39E0C89" w14:textId="77777777" w:rsidR="006C247E" w:rsidRPr="0098364F" w:rsidRDefault="006C247E" w:rsidP="006C247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szCs w:val="24"/>
              </w:rPr>
              <w:t>0.242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53930C" w14:textId="77777777" w:rsidR="006C247E" w:rsidRPr="0098364F" w:rsidRDefault="006C247E" w:rsidP="00BC0567">
            <w:pPr>
              <w:adjustRightInd w:val="0"/>
              <w:spacing w:before="43" w:after="43"/>
              <w:ind w:left="225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3D24CD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AB9A676" w14:textId="77777777" w:rsidR="006C247E" w:rsidRPr="0098364F" w:rsidRDefault="006C247E" w:rsidP="006C247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szCs w:val="24"/>
              </w:rPr>
              <w:t>0.0927</w:t>
            </w:r>
          </w:p>
        </w:tc>
      </w:tr>
      <w:tr w:rsidR="0098364F" w:rsidRPr="0098364F" w14:paraId="6B4087D2" w14:textId="77777777" w:rsidTr="00BC0567">
        <w:trPr>
          <w:cantSplit/>
          <w:trHeight w:val="53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39E0578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449BA4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13D49E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.0(0.68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D09CC5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9(0.68)</w:t>
            </w:r>
          </w:p>
        </w:tc>
        <w:tc>
          <w:tcPr>
            <w:tcW w:w="1170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14:paraId="101B16A6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A40930D" w14:textId="77777777" w:rsidR="006C247E" w:rsidRPr="0098364F" w:rsidRDefault="006C247E" w:rsidP="00BC0567">
            <w:pPr>
              <w:adjustRightInd w:val="0"/>
              <w:spacing w:before="43" w:after="43"/>
              <w:ind w:left="225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0(1.85)</w:t>
            </w:r>
          </w:p>
        </w:tc>
        <w:tc>
          <w:tcPr>
            <w:tcW w:w="135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565522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5(1.96)</w:t>
            </w:r>
          </w:p>
        </w:tc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D0CB31E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316616D3" w14:textId="77777777" w:rsidTr="00BC0567">
        <w:trPr>
          <w:cantSplit/>
          <w:trHeight w:val="53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5A7824B" w14:textId="77777777" w:rsidR="006C247E" w:rsidRPr="0098364F" w:rsidRDefault="006C247E" w:rsidP="006C247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63E4C97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F0D126D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-9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88A3B4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-8</w:t>
            </w:r>
          </w:p>
        </w:tc>
        <w:tc>
          <w:tcPr>
            <w:tcW w:w="1170" w:type="dxa"/>
            <w:gridSpan w:val="2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BFD34DD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BE1E186" w14:textId="77777777" w:rsidR="006C247E" w:rsidRPr="0098364F" w:rsidRDefault="006C247E" w:rsidP="00BC0567">
            <w:pPr>
              <w:adjustRightInd w:val="0"/>
              <w:spacing w:before="43" w:after="43"/>
              <w:ind w:left="225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7</w:t>
            </w:r>
          </w:p>
        </w:tc>
        <w:tc>
          <w:tcPr>
            <w:tcW w:w="135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957FFC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-8</w:t>
            </w:r>
          </w:p>
        </w:tc>
        <w:tc>
          <w:tcPr>
            <w:tcW w:w="986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5BCA20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02BE5F3F" w14:textId="77777777" w:rsidTr="00BC0567">
        <w:trPr>
          <w:cantSplit/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4867764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  <w:shd w:val="clear" w:color="auto" w:fill="FFFFFF"/>
              </w:rPr>
              <w:t>P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9F0FE5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231927D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2CDBE7F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A11D5FE" w14:textId="77777777" w:rsidR="006C247E" w:rsidRPr="0098364F" w:rsidRDefault="006C247E" w:rsidP="006C247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szCs w:val="24"/>
              </w:rPr>
              <w:t>0.097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94B5288" w14:textId="77777777" w:rsidR="006C247E" w:rsidRPr="0098364F" w:rsidRDefault="006C247E" w:rsidP="00BC0567">
            <w:pPr>
              <w:adjustRightInd w:val="0"/>
              <w:spacing w:before="43" w:after="43"/>
              <w:ind w:left="225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6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9A9FC67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9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944E2D2" w14:textId="77777777" w:rsidR="006C247E" w:rsidRPr="0098364F" w:rsidRDefault="006C247E" w:rsidP="006C247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  <w:szCs w:val="24"/>
              </w:rPr>
              <w:t>0.2911</w:t>
            </w:r>
          </w:p>
        </w:tc>
      </w:tr>
      <w:tr w:rsidR="0098364F" w:rsidRPr="0098364F" w14:paraId="2EACC670" w14:textId="77777777" w:rsidTr="00BC0567">
        <w:trPr>
          <w:cantSplit/>
          <w:trHeight w:val="530"/>
        </w:trPr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C5895E7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D7BAA97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4C5460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.0(0.68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74DA178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8(0.60)</w:t>
            </w:r>
          </w:p>
        </w:tc>
        <w:tc>
          <w:tcPr>
            <w:tcW w:w="1170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14:paraId="38385415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FE7B26" w14:textId="77777777" w:rsidR="006C247E" w:rsidRPr="0098364F" w:rsidRDefault="006C247E" w:rsidP="00BC0567">
            <w:pPr>
              <w:adjustRightInd w:val="0"/>
              <w:spacing w:before="43" w:after="43"/>
              <w:ind w:left="225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2(1.08)</w:t>
            </w:r>
          </w:p>
        </w:tc>
        <w:tc>
          <w:tcPr>
            <w:tcW w:w="135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4C7529F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4(1.02)</w:t>
            </w:r>
          </w:p>
        </w:tc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DB9743A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77BB2AFE" w14:textId="77777777" w:rsidTr="00BC0567">
        <w:trPr>
          <w:cantSplit/>
          <w:trHeight w:val="530"/>
        </w:trPr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54589B6" w14:textId="77777777" w:rsidR="006C247E" w:rsidRPr="0098364F" w:rsidRDefault="006C247E" w:rsidP="006C247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7C0C87C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9D80DD2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-9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9703CA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-7</w:t>
            </w:r>
          </w:p>
        </w:tc>
        <w:tc>
          <w:tcPr>
            <w:tcW w:w="1170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C790F56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B4E1D81" w14:textId="77777777" w:rsidR="006C247E" w:rsidRPr="0098364F" w:rsidRDefault="006C247E" w:rsidP="00BC0567">
            <w:pPr>
              <w:adjustRightInd w:val="0"/>
              <w:spacing w:before="43" w:after="43"/>
              <w:ind w:left="225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5</w:t>
            </w:r>
          </w:p>
        </w:tc>
        <w:tc>
          <w:tcPr>
            <w:tcW w:w="1354" w:type="dxa"/>
            <w:gridSpan w:val="2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ECE92D6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-5</w:t>
            </w:r>
          </w:p>
        </w:tc>
        <w:tc>
          <w:tcPr>
            <w:tcW w:w="98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E405B0" w14:textId="77777777" w:rsidR="006C247E" w:rsidRPr="0098364F" w:rsidRDefault="006C247E" w:rsidP="006C247E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</w:tbl>
    <w:p w14:paraId="626D4E5A" w14:textId="77777777" w:rsidR="0065153C" w:rsidRPr="0098364F" w:rsidRDefault="0065153C" w:rsidP="000134DE">
      <w:pPr>
        <w:adjustRightInd w:val="0"/>
        <w:spacing w:before="240" w:after="240"/>
        <w:ind w:left="360" w:hanging="360"/>
        <w:outlineLvl w:val="2"/>
        <w:rPr>
          <w:rFonts w:ascii="Times New Roman" w:hAnsi="Times New Roman"/>
          <w:b/>
          <w:sz w:val="24"/>
          <w:szCs w:val="24"/>
        </w:rPr>
      </w:pPr>
      <w:bookmarkStart w:id="5" w:name="_Toc122299097"/>
    </w:p>
    <w:p w14:paraId="1663CB1C" w14:textId="77777777" w:rsidR="00BF4C78" w:rsidRPr="0098364F" w:rsidRDefault="00BF4C78" w:rsidP="000134DE">
      <w:pPr>
        <w:adjustRightInd w:val="0"/>
        <w:spacing w:before="240" w:after="240"/>
        <w:ind w:left="360" w:hanging="360"/>
        <w:outlineLvl w:val="2"/>
        <w:rPr>
          <w:rFonts w:ascii="Times New Roman" w:hAnsi="Times New Roman"/>
          <w:b/>
          <w:sz w:val="24"/>
          <w:szCs w:val="24"/>
        </w:rPr>
        <w:sectPr w:rsidR="00BF4C78" w:rsidRPr="0098364F" w:rsidSect="000134DE">
          <w:pgSz w:w="11907" w:h="16839" w:code="9"/>
          <w:pgMar w:top="1170" w:right="1440" w:bottom="1440" w:left="1440" w:header="720" w:footer="720" w:gutter="0"/>
          <w:cols w:space="720"/>
          <w:docGrid w:linePitch="360"/>
        </w:sectPr>
      </w:pPr>
    </w:p>
    <w:p w14:paraId="0D73A0AE" w14:textId="77777777" w:rsidR="00BC0567" w:rsidRPr="0098364F" w:rsidRDefault="00453BB2" w:rsidP="00BC0567">
      <w:pPr>
        <w:adjustRightInd w:val="0"/>
        <w:spacing w:before="240" w:after="240" w:line="360" w:lineRule="auto"/>
        <w:ind w:right="-333"/>
        <w:outlineLvl w:val="2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98364F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  <w:r w:rsidR="00BC0567" w:rsidRPr="0098364F">
        <w:rPr>
          <w:rFonts w:ascii="Times New Roman" w:hAnsi="Times New Roman"/>
          <w:b/>
          <w:sz w:val="24"/>
          <w:szCs w:val="24"/>
        </w:rPr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6</w:t>
      </w:r>
      <w:r w:rsidR="00BC0567"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BC0567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VAS score clinical significance comparison between test and control groups </w:t>
      </w:r>
    </w:p>
    <w:tbl>
      <w:tblPr>
        <w:tblW w:w="14046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0"/>
        <w:gridCol w:w="2048"/>
        <w:gridCol w:w="1912"/>
        <w:gridCol w:w="1890"/>
        <w:gridCol w:w="1716"/>
        <w:gridCol w:w="1716"/>
        <w:gridCol w:w="1704"/>
      </w:tblGrid>
      <w:tr w:rsidR="0098364F" w:rsidRPr="0098364F" w14:paraId="3B6FEDAA" w14:textId="77777777" w:rsidTr="00243588">
        <w:trPr>
          <w:cantSplit/>
          <w:trHeight w:val="396"/>
          <w:tblHeader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27E7ECD5" w14:textId="77777777" w:rsidR="00BC0567" w:rsidRPr="0098364F" w:rsidRDefault="00BC0567" w:rsidP="00243588">
            <w:pPr>
              <w:adjustRightInd w:val="0"/>
              <w:spacing w:before="43" w:after="43"/>
              <w:ind w:left="47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Datasets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07757502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FAS</w:t>
            </w:r>
          </w:p>
        </w:tc>
        <w:tc>
          <w:tcPr>
            <w:tcW w:w="51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0168819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PS</w:t>
            </w:r>
          </w:p>
        </w:tc>
      </w:tr>
      <w:tr w:rsidR="0098364F" w:rsidRPr="0098364F" w14:paraId="7F7CDA50" w14:textId="77777777" w:rsidTr="00243588">
        <w:trPr>
          <w:cantSplit/>
          <w:trHeight w:val="396"/>
          <w:tblHeader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4FFD70A4" w14:textId="77777777" w:rsidR="00BC0567" w:rsidRPr="0098364F" w:rsidRDefault="00BC0567" w:rsidP="00243588">
            <w:pPr>
              <w:adjustRightInd w:val="0"/>
              <w:spacing w:before="43" w:after="43"/>
              <w:ind w:left="47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linical significance</w:t>
            </w:r>
          </w:p>
        </w:tc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48D73445" w14:textId="77777777" w:rsidR="00BC0567" w:rsidRPr="0098364F" w:rsidRDefault="00BC0567" w:rsidP="00243588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02FD1C1A" w14:textId="77777777" w:rsidR="00BC0567" w:rsidRPr="0098364F" w:rsidRDefault="00BC0567" w:rsidP="00243588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432BCD8A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0278F48A" w14:textId="77777777" w:rsidR="00BC0567" w:rsidRPr="0098364F" w:rsidRDefault="00BC0567" w:rsidP="00243588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754A0E99" w14:textId="77777777" w:rsidR="00BC0567" w:rsidRPr="0098364F" w:rsidRDefault="00BC0567" w:rsidP="00243588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351EF3D4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98364F" w:rsidRPr="0098364F" w14:paraId="07196305" w14:textId="77777777" w:rsidTr="00243588">
        <w:trPr>
          <w:cantSplit/>
          <w:trHeight w:val="396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D02825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Significant effect</w:t>
            </w:r>
          </w:p>
        </w:tc>
        <w:tc>
          <w:tcPr>
            <w:tcW w:w="20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3A101AA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1%  (8)</w:t>
            </w:r>
          </w:p>
        </w:tc>
        <w:tc>
          <w:tcPr>
            <w:tcW w:w="19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2C991BA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0%  (3)</w:t>
            </w:r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9E8648A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083</w:t>
            </w: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365BF0C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.3%  (8)</w:t>
            </w: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5F230E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7%  (3)</w:t>
            </w:r>
          </w:p>
        </w:tc>
        <w:tc>
          <w:tcPr>
            <w:tcW w:w="1704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9D06E95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173</w:t>
            </w:r>
          </w:p>
          <w:p w14:paraId="0C2F2133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3CE6EE3F" w14:textId="77777777" w:rsidTr="00243588">
        <w:trPr>
          <w:cantSplit/>
          <w:trHeight w:val="396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F860D9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Effective</w:t>
            </w:r>
          </w:p>
        </w:tc>
        <w:tc>
          <w:tcPr>
            <w:tcW w:w="20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AA86137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6.7%  (66)</w:t>
            </w:r>
          </w:p>
        </w:tc>
        <w:tc>
          <w:tcPr>
            <w:tcW w:w="19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A64289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5.6%  (55)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D536D85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49D426F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5.6%  (65)</w:t>
            </w: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0A823A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7.9%  (55)</w:t>
            </w:r>
          </w:p>
        </w:tc>
        <w:tc>
          <w:tcPr>
            <w:tcW w:w="170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E32C61C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6834E055" w14:textId="77777777" w:rsidTr="00243588">
        <w:trPr>
          <w:cantSplit/>
          <w:trHeight w:val="376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24ECB12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Ineffective</w:t>
            </w:r>
          </w:p>
        </w:tc>
        <w:tc>
          <w:tcPr>
            <w:tcW w:w="20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3D11F66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.3%  (25)</w:t>
            </w:r>
          </w:p>
        </w:tc>
        <w:tc>
          <w:tcPr>
            <w:tcW w:w="19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8AE45D4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1.4%  (41)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0B9A238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C910DC5" w14:textId="77777777" w:rsidR="00BC0567" w:rsidRPr="0098364F" w:rsidRDefault="00BC0567" w:rsidP="00BC0567">
            <w:pPr>
              <w:adjustRightInd w:val="0"/>
              <w:spacing w:before="43" w:after="43"/>
              <w:ind w:left="225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.1%  (13)</w:t>
            </w: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3CA06B9" w14:textId="77777777" w:rsidR="00BC0567" w:rsidRPr="0098364F" w:rsidRDefault="00BC0567" w:rsidP="00BC0567">
            <w:pPr>
              <w:adjustRightInd w:val="0"/>
              <w:spacing w:before="43" w:after="43"/>
              <w:ind w:left="315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8.4%  (23)</w:t>
            </w:r>
          </w:p>
        </w:tc>
        <w:tc>
          <w:tcPr>
            <w:tcW w:w="170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870BDFA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421BF80B" w14:textId="77777777" w:rsidTr="00243588">
        <w:trPr>
          <w:cantSplit/>
          <w:trHeight w:val="396"/>
        </w:trPr>
        <w:tc>
          <w:tcPr>
            <w:tcW w:w="3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8F05C7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204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DD8886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 (99)</w:t>
            </w:r>
          </w:p>
        </w:tc>
        <w:tc>
          <w:tcPr>
            <w:tcW w:w="19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9CB3F5E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 (99)</w:t>
            </w: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4AC5F4" w14:textId="77777777" w:rsidR="00BC0567" w:rsidRPr="0098364F" w:rsidRDefault="00BC0567" w:rsidP="00BC056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98DC16" w14:textId="77777777" w:rsidR="00BC0567" w:rsidRPr="0098364F" w:rsidRDefault="00BC0567" w:rsidP="00BC0567">
            <w:pPr>
              <w:adjustRightInd w:val="0"/>
              <w:spacing w:before="43" w:after="43"/>
              <w:ind w:firstLine="225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 (86)</w:t>
            </w: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40058B" w14:textId="77777777" w:rsidR="00BC0567" w:rsidRPr="0098364F" w:rsidRDefault="00BC0567" w:rsidP="00BC0567">
            <w:pPr>
              <w:adjustRightInd w:val="0"/>
              <w:spacing w:before="43" w:after="43"/>
              <w:ind w:left="315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 (81)</w:t>
            </w:r>
          </w:p>
        </w:tc>
        <w:tc>
          <w:tcPr>
            <w:tcW w:w="170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A217F44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</w:tbl>
    <w:p w14:paraId="46079B82" w14:textId="77777777" w:rsidR="00BC0567" w:rsidRPr="0098364F" w:rsidRDefault="00BC0567" w:rsidP="00BC0567">
      <w:pPr>
        <w:adjustRightInd w:val="0"/>
        <w:spacing w:before="240" w:after="240"/>
        <w:outlineLvl w:val="2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98364F">
        <w:rPr>
          <w:rFonts w:ascii="Times New Roman" w:hAnsi="Times New Roman"/>
          <w:b/>
          <w:sz w:val="24"/>
          <w:szCs w:val="24"/>
        </w:rPr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7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VAS score non-inferiority comparison between test and control groups</w:t>
      </w:r>
    </w:p>
    <w:tbl>
      <w:tblPr>
        <w:tblpPr w:leftFromText="180" w:rightFromText="180" w:vertAnchor="text" w:horzAnchor="margin" w:tblpY="125"/>
        <w:tblW w:w="147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3"/>
        <w:gridCol w:w="2250"/>
        <w:gridCol w:w="2700"/>
        <w:gridCol w:w="1440"/>
        <w:gridCol w:w="2790"/>
        <w:gridCol w:w="1800"/>
        <w:gridCol w:w="1980"/>
      </w:tblGrid>
      <w:tr w:rsidR="0098364F" w:rsidRPr="0098364F" w14:paraId="2AEE5C7C" w14:textId="77777777" w:rsidTr="00243588">
        <w:trPr>
          <w:cantSplit/>
          <w:trHeight w:val="260"/>
          <w:tblHeader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CE59814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Datasets</w:t>
            </w:r>
          </w:p>
        </w:tc>
        <w:tc>
          <w:tcPr>
            <w:tcW w:w="63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F080689" w14:textId="77777777" w:rsidR="00BC0567" w:rsidRPr="0098364F" w:rsidRDefault="00BC0567" w:rsidP="00243588">
            <w:pPr>
              <w:adjustRightInd w:val="0"/>
              <w:spacing w:before="43" w:after="43"/>
              <w:ind w:right="-6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Difference test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1EFBCB6" w14:textId="77777777" w:rsidR="00BC0567" w:rsidRPr="0098364F" w:rsidRDefault="00BC0567" w:rsidP="00243588">
            <w:pPr>
              <w:tabs>
                <w:tab w:val="left" w:pos="1395"/>
              </w:tabs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Non inferiority test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5279791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95 % CI (A-B) *</w:t>
            </w:r>
          </w:p>
        </w:tc>
      </w:tr>
      <w:tr w:rsidR="0098364F" w:rsidRPr="0098364F" w14:paraId="3E0FF488" w14:textId="77777777" w:rsidTr="00243588">
        <w:trPr>
          <w:cantSplit/>
          <w:trHeight w:val="362"/>
          <w:tblHeader/>
        </w:trPr>
        <w:tc>
          <w:tcPr>
            <w:tcW w:w="17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55ECD7A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0FD7F49" w14:textId="77777777" w:rsidR="00BC0567" w:rsidRPr="0098364F" w:rsidRDefault="00BC0567" w:rsidP="00243588">
            <w:pPr>
              <w:adjustRightInd w:val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Control Group (A)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808F5AD" w14:textId="77777777" w:rsidR="00BC0567" w:rsidRPr="0098364F" w:rsidRDefault="00BC0567" w:rsidP="00243588">
            <w:pPr>
              <w:adjustRightInd w:val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Test Group (B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AC5C5E4" w14:textId="77777777" w:rsidR="00BC0567" w:rsidRPr="0098364F" w:rsidRDefault="00BC0567" w:rsidP="00243588">
            <w:pPr>
              <w:adjustRightInd w:val="0"/>
              <w:spacing w:before="43" w:after="43"/>
              <w:ind w:right="-6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0457FB7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54158AF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Lower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6F41D2B" w14:textId="77777777" w:rsidR="00BC0567" w:rsidRPr="0098364F" w:rsidRDefault="00BC0567" w:rsidP="0024358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Upper</w:t>
            </w:r>
          </w:p>
        </w:tc>
      </w:tr>
      <w:tr w:rsidR="0098364F" w:rsidRPr="0098364F" w14:paraId="3399241B" w14:textId="77777777" w:rsidTr="00243588">
        <w:trPr>
          <w:cantSplit/>
          <w:trHeight w:val="557"/>
        </w:trPr>
        <w:tc>
          <w:tcPr>
            <w:tcW w:w="17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524CD31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FA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FE084B9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58.6% (58)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50A8B1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74.7% (74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8644EF7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0.0159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362A34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&lt;.00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7FDE9E0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-0.291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02202C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-0.0322</w:t>
            </w:r>
          </w:p>
        </w:tc>
      </w:tr>
      <w:tr w:rsidR="0098364F" w:rsidRPr="0098364F" w14:paraId="4B4EB5B7" w14:textId="77777777" w:rsidTr="00243588">
        <w:trPr>
          <w:cantSplit/>
          <w:trHeight w:val="530"/>
        </w:trPr>
        <w:tc>
          <w:tcPr>
            <w:tcW w:w="175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50AFDD9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PPS</w:t>
            </w:r>
          </w:p>
        </w:tc>
        <w:tc>
          <w:tcPr>
            <w:tcW w:w="22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B91FBC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71.6% (58)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034817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84.9% (73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F15733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0.0370</w:t>
            </w:r>
          </w:p>
        </w:tc>
        <w:tc>
          <w:tcPr>
            <w:tcW w:w="27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AB05E3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&lt;.0001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0D9E73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-0.2568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84521C" w14:textId="77777777" w:rsidR="00BC0567" w:rsidRPr="0098364F" w:rsidRDefault="00BC0567" w:rsidP="00BC0567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-0.0088</w:t>
            </w:r>
          </w:p>
        </w:tc>
      </w:tr>
    </w:tbl>
    <w:p w14:paraId="259E1A81" w14:textId="77777777" w:rsidR="00BC0567" w:rsidRPr="0098364F" w:rsidRDefault="00BC0567" w:rsidP="00BC0567">
      <w:pPr>
        <w:tabs>
          <w:tab w:val="left" w:pos="9540"/>
          <w:tab w:val="left" w:pos="9900"/>
        </w:tabs>
        <w:adjustRightInd w:val="0"/>
        <w:spacing w:before="240" w:line="276" w:lineRule="auto"/>
        <w:ind w:left="360" w:right="-333" w:hanging="360"/>
        <w:jc w:val="both"/>
        <w:rPr>
          <w:rFonts w:ascii="Times New Roman" w:hAnsi="Times New Roman"/>
        </w:rPr>
      </w:pPr>
      <w:r w:rsidRPr="0098364F">
        <w:rPr>
          <w:rFonts w:ascii="Times New Roman" w:hAnsi="Times New Roman"/>
          <w:b/>
          <w:i/>
        </w:rPr>
        <w:t xml:space="preserve">* </w:t>
      </w:r>
      <w:r w:rsidRPr="0098364F">
        <w:rPr>
          <w:rFonts w:ascii="Times New Roman" w:hAnsi="Times New Roman"/>
        </w:rPr>
        <w:t>The 95% CI (A-B) means the 95% confidence interval of difference of control group and test group;</w:t>
      </w:r>
    </w:p>
    <w:p w14:paraId="3D6B855B" w14:textId="77777777" w:rsidR="00BC0567" w:rsidRPr="0098364F" w:rsidRDefault="00BC0567" w:rsidP="00BC0567">
      <w:pPr>
        <w:adjustRightInd w:val="0"/>
        <w:spacing w:line="276" w:lineRule="auto"/>
        <w:ind w:left="360" w:right="-333" w:hanging="360"/>
        <w:jc w:val="both"/>
        <w:rPr>
          <w:rFonts w:ascii="Times New Roman" w:hAnsi="Times New Roman"/>
        </w:rPr>
      </w:pPr>
      <w:r w:rsidRPr="0098364F">
        <w:rPr>
          <w:rFonts w:ascii="Times New Roman" w:hAnsi="Times New Roman"/>
          <w:b/>
          <w:i/>
        </w:rPr>
        <w:t xml:space="preserve">* </w:t>
      </w:r>
      <w:r w:rsidRPr="0098364F">
        <w:rPr>
          <w:rFonts w:ascii="Times New Roman" w:hAnsi="Times New Roman"/>
        </w:rPr>
        <w:t xml:space="preserve">The non-inferiority test, upper limit of 95% CI is less than 0.15 then B is </w:t>
      </w:r>
      <w:r w:rsidRPr="0098364F">
        <w:rPr>
          <w:rFonts w:ascii="Times New Roman" w:hAnsi="Times New Roman"/>
          <w:shd w:val="clear" w:color="auto" w:fill="FFFFFF"/>
        </w:rPr>
        <w:t>non-inferior than A</w:t>
      </w:r>
      <w:r w:rsidRPr="0098364F">
        <w:rPr>
          <w:rFonts w:ascii="Times New Roman" w:hAnsi="Times New Roman"/>
        </w:rPr>
        <w:t>;</w:t>
      </w:r>
    </w:p>
    <w:p w14:paraId="60E7BA44" w14:textId="77777777" w:rsidR="00BC0567" w:rsidRPr="0098364F" w:rsidRDefault="00BC0567" w:rsidP="00BC0567">
      <w:pPr>
        <w:adjustRightInd w:val="0"/>
        <w:spacing w:before="240" w:after="240"/>
        <w:ind w:left="360" w:hanging="360"/>
        <w:outlineLvl w:val="2"/>
        <w:rPr>
          <w:rFonts w:ascii="Times New Roman" w:hAnsi="Times New Roman"/>
          <w:b/>
          <w:sz w:val="24"/>
          <w:szCs w:val="24"/>
        </w:rPr>
      </w:pPr>
    </w:p>
    <w:p w14:paraId="34E1A41C" w14:textId="77777777" w:rsidR="00BC0567" w:rsidRPr="0098364F" w:rsidRDefault="00BC0567" w:rsidP="00BF4C78">
      <w:pPr>
        <w:adjustRightInd w:val="0"/>
        <w:spacing w:before="240" w:after="240"/>
        <w:ind w:left="360" w:hanging="630"/>
        <w:outlineLvl w:val="2"/>
        <w:rPr>
          <w:rFonts w:ascii="Times New Roman" w:hAnsi="Times New Roman"/>
          <w:b/>
          <w:sz w:val="24"/>
          <w:szCs w:val="24"/>
        </w:rPr>
      </w:pPr>
    </w:p>
    <w:p w14:paraId="4F61A51B" w14:textId="77777777" w:rsidR="00A27546" w:rsidRPr="0098364F" w:rsidRDefault="00A27546" w:rsidP="00BF4C78">
      <w:pPr>
        <w:adjustRightInd w:val="0"/>
        <w:spacing w:before="240" w:after="240"/>
        <w:ind w:left="360" w:hanging="630"/>
        <w:outlineLvl w:val="2"/>
        <w:rPr>
          <w:rFonts w:ascii="Times New Roman" w:hAnsi="Times New Roman"/>
          <w:b/>
          <w:sz w:val="24"/>
          <w:szCs w:val="24"/>
        </w:rPr>
      </w:pPr>
    </w:p>
    <w:p w14:paraId="7007DBF7" w14:textId="77777777" w:rsidR="00A27546" w:rsidRPr="0098364F" w:rsidRDefault="00A27546" w:rsidP="00BF4C78">
      <w:pPr>
        <w:adjustRightInd w:val="0"/>
        <w:spacing w:before="240" w:after="240"/>
        <w:ind w:left="360" w:hanging="630"/>
        <w:outlineLvl w:val="2"/>
        <w:rPr>
          <w:rFonts w:ascii="Times New Roman" w:hAnsi="Times New Roman"/>
          <w:b/>
          <w:sz w:val="24"/>
          <w:szCs w:val="24"/>
        </w:rPr>
      </w:pPr>
    </w:p>
    <w:p w14:paraId="788E86CB" w14:textId="77777777" w:rsidR="00181250" w:rsidRPr="0098364F" w:rsidRDefault="00181250" w:rsidP="00A27546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98364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8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263D43" w:rsidRPr="0098364F">
        <w:rPr>
          <w:rFonts w:ascii="Times New Roman" w:hAnsi="Times New Roman"/>
          <w:b/>
          <w:sz w:val="24"/>
          <w:szCs w:val="24"/>
        </w:rPr>
        <w:t>Secondary s</w:t>
      </w:r>
      <w:r w:rsidR="003B0D38" w:rsidRPr="0098364F">
        <w:rPr>
          <w:rFonts w:ascii="Times New Roman" w:hAnsi="Times New Roman"/>
          <w:b/>
          <w:sz w:val="24"/>
          <w:szCs w:val="24"/>
        </w:rPr>
        <w:t>ymptom</w:t>
      </w:r>
      <w:r w:rsidR="00B617BA" w:rsidRPr="0098364F">
        <w:rPr>
          <w:rFonts w:ascii="Times New Roman" w:hAnsi="Times New Roman"/>
          <w:b/>
          <w:sz w:val="24"/>
          <w:szCs w:val="24"/>
        </w:rPr>
        <w:t>s</w:t>
      </w:r>
      <w:r w:rsidR="003B0D38" w:rsidRPr="0098364F">
        <w:rPr>
          <w:rFonts w:ascii="Times New Roman" w:hAnsi="Times New Roman"/>
          <w:b/>
          <w:sz w:val="24"/>
          <w:szCs w:val="24"/>
        </w:rPr>
        <w:t xml:space="preserve"> statistical description [FAS</w:t>
      </w:r>
      <w:r w:rsidR="00DB2EAB" w:rsidRPr="0098364F">
        <w:rPr>
          <w:rFonts w:ascii="Times New Roman" w:hAnsi="Times New Roman"/>
          <w:b/>
          <w:sz w:val="24"/>
          <w:szCs w:val="24"/>
        </w:rPr>
        <w:t>, PPS</w:t>
      </w:r>
      <w:r w:rsidR="003B0D38" w:rsidRPr="0098364F">
        <w:rPr>
          <w:rFonts w:ascii="Times New Roman" w:hAnsi="Times New Roman"/>
          <w:b/>
          <w:sz w:val="24"/>
          <w:szCs w:val="24"/>
        </w:rPr>
        <w:t>]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</w:p>
    <w:tbl>
      <w:tblPr>
        <w:tblpPr w:leftFromText="180" w:rightFromText="180" w:vertAnchor="text" w:horzAnchor="margin" w:tblpX="-231" w:tblpY="63"/>
        <w:tblW w:w="1484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5"/>
        <w:gridCol w:w="1714"/>
        <w:gridCol w:w="6"/>
        <w:gridCol w:w="1062"/>
        <w:gridCol w:w="1378"/>
        <w:gridCol w:w="1087"/>
        <w:gridCol w:w="1397"/>
        <w:gridCol w:w="350"/>
        <w:gridCol w:w="1077"/>
        <w:gridCol w:w="1258"/>
        <w:gridCol w:w="988"/>
        <w:gridCol w:w="1257"/>
      </w:tblGrid>
      <w:tr w:rsidR="0098364F" w:rsidRPr="0098364F" w14:paraId="73EA50FE" w14:textId="77777777" w:rsidTr="0000153C">
        <w:trPr>
          <w:cantSplit/>
          <w:trHeight w:val="350"/>
          <w:tblHeader/>
        </w:trPr>
        <w:tc>
          <w:tcPr>
            <w:tcW w:w="4995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0ED60186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92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43053B2F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FAS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ABC5B2F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6702DD22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PS</w:t>
            </w:r>
          </w:p>
        </w:tc>
      </w:tr>
      <w:tr w:rsidR="0098364F" w:rsidRPr="0098364F" w14:paraId="37C3D253" w14:textId="77777777" w:rsidTr="001F3635">
        <w:trPr>
          <w:cantSplit/>
          <w:trHeight w:val="614"/>
          <w:tblHeader/>
        </w:trPr>
        <w:tc>
          <w:tcPr>
            <w:tcW w:w="4995" w:type="dxa"/>
            <w:gridSpan w:val="3"/>
            <w:tcBorders>
              <w:left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7F3212D6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F09919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Before Treatment</w:t>
            </w:r>
          </w:p>
        </w:tc>
        <w:tc>
          <w:tcPr>
            <w:tcW w:w="24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D23B681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After Treatment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E1D72D8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ACB853D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Before Treatment</w:t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CC3348E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After Treatment</w:t>
            </w:r>
          </w:p>
        </w:tc>
      </w:tr>
      <w:tr w:rsidR="0098364F" w:rsidRPr="0098364F" w14:paraId="769AAE9C" w14:textId="77777777" w:rsidTr="0000153C">
        <w:trPr>
          <w:cantSplit/>
          <w:trHeight w:val="816"/>
          <w:tblHeader/>
        </w:trPr>
        <w:tc>
          <w:tcPr>
            <w:tcW w:w="3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E689078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7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C7B2F06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Result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5CC7D484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7930B5E6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5CBF329D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2E0586D4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25124C08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49FBA0A7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554F0706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53CD61A5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927E96F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5B330FC7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50F137EF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6)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50FBA237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608B0261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1)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4FE71A61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6FEBDE97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76)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46C74183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652925C4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69)</w:t>
            </w:r>
          </w:p>
        </w:tc>
      </w:tr>
      <w:tr w:rsidR="0098364F" w:rsidRPr="0098364F" w14:paraId="60A21A31" w14:textId="77777777" w:rsidTr="0000153C">
        <w:trPr>
          <w:cantSplit/>
          <w:trHeight w:val="998"/>
        </w:trPr>
        <w:tc>
          <w:tcPr>
            <w:tcW w:w="3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2991C8" w14:textId="77777777" w:rsidR="00DB2EAB" w:rsidRPr="0098364F" w:rsidRDefault="00DB2EAB" w:rsidP="00DB2EAB">
            <w:pPr>
              <w:adjustRightInd w:val="0"/>
              <w:spacing w:before="43" w:after="43"/>
              <w:ind w:right="317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Lower abdominal pain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CA69EC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  <w:p w14:paraId="704E220D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7D4A15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9(0.87)</w:t>
            </w:r>
          </w:p>
          <w:p w14:paraId="618FC24C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1DC011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9(0.96)</w:t>
            </w:r>
          </w:p>
          <w:p w14:paraId="075E250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1BFDACE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6(1.46)</w:t>
            </w:r>
          </w:p>
          <w:p w14:paraId="7839F96F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4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23070A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2(1.67)</w:t>
            </w:r>
          </w:p>
          <w:p w14:paraId="51D2043E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0F990CD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134A686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9(0.89)</w:t>
            </w:r>
          </w:p>
          <w:p w14:paraId="5BE50FF0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DA1446F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8(0.96)</w:t>
            </w:r>
          </w:p>
          <w:p w14:paraId="2ECB4A8A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7F75F7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(1.06)</w:t>
            </w:r>
          </w:p>
          <w:p w14:paraId="7816D93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4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F98ADB0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4(1.16)</w:t>
            </w:r>
          </w:p>
          <w:p w14:paraId="3F4BF927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4</w:t>
            </w:r>
          </w:p>
        </w:tc>
      </w:tr>
      <w:tr w:rsidR="0098364F" w:rsidRPr="0098364F" w14:paraId="6C308301" w14:textId="77777777" w:rsidTr="0000153C">
        <w:trPr>
          <w:cantSplit/>
          <w:trHeight w:val="890"/>
        </w:trPr>
        <w:tc>
          <w:tcPr>
            <w:tcW w:w="327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D3BF83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Lumbosacral pain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766EC23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  <w:p w14:paraId="727DFBF7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38193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7(0.91)</w:t>
            </w:r>
          </w:p>
          <w:p w14:paraId="112CD8DC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881D08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5(0.85)</w:t>
            </w:r>
          </w:p>
          <w:p w14:paraId="00CE7CB9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4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937D42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5(1.44)</w:t>
            </w:r>
          </w:p>
          <w:p w14:paraId="113906DC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4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3C8E1C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7(1.56)</w:t>
            </w:r>
          </w:p>
          <w:p w14:paraId="5C89CD48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4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D951C06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C60D5FD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6(0.95)</w:t>
            </w:r>
          </w:p>
          <w:p w14:paraId="39FE338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80AF1F1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5(0.87)</w:t>
            </w:r>
          </w:p>
          <w:p w14:paraId="06F0A417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8D3AB4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(1.00)</w:t>
            </w:r>
          </w:p>
          <w:p w14:paraId="4B5F4B24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1D2775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(1.00)</w:t>
            </w:r>
          </w:p>
          <w:p w14:paraId="22387D6D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</w:tr>
      <w:tr w:rsidR="0098364F" w:rsidRPr="0098364F" w14:paraId="26953B1E" w14:textId="77777777" w:rsidTr="0000153C">
        <w:trPr>
          <w:cantSplit/>
          <w:trHeight w:val="890"/>
        </w:trPr>
        <w:tc>
          <w:tcPr>
            <w:tcW w:w="327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1EB759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Quantity of vaginal discharge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6CA014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  <w:p w14:paraId="1F461BCC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FA5369A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8(1.02)</w:t>
            </w:r>
          </w:p>
          <w:p w14:paraId="602C957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96E3F0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0(1.07)</w:t>
            </w:r>
          </w:p>
          <w:p w14:paraId="05740E97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6068AF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0(1.34)</w:t>
            </w:r>
          </w:p>
          <w:p w14:paraId="1D9CD366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466B105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5(1.42)</w:t>
            </w:r>
          </w:p>
          <w:p w14:paraId="12A1D2CD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520CEF9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6B111C1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9(1.01)</w:t>
            </w:r>
          </w:p>
          <w:p w14:paraId="4202F726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6D0451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9(1.12)</w:t>
            </w:r>
          </w:p>
          <w:p w14:paraId="7EF69C5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5D825B8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6(0.90)</w:t>
            </w:r>
          </w:p>
          <w:p w14:paraId="602BF090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4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0B8B3A9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8(1.00)</w:t>
            </w:r>
          </w:p>
          <w:p w14:paraId="18D10ABA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4</w:t>
            </w:r>
          </w:p>
        </w:tc>
      </w:tr>
      <w:tr w:rsidR="0098364F" w:rsidRPr="0098364F" w14:paraId="6F8DB761" w14:textId="77777777" w:rsidTr="0000153C">
        <w:trPr>
          <w:cantSplit/>
          <w:trHeight w:val="710"/>
        </w:trPr>
        <w:tc>
          <w:tcPr>
            <w:tcW w:w="327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09B48E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olor of leucorrhea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609070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  <w:p w14:paraId="7C920541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8E09676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5(1.75)</w:t>
            </w:r>
          </w:p>
          <w:p w14:paraId="2AF8EC7C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950CB1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9(1.79)</w:t>
            </w:r>
          </w:p>
          <w:p w14:paraId="3314AC42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B211E2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3(0.86)</w:t>
            </w:r>
          </w:p>
          <w:p w14:paraId="008F285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4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F0A9D52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1(1.92)</w:t>
            </w:r>
          </w:p>
          <w:p w14:paraId="254209DD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18135A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4F4C32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7(1.75)</w:t>
            </w:r>
          </w:p>
          <w:p w14:paraId="3CF002FE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EAF90D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9(1.76)</w:t>
            </w:r>
          </w:p>
          <w:p w14:paraId="1054FF72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7D882BF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9)</w:t>
            </w:r>
          </w:p>
          <w:p w14:paraId="381C940E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B68BF8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47)</w:t>
            </w:r>
          </w:p>
          <w:p w14:paraId="3C8904E6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</w:tr>
      <w:tr w:rsidR="0098364F" w:rsidRPr="0098364F" w14:paraId="2EF6E00D" w14:textId="77777777" w:rsidTr="0000153C">
        <w:trPr>
          <w:cantSplit/>
          <w:trHeight w:val="872"/>
        </w:trPr>
        <w:tc>
          <w:tcPr>
            <w:tcW w:w="3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C0FD8C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iredness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CBC0B2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  <w:p w14:paraId="4BAC4887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67310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(0.14)</w:t>
            </w:r>
          </w:p>
          <w:p w14:paraId="30D15035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8FED998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(0.22)</w:t>
            </w:r>
          </w:p>
          <w:p w14:paraId="13EE7BF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F1704E8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7(0.44)</w:t>
            </w:r>
          </w:p>
          <w:p w14:paraId="7123FF0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FB01EA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(0.39)</w:t>
            </w:r>
          </w:p>
          <w:p w14:paraId="1485302C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495CA5F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18175CE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(0.15)</w:t>
            </w:r>
          </w:p>
          <w:p w14:paraId="2E912AC4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2226D42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(0.19)</w:t>
            </w:r>
          </w:p>
          <w:p w14:paraId="4DC63E77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9572BA1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7(0.47)</w:t>
            </w:r>
          </w:p>
          <w:p w14:paraId="30319582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94163C8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(0.43)</w:t>
            </w:r>
          </w:p>
          <w:p w14:paraId="5C9DDB67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</w:tr>
      <w:tr w:rsidR="0098364F" w:rsidRPr="0098364F" w14:paraId="4F1A760E" w14:textId="77777777" w:rsidTr="0000153C">
        <w:trPr>
          <w:cantSplit/>
          <w:trHeight w:val="800"/>
        </w:trPr>
        <w:tc>
          <w:tcPr>
            <w:tcW w:w="327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FFE2033" w14:textId="77777777" w:rsidR="00DB2EAB" w:rsidRPr="0098364F" w:rsidRDefault="00DB2EAB" w:rsidP="00DB2EAB">
            <w:pPr>
              <w:adjustRightInd w:val="0"/>
              <w:spacing w:before="43" w:after="43"/>
              <w:ind w:right="227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llow urine or frequent urination or discomfort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261752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  <w:p w14:paraId="475999FA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374E8F5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7(0.48)</w:t>
            </w:r>
          </w:p>
          <w:p w14:paraId="4719D060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45BD6C1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(0.49)</w:t>
            </w:r>
          </w:p>
          <w:p w14:paraId="124A88D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6FD0E8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3(0.47)</w:t>
            </w:r>
          </w:p>
          <w:p w14:paraId="6CAE2E58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134CC8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3(0.48)</w:t>
            </w:r>
          </w:p>
          <w:p w14:paraId="1197E3F7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B112AC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CA23EE0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(0.49)</w:t>
            </w:r>
          </w:p>
          <w:p w14:paraId="6752EE84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395214E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(0.49)</w:t>
            </w:r>
          </w:p>
          <w:p w14:paraId="3B2BA7FF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4D8A274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37)</w:t>
            </w:r>
          </w:p>
          <w:p w14:paraId="55DCF430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890AA2F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37)</w:t>
            </w:r>
          </w:p>
          <w:p w14:paraId="00DD914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</w:tr>
      <w:tr w:rsidR="0098364F" w:rsidRPr="0098364F" w14:paraId="2332419E" w14:textId="77777777" w:rsidTr="0000153C">
        <w:trPr>
          <w:cantSplit/>
          <w:trHeight w:val="980"/>
        </w:trPr>
        <w:tc>
          <w:tcPr>
            <w:tcW w:w="32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2FD233" w14:textId="77777777" w:rsidR="00DB2EAB" w:rsidRPr="0098364F" w:rsidRDefault="00DB2EAB" w:rsidP="00DB2EAB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 score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69FCF09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  <w:p w14:paraId="4BD6644F" w14:textId="77777777" w:rsidR="00DB2EAB" w:rsidRPr="0098364F" w:rsidRDefault="00DB2EAB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AD314F2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.5(2.88)</w:t>
            </w:r>
          </w:p>
          <w:p w14:paraId="0ED7777C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-22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B0F955A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.9(3.12)</w:t>
            </w:r>
          </w:p>
          <w:p w14:paraId="1FE19E93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-24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D8D3110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.5(4.64)</w:t>
            </w:r>
          </w:p>
          <w:p w14:paraId="1CA00D7A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8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31D2E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7(6.29)</w:t>
            </w:r>
          </w:p>
          <w:p w14:paraId="697553CA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2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1C6517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5F1519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.7(3.00)</w:t>
            </w:r>
          </w:p>
          <w:p w14:paraId="03B92F96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-22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633640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.7(3.07)</w:t>
            </w:r>
          </w:p>
          <w:p w14:paraId="63252E42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-2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6C814E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4(2.58)</w:t>
            </w:r>
          </w:p>
          <w:p w14:paraId="71A95351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2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EE3D4B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1(2.93)</w:t>
            </w:r>
          </w:p>
          <w:p w14:paraId="59B22B41" w14:textId="77777777" w:rsidR="00DB2EAB" w:rsidRPr="0098364F" w:rsidRDefault="00DB2EAB" w:rsidP="001F3635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4</w:t>
            </w:r>
          </w:p>
        </w:tc>
      </w:tr>
    </w:tbl>
    <w:p w14:paraId="5A0C1E8B" w14:textId="77777777" w:rsidR="00DB2EAB" w:rsidRPr="0098364F" w:rsidRDefault="00DB2EAB" w:rsidP="000134DE">
      <w:pPr>
        <w:adjustRightInd w:val="0"/>
        <w:spacing w:before="240" w:after="240"/>
        <w:ind w:right="-513"/>
        <w:outlineLvl w:val="2"/>
        <w:rPr>
          <w:rFonts w:ascii="Times New Roman" w:hAnsi="Times New Roman"/>
          <w:b/>
          <w:sz w:val="24"/>
          <w:szCs w:val="24"/>
        </w:rPr>
        <w:sectPr w:rsidR="00DB2EAB" w:rsidRPr="0098364F" w:rsidSect="00BF4C78">
          <w:pgSz w:w="16839" w:h="11907" w:orient="landscape" w:code="9"/>
          <w:pgMar w:top="1440" w:right="1440" w:bottom="1440" w:left="1170" w:header="720" w:footer="720" w:gutter="0"/>
          <w:cols w:space="720"/>
          <w:docGrid w:linePitch="360"/>
        </w:sectPr>
      </w:pPr>
      <w:bookmarkStart w:id="6" w:name="_Toc122299095"/>
    </w:p>
    <w:p w14:paraId="1DFC93AA" w14:textId="77777777" w:rsidR="00FF78B1" w:rsidRPr="0098364F" w:rsidRDefault="00FF78B1" w:rsidP="000134DE">
      <w:pPr>
        <w:adjustRightInd w:val="0"/>
        <w:spacing w:before="240" w:after="240"/>
        <w:ind w:right="-513"/>
        <w:outlineLvl w:val="2"/>
        <w:rPr>
          <w:rFonts w:ascii="Times New Roman" w:hAnsi="Times New Roman"/>
          <w:b/>
          <w:bCs/>
          <w:sz w:val="24"/>
          <w:szCs w:val="24"/>
        </w:rPr>
      </w:pPr>
      <w:r w:rsidRPr="0098364F">
        <w:rPr>
          <w:rFonts w:ascii="Times New Roman" w:hAnsi="Times New Roman"/>
          <w:b/>
          <w:sz w:val="24"/>
          <w:szCs w:val="24"/>
        </w:rPr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9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1F3EF4" w:rsidRPr="0098364F">
        <w:rPr>
          <w:rFonts w:ascii="Times New Roman" w:hAnsi="Times New Roman"/>
          <w:b/>
          <w:sz w:val="24"/>
          <w:szCs w:val="24"/>
        </w:rPr>
        <w:t>Secondary symptom</w:t>
      </w:r>
      <w:r w:rsidR="00B617BA" w:rsidRPr="0098364F">
        <w:rPr>
          <w:rFonts w:ascii="Times New Roman" w:hAnsi="Times New Roman"/>
          <w:b/>
          <w:sz w:val="24"/>
          <w:szCs w:val="24"/>
        </w:rPr>
        <w:t>s</w:t>
      </w:r>
      <w:r w:rsidR="001F3EF4" w:rsidRPr="0098364F">
        <w:rPr>
          <w:rFonts w:ascii="Times New Roman" w:hAnsi="Times New Roman"/>
          <w:b/>
          <w:sz w:val="24"/>
          <w:szCs w:val="24"/>
        </w:rPr>
        <w:t xml:space="preserve"> 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comparison between test and control groups </w:t>
      </w:r>
      <w:bookmarkEnd w:id="6"/>
    </w:p>
    <w:tbl>
      <w:tblPr>
        <w:tblW w:w="14040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2160"/>
        <w:gridCol w:w="2700"/>
        <w:gridCol w:w="2700"/>
        <w:gridCol w:w="2700"/>
      </w:tblGrid>
      <w:tr w:rsidR="0098364F" w:rsidRPr="0098364F" w14:paraId="45507096" w14:textId="77777777" w:rsidTr="0000153C">
        <w:trPr>
          <w:cantSplit/>
          <w:trHeight w:val="379"/>
          <w:tblHeader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</w:tcPr>
          <w:p w14:paraId="7DB99A13" w14:textId="77777777" w:rsidR="0000153C" w:rsidRPr="0098364F" w:rsidRDefault="0000153C" w:rsidP="0000153C">
            <w:pPr>
              <w:tabs>
                <w:tab w:val="left" w:pos="1847"/>
              </w:tabs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lastRenderedPageBreak/>
              <w:t>Datasets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5458C961" w14:textId="77777777" w:rsidR="0000153C" w:rsidRPr="0098364F" w:rsidRDefault="0000153C" w:rsidP="005D438A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FAS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D327F74" w14:textId="77777777" w:rsidR="0000153C" w:rsidRPr="0098364F" w:rsidRDefault="0000153C" w:rsidP="005D438A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PS</w:t>
            </w:r>
          </w:p>
        </w:tc>
      </w:tr>
      <w:tr w:rsidR="0098364F" w:rsidRPr="0098364F" w14:paraId="271828DF" w14:textId="77777777" w:rsidTr="0000153C">
        <w:trPr>
          <w:cantSplit/>
          <w:trHeight w:val="379"/>
          <w:tblHeader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</w:tcPr>
          <w:p w14:paraId="39FC169D" w14:textId="77777777" w:rsidR="0000153C" w:rsidRPr="0098364F" w:rsidRDefault="0000153C" w:rsidP="00DB2EAB">
            <w:pPr>
              <w:tabs>
                <w:tab w:val="left" w:pos="1847"/>
              </w:tabs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bookmarkStart w:id="7" w:name="IDX58"/>
            <w:bookmarkStart w:id="8" w:name="_Toc122299096"/>
            <w:bookmarkEnd w:id="7"/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16FC6300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Before Treatment 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6B6EA1EE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After Treatment  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0E472ABD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Before Treatment 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5B3F5120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After Treatment  </w:t>
            </w:r>
          </w:p>
        </w:tc>
      </w:tr>
      <w:tr w:rsidR="0098364F" w:rsidRPr="0098364F" w14:paraId="393CF40D" w14:textId="77777777" w:rsidTr="0000153C">
        <w:trPr>
          <w:cantSplit/>
          <w:trHeight w:val="379"/>
          <w:tblHeader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4E4AA3B" w14:textId="77777777" w:rsidR="0000153C" w:rsidRPr="0098364F" w:rsidRDefault="0000153C" w:rsidP="00DB2EAB">
            <w:pPr>
              <w:tabs>
                <w:tab w:val="left" w:pos="1847"/>
              </w:tabs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3363949E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0E493C8E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2AA4CE2E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0F869634" w14:textId="77777777" w:rsidR="0000153C" w:rsidRPr="0098364F" w:rsidRDefault="0000153C" w:rsidP="00DB2EAB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98364F" w:rsidRPr="0098364F" w14:paraId="7D435CAF" w14:textId="77777777" w:rsidTr="00243588">
        <w:trPr>
          <w:cantSplit/>
          <w:trHeight w:val="445"/>
        </w:trPr>
        <w:tc>
          <w:tcPr>
            <w:tcW w:w="37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6B622C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Lower abdominal pain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A22ED1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819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4EAD315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149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FB0873A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811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2407133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890</w:t>
            </w:r>
          </w:p>
        </w:tc>
      </w:tr>
      <w:tr w:rsidR="0098364F" w:rsidRPr="0098364F" w14:paraId="059876B2" w14:textId="77777777" w:rsidTr="00243588">
        <w:trPr>
          <w:cantSplit/>
          <w:trHeight w:val="465"/>
        </w:trPr>
        <w:tc>
          <w:tcPr>
            <w:tcW w:w="3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479765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Lumbosacral pain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87C4CD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3753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95AE69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890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950C5FE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406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AC86A07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707</w:t>
            </w:r>
          </w:p>
        </w:tc>
      </w:tr>
      <w:tr w:rsidR="0098364F" w:rsidRPr="0098364F" w14:paraId="33EA3751" w14:textId="77777777" w:rsidTr="00243588">
        <w:trPr>
          <w:cantSplit/>
          <w:trHeight w:val="465"/>
        </w:trPr>
        <w:tc>
          <w:tcPr>
            <w:tcW w:w="3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0E5092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Quantity of vaginal discharge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135DCEF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207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69AC3F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199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301A42F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7074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1047ADC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044</w:t>
            </w:r>
          </w:p>
        </w:tc>
      </w:tr>
      <w:tr w:rsidR="0098364F" w:rsidRPr="0098364F" w14:paraId="6F35DE99" w14:textId="77777777" w:rsidTr="00243588">
        <w:trPr>
          <w:cantSplit/>
          <w:trHeight w:val="465"/>
        </w:trPr>
        <w:tc>
          <w:tcPr>
            <w:tcW w:w="3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B58FFC2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olor of leucorrhea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0588D71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876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0370B55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035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ABA8935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5224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12E7B1E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088</w:t>
            </w:r>
          </w:p>
        </w:tc>
      </w:tr>
      <w:tr w:rsidR="0098364F" w:rsidRPr="0098364F" w14:paraId="37CBA8A9" w14:textId="77777777" w:rsidTr="00243588">
        <w:trPr>
          <w:cantSplit/>
          <w:trHeight w:val="465"/>
        </w:trPr>
        <w:tc>
          <w:tcPr>
            <w:tcW w:w="3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A99656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iredness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4F91EE9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511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2396ED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295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461F5F8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064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D260CF2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3570</w:t>
            </w:r>
          </w:p>
        </w:tc>
      </w:tr>
      <w:tr w:rsidR="0098364F" w:rsidRPr="0098364F" w14:paraId="4007DFC4" w14:textId="77777777" w:rsidTr="00243588">
        <w:trPr>
          <w:cantSplit/>
          <w:trHeight w:val="465"/>
        </w:trPr>
        <w:tc>
          <w:tcPr>
            <w:tcW w:w="3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B1221E8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llow urine or frequent urination or discomfort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1AB71D6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585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93AED31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517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4AA5175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893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503DB7B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825</w:t>
            </w:r>
          </w:p>
        </w:tc>
      </w:tr>
      <w:tr w:rsidR="0098364F" w:rsidRPr="0098364F" w14:paraId="6F3C8552" w14:textId="77777777" w:rsidTr="00243588">
        <w:trPr>
          <w:cantSplit/>
          <w:trHeight w:val="465"/>
        </w:trPr>
        <w:tc>
          <w:tcPr>
            <w:tcW w:w="37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9203321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 score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356330F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885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F19786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267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4EB7B0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516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E9A3C6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259</w:t>
            </w:r>
          </w:p>
        </w:tc>
      </w:tr>
      <w:bookmarkEnd w:id="8"/>
    </w:tbl>
    <w:p w14:paraId="7FD382F0" w14:textId="77777777" w:rsidR="002C20A1" w:rsidRPr="0098364F" w:rsidRDefault="002C20A1" w:rsidP="000134DE">
      <w:pPr>
        <w:adjustRightInd w:val="0"/>
        <w:spacing w:before="240" w:after="240"/>
        <w:ind w:left="360" w:right="-333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70531D9B" w14:textId="77777777" w:rsidR="00023DF9" w:rsidRPr="0098364F" w:rsidRDefault="00B642ED" w:rsidP="000134DE">
      <w:pPr>
        <w:adjustRightInd w:val="0"/>
        <w:spacing w:before="240" w:after="240"/>
        <w:ind w:left="360" w:right="-333" w:hanging="360"/>
        <w:jc w:val="both"/>
        <w:outlineLvl w:val="2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98364F">
        <w:rPr>
          <w:rFonts w:ascii="Times New Roman" w:hAnsi="Times New Roman"/>
          <w:b/>
          <w:sz w:val="24"/>
          <w:szCs w:val="24"/>
        </w:rPr>
        <w:t>Table S</w:t>
      </w:r>
      <w:r w:rsidR="00332860" w:rsidRPr="0098364F">
        <w:rPr>
          <w:rFonts w:ascii="Times New Roman" w:hAnsi="Times New Roman"/>
          <w:b/>
          <w:sz w:val="24"/>
          <w:szCs w:val="24"/>
        </w:rPr>
        <w:t>1</w:t>
      </w:r>
      <w:r w:rsidR="001F3635" w:rsidRPr="0098364F">
        <w:rPr>
          <w:rFonts w:ascii="Times New Roman" w:hAnsi="Times New Roman"/>
          <w:b/>
          <w:sz w:val="24"/>
          <w:szCs w:val="24"/>
        </w:rPr>
        <w:t>0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1F3EF4" w:rsidRPr="0098364F">
        <w:rPr>
          <w:rFonts w:ascii="Times New Roman" w:hAnsi="Times New Roman"/>
          <w:b/>
          <w:sz w:val="24"/>
          <w:szCs w:val="24"/>
        </w:rPr>
        <w:t>Secondary symptom</w:t>
      </w:r>
      <w:r w:rsidR="00B617BA" w:rsidRPr="0098364F">
        <w:rPr>
          <w:rFonts w:ascii="Times New Roman" w:hAnsi="Times New Roman"/>
          <w:b/>
          <w:sz w:val="24"/>
          <w:szCs w:val="24"/>
        </w:rPr>
        <w:t>s</w:t>
      </w:r>
      <w:r w:rsidR="001F3EF4" w:rsidRPr="0098364F">
        <w:rPr>
          <w:rFonts w:ascii="Times New Roman" w:hAnsi="Times New Roman"/>
          <w:b/>
          <w:sz w:val="24"/>
          <w:szCs w:val="24"/>
        </w:rPr>
        <w:t xml:space="preserve"> </w:t>
      </w:r>
      <w:r w:rsidR="00023DF9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clinical significance comparison between 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test </w:t>
      </w:r>
      <w:r w:rsidR="00023DF9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and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control</w:t>
      </w:r>
      <w:r w:rsidR="00023DF9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group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</w:t>
      </w:r>
      <w:r w:rsidR="00023DF9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bookmarkEnd w:id="5"/>
    </w:p>
    <w:tbl>
      <w:tblPr>
        <w:tblW w:w="14046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0"/>
        <w:gridCol w:w="2048"/>
        <w:gridCol w:w="1912"/>
        <w:gridCol w:w="1890"/>
        <w:gridCol w:w="1716"/>
        <w:gridCol w:w="1716"/>
        <w:gridCol w:w="1704"/>
      </w:tblGrid>
      <w:tr w:rsidR="0098364F" w:rsidRPr="0098364F" w14:paraId="27537E05" w14:textId="77777777" w:rsidTr="0000153C">
        <w:trPr>
          <w:cantSplit/>
          <w:trHeight w:val="396"/>
          <w:tblHeader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3FA3BD38" w14:textId="77777777" w:rsidR="0000153C" w:rsidRPr="0098364F" w:rsidRDefault="0000153C" w:rsidP="0000153C">
            <w:pPr>
              <w:adjustRightInd w:val="0"/>
              <w:spacing w:before="43" w:after="43"/>
              <w:ind w:left="47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Datasets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079ED534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FAS</w:t>
            </w:r>
          </w:p>
        </w:tc>
        <w:tc>
          <w:tcPr>
            <w:tcW w:w="51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365E6C8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PS</w:t>
            </w:r>
          </w:p>
        </w:tc>
      </w:tr>
      <w:tr w:rsidR="0098364F" w:rsidRPr="0098364F" w14:paraId="40B6CCEF" w14:textId="77777777" w:rsidTr="0000153C">
        <w:trPr>
          <w:cantSplit/>
          <w:trHeight w:val="396"/>
          <w:tblHeader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491646EE" w14:textId="77777777" w:rsidR="0000153C" w:rsidRPr="0098364F" w:rsidRDefault="0000153C" w:rsidP="0000153C">
            <w:pPr>
              <w:adjustRightInd w:val="0"/>
              <w:spacing w:before="43" w:after="43"/>
              <w:ind w:left="47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linical significance</w:t>
            </w:r>
          </w:p>
        </w:tc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76ABEC61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3C982FDD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3570F70B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49C23EF5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3BF60E4D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698F7CE2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98364F" w:rsidRPr="0098364F" w14:paraId="0FA40EBC" w14:textId="77777777" w:rsidTr="0000153C">
        <w:trPr>
          <w:cantSplit/>
          <w:trHeight w:val="396"/>
        </w:trPr>
        <w:tc>
          <w:tcPr>
            <w:tcW w:w="306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FE0B6B4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linical Cure</w:t>
            </w:r>
          </w:p>
        </w:tc>
        <w:tc>
          <w:tcPr>
            <w:tcW w:w="204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ACDF4FA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0%  (2)</w:t>
            </w: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A3BEFA4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% (0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286531BC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893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D31B3E4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3% (2)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6CF0D52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% (0)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03EADF2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769</w:t>
            </w:r>
          </w:p>
        </w:tc>
      </w:tr>
      <w:tr w:rsidR="0098364F" w:rsidRPr="0098364F" w14:paraId="1523BEC3" w14:textId="77777777" w:rsidTr="0000153C">
        <w:trPr>
          <w:cantSplit/>
          <w:trHeight w:val="396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3D5F267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Significant effect</w:t>
            </w:r>
          </w:p>
        </w:tc>
        <w:tc>
          <w:tcPr>
            <w:tcW w:w="20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1C1246B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2.2% (22)</w:t>
            </w:r>
          </w:p>
        </w:tc>
        <w:tc>
          <w:tcPr>
            <w:tcW w:w="19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99F1641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9.2% (19)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7259F57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95EC3BD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.6% (22)</w:t>
            </w: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38822AB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3.5% (19)</w:t>
            </w:r>
          </w:p>
        </w:tc>
        <w:tc>
          <w:tcPr>
            <w:tcW w:w="170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A6E172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1CAC80BD" w14:textId="77777777" w:rsidTr="0000153C">
        <w:trPr>
          <w:cantSplit/>
          <w:trHeight w:val="396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75A0B58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Effective</w:t>
            </w:r>
          </w:p>
        </w:tc>
        <w:tc>
          <w:tcPr>
            <w:tcW w:w="20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471F3E6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4.5% (54)</w:t>
            </w:r>
          </w:p>
        </w:tc>
        <w:tc>
          <w:tcPr>
            <w:tcW w:w="19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2A6C2F4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8.5% (48)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291E2FB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1BD96F2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0.5% (52)</w:t>
            </w: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1547AA3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9.3% (48)</w:t>
            </w:r>
          </w:p>
        </w:tc>
        <w:tc>
          <w:tcPr>
            <w:tcW w:w="170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0F185F3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07AC8711" w14:textId="77777777" w:rsidTr="0000153C">
        <w:trPr>
          <w:cantSplit/>
          <w:trHeight w:val="376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0D394C0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Ineffective</w:t>
            </w:r>
          </w:p>
        </w:tc>
        <w:tc>
          <w:tcPr>
            <w:tcW w:w="20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FFE452A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1.2% (21)</w:t>
            </w:r>
          </w:p>
        </w:tc>
        <w:tc>
          <w:tcPr>
            <w:tcW w:w="19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8B05E0A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2.3% (32)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11449D2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260F33A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.6% (10)</w:t>
            </w: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C5FCE50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7.3% (14)</w:t>
            </w:r>
          </w:p>
        </w:tc>
        <w:tc>
          <w:tcPr>
            <w:tcW w:w="170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27AAF87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  <w:tr w:rsidR="0098364F" w:rsidRPr="0098364F" w14:paraId="72089590" w14:textId="77777777" w:rsidTr="0000153C">
        <w:trPr>
          <w:cantSplit/>
          <w:trHeight w:val="396"/>
        </w:trPr>
        <w:tc>
          <w:tcPr>
            <w:tcW w:w="3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C6536C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204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7B0B35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 (99)</w:t>
            </w:r>
          </w:p>
        </w:tc>
        <w:tc>
          <w:tcPr>
            <w:tcW w:w="19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269DA34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 (99)</w:t>
            </w: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E4DC0D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DAAC6C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 (86)</w:t>
            </w:r>
          </w:p>
        </w:tc>
        <w:tc>
          <w:tcPr>
            <w:tcW w:w="17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1592EF" w14:textId="77777777" w:rsidR="0000153C" w:rsidRPr="0098364F" w:rsidRDefault="0000153C" w:rsidP="0000153C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 (81)</w:t>
            </w:r>
          </w:p>
        </w:tc>
        <w:tc>
          <w:tcPr>
            <w:tcW w:w="170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B2C3A5" w14:textId="77777777" w:rsidR="0000153C" w:rsidRPr="0098364F" w:rsidRDefault="0000153C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</w:tbl>
    <w:p w14:paraId="4E5EA2A2" w14:textId="77777777" w:rsidR="00332860" w:rsidRPr="0098364F" w:rsidRDefault="00332860" w:rsidP="000134DE">
      <w:pPr>
        <w:adjustRightInd w:val="0"/>
        <w:spacing w:before="240" w:after="240"/>
        <w:ind w:right="-423"/>
        <w:jc w:val="both"/>
        <w:outlineLvl w:val="2"/>
        <w:rPr>
          <w:rFonts w:ascii="Times New Roman" w:hAnsi="Times New Roman"/>
          <w:b/>
          <w:bCs/>
          <w:szCs w:val="24"/>
        </w:rPr>
      </w:pPr>
      <w:r w:rsidRPr="0098364F">
        <w:rPr>
          <w:rFonts w:ascii="Times New Roman" w:hAnsi="Times New Roman"/>
          <w:b/>
          <w:sz w:val="24"/>
          <w:szCs w:val="24"/>
        </w:rPr>
        <w:t>Table S1</w:t>
      </w:r>
      <w:r w:rsidR="001F3635" w:rsidRPr="0098364F">
        <w:rPr>
          <w:rFonts w:ascii="Times New Roman" w:hAnsi="Times New Roman"/>
          <w:b/>
          <w:sz w:val="24"/>
          <w:szCs w:val="24"/>
        </w:rPr>
        <w:t>1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B13083" w:rsidRPr="0098364F">
        <w:rPr>
          <w:rFonts w:ascii="Times New Roman" w:hAnsi="Times New Roman"/>
          <w:b/>
          <w:sz w:val="24"/>
          <w:szCs w:val="24"/>
        </w:rPr>
        <w:t xml:space="preserve">Secondary </w:t>
      </w:r>
      <w:r w:rsidR="001F3EF4" w:rsidRPr="0098364F">
        <w:rPr>
          <w:rFonts w:ascii="Times New Roman" w:hAnsi="Times New Roman"/>
          <w:b/>
          <w:sz w:val="24"/>
          <w:szCs w:val="24"/>
        </w:rPr>
        <w:t>symptom</w:t>
      </w:r>
      <w:r w:rsidR="00B617BA" w:rsidRPr="0098364F">
        <w:rPr>
          <w:rFonts w:ascii="Times New Roman" w:hAnsi="Times New Roman"/>
          <w:b/>
          <w:sz w:val="24"/>
          <w:szCs w:val="24"/>
        </w:rPr>
        <w:t>s</w:t>
      </w:r>
      <w:r w:rsidR="001F3EF4" w:rsidRPr="0098364F">
        <w:rPr>
          <w:rFonts w:ascii="Times New Roman" w:hAnsi="Times New Roman"/>
          <w:b/>
          <w:sz w:val="24"/>
          <w:szCs w:val="24"/>
        </w:rPr>
        <w:t xml:space="preserve"> 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non-inferiority comparison between test and control groups</w:t>
      </w:r>
    </w:p>
    <w:tbl>
      <w:tblPr>
        <w:tblpPr w:leftFromText="180" w:rightFromText="180" w:vertAnchor="text" w:horzAnchor="margin" w:tblpY="125"/>
        <w:tblW w:w="147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3"/>
        <w:gridCol w:w="2250"/>
        <w:gridCol w:w="2700"/>
        <w:gridCol w:w="1440"/>
        <w:gridCol w:w="2790"/>
        <w:gridCol w:w="1800"/>
        <w:gridCol w:w="1980"/>
      </w:tblGrid>
      <w:tr w:rsidR="0098364F" w:rsidRPr="0098364F" w14:paraId="1E05EB28" w14:textId="77777777" w:rsidTr="0000153C">
        <w:trPr>
          <w:cantSplit/>
          <w:trHeight w:val="260"/>
          <w:tblHeader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F91FB4B" w14:textId="77777777" w:rsidR="001638C8" w:rsidRPr="0098364F" w:rsidRDefault="001638C8" w:rsidP="0000153C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lastRenderedPageBreak/>
              <w:t>Datasets</w:t>
            </w:r>
          </w:p>
        </w:tc>
        <w:tc>
          <w:tcPr>
            <w:tcW w:w="63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E6228F0" w14:textId="77777777" w:rsidR="001638C8" w:rsidRPr="0098364F" w:rsidRDefault="001638C8" w:rsidP="001638C8">
            <w:pPr>
              <w:adjustRightInd w:val="0"/>
              <w:spacing w:before="43" w:after="43"/>
              <w:ind w:right="-6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Difference test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6C95DF9" w14:textId="77777777" w:rsidR="001638C8" w:rsidRPr="0098364F" w:rsidRDefault="001638C8" w:rsidP="001638C8">
            <w:pPr>
              <w:tabs>
                <w:tab w:val="left" w:pos="1395"/>
              </w:tabs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Non inferiority test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626EAAF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95 % CI (A-B) *</w:t>
            </w:r>
          </w:p>
        </w:tc>
      </w:tr>
      <w:tr w:rsidR="0098364F" w:rsidRPr="0098364F" w14:paraId="0D1F661E" w14:textId="77777777" w:rsidTr="0000153C">
        <w:trPr>
          <w:cantSplit/>
          <w:trHeight w:val="362"/>
          <w:tblHeader/>
        </w:trPr>
        <w:tc>
          <w:tcPr>
            <w:tcW w:w="17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41B1E1E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F5F54C3" w14:textId="77777777" w:rsidR="001638C8" w:rsidRPr="0098364F" w:rsidRDefault="001638C8" w:rsidP="0000153C">
            <w:pPr>
              <w:adjustRightInd w:val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Control Group</w:t>
            </w:r>
            <w:r w:rsidR="0000153C" w:rsidRPr="0098364F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Pr="0098364F">
              <w:rPr>
                <w:rFonts w:ascii="Times New Roman" w:hAnsi="Times New Roman"/>
                <w:b/>
                <w:bCs/>
                <w:szCs w:val="24"/>
              </w:rPr>
              <w:t>(A)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743C450" w14:textId="77777777" w:rsidR="001638C8" w:rsidRPr="0098364F" w:rsidRDefault="001638C8" w:rsidP="0000153C">
            <w:pPr>
              <w:adjustRightInd w:val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Test Group (B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DCEF41F" w14:textId="77777777" w:rsidR="001638C8" w:rsidRPr="0098364F" w:rsidRDefault="001638C8" w:rsidP="001638C8">
            <w:pPr>
              <w:adjustRightInd w:val="0"/>
              <w:spacing w:before="43" w:after="43"/>
              <w:ind w:right="-6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77838E8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A2BE87B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Lower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182AC7A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Upper</w:t>
            </w:r>
          </w:p>
        </w:tc>
      </w:tr>
      <w:tr w:rsidR="0098364F" w:rsidRPr="0098364F" w14:paraId="35878BBF" w14:textId="77777777" w:rsidTr="0000153C">
        <w:trPr>
          <w:cantSplit/>
          <w:trHeight w:val="557"/>
        </w:trPr>
        <w:tc>
          <w:tcPr>
            <w:tcW w:w="17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89D3D4F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FA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45A55B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67.7% (67)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1E53EE1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78.8% (78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2AA2362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775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41C162E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&lt;.00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48BC9AA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-0.233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1C45F45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113</w:t>
            </w:r>
          </w:p>
        </w:tc>
      </w:tr>
      <w:tr w:rsidR="0098364F" w:rsidRPr="0098364F" w14:paraId="395585B2" w14:textId="77777777" w:rsidTr="0000153C">
        <w:trPr>
          <w:cantSplit/>
          <w:trHeight w:val="530"/>
        </w:trPr>
        <w:tc>
          <w:tcPr>
            <w:tcW w:w="175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C08E246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PPS</w:t>
            </w:r>
          </w:p>
        </w:tc>
        <w:tc>
          <w:tcPr>
            <w:tcW w:w="22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BDD60A2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82.7% (67)</w:t>
            </w: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6D11273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88.4% (76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DBD9953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977</w:t>
            </w:r>
          </w:p>
        </w:tc>
        <w:tc>
          <w:tcPr>
            <w:tcW w:w="27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DAFCCEF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&lt;.0001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C55C71D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-0.163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1C478A8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501</w:t>
            </w:r>
          </w:p>
        </w:tc>
      </w:tr>
    </w:tbl>
    <w:p w14:paraId="20F6CE24" w14:textId="77777777" w:rsidR="001638C8" w:rsidRPr="0098364F" w:rsidRDefault="001638C8" w:rsidP="001638C8">
      <w:pPr>
        <w:tabs>
          <w:tab w:val="left" w:pos="9540"/>
          <w:tab w:val="left" w:pos="9900"/>
        </w:tabs>
        <w:adjustRightInd w:val="0"/>
        <w:ind w:left="360" w:right="-333" w:hanging="360"/>
        <w:jc w:val="both"/>
        <w:rPr>
          <w:rFonts w:ascii="Times New Roman" w:hAnsi="Times New Roman"/>
          <w:b/>
          <w:i/>
        </w:rPr>
      </w:pPr>
    </w:p>
    <w:p w14:paraId="374EF1B4" w14:textId="77777777" w:rsidR="001638C8" w:rsidRPr="0098364F" w:rsidRDefault="001638C8" w:rsidP="001638C8">
      <w:pPr>
        <w:tabs>
          <w:tab w:val="left" w:pos="9540"/>
          <w:tab w:val="left" w:pos="9900"/>
        </w:tabs>
        <w:adjustRightInd w:val="0"/>
        <w:ind w:left="360" w:right="-333" w:hanging="360"/>
        <w:jc w:val="both"/>
        <w:rPr>
          <w:rFonts w:ascii="Times New Roman" w:hAnsi="Times New Roman"/>
        </w:rPr>
      </w:pPr>
      <w:r w:rsidRPr="0098364F">
        <w:rPr>
          <w:rFonts w:ascii="Times New Roman" w:hAnsi="Times New Roman"/>
          <w:b/>
          <w:i/>
        </w:rPr>
        <w:t xml:space="preserve">* </w:t>
      </w:r>
      <w:r w:rsidRPr="0098364F">
        <w:rPr>
          <w:rFonts w:ascii="Times New Roman" w:hAnsi="Times New Roman"/>
        </w:rPr>
        <w:t>The 95% CI (A-B) means the 95% confidence interval of difference of control group and test group;</w:t>
      </w:r>
    </w:p>
    <w:p w14:paraId="6A9B49D3" w14:textId="77777777" w:rsidR="001638C8" w:rsidRPr="0098364F" w:rsidRDefault="001638C8" w:rsidP="001638C8">
      <w:pPr>
        <w:adjustRightInd w:val="0"/>
        <w:ind w:left="360" w:right="-333" w:hanging="360"/>
        <w:jc w:val="both"/>
        <w:rPr>
          <w:rFonts w:ascii="Times New Roman" w:hAnsi="Times New Roman"/>
        </w:rPr>
      </w:pPr>
      <w:r w:rsidRPr="0098364F">
        <w:rPr>
          <w:rFonts w:ascii="Times New Roman" w:hAnsi="Times New Roman"/>
          <w:b/>
          <w:i/>
        </w:rPr>
        <w:t xml:space="preserve">* </w:t>
      </w:r>
      <w:r w:rsidRPr="0098364F">
        <w:rPr>
          <w:rFonts w:ascii="Times New Roman" w:hAnsi="Times New Roman"/>
        </w:rPr>
        <w:t xml:space="preserve">The non-inferiority test, upper limit of 95% CI is less than 0.15 then B is </w:t>
      </w:r>
      <w:r w:rsidRPr="0098364F">
        <w:rPr>
          <w:rFonts w:ascii="Times New Roman" w:hAnsi="Times New Roman"/>
          <w:shd w:val="clear" w:color="auto" w:fill="FFFFFF"/>
        </w:rPr>
        <w:t>non-inferior than A</w:t>
      </w:r>
      <w:r w:rsidRPr="0098364F">
        <w:rPr>
          <w:rFonts w:ascii="Times New Roman" w:hAnsi="Times New Roman"/>
        </w:rPr>
        <w:t>;</w:t>
      </w:r>
    </w:p>
    <w:p w14:paraId="626C0FC6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  <w:bookmarkStart w:id="9" w:name="IDX60"/>
      <w:bookmarkEnd w:id="9"/>
    </w:p>
    <w:p w14:paraId="66A5FCE3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08E38821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1BEA108A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7D893A99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1499EFD4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70924F63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37FC6BB9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69BD5B44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20632F59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181C3589" w14:textId="77777777" w:rsidR="0000153C" w:rsidRPr="0098364F" w:rsidRDefault="0000153C" w:rsidP="000134DE">
      <w:pPr>
        <w:adjustRightInd w:val="0"/>
        <w:spacing w:before="240" w:after="240"/>
        <w:ind w:left="360" w:hanging="36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0D3E9832" w14:textId="77777777" w:rsidR="00A27546" w:rsidRPr="0098364F" w:rsidRDefault="00A27546" w:rsidP="002C20A1">
      <w:pPr>
        <w:adjustRightInd w:val="0"/>
        <w:spacing w:before="240" w:after="240"/>
        <w:ind w:left="360" w:hanging="450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35617E52" w14:textId="77777777" w:rsidR="007D72C0" w:rsidRPr="0098364F" w:rsidRDefault="0080114F" w:rsidP="002C20A1">
      <w:pPr>
        <w:adjustRightInd w:val="0"/>
        <w:spacing w:before="240" w:after="240"/>
        <w:ind w:left="360" w:hanging="450"/>
        <w:jc w:val="both"/>
        <w:outlineLvl w:val="2"/>
        <w:rPr>
          <w:rFonts w:ascii="Times New Roman" w:hAnsi="Times New Roman"/>
          <w:b/>
          <w:sz w:val="24"/>
          <w:szCs w:val="24"/>
        </w:rPr>
      </w:pPr>
      <w:r w:rsidRPr="0098364F">
        <w:rPr>
          <w:rFonts w:ascii="Times New Roman" w:hAnsi="Times New Roman"/>
          <w:b/>
          <w:sz w:val="24"/>
          <w:szCs w:val="24"/>
        </w:rPr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12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7D72C0" w:rsidRPr="0098364F">
        <w:rPr>
          <w:rFonts w:ascii="Times New Roman" w:hAnsi="Times New Roman"/>
          <w:b/>
          <w:sz w:val="24"/>
          <w:szCs w:val="24"/>
        </w:rPr>
        <w:t>Local physical signs statistical description [FAS</w:t>
      </w:r>
      <w:r w:rsidR="002C20A1" w:rsidRPr="0098364F">
        <w:rPr>
          <w:rFonts w:ascii="Times New Roman" w:hAnsi="Times New Roman"/>
          <w:b/>
          <w:sz w:val="24"/>
          <w:szCs w:val="24"/>
        </w:rPr>
        <w:t>, PPS</w:t>
      </w:r>
      <w:r w:rsidR="007D72C0" w:rsidRPr="0098364F">
        <w:rPr>
          <w:rFonts w:ascii="Times New Roman" w:hAnsi="Times New Roman"/>
          <w:b/>
          <w:sz w:val="24"/>
          <w:szCs w:val="24"/>
        </w:rPr>
        <w:t>]</w:t>
      </w:r>
    </w:p>
    <w:tbl>
      <w:tblPr>
        <w:tblW w:w="15122" w:type="dxa"/>
        <w:tblInd w:w="-1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0"/>
        <w:gridCol w:w="1190"/>
        <w:gridCol w:w="1170"/>
        <w:gridCol w:w="15"/>
        <w:gridCol w:w="883"/>
        <w:gridCol w:w="92"/>
        <w:gridCol w:w="177"/>
        <w:gridCol w:w="888"/>
        <w:gridCol w:w="177"/>
        <w:gridCol w:w="973"/>
        <w:gridCol w:w="92"/>
        <w:gridCol w:w="33"/>
        <w:gridCol w:w="883"/>
        <w:gridCol w:w="93"/>
        <w:gridCol w:w="858"/>
        <w:gridCol w:w="236"/>
        <w:gridCol w:w="865"/>
        <w:gridCol w:w="86"/>
        <w:gridCol w:w="865"/>
        <w:gridCol w:w="86"/>
        <w:gridCol w:w="865"/>
        <w:gridCol w:w="86"/>
        <w:gridCol w:w="865"/>
        <w:gridCol w:w="86"/>
        <w:gridCol w:w="951"/>
        <w:gridCol w:w="30"/>
        <w:gridCol w:w="1037"/>
        <w:gridCol w:w="30"/>
      </w:tblGrid>
      <w:tr w:rsidR="0098364F" w:rsidRPr="0098364F" w14:paraId="401DBDE7" w14:textId="77777777" w:rsidTr="002C20A1">
        <w:trPr>
          <w:cantSplit/>
          <w:trHeight w:val="395"/>
          <w:tblHeader/>
        </w:trPr>
        <w:tc>
          <w:tcPr>
            <w:tcW w:w="1510" w:type="dxa"/>
            <w:tcBorders>
              <w:top w:val="single" w:sz="4" w:space="0" w:color="auto"/>
              <w:lef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837E68E" w14:textId="77777777" w:rsidR="002C20A1" w:rsidRPr="0098364F" w:rsidRDefault="002C20A1" w:rsidP="002C20A1">
            <w:pPr>
              <w:adjustRightInd w:val="0"/>
              <w:spacing w:before="43" w:after="43"/>
              <w:ind w:right="137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lastRenderedPageBreak/>
              <w:t>Datasets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394BC7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33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C0EE3D7" w14:textId="77777777" w:rsidR="002C20A1" w:rsidRPr="0098364F" w:rsidRDefault="002C20A1" w:rsidP="002C20A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FAS</w:t>
            </w:r>
          </w:p>
        </w:tc>
        <w:tc>
          <w:tcPr>
            <w:tcW w:w="608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2479B4D" w14:textId="77777777" w:rsidR="002C20A1" w:rsidRPr="0098364F" w:rsidRDefault="002C20A1" w:rsidP="002C20A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PS</w:t>
            </w:r>
          </w:p>
        </w:tc>
      </w:tr>
      <w:tr w:rsidR="0098364F" w:rsidRPr="0098364F" w14:paraId="0D294066" w14:textId="77777777" w:rsidTr="002C20A1">
        <w:trPr>
          <w:cantSplit/>
          <w:trHeight w:val="395"/>
          <w:tblHeader/>
        </w:trPr>
        <w:tc>
          <w:tcPr>
            <w:tcW w:w="1510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00B142B" w14:textId="77777777" w:rsidR="002C20A1" w:rsidRPr="0098364F" w:rsidRDefault="002C20A1" w:rsidP="002C20A1">
            <w:pPr>
              <w:adjustRightInd w:val="0"/>
              <w:spacing w:before="43" w:after="43"/>
              <w:ind w:right="137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41199E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Result</w:t>
            </w:r>
          </w:p>
        </w:tc>
        <w:tc>
          <w:tcPr>
            <w:tcW w:w="20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2490190" w14:textId="77777777" w:rsidR="002C20A1" w:rsidRPr="0098364F" w:rsidRDefault="002C20A1" w:rsidP="002C20A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23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5CDCD54" w14:textId="77777777" w:rsidR="002C20A1" w:rsidRPr="0098364F" w:rsidRDefault="002C20A1" w:rsidP="002C20A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195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34AC517" w14:textId="77777777" w:rsidR="002C20A1" w:rsidRPr="0098364F" w:rsidRDefault="002C20A1" w:rsidP="002C20A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  <w:tc>
          <w:tcPr>
            <w:tcW w:w="20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677D853" w14:textId="77777777" w:rsidR="002C20A1" w:rsidRPr="0098364F" w:rsidRDefault="002C20A1" w:rsidP="002C20A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19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EB2C13E" w14:textId="77777777" w:rsidR="002C20A1" w:rsidRPr="0098364F" w:rsidRDefault="002C20A1" w:rsidP="002C20A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21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AAC403E" w14:textId="77777777" w:rsidR="002C20A1" w:rsidRPr="0098364F" w:rsidRDefault="002C20A1" w:rsidP="002C20A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</w:tr>
      <w:tr w:rsidR="0098364F" w:rsidRPr="0098364F" w14:paraId="45667806" w14:textId="77777777" w:rsidTr="002C20A1">
        <w:trPr>
          <w:gridAfter w:val="1"/>
          <w:wAfter w:w="30" w:type="dxa"/>
          <w:cantSplit/>
          <w:trHeight w:val="953"/>
          <w:tblHeader/>
        </w:trPr>
        <w:tc>
          <w:tcPr>
            <w:tcW w:w="1510" w:type="dxa"/>
            <w:vMerge/>
            <w:tcBorders>
              <w:left w:val="nil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0298538A" w14:textId="77777777" w:rsidR="002C20A1" w:rsidRPr="0098364F" w:rsidRDefault="002C20A1" w:rsidP="002C20A1">
            <w:pPr>
              <w:adjustRightInd w:val="0"/>
              <w:spacing w:before="43" w:after="43"/>
              <w:ind w:right="227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8C9776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3F5781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Test </w:t>
            </w:r>
          </w:p>
          <w:p w14:paraId="0B0CEF8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Group</w:t>
            </w:r>
          </w:p>
          <w:p w14:paraId="0A4D305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E43179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7EEE0F31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DC9C23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102D665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8BB083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7A3626A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A76A3C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0474BB9E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D4E5F1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12A29BC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99)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33F9B8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3A3F642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6)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CF16C7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44DB8C6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1)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5A5ACC6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2FE1F69B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6)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ABE678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4595BFD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1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CED7E3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  <w:p w14:paraId="5E10A98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6)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045535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ontrol Group</w:t>
            </w:r>
          </w:p>
          <w:p w14:paraId="3E9A6D78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i/>
              </w:rPr>
              <w:t>(N=81)</w:t>
            </w:r>
          </w:p>
        </w:tc>
      </w:tr>
      <w:tr w:rsidR="0098364F" w:rsidRPr="0098364F" w14:paraId="58258E0C" w14:textId="77777777" w:rsidTr="002C20A1">
        <w:trPr>
          <w:cantSplit/>
          <w:trHeight w:val="458"/>
        </w:trPr>
        <w:tc>
          <w:tcPr>
            <w:tcW w:w="15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717597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Uterus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CF2708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18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71935B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2)</w:t>
            </w:r>
          </w:p>
        </w:tc>
        <w:tc>
          <w:tcPr>
            <w:tcW w:w="115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D2ECF8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3)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7DD29C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6)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9914D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2)</w:t>
            </w:r>
          </w:p>
        </w:tc>
        <w:tc>
          <w:tcPr>
            <w:tcW w:w="91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DC1F3A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14)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4ADC65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6)</w:t>
            </w:r>
          </w:p>
        </w:tc>
        <w:tc>
          <w:tcPr>
            <w:tcW w:w="11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99F65BB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0)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30E7427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3)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C8ABF01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6)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1CE641A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8)</w:t>
            </w:r>
          </w:p>
        </w:tc>
        <w:tc>
          <w:tcPr>
            <w:tcW w:w="10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E31203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11)</w:t>
            </w:r>
          </w:p>
        </w:tc>
        <w:tc>
          <w:tcPr>
            <w:tcW w:w="10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336CB6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4)</w:t>
            </w:r>
          </w:p>
        </w:tc>
      </w:tr>
      <w:tr w:rsidR="0098364F" w:rsidRPr="0098364F" w14:paraId="4C78C4EC" w14:textId="77777777" w:rsidTr="002C20A1">
        <w:trPr>
          <w:cantSplit/>
          <w:trHeight w:val="395"/>
        </w:trPr>
        <w:tc>
          <w:tcPr>
            <w:tcW w:w="15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3C7509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6B1F0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18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891FA2E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15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33777C1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F9D935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90E76E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91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F5187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7B7F72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1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7907080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B38AB3B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80DA9E9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F3C2151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0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0D6F9D1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0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23A9526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</w:tr>
      <w:tr w:rsidR="0098364F" w:rsidRPr="0098364F" w14:paraId="10992669" w14:textId="77777777" w:rsidTr="002C20A1">
        <w:trPr>
          <w:cantSplit/>
          <w:trHeight w:val="620"/>
        </w:trPr>
        <w:tc>
          <w:tcPr>
            <w:tcW w:w="15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275DC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Adnexa of uterus thickening, masses (Left)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145CFE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E446E6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1)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24C882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8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D107AD1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0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C44694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2)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788DD2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0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89A13A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10)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9F228F2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0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A1995DE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7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2974A33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4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1067D97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2)</w:t>
            </w:r>
          </w:p>
        </w:tc>
        <w:tc>
          <w:tcPr>
            <w:tcW w:w="1067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0CD575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00)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465CDE8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00)</w:t>
            </w:r>
          </w:p>
        </w:tc>
      </w:tr>
      <w:tr w:rsidR="0098364F" w:rsidRPr="0098364F" w14:paraId="654A53AD" w14:textId="77777777" w:rsidTr="002C20A1">
        <w:trPr>
          <w:cantSplit/>
          <w:trHeight w:val="440"/>
        </w:trPr>
        <w:tc>
          <w:tcPr>
            <w:tcW w:w="15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63378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F56F8E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18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97D091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15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9294748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FA0719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3399C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1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B9F7056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EA575A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1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C9E418E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E45DAE7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8EB7C34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D0897C7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B392AB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0</w:t>
            </w:r>
          </w:p>
        </w:tc>
        <w:tc>
          <w:tcPr>
            <w:tcW w:w="10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D0EA12E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0</w:t>
            </w:r>
          </w:p>
        </w:tc>
      </w:tr>
      <w:tr w:rsidR="0098364F" w:rsidRPr="0098364F" w14:paraId="26AD5004" w14:textId="77777777" w:rsidTr="002C20A1">
        <w:trPr>
          <w:cantSplit/>
          <w:trHeight w:val="395"/>
        </w:trPr>
        <w:tc>
          <w:tcPr>
            <w:tcW w:w="15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F78F85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Adnexa of uterus thickening, masses (Right)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EDB784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4A0D88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1)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9FDCD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8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4E7A1C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0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365DBB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2)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1B6B43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0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92D51D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10)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AA8879C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6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E67267D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9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63C79CD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4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91998FE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2)</w:t>
            </w:r>
          </w:p>
        </w:tc>
        <w:tc>
          <w:tcPr>
            <w:tcW w:w="1067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0F3B37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00)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15F78E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00)</w:t>
            </w:r>
          </w:p>
        </w:tc>
      </w:tr>
      <w:tr w:rsidR="0098364F" w:rsidRPr="0098364F" w14:paraId="5D49AA60" w14:textId="77777777" w:rsidTr="002C20A1">
        <w:trPr>
          <w:cantSplit/>
          <w:trHeight w:val="548"/>
        </w:trPr>
        <w:tc>
          <w:tcPr>
            <w:tcW w:w="15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E3821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002A7F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18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0F3638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15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43D60E6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1BB15E5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143D0D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1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AF184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544202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1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19284BB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CFAF0D9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1F6727F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6935EC8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EA80709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0</w:t>
            </w:r>
          </w:p>
        </w:tc>
        <w:tc>
          <w:tcPr>
            <w:tcW w:w="10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F2298B8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0</w:t>
            </w:r>
          </w:p>
        </w:tc>
      </w:tr>
      <w:tr w:rsidR="0098364F" w:rsidRPr="0098364F" w14:paraId="6AAB116F" w14:textId="77777777" w:rsidTr="002C20A1">
        <w:trPr>
          <w:cantSplit/>
          <w:trHeight w:val="485"/>
        </w:trPr>
        <w:tc>
          <w:tcPr>
            <w:tcW w:w="15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1A156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enderness in Adnexa of uterus (Left)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B47CF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2AFA81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5)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7D8FA8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5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1115AB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1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79132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6)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BE12E7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14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8C15165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9)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B5C5D64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7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177AD07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6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735CE5D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1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63ACA68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6)</w:t>
            </w:r>
          </w:p>
        </w:tc>
        <w:tc>
          <w:tcPr>
            <w:tcW w:w="1067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873E519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11)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128F0D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7)</w:t>
            </w:r>
          </w:p>
        </w:tc>
      </w:tr>
      <w:tr w:rsidR="0098364F" w:rsidRPr="0098364F" w14:paraId="16C0379E" w14:textId="77777777" w:rsidTr="002C20A1">
        <w:trPr>
          <w:cantSplit/>
          <w:trHeight w:val="332"/>
        </w:trPr>
        <w:tc>
          <w:tcPr>
            <w:tcW w:w="15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FC8C02B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80FA3B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18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60C5D48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15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36387A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589646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D89A52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1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921CC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466633E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1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6FA2BC5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66E1422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8074805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A62E8C5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889845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0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6466C9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</w:tr>
      <w:tr w:rsidR="0098364F" w:rsidRPr="0098364F" w14:paraId="0AE3BA7D" w14:textId="77777777" w:rsidTr="002C20A1">
        <w:trPr>
          <w:cantSplit/>
          <w:trHeight w:val="530"/>
        </w:trPr>
        <w:tc>
          <w:tcPr>
            <w:tcW w:w="15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2277A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enderness in Adnexa of uterus (Right)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055E211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9CE852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7)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2D8423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6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D708E7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5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1679AB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5)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467A6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2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1D3714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8)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7AC934C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6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29B856F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7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35AADFE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1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8D1CBBC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5)</w:t>
            </w:r>
          </w:p>
        </w:tc>
        <w:tc>
          <w:tcPr>
            <w:tcW w:w="1067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819255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11)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CD7B91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5)</w:t>
            </w:r>
          </w:p>
        </w:tc>
      </w:tr>
      <w:tr w:rsidR="0098364F" w:rsidRPr="0098364F" w14:paraId="6C4166E8" w14:textId="77777777" w:rsidTr="002C20A1">
        <w:trPr>
          <w:cantSplit/>
          <w:trHeight w:val="440"/>
        </w:trPr>
        <w:tc>
          <w:tcPr>
            <w:tcW w:w="15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D7603CE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7CF11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18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B39F7D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15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9E5CFF1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0672C6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11FAC8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1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729D47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AC7A508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1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812DD4D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6C0B20F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97BB02E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922C089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4109EE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0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B26D83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</w:tr>
      <w:tr w:rsidR="0098364F" w:rsidRPr="0098364F" w14:paraId="6660385A" w14:textId="77777777" w:rsidTr="002C20A1">
        <w:trPr>
          <w:cantSplit/>
          <w:trHeight w:val="512"/>
        </w:trPr>
        <w:tc>
          <w:tcPr>
            <w:tcW w:w="15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415C39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hickening &amp; tenderness in uterosacral ligament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1FCAA7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5240BF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7)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ECDFD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39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535F3E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9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D79B33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7)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0DC9805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10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9C0F89E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27)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B0EA887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46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C6428CB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8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97DE737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0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E1BD8EF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35)</w:t>
            </w:r>
          </w:p>
        </w:tc>
        <w:tc>
          <w:tcPr>
            <w:tcW w:w="1067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D5E2C41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00)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0D494E1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2)</w:t>
            </w:r>
          </w:p>
        </w:tc>
      </w:tr>
      <w:tr w:rsidR="0098364F" w:rsidRPr="0098364F" w14:paraId="3B3E9AF8" w14:textId="77777777" w:rsidTr="002C20A1">
        <w:trPr>
          <w:cantSplit/>
          <w:trHeight w:val="530"/>
        </w:trPr>
        <w:tc>
          <w:tcPr>
            <w:tcW w:w="15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45ED2E1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4CCB0B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18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BA4586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15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AE09E9E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631F18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50AE776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1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E5E6E8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7C3615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1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D7A7C89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F084825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BC48C01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E3BF706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809A58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0</w:t>
            </w:r>
          </w:p>
        </w:tc>
        <w:tc>
          <w:tcPr>
            <w:tcW w:w="10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9ADCA8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</w:tr>
      <w:tr w:rsidR="0098364F" w:rsidRPr="0098364F" w14:paraId="414CC5CD" w14:textId="77777777" w:rsidTr="002C20A1">
        <w:trPr>
          <w:cantSplit/>
          <w:trHeight w:val="485"/>
        </w:trPr>
        <w:tc>
          <w:tcPr>
            <w:tcW w:w="15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BCBE958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 score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8C3B93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7A59B0B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(2.03)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739DEF3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(1.73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2ABD9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(1.55)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CB8DF6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5(1.46)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B5ED15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(0.83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F9325BF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(1.04)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B1BCA28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(1.91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4273C18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(1.78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0393D35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(1.44)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EEE07F4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(1.43)</w:t>
            </w:r>
          </w:p>
        </w:tc>
        <w:tc>
          <w:tcPr>
            <w:tcW w:w="1067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B3CC1E" w14:textId="77777777" w:rsidR="002C20A1" w:rsidRPr="0098364F" w:rsidRDefault="002C20A1" w:rsidP="002C20A1">
            <w:pPr>
              <w:adjustRightInd w:val="0"/>
              <w:spacing w:before="43" w:after="43"/>
              <w:ind w:left="150" w:right="-120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(0.22)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8AA88B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(0.86)</w:t>
            </w:r>
          </w:p>
        </w:tc>
      </w:tr>
      <w:tr w:rsidR="0098364F" w:rsidRPr="0098364F" w14:paraId="082EAE0A" w14:textId="77777777" w:rsidTr="002C20A1">
        <w:trPr>
          <w:cantSplit/>
          <w:trHeight w:val="395"/>
        </w:trPr>
        <w:tc>
          <w:tcPr>
            <w:tcW w:w="15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94D2F27" w14:textId="77777777" w:rsidR="002C20A1" w:rsidRPr="0098364F" w:rsidRDefault="002C20A1" w:rsidP="002C20A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16B14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18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E9CB169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1</w:t>
            </w:r>
          </w:p>
        </w:tc>
        <w:tc>
          <w:tcPr>
            <w:tcW w:w="1152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4EEC3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1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C83F50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1</w:t>
            </w:r>
          </w:p>
        </w:tc>
        <w:tc>
          <w:tcPr>
            <w:tcW w:w="106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F31B14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1</w:t>
            </w:r>
          </w:p>
        </w:tc>
        <w:tc>
          <w:tcPr>
            <w:tcW w:w="91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6B1377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8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D67CD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  <w:tc>
          <w:tcPr>
            <w:tcW w:w="110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7F4DCC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1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D8515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1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B5E1C4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1</w:t>
            </w:r>
          </w:p>
        </w:tc>
        <w:tc>
          <w:tcPr>
            <w:tcW w:w="95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A30C4D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1</w:t>
            </w:r>
          </w:p>
        </w:tc>
        <w:tc>
          <w:tcPr>
            <w:tcW w:w="1067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1B8F42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06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53B40A" w14:textId="77777777" w:rsidR="002C20A1" w:rsidRPr="0098364F" w:rsidRDefault="002C20A1" w:rsidP="002C20A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6</w:t>
            </w:r>
          </w:p>
        </w:tc>
      </w:tr>
    </w:tbl>
    <w:p w14:paraId="01D77746" w14:textId="77777777" w:rsidR="007D72C0" w:rsidRPr="0098364F" w:rsidRDefault="003E15A5" w:rsidP="000134DE">
      <w:pPr>
        <w:adjustRightInd w:val="0"/>
        <w:spacing w:before="240" w:after="240"/>
        <w:outlineLvl w:val="2"/>
        <w:rPr>
          <w:rFonts w:ascii="Times New Roman" w:hAnsi="Times New Roman"/>
          <w:b/>
          <w:bCs/>
          <w:sz w:val="24"/>
          <w:szCs w:val="24"/>
        </w:rPr>
      </w:pPr>
      <w:bookmarkStart w:id="10" w:name="IDX62"/>
      <w:bookmarkStart w:id="11" w:name="IDX63"/>
      <w:bookmarkStart w:id="12" w:name="_Toc122299101"/>
      <w:bookmarkEnd w:id="10"/>
      <w:bookmarkEnd w:id="11"/>
      <w:r w:rsidRPr="0098364F">
        <w:rPr>
          <w:rFonts w:ascii="Times New Roman" w:hAnsi="Times New Roman"/>
          <w:b/>
          <w:sz w:val="24"/>
          <w:szCs w:val="24"/>
        </w:rPr>
        <w:t>Table S1</w:t>
      </w:r>
      <w:r w:rsidR="001F3635" w:rsidRPr="0098364F">
        <w:rPr>
          <w:rFonts w:ascii="Times New Roman" w:hAnsi="Times New Roman"/>
          <w:b/>
          <w:sz w:val="24"/>
          <w:szCs w:val="24"/>
        </w:rPr>
        <w:t>3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7D72C0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Local physical signs comparison between </w:t>
      </w:r>
      <w:bookmarkEnd w:id="12"/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test and control groups</w:t>
      </w:r>
    </w:p>
    <w:tbl>
      <w:tblPr>
        <w:tblW w:w="14490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0"/>
        <w:gridCol w:w="1800"/>
        <w:gridCol w:w="1440"/>
        <w:gridCol w:w="1620"/>
        <w:gridCol w:w="1710"/>
        <w:gridCol w:w="1620"/>
        <w:gridCol w:w="1800"/>
      </w:tblGrid>
      <w:tr w:rsidR="0098364F" w:rsidRPr="0098364F" w14:paraId="062CDB99" w14:textId="77777777" w:rsidTr="00756754">
        <w:trPr>
          <w:cantSplit/>
          <w:trHeight w:val="461"/>
          <w:tblHeader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2077067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lastRenderedPageBreak/>
              <w:t>Datasets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26FED32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FAS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AEB767A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PS</w:t>
            </w:r>
          </w:p>
        </w:tc>
      </w:tr>
      <w:tr w:rsidR="0098364F" w:rsidRPr="0098364F" w14:paraId="4F87AF26" w14:textId="77777777" w:rsidTr="00756754">
        <w:trPr>
          <w:cantSplit/>
          <w:trHeight w:val="461"/>
          <w:tblHeader/>
        </w:trPr>
        <w:tc>
          <w:tcPr>
            <w:tcW w:w="4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1F135AE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DA5176D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1806174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5277A1B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68424EB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6890D4F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2D0638B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</w:tr>
      <w:tr w:rsidR="0098364F" w:rsidRPr="0098364F" w14:paraId="309050EB" w14:textId="77777777" w:rsidTr="00756754">
        <w:trPr>
          <w:cantSplit/>
          <w:trHeight w:val="461"/>
          <w:tblHeader/>
        </w:trPr>
        <w:tc>
          <w:tcPr>
            <w:tcW w:w="45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</w:tcPr>
          <w:p w14:paraId="235734F9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3980B13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AEDB0D7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BA6193F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E236A5D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FB461F5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61EA443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98364F" w:rsidRPr="0098364F" w14:paraId="5A24CB4A" w14:textId="77777777" w:rsidTr="00756754">
        <w:trPr>
          <w:cantSplit/>
          <w:trHeight w:val="515"/>
        </w:trPr>
        <w:tc>
          <w:tcPr>
            <w:tcW w:w="45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7D1227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Uteru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82E2048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58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995A40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325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22818E6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0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7500C9E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71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500D3CD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91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BCA4779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241</w:t>
            </w:r>
          </w:p>
        </w:tc>
      </w:tr>
      <w:tr w:rsidR="0098364F" w:rsidRPr="0098364F" w14:paraId="0A269A60" w14:textId="77777777" w:rsidTr="00756754">
        <w:trPr>
          <w:cantSplit/>
          <w:trHeight w:val="515"/>
        </w:trPr>
        <w:tc>
          <w:tcPr>
            <w:tcW w:w="4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97CA05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Adnexa of uterus thickening, masses (Left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2E107C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5238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43B49C1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58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1892962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00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6057E40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533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BC93B97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066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1FFB745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000</w:t>
            </w:r>
          </w:p>
        </w:tc>
      </w:tr>
      <w:tr w:rsidR="0098364F" w:rsidRPr="0098364F" w14:paraId="082694A4" w14:textId="77777777" w:rsidTr="00756754">
        <w:trPr>
          <w:cantSplit/>
          <w:trHeight w:val="494"/>
        </w:trPr>
        <w:tc>
          <w:tcPr>
            <w:tcW w:w="4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5FD1338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Adnexa of uterus thickening, masses (Right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8D7039D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7519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BB287AF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51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B0C22C3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00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B9E52AE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59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3D6ADC2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066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DD4CF6F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000</w:t>
            </w:r>
          </w:p>
        </w:tc>
      </w:tr>
      <w:tr w:rsidR="0098364F" w:rsidRPr="0098364F" w14:paraId="009AE99D" w14:textId="77777777" w:rsidTr="00756754">
        <w:trPr>
          <w:cantSplit/>
          <w:trHeight w:val="515"/>
        </w:trPr>
        <w:tc>
          <w:tcPr>
            <w:tcW w:w="4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B211DB6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enderness in Adnexa of uterus (Left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7DA98E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000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FDE8FA3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7785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839655D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489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CF27214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938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C0F6C8B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581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6C3CCF6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846</w:t>
            </w:r>
          </w:p>
        </w:tc>
      </w:tr>
      <w:tr w:rsidR="0098364F" w:rsidRPr="0098364F" w14:paraId="03A9B2FF" w14:textId="77777777" w:rsidTr="00756754">
        <w:trPr>
          <w:cantSplit/>
          <w:trHeight w:val="515"/>
        </w:trPr>
        <w:tc>
          <w:tcPr>
            <w:tcW w:w="4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00E342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enderness in Adnexa of uterus (Right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71B2FCD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118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9057BBA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00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2686783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56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A57D75F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589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6EE15A1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045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6C08B37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5265</w:t>
            </w:r>
          </w:p>
        </w:tc>
      </w:tr>
      <w:tr w:rsidR="0098364F" w:rsidRPr="0098364F" w14:paraId="6CEB80BA" w14:textId="77777777" w:rsidTr="00756754">
        <w:trPr>
          <w:cantSplit/>
          <w:trHeight w:val="494"/>
        </w:trPr>
        <w:tc>
          <w:tcPr>
            <w:tcW w:w="4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0449756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hickening &amp; tenderness in uterosacral ligament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26E88A6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7460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7D09F1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439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8F340E4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174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70D293E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915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EF41520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336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4DB5228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381</w:t>
            </w:r>
          </w:p>
        </w:tc>
      </w:tr>
      <w:tr w:rsidR="0098364F" w:rsidRPr="0098364F" w14:paraId="7368BF19" w14:textId="77777777" w:rsidTr="00756754">
        <w:trPr>
          <w:cantSplit/>
          <w:trHeight w:val="515"/>
        </w:trPr>
        <w:tc>
          <w:tcPr>
            <w:tcW w:w="45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1B64241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 score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81873A1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513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18D44A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28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94C479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036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42022A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834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59E58A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5681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C7C8A3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131</w:t>
            </w:r>
          </w:p>
        </w:tc>
      </w:tr>
    </w:tbl>
    <w:p w14:paraId="14781088" w14:textId="77777777" w:rsidR="007D72C0" w:rsidRPr="0098364F" w:rsidRDefault="00F3026C" w:rsidP="000134DE">
      <w:pPr>
        <w:adjustRightInd w:val="0"/>
        <w:spacing w:before="240" w:after="240"/>
        <w:ind w:right="-333"/>
        <w:jc w:val="both"/>
        <w:outlineLvl w:val="2"/>
        <w:rPr>
          <w:rFonts w:ascii="Times New Roman" w:hAnsi="Times New Roman"/>
          <w:b/>
          <w:bCs/>
          <w:sz w:val="24"/>
        </w:rPr>
      </w:pPr>
      <w:bookmarkStart w:id="13" w:name="IDX64"/>
      <w:bookmarkStart w:id="14" w:name="IDX65"/>
      <w:bookmarkStart w:id="15" w:name="_Toc122299103"/>
      <w:bookmarkEnd w:id="13"/>
      <w:bookmarkEnd w:id="14"/>
      <w:r w:rsidRPr="0098364F">
        <w:rPr>
          <w:rFonts w:ascii="Times New Roman" w:hAnsi="Times New Roman"/>
          <w:b/>
          <w:sz w:val="24"/>
          <w:szCs w:val="24"/>
        </w:rPr>
        <w:t>Table S1</w:t>
      </w:r>
      <w:r w:rsidR="001F3635" w:rsidRPr="0098364F">
        <w:rPr>
          <w:rFonts w:ascii="Times New Roman" w:hAnsi="Times New Roman"/>
          <w:b/>
          <w:sz w:val="24"/>
          <w:szCs w:val="24"/>
        </w:rPr>
        <w:t>4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7D72C0" w:rsidRPr="0098364F">
        <w:rPr>
          <w:rFonts w:ascii="Times New Roman" w:hAnsi="Times New Roman"/>
          <w:b/>
          <w:bCs/>
          <w:sz w:val="24"/>
          <w:shd w:val="clear" w:color="auto" w:fill="FFFFFF"/>
        </w:rPr>
        <w:t xml:space="preserve">Local physical signs clinical significance comparison 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between test and control groups</w:t>
      </w:r>
      <w:r w:rsidRPr="0098364F">
        <w:rPr>
          <w:rFonts w:ascii="Times New Roman" w:hAnsi="Times New Roman"/>
          <w:b/>
          <w:bCs/>
          <w:sz w:val="24"/>
          <w:shd w:val="clear" w:color="auto" w:fill="FFFFFF"/>
        </w:rPr>
        <w:t xml:space="preserve"> </w:t>
      </w:r>
      <w:bookmarkEnd w:id="15"/>
    </w:p>
    <w:tbl>
      <w:tblPr>
        <w:tblW w:w="14400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2"/>
        <w:gridCol w:w="1890"/>
        <w:gridCol w:w="1688"/>
        <w:gridCol w:w="2250"/>
        <w:gridCol w:w="1890"/>
        <w:gridCol w:w="1980"/>
        <w:gridCol w:w="2063"/>
        <w:gridCol w:w="7"/>
      </w:tblGrid>
      <w:tr w:rsidR="0098364F" w:rsidRPr="0098364F" w14:paraId="5584E93F" w14:textId="77777777" w:rsidTr="00756754">
        <w:trPr>
          <w:gridAfter w:val="1"/>
          <w:wAfter w:w="7" w:type="dxa"/>
          <w:cantSplit/>
          <w:trHeight w:val="431"/>
          <w:tblHeader/>
        </w:trPr>
        <w:tc>
          <w:tcPr>
            <w:tcW w:w="2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D1EDAFD" w14:textId="77777777" w:rsidR="00756754" w:rsidRPr="0098364F" w:rsidRDefault="00756754" w:rsidP="00756754">
            <w:pPr>
              <w:adjustRightInd w:val="0"/>
              <w:spacing w:before="43" w:after="43"/>
              <w:ind w:left="137" w:hanging="137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Datasets</w:t>
            </w:r>
          </w:p>
        </w:tc>
        <w:tc>
          <w:tcPr>
            <w:tcW w:w="58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3C414D9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FAS</w:t>
            </w:r>
          </w:p>
        </w:tc>
        <w:tc>
          <w:tcPr>
            <w:tcW w:w="59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46082C1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PS</w:t>
            </w:r>
          </w:p>
        </w:tc>
      </w:tr>
      <w:tr w:rsidR="0098364F" w:rsidRPr="0098364F" w14:paraId="0ECEE9E6" w14:textId="77777777" w:rsidTr="00756754">
        <w:trPr>
          <w:cantSplit/>
          <w:trHeight w:val="431"/>
          <w:tblHeader/>
        </w:trPr>
        <w:tc>
          <w:tcPr>
            <w:tcW w:w="2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6F50C7F" w14:textId="77777777" w:rsidR="00756754" w:rsidRPr="0098364F" w:rsidRDefault="00756754" w:rsidP="00756754">
            <w:pPr>
              <w:adjustRightInd w:val="0"/>
              <w:spacing w:before="43" w:after="43"/>
              <w:ind w:left="137" w:hanging="137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Clinical significanc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1ED5294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885EDED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Control Group 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5058818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042E93E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Test Group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1FAD859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Control Group 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F4AACAB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98364F" w:rsidRPr="0098364F" w14:paraId="5E6D1F17" w14:textId="77777777" w:rsidTr="00756754">
        <w:trPr>
          <w:cantSplit/>
          <w:trHeight w:val="431"/>
        </w:trPr>
        <w:tc>
          <w:tcPr>
            <w:tcW w:w="2632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2EFE4DD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linical Cur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82BB0A0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2.0% (23)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F23C8C2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8.1% (18)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1AD9A421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059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7A3DF6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5.8% (23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A7D425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9.2% (18)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78257BF" w14:textId="77777777" w:rsidR="00756754" w:rsidRPr="0098364F" w:rsidRDefault="00756754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178</w:t>
            </w:r>
          </w:p>
        </w:tc>
      </w:tr>
      <w:tr w:rsidR="0098364F" w:rsidRPr="0098364F" w14:paraId="22C3FFA1" w14:textId="77777777" w:rsidTr="00756754">
        <w:trPr>
          <w:cantSplit/>
          <w:trHeight w:val="431"/>
        </w:trPr>
        <w:tc>
          <w:tcPr>
            <w:tcW w:w="2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B4E93FE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Significant effect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0903A8F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% (0)</w:t>
            </w:r>
          </w:p>
        </w:tc>
        <w:tc>
          <w:tcPr>
            <w:tcW w:w="16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8235E23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2% (1)</w:t>
            </w:r>
          </w:p>
        </w:tc>
        <w:tc>
          <w:tcPr>
            <w:tcW w:w="225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FDF248D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8A2C22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% (0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5CBF861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8% (1)</w:t>
            </w:r>
          </w:p>
        </w:tc>
        <w:tc>
          <w:tcPr>
            <w:tcW w:w="20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D048DE3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57B38284" w14:textId="77777777" w:rsidTr="00756754">
        <w:trPr>
          <w:cantSplit/>
          <w:trHeight w:val="431"/>
        </w:trPr>
        <w:tc>
          <w:tcPr>
            <w:tcW w:w="2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43285E0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Effective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146B9AB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% (0)</w:t>
            </w:r>
          </w:p>
        </w:tc>
        <w:tc>
          <w:tcPr>
            <w:tcW w:w="16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14DA00E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2% (1)</w:t>
            </w:r>
          </w:p>
        </w:tc>
        <w:tc>
          <w:tcPr>
            <w:tcW w:w="225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A01DEC7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4CC39C8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% (0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9D1898E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8% (1)</w:t>
            </w:r>
          </w:p>
        </w:tc>
        <w:tc>
          <w:tcPr>
            <w:tcW w:w="20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696F14A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3B8B60D5" w14:textId="77777777" w:rsidTr="00756754">
        <w:trPr>
          <w:cantSplit/>
          <w:trHeight w:val="431"/>
        </w:trPr>
        <w:tc>
          <w:tcPr>
            <w:tcW w:w="2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A2EB9B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Ineffective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1355122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0% (2)</w:t>
            </w:r>
          </w:p>
        </w:tc>
        <w:tc>
          <w:tcPr>
            <w:tcW w:w="16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5764530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5.5% (11)</w:t>
            </w:r>
          </w:p>
        </w:tc>
        <w:tc>
          <w:tcPr>
            <w:tcW w:w="225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549395A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29EF49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2% (1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4CDA933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3.1% (6)</w:t>
            </w:r>
          </w:p>
        </w:tc>
        <w:tc>
          <w:tcPr>
            <w:tcW w:w="20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0E0CFA9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3E0E5B73" w14:textId="77777777" w:rsidTr="00756754">
        <w:trPr>
          <w:cantSplit/>
          <w:trHeight w:val="431"/>
        </w:trPr>
        <w:tc>
          <w:tcPr>
            <w:tcW w:w="263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D0EAE6F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46B71B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(25)</w:t>
            </w:r>
          </w:p>
        </w:tc>
        <w:tc>
          <w:tcPr>
            <w:tcW w:w="168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EB7E79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(31)</w:t>
            </w:r>
          </w:p>
        </w:tc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5F9E81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509DB2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(24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BE7F8B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.0% (26)</w:t>
            </w:r>
          </w:p>
        </w:tc>
        <w:tc>
          <w:tcPr>
            <w:tcW w:w="20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82FD515" w14:textId="77777777" w:rsidR="00756754" w:rsidRPr="0098364F" w:rsidRDefault="00756754" w:rsidP="00756754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</w:tbl>
    <w:p w14:paraId="47D715EE" w14:textId="77777777" w:rsidR="003D156A" w:rsidRPr="0098364F" w:rsidRDefault="00FA5D9D" w:rsidP="001638C8">
      <w:pPr>
        <w:adjustRightInd w:val="0"/>
        <w:spacing w:before="240" w:after="240"/>
        <w:ind w:left="450" w:right="-333" w:hanging="450"/>
        <w:jc w:val="both"/>
        <w:outlineLvl w:val="2"/>
        <w:rPr>
          <w:rFonts w:ascii="Times New Roman" w:hAnsi="Times New Roman"/>
          <w:b/>
          <w:bCs/>
          <w:sz w:val="24"/>
        </w:rPr>
      </w:pPr>
      <w:bookmarkStart w:id="16" w:name="IDX66"/>
      <w:bookmarkStart w:id="17" w:name="_Toc122299104"/>
      <w:bookmarkEnd w:id="16"/>
      <w:r w:rsidRPr="0098364F">
        <w:rPr>
          <w:rFonts w:ascii="Times New Roman" w:hAnsi="Times New Roman"/>
          <w:b/>
          <w:sz w:val="24"/>
          <w:szCs w:val="24"/>
        </w:rPr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15</w:t>
      </w:r>
      <w:r w:rsidR="003D156A"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7D72C0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Local physical signs non-inferiority comparison between </w:t>
      </w:r>
      <w:r w:rsidR="003D156A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test and control groups</w:t>
      </w:r>
      <w:r w:rsidR="003D156A" w:rsidRPr="0098364F">
        <w:rPr>
          <w:rFonts w:ascii="Times New Roman" w:hAnsi="Times New Roman"/>
          <w:b/>
          <w:bCs/>
          <w:sz w:val="24"/>
          <w:shd w:val="clear" w:color="auto" w:fill="FFFFFF"/>
        </w:rPr>
        <w:t xml:space="preserve"> </w:t>
      </w:r>
      <w:bookmarkEnd w:id="17"/>
    </w:p>
    <w:tbl>
      <w:tblPr>
        <w:tblpPr w:leftFromText="180" w:rightFromText="180" w:vertAnchor="text" w:horzAnchor="margin" w:tblpY="125"/>
        <w:tblW w:w="144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2203"/>
        <w:gridCol w:w="2387"/>
        <w:gridCol w:w="1800"/>
        <w:gridCol w:w="2970"/>
        <w:gridCol w:w="1620"/>
        <w:gridCol w:w="1890"/>
      </w:tblGrid>
      <w:tr w:rsidR="0098364F" w:rsidRPr="0098364F" w14:paraId="7185A99D" w14:textId="77777777" w:rsidTr="00756754">
        <w:trPr>
          <w:cantSplit/>
          <w:trHeight w:val="260"/>
          <w:tblHeader/>
        </w:trPr>
        <w:tc>
          <w:tcPr>
            <w:tcW w:w="15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1712C6C" w14:textId="77777777" w:rsidR="001638C8" w:rsidRPr="0098364F" w:rsidRDefault="001638C8" w:rsidP="00756754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lastRenderedPageBreak/>
              <w:t>Datasets</w:t>
            </w:r>
          </w:p>
        </w:tc>
        <w:tc>
          <w:tcPr>
            <w:tcW w:w="63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DC1E05D" w14:textId="77777777" w:rsidR="001638C8" w:rsidRPr="0098364F" w:rsidRDefault="001638C8" w:rsidP="00556CEF">
            <w:pPr>
              <w:adjustRightInd w:val="0"/>
              <w:spacing w:before="43" w:after="43"/>
              <w:ind w:right="-6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Difference test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1C8FAF1" w14:textId="77777777" w:rsidR="001638C8" w:rsidRPr="0098364F" w:rsidRDefault="001638C8" w:rsidP="00556CEF">
            <w:pPr>
              <w:tabs>
                <w:tab w:val="left" w:pos="1395"/>
              </w:tabs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Non inferiority test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64FE15D" w14:textId="77777777" w:rsidR="001638C8" w:rsidRPr="0098364F" w:rsidRDefault="001638C8" w:rsidP="00556CEF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95 % CI (A-B) *</w:t>
            </w:r>
          </w:p>
        </w:tc>
      </w:tr>
      <w:tr w:rsidR="0098364F" w:rsidRPr="0098364F" w14:paraId="2CE6BCA3" w14:textId="77777777" w:rsidTr="00756754">
        <w:trPr>
          <w:cantSplit/>
          <w:trHeight w:val="455"/>
          <w:tblHeader/>
        </w:trPr>
        <w:tc>
          <w:tcPr>
            <w:tcW w:w="15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FC8DD8E" w14:textId="77777777" w:rsidR="001638C8" w:rsidRPr="0098364F" w:rsidRDefault="001638C8" w:rsidP="00556CEF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7E84B41" w14:textId="77777777" w:rsidR="001638C8" w:rsidRPr="0098364F" w:rsidRDefault="001638C8" w:rsidP="00756754">
            <w:pPr>
              <w:adjustRightInd w:val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Control Group</w:t>
            </w:r>
            <w:r w:rsidR="00756754" w:rsidRPr="0098364F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Pr="0098364F">
              <w:rPr>
                <w:rFonts w:ascii="Times New Roman" w:hAnsi="Times New Roman"/>
                <w:b/>
                <w:bCs/>
                <w:szCs w:val="24"/>
              </w:rPr>
              <w:t>(A)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59BDF12" w14:textId="77777777" w:rsidR="001638C8" w:rsidRPr="0098364F" w:rsidRDefault="001638C8" w:rsidP="00756754">
            <w:pPr>
              <w:adjustRightInd w:val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Test Group</w:t>
            </w:r>
            <w:r w:rsidR="00756754" w:rsidRPr="0098364F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 (B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7C982F1" w14:textId="77777777" w:rsidR="001638C8" w:rsidRPr="0098364F" w:rsidRDefault="001638C8" w:rsidP="00556CEF">
            <w:pPr>
              <w:adjustRightInd w:val="0"/>
              <w:spacing w:before="43" w:after="43"/>
              <w:ind w:right="-6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8B12361" w14:textId="77777777" w:rsidR="001638C8" w:rsidRPr="0098364F" w:rsidRDefault="001638C8" w:rsidP="00556CEF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EA7132F" w14:textId="77777777" w:rsidR="001638C8" w:rsidRPr="0098364F" w:rsidRDefault="001638C8" w:rsidP="00556CEF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Lowe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A97CED5" w14:textId="77777777" w:rsidR="001638C8" w:rsidRPr="0098364F" w:rsidRDefault="001638C8" w:rsidP="00556CEF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Upper</w:t>
            </w:r>
          </w:p>
        </w:tc>
      </w:tr>
      <w:tr w:rsidR="0098364F" w:rsidRPr="0098364F" w14:paraId="3969A966" w14:textId="77777777" w:rsidTr="00756754">
        <w:trPr>
          <w:cantSplit/>
          <w:trHeight w:val="557"/>
        </w:trPr>
        <w:tc>
          <w:tcPr>
            <w:tcW w:w="157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DF8B6A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FAS</w:t>
            </w:r>
          </w:p>
        </w:tc>
        <w:tc>
          <w:tcPr>
            <w:tcW w:w="2203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F41EF3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4.5% (20)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542805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2.0% (23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901631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154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9B02F7E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71AB882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-0.474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72534DD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-0.0756</w:t>
            </w:r>
          </w:p>
        </w:tc>
      </w:tr>
      <w:tr w:rsidR="0098364F" w:rsidRPr="0098364F" w14:paraId="54CD7F6B" w14:textId="77777777" w:rsidTr="00756754">
        <w:trPr>
          <w:cantSplit/>
          <w:trHeight w:val="530"/>
        </w:trPr>
        <w:tc>
          <w:tcPr>
            <w:tcW w:w="157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9480DA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  <w:szCs w:val="24"/>
              </w:rPr>
            </w:pPr>
            <w:r w:rsidRPr="0098364F">
              <w:rPr>
                <w:rFonts w:ascii="Times New Roman" w:hAnsi="Times New Roman"/>
                <w:szCs w:val="24"/>
              </w:rPr>
              <w:t>PPS</w:t>
            </w:r>
          </w:p>
        </w:tc>
        <w:tc>
          <w:tcPr>
            <w:tcW w:w="22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D1FFA05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6.9% (20)</w:t>
            </w:r>
          </w:p>
        </w:tc>
        <w:tc>
          <w:tcPr>
            <w:tcW w:w="23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C76EF3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5.8% (23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3F85804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542</w:t>
            </w:r>
          </w:p>
        </w:tc>
        <w:tc>
          <w:tcPr>
            <w:tcW w:w="29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9554EF9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001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8C35ECE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-0.3697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18CF16" w14:textId="77777777" w:rsidR="001638C8" w:rsidRPr="0098364F" w:rsidRDefault="001638C8" w:rsidP="001638C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-0.0085</w:t>
            </w:r>
          </w:p>
        </w:tc>
      </w:tr>
    </w:tbl>
    <w:p w14:paraId="6A9E1272" w14:textId="77777777" w:rsidR="001638C8" w:rsidRPr="0098364F" w:rsidRDefault="001638C8" w:rsidP="00600C3A">
      <w:pPr>
        <w:rPr>
          <w:rFonts w:ascii="Times New Roman" w:hAnsi="Times New Roman"/>
          <w:b/>
          <w:bCs/>
          <w:sz w:val="24"/>
          <w:szCs w:val="23"/>
          <w:lang w:eastAsia="zh-CN"/>
        </w:rPr>
      </w:pPr>
    </w:p>
    <w:p w14:paraId="4D3692CE" w14:textId="77777777" w:rsidR="0011198C" w:rsidRPr="0098364F" w:rsidRDefault="0011198C" w:rsidP="001638C8">
      <w:pPr>
        <w:tabs>
          <w:tab w:val="left" w:pos="9540"/>
          <w:tab w:val="left" w:pos="9900"/>
        </w:tabs>
        <w:adjustRightInd w:val="0"/>
        <w:spacing w:line="276" w:lineRule="auto"/>
        <w:ind w:left="360" w:right="-333"/>
        <w:jc w:val="both"/>
        <w:rPr>
          <w:rFonts w:ascii="Times New Roman" w:hAnsi="Times New Roman"/>
        </w:rPr>
      </w:pPr>
      <w:r w:rsidRPr="0098364F">
        <w:rPr>
          <w:rFonts w:ascii="Times New Roman" w:hAnsi="Times New Roman"/>
          <w:b/>
          <w:i/>
        </w:rPr>
        <w:t xml:space="preserve">* </w:t>
      </w:r>
      <w:r w:rsidRPr="0098364F">
        <w:rPr>
          <w:rFonts w:ascii="Times New Roman" w:hAnsi="Times New Roman"/>
        </w:rPr>
        <w:t>The 95% CI (A-B) means the 95% confidence interval of difference of control group and test group;</w:t>
      </w:r>
    </w:p>
    <w:p w14:paraId="41AAB82F" w14:textId="77777777" w:rsidR="0011198C" w:rsidRPr="0098364F" w:rsidRDefault="0011198C" w:rsidP="001638C8">
      <w:pPr>
        <w:adjustRightInd w:val="0"/>
        <w:spacing w:after="240" w:line="276" w:lineRule="auto"/>
        <w:ind w:left="360" w:right="-333"/>
        <w:jc w:val="both"/>
        <w:rPr>
          <w:rFonts w:ascii="Times New Roman" w:hAnsi="Times New Roman"/>
        </w:rPr>
      </w:pPr>
      <w:r w:rsidRPr="0098364F">
        <w:rPr>
          <w:rFonts w:ascii="Times New Roman" w:hAnsi="Times New Roman"/>
          <w:b/>
          <w:i/>
        </w:rPr>
        <w:t xml:space="preserve">* </w:t>
      </w:r>
      <w:r w:rsidRPr="0098364F">
        <w:rPr>
          <w:rFonts w:ascii="Times New Roman" w:hAnsi="Times New Roman"/>
        </w:rPr>
        <w:t xml:space="preserve">The non-inferiority test, upper limit of 95% CI is less than 0.15 then B is </w:t>
      </w:r>
      <w:r w:rsidRPr="0098364F">
        <w:rPr>
          <w:rFonts w:ascii="Times New Roman" w:hAnsi="Times New Roman"/>
          <w:shd w:val="clear" w:color="auto" w:fill="FFFFFF"/>
        </w:rPr>
        <w:t>non-inferior than A</w:t>
      </w:r>
      <w:r w:rsidRPr="0098364F">
        <w:rPr>
          <w:rFonts w:ascii="Times New Roman" w:hAnsi="Times New Roman"/>
        </w:rPr>
        <w:t>;</w:t>
      </w:r>
    </w:p>
    <w:p w14:paraId="4D68CAA0" w14:textId="77777777" w:rsidR="00E655C8" w:rsidRPr="0098364F" w:rsidRDefault="00E655C8" w:rsidP="00E655C8">
      <w:pPr>
        <w:adjustRightInd w:val="0"/>
        <w:spacing w:before="240" w:after="240"/>
        <w:ind w:left="450" w:right="-333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48323703" w14:textId="77777777" w:rsidR="00E655C8" w:rsidRPr="0098364F" w:rsidRDefault="00E655C8" w:rsidP="00E655C8">
      <w:pPr>
        <w:adjustRightInd w:val="0"/>
        <w:spacing w:before="240" w:after="240"/>
        <w:ind w:left="450" w:right="-333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14:paraId="49755497" w14:textId="77777777" w:rsidR="000134DE" w:rsidRPr="0098364F" w:rsidRDefault="000134DE" w:rsidP="00756754">
      <w:pPr>
        <w:framePr w:w="14130" w:wrap="auto" w:hAnchor="text"/>
        <w:adjustRightInd w:val="0"/>
        <w:spacing w:before="240" w:after="240"/>
        <w:ind w:left="450" w:right="-333"/>
        <w:jc w:val="both"/>
        <w:outlineLvl w:val="2"/>
        <w:rPr>
          <w:rFonts w:ascii="Times New Roman" w:hAnsi="Times New Roman"/>
          <w:b/>
          <w:sz w:val="24"/>
          <w:szCs w:val="24"/>
        </w:rPr>
        <w:sectPr w:rsidR="000134DE" w:rsidRPr="0098364F" w:rsidSect="00A27546">
          <w:type w:val="continuous"/>
          <w:pgSz w:w="16839" w:h="11907" w:orient="landscape" w:code="9"/>
          <w:pgMar w:top="1080" w:right="1440" w:bottom="1350" w:left="1170" w:header="720" w:footer="720" w:gutter="0"/>
          <w:cols w:space="720"/>
          <w:docGrid w:linePitch="360"/>
        </w:sectPr>
      </w:pPr>
    </w:p>
    <w:p w14:paraId="353B1147" w14:textId="77777777" w:rsidR="00E655C8" w:rsidRPr="0098364F" w:rsidRDefault="00E655C8" w:rsidP="00E655C8">
      <w:pPr>
        <w:adjustRightInd w:val="0"/>
        <w:spacing w:before="240" w:after="240"/>
        <w:ind w:left="450" w:right="-333"/>
        <w:jc w:val="both"/>
        <w:outlineLvl w:val="2"/>
        <w:rPr>
          <w:rFonts w:ascii="Times New Roman" w:hAnsi="Times New Roman"/>
          <w:b/>
          <w:bCs/>
          <w:sz w:val="24"/>
        </w:rPr>
      </w:pPr>
      <w:r w:rsidRPr="0098364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16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Gynecological ultrasound statistical description [FAS, SS]</w:t>
      </w:r>
      <w:r w:rsidR="00821A7F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</w:p>
    <w:p w14:paraId="3612A444" w14:textId="77777777" w:rsidR="003D156A" w:rsidRPr="0098364F" w:rsidRDefault="003D156A" w:rsidP="00600C3A">
      <w:pPr>
        <w:rPr>
          <w:rFonts w:ascii="Times New Roman" w:hAnsi="Times New Roman"/>
          <w:b/>
          <w:bCs/>
          <w:sz w:val="24"/>
          <w:szCs w:val="23"/>
          <w:lang w:eastAsia="zh-CN"/>
        </w:rPr>
      </w:pPr>
    </w:p>
    <w:tbl>
      <w:tblPr>
        <w:tblW w:w="14379" w:type="dxa"/>
        <w:tblInd w:w="4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8"/>
        <w:gridCol w:w="2130"/>
        <w:gridCol w:w="1775"/>
        <w:gridCol w:w="1687"/>
        <w:gridCol w:w="1775"/>
        <w:gridCol w:w="1864"/>
        <w:gridCol w:w="1686"/>
        <w:gridCol w:w="1864"/>
      </w:tblGrid>
      <w:tr w:rsidR="0098364F" w:rsidRPr="0098364F" w14:paraId="341D8DCE" w14:textId="77777777" w:rsidTr="00880AFD">
        <w:trPr>
          <w:cantSplit/>
          <w:trHeight w:val="337"/>
          <w:tblHeader/>
        </w:trPr>
        <w:tc>
          <w:tcPr>
            <w:tcW w:w="37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04348585" w14:textId="77777777" w:rsidR="00E655C8" w:rsidRPr="0098364F" w:rsidRDefault="00E655C8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4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6DF2F75C" w14:textId="77777777" w:rsidR="00E655C8" w:rsidRPr="0098364F" w:rsidRDefault="00E655C8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36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1D087F88" w14:textId="77777777" w:rsidR="00E655C8" w:rsidRPr="0098364F" w:rsidRDefault="00E655C8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A1148AA" w14:textId="77777777" w:rsidR="00E655C8" w:rsidRPr="0098364F" w:rsidRDefault="00E655C8" w:rsidP="00880AFD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</w:tr>
      <w:tr w:rsidR="0098364F" w:rsidRPr="0098364F" w14:paraId="5DB473FE" w14:textId="77777777" w:rsidTr="00880AFD">
        <w:trPr>
          <w:cantSplit/>
          <w:trHeight w:val="355"/>
          <w:tblHeader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6CD5EED3" w14:textId="77777777" w:rsidR="00880AFD" w:rsidRPr="0098364F" w:rsidRDefault="00880AFD" w:rsidP="00AF699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6638106F" w14:textId="77777777" w:rsidR="00880AFD" w:rsidRPr="0098364F" w:rsidRDefault="00880AFD" w:rsidP="00AF49B2">
            <w:pPr>
              <w:adjustRightInd w:val="0"/>
              <w:spacing w:before="43" w:after="43"/>
              <w:ind w:right="47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Result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FDB4EDD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6B6D3446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77B3FEA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2E4FCFCC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6E38C24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22842269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228EE1C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37438B74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549AE78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66B6F673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4199736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34CAA8A4" w14:textId="77777777" w:rsidR="00880AFD" w:rsidRPr="0098364F" w:rsidRDefault="00880AFD" w:rsidP="00880AFD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</w:tr>
      <w:tr w:rsidR="0098364F" w:rsidRPr="0098364F" w14:paraId="50A58533" w14:textId="77777777" w:rsidTr="00091FE0">
        <w:trPr>
          <w:cantSplit/>
          <w:trHeight w:val="35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D2BDFF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ass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CFE0F7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2F62AFD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8DBFBC9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6(97.0%)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5719A0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7ECD2B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7(98.9%)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91AD63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8B55C60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0CB3D50C" w14:textId="77777777" w:rsidTr="00091FE0">
        <w:trPr>
          <w:cantSplit/>
          <w:trHeight w:val="35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8F3C373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A9E0F62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C0FF23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08C810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0%)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2F012A9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F08B92F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CB5071B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7DE7824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75B06424" w14:textId="77777777" w:rsidTr="00091FE0">
        <w:trPr>
          <w:cantSplit/>
          <w:trHeight w:val="35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00EA46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028731F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D5311E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FCA4955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6BF80D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F17F112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100.0%)</w:t>
            </w: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4884464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AB465C0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35F37B6A" w14:textId="77777777" w:rsidTr="00091FE0">
        <w:trPr>
          <w:cantSplit/>
          <w:trHeight w:val="337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FEC0C7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3643F8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EDA6B58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54D82C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DF5FB95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0C156AD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426F2A1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536E4C7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73F6C353" w14:textId="77777777" w:rsidTr="00091FE0">
        <w:trPr>
          <w:cantSplit/>
          <w:trHeight w:val="355"/>
        </w:trPr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8D2522B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Effusion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7A73276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4478F7E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589835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9D41561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844E1D6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100.0%)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598A009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B407C8A" w14:textId="77777777" w:rsidR="00E655C8" w:rsidRPr="0098364F" w:rsidRDefault="00E655C8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7E4E299E" w14:textId="77777777" w:rsidTr="00091FE0">
        <w:trPr>
          <w:cantSplit/>
          <w:trHeight w:val="35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B03778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F4CDB38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82F15F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472B76F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FF3E2C8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4FFB1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9611C97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92A844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6AF85710" w14:textId="77777777" w:rsidTr="00091FE0">
        <w:trPr>
          <w:cantSplit/>
          <w:trHeight w:val="35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79F886A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410147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DAF886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17D36E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B0DA85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ABBF18A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100.0%)</w:t>
            </w: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72E1113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D51ECD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28EE27E1" w14:textId="77777777" w:rsidTr="00091FE0">
        <w:trPr>
          <w:cantSplit/>
          <w:trHeight w:val="355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430E1E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57DDC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FE4A464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1835CAD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7875C92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F73376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C7E41AE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2AAAE51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1948549F" w14:textId="77777777" w:rsidTr="00091FE0">
        <w:trPr>
          <w:cantSplit/>
          <w:trHeight w:val="355"/>
        </w:trPr>
        <w:tc>
          <w:tcPr>
            <w:tcW w:w="159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37C9D08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linical significance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A121E2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rmal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69DBD1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7(67.7%)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6CA520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0(60.6%)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07A12E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0(73.2%)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BF3268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3(71.6%)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FDB1A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4(79.0%)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E95F0E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5(75.6%)</w:t>
            </w:r>
          </w:p>
        </w:tc>
      </w:tr>
      <w:tr w:rsidR="0098364F" w:rsidRPr="0098364F" w14:paraId="70501B52" w14:textId="77777777" w:rsidTr="00091FE0">
        <w:trPr>
          <w:cantSplit/>
          <w:trHeight w:val="152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6E304C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E3BBFF4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Abnormal without clinical significance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3FD62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2(32.3%)</w:t>
            </w: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D082A5A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9(39.4%)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D4DACC4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2(26.8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7E9AE86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(28.4%)</w:t>
            </w: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D923E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7(21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43D506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1(24.4%)</w:t>
            </w:r>
          </w:p>
        </w:tc>
      </w:tr>
      <w:tr w:rsidR="0098364F" w:rsidRPr="0098364F" w14:paraId="43F57BB9" w14:textId="77777777" w:rsidTr="00091FE0">
        <w:trPr>
          <w:cantSplit/>
          <w:trHeight w:val="152"/>
        </w:trPr>
        <w:tc>
          <w:tcPr>
            <w:tcW w:w="159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C351851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F2BB43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06B908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EF52A85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6CF626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2BF4B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100.0%)</w:t>
            </w: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2589D8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CA0E81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32D70AA5" w14:textId="77777777" w:rsidTr="00091FE0">
        <w:trPr>
          <w:cantSplit/>
          <w:trHeight w:val="355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B98444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80D426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857AD03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6954BE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88E4BB7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FB810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9293D5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3E307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47965BDF" w14:textId="77777777" w:rsidTr="00091FE0">
        <w:trPr>
          <w:cantSplit/>
          <w:trHeight w:val="355"/>
        </w:trPr>
        <w:tc>
          <w:tcPr>
            <w:tcW w:w="159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C030AF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Endometrial thickness (mm)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189420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FF74E7C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D8AFA76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7B74DD1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3139A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17E40C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3888656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5810B4A3" w14:textId="77777777" w:rsidTr="00091FE0">
        <w:trPr>
          <w:cantSplit/>
          <w:trHeight w:val="152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4F508D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D2298E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09121FF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18(3.703)</w:t>
            </w: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AD225C1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.70(3.009)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FF2918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.61(2.897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9D8383E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04(5.904)</w:t>
            </w: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F250AF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.53(2.604)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90DF8DA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.99(3.135)</w:t>
            </w:r>
          </w:p>
        </w:tc>
      </w:tr>
      <w:tr w:rsidR="0098364F" w:rsidRPr="0098364F" w14:paraId="3F54826F" w14:textId="77777777" w:rsidTr="00091FE0">
        <w:trPr>
          <w:cantSplit/>
          <w:trHeight w:val="35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EEAB35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2AC980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8104A5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0-28.0</w:t>
            </w: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9C2347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0-21.0</w:t>
            </w: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3024604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0-20.0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44DE84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-55.0</w:t>
            </w: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21970B4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0-16.0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50581E3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9-17.0</w:t>
            </w:r>
          </w:p>
        </w:tc>
      </w:tr>
      <w:tr w:rsidR="0098364F" w:rsidRPr="0098364F" w14:paraId="46491FD5" w14:textId="77777777" w:rsidTr="00091FE0">
        <w:trPr>
          <w:cantSplit/>
          <w:trHeight w:val="373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81CB32B" w14:textId="77777777" w:rsidR="00091FE0" w:rsidRPr="0098364F" w:rsidRDefault="00091FE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012401A" w14:textId="77777777" w:rsidR="00091FE0" w:rsidRPr="0098364F" w:rsidRDefault="00091FE0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7320A3A" w14:textId="77777777" w:rsidR="00091FE0" w:rsidRPr="0098364F" w:rsidRDefault="00091FE0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87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5BF1263" w14:textId="77777777" w:rsidR="00091FE0" w:rsidRPr="0098364F" w:rsidRDefault="00091FE0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7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E312619" w14:textId="77777777" w:rsidR="00091FE0" w:rsidRPr="0098364F" w:rsidRDefault="00091FE0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E8F6786" w14:textId="77777777" w:rsidR="00091FE0" w:rsidRPr="0098364F" w:rsidRDefault="00091FE0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86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E833C5F" w14:textId="77777777" w:rsidR="00091FE0" w:rsidRPr="0098364F" w:rsidRDefault="00091FE0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BAFE74C" w14:textId="77777777" w:rsidR="00091FE0" w:rsidRPr="0098364F" w:rsidRDefault="00091FE0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</w:tr>
    </w:tbl>
    <w:p w14:paraId="7E570451" w14:textId="77777777" w:rsidR="00E655C8" w:rsidRPr="0098364F" w:rsidRDefault="00E655C8" w:rsidP="00181250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  <w:highlight w:val="yellow"/>
        </w:rPr>
      </w:pPr>
    </w:p>
    <w:p w14:paraId="6B4DA4BD" w14:textId="77777777" w:rsidR="000134DE" w:rsidRPr="0098364F" w:rsidRDefault="000134DE" w:rsidP="00756C42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</w:rPr>
      </w:pPr>
      <w:bookmarkStart w:id="18" w:name="_Toc122299081"/>
    </w:p>
    <w:p w14:paraId="1CB5D6AE" w14:textId="77777777" w:rsidR="001638C8" w:rsidRPr="0098364F" w:rsidRDefault="001638C8" w:rsidP="00756C42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</w:rPr>
      </w:pPr>
    </w:p>
    <w:p w14:paraId="06F999F8" w14:textId="77777777" w:rsidR="001638C8" w:rsidRPr="0098364F" w:rsidRDefault="001638C8" w:rsidP="00756C42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</w:rPr>
      </w:pPr>
    </w:p>
    <w:p w14:paraId="309480E2" w14:textId="77777777" w:rsidR="00756C42" w:rsidRPr="0098364F" w:rsidRDefault="00770A45" w:rsidP="00756C42">
      <w:pPr>
        <w:adjustRightInd w:val="0"/>
        <w:spacing w:before="240" w:after="240"/>
        <w:outlineLvl w:val="2"/>
        <w:rPr>
          <w:rFonts w:ascii="Times New Roman" w:hAnsi="Times New Roman"/>
          <w:b/>
          <w:bCs/>
          <w:sz w:val="24"/>
          <w:szCs w:val="24"/>
        </w:rPr>
      </w:pPr>
      <w:r w:rsidRPr="0098364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17</w:t>
      </w:r>
      <w:r w:rsidRPr="0098364F">
        <w:rPr>
          <w:rFonts w:ascii="Times New Roman" w:hAnsi="Times New Roman"/>
          <w:b/>
          <w:sz w:val="24"/>
          <w:szCs w:val="24"/>
        </w:rPr>
        <w:t xml:space="preserve">. </w:t>
      </w:r>
      <w:r w:rsidR="00756C42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Leucorrhea Routine statistical description [FAS, SS]</w:t>
      </w:r>
      <w:bookmarkEnd w:id="18"/>
      <w:r w:rsidR="00821A7F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</w:p>
    <w:tbl>
      <w:tblPr>
        <w:tblW w:w="14612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90"/>
        <w:gridCol w:w="1565"/>
        <w:gridCol w:w="55"/>
        <w:gridCol w:w="1687"/>
        <w:gridCol w:w="55"/>
        <w:gridCol w:w="1687"/>
        <w:gridCol w:w="55"/>
        <w:gridCol w:w="296"/>
        <w:gridCol w:w="1391"/>
        <w:gridCol w:w="55"/>
        <w:gridCol w:w="1687"/>
        <w:gridCol w:w="55"/>
        <w:gridCol w:w="232"/>
        <w:gridCol w:w="1455"/>
        <w:gridCol w:w="55"/>
        <w:gridCol w:w="1687"/>
        <w:gridCol w:w="223"/>
        <w:gridCol w:w="32"/>
      </w:tblGrid>
      <w:tr w:rsidR="0098364F" w:rsidRPr="0098364F" w14:paraId="50752973" w14:textId="77777777" w:rsidTr="007D2D9F">
        <w:trPr>
          <w:cantSplit/>
          <w:tblHeader/>
        </w:trPr>
        <w:tc>
          <w:tcPr>
            <w:tcW w:w="3960" w:type="dxa"/>
            <w:gridSpan w:val="4"/>
            <w:tcBorders>
              <w:top w:val="single" w:sz="4" w:space="0" w:color="000000"/>
              <w:left w:val="nil"/>
              <w:bottom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4C212402" w14:textId="77777777" w:rsidR="007D2D9F" w:rsidRPr="0098364F" w:rsidRDefault="007D2D9F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7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E6F4CA0" w14:textId="77777777" w:rsidR="007D2D9F" w:rsidRPr="0098364F" w:rsidRDefault="007D2D9F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EDB5F2D" w14:textId="77777777" w:rsidR="007D2D9F" w:rsidRPr="0098364F" w:rsidRDefault="00AB195F" w:rsidP="00AB195F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           </w:t>
            </w:r>
            <w:r w:rsidR="007D2D9F"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345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0DF455F" w14:textId="77777777" w:rsidR="007D2D9F" w:rsidRPr="0098364F" w:rsidRDefault="00AB195F" w:rsidP="00AB195F">
            <w:pPr>
              <w:tabs>
                <w:tab w:val="left" w:pos="497"/>
              </w:tabs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 xml:space="preserve">         </w:t>
            </w:r>
            <w:r w:rsidR="007D2D9F"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</w:tr>
      <w:tr w:rsidR="0098364F" w:rsidRPr="0098364F" w14:paraId="1E70C38F" w14:textId="77777777" w:rsidTr="007D2D9F">
        <w:trPr>
          <w:gridAfter w:val="1"/>
          <w:wAfter w:w="32" w:type="dxa"/>
          <w:cantSplit/>
          <w:trHeight w:val="386"/>
          <w:tblHeader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39C3F5BF" w14:textId="77777777" w:rsidR="00E54880" w:rsidRPr="0098364F" w:rsidRDefault="00E54880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DB7797A" w14:textId="77777777" w:rsidR="00E54880" w:rsidRPr="0098364F" w:rsidRDefault="00E54880" w:rsidP="00AF6992">
            <w:pPr>
              <w:adjustRightInd w:val="0"/>
              <w:spacing w:before="43" w:after="43"/>
              <w:ind w:left="-202" w:firstLine="249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Result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2BC1608" w14:textId="77777777" w:rsidR="00E54880" w:rsidRPr="0098364F" w:rsidRDefault="00E54880" w:rsidP="00AF6992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34A6338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712CCC7" w14:textId="77777777" w:rsidR="00E54880" w:rsidRPr="0098364F" w:rsidRDefault="00E54880" w:rsidP="00AF6992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5746E43B" w14:textId="77777777" w:rsidR="00E54880" w:rsidRPr="0098364F" w:rsidRDefault="00E54880" w:rsidP="00AF6992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5AE8186" w14:textId="77777777" w:rsidR="00E54880" w:rsidRPr="0098364F" w:rsidRDefault="00E54880" w:rsidP="00AF6992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22ABE692" w14:textId="77777777" w:rsidR="00E54880" w:rsidRPr="0098364F" w:rsidRDefault="00E54880" w:rsidP="00AF6992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7B9304D" w14:textId="77777777" w:rsidR="00E54880" w:rsidRPr="0098364F" w:rsidRDefault="00E54880" w:rsidP="00AF6992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567EDBD4" w14:textId="77777777" w:rsidR="00E54880" w:rsidRPr="0098364F" w:rsidRDefault="00E54880" w:rsidP="00AF6992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BC43665" w14:textId="77777777" w:rsidR="00E54880" w:rsidRPr="0098364F" w:rsidRDefault="00E54880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1167AD7E" w14:textId="77777777" w:rsidR="00E54880" w:rsidRPr="0098364F" w:rsidRDefault="00E54880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177645C" w14:textId="77777777" w:rsidR="00E54880" w:rsidRPr="0098364F" w:rsidRDefault="00E54880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6C51EFFE" w14:textId="77777777" w:rsidR="00E54880" w:rsidRPr="0098364F" w:rsidRDefault="00E54880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</w:tr>
      <w:tr w:rsidR="0098364F" w:rsidRPr="0098364F" w14:paraId="0DF2CABA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70B0828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ucous discharge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D44E41D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EFF07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(7.1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EA084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0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4DA62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(12.4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BECE058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(9.8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9675B3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0(34.9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D22751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4(17.3%)</w:t>
            </w:r>
          </w:p>
        </w:tc>
      </w:tr>
      <w:tr w:rsidR="0098364F" w:rsidRPr="0098364F" w14:paraId="60D2DA66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657ED1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2FECBD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799F6E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2(92.9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A12F5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6(97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A20461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8(87.6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8EED08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4(90.2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28260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6(65.1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148618A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7(82.7%)</w:t>
            </w:r>
          </w:p>
        </w:tc>
      </w:tr>
      <w:tr w:rsidR="0098364F" w:rsidRPr="0098364F" w14:paraId="5CCA5009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411712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C2E561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8AA367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4F7E8AA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A5AA8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F8B148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59EFD3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F6625F1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789659E6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86D6008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WBC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709E8E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3993A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(9.1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5E2597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(10.1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78FF8D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(10.1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94AF1B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(6.1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2761CD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(12.8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0DFE66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(7.4%)</w:t>
            </w:r>
          </w:p>
        </w:tc>
      </w:tr>
      <w:tr w:rsidR="0098364F" w:rsidRPr="0098364F" w14:paraId="7D2FDCD4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B03C90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B4346B1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FBBC8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0(90.9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7C8B2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89.9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6F2C6E9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0(89.9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C5A28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7(93.9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F8CC4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5(87.2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C12186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5(92.6%)</w:t>
            </w:r>
          </w:p>
        </w:tc>
      </w:tr>
      <w:tr w:rsidR="0098364F" w:rsidRPr="0098364F" w14:paraId="43AED906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037B856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A796E1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54153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0BE08B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6211E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54A8B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0D8AB3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2CAB2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3F4C9821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C89D9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richomonas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5163B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6C665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8(68.7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E9EC3D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9(60.2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BCAE2F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7(87.5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17321B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5(79.3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8E10B1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C749388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8(96.3%)</w:t>
            </w:r>
          </w:p>
        </w:tc>
      </w:tr>
      <w:tr w:rsidR="0098364F" w:rsidRPr="0098364F" w14:paraId="5660F1C5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8750E0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DA79C1A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21C539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1(31.3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C04A0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9(39.8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2E5F8B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(12.5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B845C0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7(20.7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FCB4B9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51EB70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7%)</w:t>
            </w:r>
          </w:p>
        </w:tc>
      </w:tr>
      <w:tr w:rsidR="0098364F" w:rsidRPr="0098364F" w14:paraId="4C388293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027E51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58B702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59694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2765D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87A9551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BF09D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8E82BA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DE0981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5D465A1C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F62CC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andida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5208CE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CCB80F8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82.8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1F834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9(80.6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FB5AA9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5(85.2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2D1DD8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8(82.9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2BB571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0(93.0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DC9B8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1(87.7%)</w:t>
            </w:r>
          </w:p>
        </w:tc>
      </w:tr>
      <w:tr w:rsidR="0098364F" w:rsidRPr="0098364F" w14:paraId="43408FED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FBD17D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DA0A92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857FF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7(17.2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78A7E1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9(19.4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1533D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(14.8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73A5D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4(17.1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6AEDD7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(7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D71D68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(12.3%)</w:t>
            </w:r>
          </w:p>
        </w:tc>
      </w:tr>
      <w:tr w:rsidR="0098364F" w:rsidRPr="0098364F" w14:paraId="0CA67C16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EDE53A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3B543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91A2D6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4B979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B033BE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61E8BD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CE6F53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5B325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71C4F0D7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9F31B0D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Bacteria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61B15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4DE2F59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0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CB5F1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0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70CF06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6700FA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414C718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C26A64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</w:tr>
      <w:tr w:rsidR="0098364F" w:rsidRPr="0098364F" w14:paraId="2935BF1D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58513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6311846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47D3F7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7(98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F7E8B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(99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8A8327D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98.9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A5B61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0(97.6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B481BB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5(98.8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85B7F7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0(98.8%)</w:t>
            </w:r>
          </w:p>
        </w:tc>
      </w:tr>
      <w:tr w:rsidR="0098364F" w:rsidRPr="0098364F" w14:paraId="682D832F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F18EE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70520A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C322A6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153509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7A0885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49B44ED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B0115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95F6E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1A16B081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50E93A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leanliness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B43C8B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276B8F1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82.8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FA1C77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86.9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6D4EB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6(40.4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8715DFA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8(46.3%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02F330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(17.4%)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C6AE3A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7(21.0%)</w:t>
            </w:r>
          </w:p>
        </w:tc>
      </w:tr>
      <w:tr w:rsidR="0098364F" w:rsidRPr="0098364F" w14:paraId="10A972A4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7DF8A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2B872C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9176BE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7(17.2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930DDA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(13.1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873FF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3(59.6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5AE6D9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4(53.7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FAEA81A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1(82.6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739F0D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4(79.0%)</w:t>
            </w:r>
          </w:p>
        </w:tc>
      </w:tr>
      <w:tr w:rsidR="0098364F" w:rsidRPr="0098364F" w14:paraId="53EC9E7B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9FCAE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037EB2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C449B2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F00B6D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972BB6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18D51B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583A7E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CD100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77CFC6DE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788A88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Vaginal pH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0B626B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6F76AD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CCA43FF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69F6695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C2F068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31AE6FA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1BCE8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</w:tr>
      <w:tr w:rsidR="0098364F" w:rsidRPr="0098364F" w14:paraId="6ED862D5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0D361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E04176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83BF52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12(0.306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F38B63B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19(0.307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B3BFD7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88(0.355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D35CBE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96(0.378)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E99C35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50(0.511)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BE86E33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56(0.522)</w:t>
            </w:r>
          </w:p>
        </w:tc>
      </w:tr>
      <w:tr w:rsidR="0098364F" w:rsidRPr="0098364F" w14:paraId="3B9CCF7C" w14:textId="77777777" w:rsidTr="007D2D9F">
        <w:trPr>
          <w:gridAfter w:val="2"/>
          <w:wAfter w:w="255" w:type="dxa"/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546A1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7768644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909A21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5-5.8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19B24F8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1-6.0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E5F9D0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9-5.6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CAD717C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8-5.5</w:t>
            </w:r>
          </w:p>
        </w:tc>
        <w:tc>
          <w:tcPr>
            <w:tcW w:w="1742" w:type="dxa"/>
            <w:gridSpan w:val="3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E7827A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5-5.5</w:t>
            </w:r>
          </w:p>
        </w:tc>
        <w:tc>
          <w:tcPr>
            <w:tcW w:w="1742" w:type="dxa"/>
            <w:gridSpan w:val="2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08579C2" w14:textId="77777777" w:rsidR="00E54880" w:rsidRPr="0098364F" w:rsidRDefault="00E54880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4-5.6</w:t>
            </w:r>
          </w:p>
        </w:tc>
      </w:tr>
    </w:tbl>
    <w:p w14:paraId="09D090E1" w14:textId="77777777" w:rsidR="001638C8" w:rsidRPr="0098364F" w:rsidRDefault="001638C8" w:rsidP="00756C42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</w:rPr>
      </w:pPr>
      <w:bookmarkStart w:id="19" w:name="IDX44"/>
      <w:bookmarkStart w:id="20" w:name="_Toc122299082"/>
      <w:bookmarkEnd w:id="19"/>
    </w:p>
    <w:p w14:paraId="2152D07F" w14:textId="77777777" w:rsidR="001638C8" w:rsidRPr="0098364F" w:rsidRDefault="001638C8" w:rsidP="00756C42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</w:rPr>
      </w:pPr>
    </w:p>
    <w:p w14:paraId="011559EE" w14:textId="77777777" w:rsidR="00756C42" w:rsidRPr="0098364F" w:rsidRDefault="00770A45" w:rsidP="00756C42">
      <w:pPr>
        <w:adjustRightInd w:val="0"/>
        <w:spacing w:before="240" w:after="240"/>
        <w:outlineLvl w:val="2"/>
        <w:rPr>
          <w:rFonts w:ascii="Times New Roman" w:hAnsi="Times New Roman"/>
          <w:b/>
          <w:bCs/>
          <w:sz w:val="24"/>
          <w:szCs w:val="24"/>
        </w:rPr>
      </w:pPr>
      <w:r w:rsidRPr="0098364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18</w:t>
      </w:r>
      <w:r w:rsidRPr="0098364F">
        <w:rPr>
          <w:rFonts w:ascii="Times New Roman" w:hAnsi="Times New Roman"/>
          <w:b/>
          <w:sz w:val="24"/>
          <w:szCs w:val="24"/>
        </w:rPr>
        <w:t>.</w:t>
      </w:r>
      <w:r w:rsidR="00756C42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Cervical Secretion statistical description [FAS,</w:t>
      </w:r>
      <w:r w:rsidR="0065153C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 w:rsidR="00756C42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S]</w:t>
      </w:r>
      <w:bookmarkEnd w:id="20"/>
      <w:r w:rsidR="00821A7F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</w:p>
    <w:tbl>
      <w:tblPr>
        <w:tblW w:w="14433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9"/>
        <w:gridCol w:w="1268"/>
        <w:gridCol w:w="436"/>
        <w:gridCol w:w="1376"/>
        <w:gridCol w:w="1721"/>
        <w:gridCol w:w="436"/>
        <w:gridCol w:w="1285"/>
        <w:gridCol w:w="1812"/>
        <w:gridCol w:w="436"/>
        <w:gridCol w:w="1285"/>
        <w:gridCol w:w="1479"/>
      </w:tblGrid>
      <w:tr w:rsidR="0098364F" w:rsidRPr="0098364F" w14:paraId="66D4AAB2" w14:textId="77777777" w:rsidTr="00FE24D1">
        <w:trPr>
          <w:cantSplit/>
          <w:trHeight w:val="666"/>
          <w:tblHeader/>
        </w:trPr>
        <w:tc>
          <w:tcPr>
            <w:tcW w:w="460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2B279F02" w14:textId="77777777" w:rsidR="00FE24D1" w:rsidRPr="0098364F" w:rsidRDefault="00FE24D1" w:rsidP="00756C42">
            <w:pPr>
              <w:adjustRightInd w:val="0"/>
              <w:spacing w:before="43" w:after="24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5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2A0BD543" w14:textId="77777777" w:rsidR="00FE24D1" w:rsidRPr="0098364F" w:rsidRDefault="00FE24D1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35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23013FE6" w14:textId="77777777" w:rsidR="00FE24D1" w:rsidRPr="0098364F" w:rsidRDefault="00FE24D1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27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01FD2081" w14:textId="77777777" w:rsidR="00FE24D1" w:rsidRPr="0098364F" w:rsidRDefault="00FE24D1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</w:tr>
      <w:tr w:rsidR="0098364F" w:rsidRPr="0098364F" w14:paraId="645C06E8" w14:textId="77777777" w:rsidTr="00FE24D1">
        <w:trPr>
          <w:cantSplit/>
          <w:trHeight w:val="391"/>
          <w:tblHeader/>
        </w:trPr>
        <w:tc>
          <w:tcPr>
            <w:tcW w:w="2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07A56F36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0A812B4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Result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AE2640B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5A25067C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976B310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39C05BDB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390C1BE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0365600E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322BE3E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46E94377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DCDF821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61B50A44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957AB57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3355243D" w14:textId="77777777" w:rsidR="00FE24D1" w:rsidRPr="0098364F" w:rsidRDefault="00FE24D1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</w:tr>
      <w:tr w:rsidR="0098364F" w:rsidRPr="0098364F" w14:paraId="64B0E850" w14:textId="77777777" w:rsidTr="00FE24D1">
        <w:trPr>
          <w:cantSplit/>
          <w:trHeight w:val="414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981EED0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Sticky purulent secretions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B3770E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7EB3798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2(12.1%)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5C07E17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(11.1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4B1F0DA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9(55.1%)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971B362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7(45.1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9FBAECA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3(84.9%)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6D3C58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7(82.7%)</w:t>
            </w:r>
          </w:p>
        </w:tc>
      </w:tr>
      <w:tr w:rsidR="0098364F" w:rsidRPr="0098364F" w14:paraId="12A3CC0D" w14:textId="77777777" w:rsidTr="00FE24D1">
        <w:trPr>
          <w:cantSplit/>
          <w:trHeight w:val="391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CD37ED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8E76A65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0E982BB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7(87.9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948F1D5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88.9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E727789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0(44.9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8607F9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5(54.9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90C7065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(15.1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D409BBF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4(17.3%)</w:t>
            </w:r>
          </w:p>
        </w:tc>
      </w:tr>
      <w:tr w:rsidR="0098364F" w:rsidRPr="0098364F" w14:paraId="5BC1453E" w14:textId="77777777" w:rsidTr="00FE24D1">
        <w:trPr>
          <w:cantSplit/>
          <w:trHeight w:val="414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0D7C426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08CACD6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FCF6F14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3E503DF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3D23EEE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3C4FDC9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748F33E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4A86897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14394392" w14:textId="77777777" w:rsidTr="00FE24D1">
        <w:trPr>
          <w:cantSplit/>
          <w:trHeight w:val="391"/>
        </w:trPr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08A33F1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eisseria gonorrhoea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0F764E9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DE73FF8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(7.1%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B8DFAB8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(9.1%)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0D80E5A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1(57.3%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AB84A9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8(58.5%)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0D2BC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95.3%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A561A3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9(97.5%)</w:t>
            </w:r>
          </w:p>
        </w:tc>
      </w:tr>
      <w:tr w:rsidR="0098364F" w:rsidRPr="0098364F" w14:paraId="68855EC1" w14:textId="77777777" w:rsidTr="00FE24D1">
        <w:trPr>
          <w:cantSplit/>
          <w:trHeight w:val="414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3E1EE5C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D8233B6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706A35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2(92.9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B5DCE2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0(90.9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FE7A97D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8(42.7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5DDCA7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4(41.5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E6CE01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7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D79E650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5%)</w:t>
            </w:r>
          </w:p>
        </w:tc>
      </w:tr>
      <w:tr w:rsidR="0098364F" w:rsidRPr="0098364F" w14:paraId="60EF428F" w14:textId="77777777" w:rsidTr="00FE24D1">
        <w:trPr>
          <w:cantSplit/>
          <w:trHeight w:val="414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F910E31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DA6636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78FFB7D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9AFA408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2349489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6330623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7F59A8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69F8647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19E0504E" w14:textId="77777777" w:rsidTr="00FE24D1">
        <w:trPr>
          <w:cantSplit/>
          <w:trHeight w:val="391"/>
        </w:trPr>
        <w:tc>
          <w:tcPr>
            <w:tcW w:w="2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5D95006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Aerobic bacteria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DFDB7C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2F3EDB5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2(92.9%)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2F2DB12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4(94.9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9CB22BA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97.7%)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0FFF43E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98.8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49AA9E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4(98.8%)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3233CCD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0(98.8%)</w:t>
            </w:r>
          </w:p>
        </w:tc>
      </w:tr>
      <w:tr w:rsidR="0098364F" w:rsidRPr="0098364F" w14:paraId="708D84D5" w14:textId="77777777" w:rsidTr="00FE24D1">
        <w:trPr>
          <w:cantSplit/>
          <w:trHeight w:val="414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D756CEB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CE05022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46EFD3F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(7.1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0F62C03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(5.1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F032591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3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6C4E12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9FF4959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1ADB88B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</w:tr>
      <w:tr w:rsidR="0098364F" w:rsidRPr="0098364F" w14:paraId="6CD38B0A" w14:textId="77777777" w:rsidTr="00FE24D1">
        <w:trPr>
          <w:cantSplit/>
          <w:trHeight w:val="391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02DE581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BCA3EBB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8D586F8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A7A3B2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43FC812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100.0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DEB1D4D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FCFE6BE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5(100.0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D3E3B6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39E8EF74" w14:textId="77777777" w:rsidTr="00FE24D1">
        <w:trPr>
          <w:cantSplit/>
          <w:trHeight w:val="414"/>
        </w:trPr>
        <w:tc>
          <w:tcPr>
            <w:tcW w:w="2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A89FB3E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Anaerobic bacteria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A782FB2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FCAA605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0%)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C4FC5F0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1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6963E6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52A54FB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40B06A2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0A72F4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5%)</w:t>
            </w:r>
          </w:p>
        </w:tc>
      </w:tr>
      <w:tr w:rsidR="0098364F" w:rsidRPr="0098364F" w14:paraId="6EE0F1B7" w14:textId="77777777" w:rsidTr="00FE24D1">
        <w:trPr>
          <w:cantSplit/>
          <w:trHeight w:val="391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83715CD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44C1916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6B42FF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6(97.0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BF620F4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5(97.9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C5B1531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98.9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48EFD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98.8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26BCE3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5(98.8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32934F1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9(97.5%)</w:t>
            </w:r>
          </w:p>
        </w:tc>
      </w:tr>
      <w:tr w:rsidR="0098364F" w:rsidRPr="0098364F" w14:paraId="3C9B4438" w14:textId="77777777" w:rsidTr="00FE24D1">
        <w:trPr>
          <w:cantSplit/>
          <w:trHeight w:val="414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6A5F676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7ECE5CE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63900FB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3E75B4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7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DA662B3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325630B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C5553C4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07B7DF1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2EE68108" w14:textId="77777777" w:rsidTr="00FE24D1">
        <w:trPr>
          <w:cantSplit/>
          <w:trHeight w:val="414"/>
        </w:trPr>
        <w:tc>
          <w:tcPr>
            <w:tcW w:w="2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B94DEA1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hlamydia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92D8881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2DA7150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9(39.4%)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39E99A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7(37.4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C35CC3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2(69.7%)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CA77F0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9(72.0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C680206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96.5%)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227B70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7(95.1%)</w:t>
            </w:r>
          </w:p>
        </w:tc>
      </w:tr>
      <w:tr w:rsidR="0098364F" w:rsidRPr="0098364F" w14:paraId="70C176AB" w14:textId="77777777" w:rsidTr="00FE24D1">
        <w:trPr>
          <w:cantSplit/>
          <w:trHeight w:val="391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BF0E7CC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F9596C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E855AE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0(60.6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F2BDF10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2(62.6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1191D09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7(30.3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B7BD342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3(28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86487E3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5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BDBB27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9%)</w:t>
            </w:r>
          </w:p>
        </w:tc>
      </w:tr>
      <w:tr w:rsidR="0098364F" w:rsidRPr="0098364F" w14:paraId="79CE86F7" w14:textId="77777777" w:rsidTr="00FE24D1">
        <w:trPr>
          <w:cantSplit/>
          <w:trHeight w:val="414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8F28478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D0BD4C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4FACDF2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4BBA5BD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DD221E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16C218B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C4F9DE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6A4B11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  <w:tr w:rsidR="0098364F" w:rsidRPr="0098364F" w14:paraId="52F8292C" w14:textId="77777777" w:rsidTr="00FE24D1">
        <w:trPr>
          <w:cantSplit/>
          <w:trHeight w:val="391"/>
        </w:trPr>
        <w:tc>
          <w:tcPr>
            <w:tcW w:w="289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31CAFFD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ycoplasma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9832EE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FE6D33E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3(74.5%)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42C8F7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0(80.8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248499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7(86.5%)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9FFA564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5(91.5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F78D5ED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5(98.8%)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9B3D4D2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7(95.1%)</w:t>
            </w:r>
          </w:p>
        </w:tc>
      </w:tr>
      <w:tr w:rsidR="0098364F" w:rsidRPr="0098364F" w14:paraId="3E87BD8B" w14:textId="77777777" w:rsidTr="00FE24D1">
        <w:trPr>
          <w:cantSplit/>
          <w:trHeight w:val="414"/>
        </w:trPr>
        <w:tc>
          <w:tcPr>
            <w:tcW w:w="289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5504F42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4FD5B63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Yes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A7B896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4(24.5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61213E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8(18.2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451DB1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(12.4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E90E4C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(8.5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7A62340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BA3307A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9%)</w:t>
            </w:r>
          </w:p>
        </w:tc>
      </w:tr>
      <w:tr w:rsidR="0098364F" w:rsidRPr="0098364F" w14:paraId="00EB2989" w14:textId="77777777" w:rsidTr="00FE24D1">
        <w:trPr>
          <w:cantSplit/>
          <w:trHeight w:val="51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87F55D5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0CD280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ot Examine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F457B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0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D69BF7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A2A3650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725DFA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E8BFB2A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B2F4EB5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11985BCD" w14:textId="77777777" w:rsidTr="00FE24D1">
        <w:trPr>
          <w:cantSplit/>
          <w:trHeight w:val="242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A50D96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0722C3" w14:textId="77777777" w:rsidR="00FE24D1" w:rsidRPr="0098364F" w:rsidRDefault="00FE24D1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81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FCD6E07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(100.0%)</w:t>
            </w:r>
          </w:p>
        </w:tc>
        <w:tc>
          <w:tcPr>
            <w:tcW w:w="17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702DE8E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420C985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8DFEEA6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72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1D32F8C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D3CE27" w14:textId="77777777" w:rsidR="00FE24D1" w:rsidRPr="0098364F" w:rsidRDefault="00FE24D1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</w:tr>
    </w:tbl>
    <w:p w14:paraId="1D0692B4" w14:textId="77777777" w:rsidR="00AF6992" w:rsidRPr="0098364F" w:rsidRDefault="003B5731" w:rsidP="003B5731">
      <w:pPr>
        <w:adjustRightInd w:val="0"/>
        <w:spacing w:before="240" w:after="240"/>
        <w:outlineLvl w:val="2"/>
        <w:rPr>
          <w:rFonts w:ascii="Times New Roman" w:hAnsi="Times New Roman"/>
          <w:b/>
          <w:bCs/>
          <w:sz w:val="24"/>
          <w:szCs w:val="24"/>
        </w:rPr>
      </w:pPr>
      <w:bookmarkStart w:id="21" w:name="_Toc122299057"/>
      <w:r w:rsidRPr="0098364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1F3635" w:rsidRPr="0098364F">
        <w:rPr>
          <w:rFonts w:ascii="Times New Roman" w:hAnsi="Times New Roman"/>
          <w:b/>
          <w:sz w:val="24"/>
          <w:szCs w:val="24"/>
        </w:rPr>
        <w:t>19</w:t>
      </w:r>
      <w:r w:rsidRPr="0098364F">
        <w:rPr>
          <w:rFonts w:ascii="Times New Roman" w:hAnsi="Times New Roman"/>
          <w:b/>
          <w:sz w:val="24"/>
          <w:szCs w:val="24"/>
        </w:rPr>
        <w:t>.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 w:rsidR="00AF6992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Blood Routine Test statistical description [FAS, SS]</w:t>
      </w:r>
      <w:bookmarkEnd w:id="21"/>
      <w:r w:rsidR="00821A7F"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</w:p>
    <w:tbl>
      <w:tblPr>
        <w:tblW w:w="14490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1530"/>
        <w:gridCol w:w="1890"/>
        <w:gridCol w:w="1620"/>
        <w:gridCol w:w="1710"/>
        <w:gridCol w:w="2070"/>
        <w:gridCol w:w="1800"/>
        <w:gridCol w:w="1530"/>
      </w:tblGrid>
      <w:tr w:rsidR="0098364F" w:rsidRPr="0098364F" w14:paraId="43212422" w14:textId="77777777" w:rsidTr="00492511">
        <w:trPr>
          <w:cantSplit/>
          <w:tblHeader/>
        </w:trPr>
        <w:tc>
          <w:tcPr>
            <w:tcW w:w="38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2036C4F5" w14:textId="77777777" w:rsidR="003B5731" w:rsidRPr="0098364F" w:rsidRDefault="003B5731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702E9C01" w14:textId="77777777" w:rsidR="003B5731" w:rsidRPr="0098364F" w:rsidRDefault="003B5731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Before Treatment</w:t>
            </w:r>
          </w:p>
        </w:tc>
        <w:tc>
          <w:tcPr>
            <w:tcW w:w="71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4723CAA0" w14:textId="77777777" w:rsidR="003B5731" w:rsidRPr="0098364F" w:rsidRDefault="003B5731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After Treatment</w:t>
            </w:r>
          </w:p>
        </w:tc>
      </w:tr>
      <w:tr w:rsidR="0098364F" w:rsidRPr="0098364F" w14:paraId="7C8C1AF0" w14:textId="77777777" w:rsidTr="00492511">
        <w:trPr>
          <w:cantSplit/>
          <w:tblHeader/>
        </w:trPr>
        <w:tc>
          <w:tcPr>
            <w:tcW w:w="387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6973F52E" w14:textId="77777777" w:rsidR="00AF6992" w:rsidRPr="0098364F" w:rsidRDefault="00AF6992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2091D4D5" w14:textId="77777777" w:rsidR="00AF6992" w:rsidRPr="0098364F" w:rsidRDefault="00AF6992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159EB12B" w14:textId="77777777" w:rsidR="00AF6992" w:rsidRPr="0098364F" w:rsidRDefault="00AF6992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03FF8488" w14:textId="77777777" w:rsidR="00AF6992" w:rsidRPr="0098364F" w:rsidRDefault="00AF6992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</w:tr>
      <w:tr w:rsidR="0098364F" w:rsidRPr="0098364F" w14:paraId="6D1DDA6C" w14:textId="77777777" w:rsidTr="00492511">
        <w:trPr>
          <w:cantSplit/>
          <w:tblHeader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25F2589C" w14:textId="77777777" w:rsidR="00D7563D" w:rsidRPr="0098364F" w:rsidRDefault="00D7563D" w:rsidP="00AF6992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5D3E100B" w14:textId="77777777" w:rsidR="00D7563D" w:rsidRPr="0098364F" w:rsidRDefault="00D7563D" w:rsidP="00AF6992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Resul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0FA58C1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0F2BA707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8B372E4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374B42E9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D52B351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48B61FFD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0DF60687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326525D0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6D685BF3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579C6CBE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7048B6B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74654BE7" w14:textId="77777777" w:rsidR="00D7563D" w:rsidRPr="0098364F" w:rsidRDefault="00D7563D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</w:tr>
      <w:tr w:rsidR="0098364F" w:rsidRPr="0098364F" w14:paraId="6B95DA82" w14:textId="77777777" w:rsidTr="00492511">
        <w:trPr>
          <w:cantSplit/>
        </w:trPr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D5144A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Red Blood Cells </w:t>
            </w:r>
          </w:p>
          <w:p w14:paraId="21C4091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(RBCs) </w:t>
            </w:r>
            <w:r w:rsidRPr="0098364F">
              <w:rPr>
                <w:rFonts w:ascii="Times New Roman" w:eastAsia="MS Gothic" w:hAnsi="Times New Roman"/>
              </w:rPr>
              <w:t>(</w:t>
            </w:r>
            <w:r w:rsidRPr="0098364F">
              <w:rPr>
                <w:rFonts w:ascii="Times New Roman" w:hAnsi="Times New Roman"/>
              </w:rPr>
              <w:t>10^12/L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89DC7A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01BED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6022DB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CA0C4D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EACFDA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8C697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EB75DC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35B722CA" w14:textId="77777777" w:rsidTr="00492511">
        <w:trPr>
          <w:cantSplit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EEC9C0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62B44B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4F7D78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690(0.5076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315297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571(0.4405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DE4B3F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667(0.4741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9D9D13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571(0.3964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43B2E4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569(0.4888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D6C103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512(0.3615)</w:t>
            </w:r>
          </w:p>
        </w:tc>
      </w:tr>
      <w:tr w:rsidR="0098364F" w:rsidRPr="0098364F" w14:paraId="61946FE3" w14:textId="77777777" w:rsidTr="00492511">
        <w:trPr>
          <w:cantSplit/>
        </w:trPr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DBE6F5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DC1E27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219361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60-6.5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C3BC6F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10-6.0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C4C288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60-6.40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0BB8B2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70-5.9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5D51A9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20-6.6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B694BF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80-5.80</w:t>
            </w:r>
          </w:p>
        </w:tc>
      </w:tr>
      <w:tr w:rsidR="0098364F" w:rsidRPr="0098364F" w14:paraId="1F339284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6954EE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900BBE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C363BE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7A5E23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E4402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C7D1E4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6FEB5F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496FB4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15A41D2E" w14:textId="77777777" w:rsidTr="00492511">
        <w:trPr>
          <w:cantSplit/>
        </w:trPr>
        <w:tc>
          <w:tcPr>
            <w:tcW w:w="234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88887C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White Blood Cells</w:t>
            </w:r>
          </w:p>
          <w:p w14:paraId="48CCBAA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 (WBCs) </w:t>
            </w:r>
            <w:r w:rsidRPr="0098364F">
              <w:rPr>
                <w:rFonts w:ascii="Times New Roman" w:eastAsia="MS Gothic" w:hAnsi="Times New Roman"/>
              </w:rPr>
              <w:t>(</w:t>
            </w:r>
            <w:r w:rsidRPr="0098364F">
              <w:rPr>
                <w:rFonts w:ascii="Times New Roman" w:hAnsi="Times New Roman"/>
              </w:rPr>
              <w:t>10^9/L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2058D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0FD7D0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7B2940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8E53DD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D812A2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F3B8E6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AD417D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00E6D502" w14:textId="77777777" w:rsidTr="00492511">
        <w:trPr>
          <w:cantSplit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400216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40E9FB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012493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401(1.9392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890522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476(2.3693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3AC3CF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105(2.0406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1ACB72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280(2.0738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9FB866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094(1.7433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5FBD1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018(2.2047)</w:t>
            </w:r>
          </w:p>
        </w:tc>
      </w:tr>
      <w:tr w:rsidR="0098364F" w:rsidRPr="0098364F" w14:paraId="401E92D8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2866EB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A51424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A68C28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00-13.7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FFB624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40-16.9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9F6F2B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30-14.10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CA795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50-15.7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F9F2D5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30-14.5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89C52B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90-15.90</w:t>
            </w:r>
          </w:p>
        </w:tc>
      </w:tr>
      <w:tr w:rsidR="0098364F" w:rsidRPr="0098364F" w14:paraId="06412130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FF44A2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CE74C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0635E7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F2D044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D0AF9D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91F1D8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9BC598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9C42EB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5AC79C83" w14:textId="77777777" w:rsidTr="00492511">
        <w:trPr>
          <w:cantSplit/>
        </w:trPr>
        <w:tc>
          <w:tcPr>
            <w:tcW w:w="234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BA2E7D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Hemoglobin </w:t>
            </w:r>
          </w:p>
          <w:p w14:paraId="03A4B57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(HGB) </w:t>
            </w:r>
            <w:r w:rsidRPr="0098364F">
              <w:rPr>
                <w:rFonts w:ascii="Times New Roman" w:eastAsia="MS Gothic" w:hAnsi="Times New Roman"/>
              </w:rPr>
              <w:t>(</w:t>
            </w:r>
            <w:r w:rsidRPr="0098364F">
              <w:rPr>
                <w:rFonts w:ascii="Times New Roman" w:hAnsi="Times New Roman"/>
              </w:rPr>
              <w:t>g/dL</w:t>
            </w:r>
            <w:r w:rsidRPr="0098364F">
              <w:rPr>
                <w:rFonts w:ascii="Times New Roman" w:eastAsia="MS Gothic" w:hAnsi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0D25CF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145353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165AE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FA9984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8428FC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C9214B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B327BE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0B9FE413" w14:textId="77777777" w:rsidTr="00492511">
        <w:trPr>
          <w:cantSplit/>
        </w:trPr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6CC40E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4E2CCA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BD25B1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2.19(1.420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FFC75B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2.23(1.533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33BCAF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.53(11.202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E61A1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2.53(1.286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184566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2.20(1.468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CF26F2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2.60(1.202)</w:t>
            </w:r>
          </w:p>
        </w:tc>
      </w:tr>
      <w:tr w:rsidR="0098364F" w:rsidRPr="0098364F" w14:paraId="3EDD2104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FFD59D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56D262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75DD98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5-14.8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66FA3D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.6-15.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3EDD3C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5-113.0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5E2ADF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.1-15.6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437F44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5-14.9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1A3400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6-15.1</w:t>
            </w:r>
          </w:p>
        </w:tc>
      </w:tr>
      <w:tr w:rsidR="0098364F" w:rsidRPr="0098364F" w14:paraId="631AE4A5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4487EA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C30A61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16081C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E5F2BF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427AFC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8F2C7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CAA0D3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2CA39D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778A4E82" w14:textId="77777777" w:rsidTr="00492511">
        <w:trPr>
          <w:cantSplit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9C2767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Platelets Count</w:t>
            </w:r>
          </w:p>
          <w:p w14:paraId="54479BF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 (PLT) </w:t>
            </w:r>
            <w:r w:rsidRPr="0098364F">
              <w:rPr>
                <w:rFonts w:ascii="Times New Roman" w:eastAsia="MS Gothic" w:hAnsi="Times New Roman"/>
              </w:rPr>
              <w:t>(</w:t>
            </w:r>
            <w:r w:rsidRPr="0098364F">
              <w:rPr>
                <w:rFonts w:ascii="Times New Roman" w:hAnsi="Times New Roman"/>
              </w:rPr>
              <w:t>10^9/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A37C37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852EA4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FF1654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AC822D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AECC90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E9CDB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C86B99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7E675E45" w14:textId="77777777" w:rsidTr="00492511">
        <w:trPr>
          <w:cantSplit/>
        </w:trPr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FF2D91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27E6D8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73C42F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06.3(75.72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DE1A15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14.7(84.03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3F6AB6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14.8(79.71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91AFF8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05.8(80.59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BCA188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05.1(79.05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31C43F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00.2(75.05)</w:t>
            </w:r>
          </w:p>
        </w:tc>
      </w:tr>
      <w:tr w:rsidR="0098364F" w:rsidRPr="0098364F" w14:paraId="728BAA22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E98889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CBC9E5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B140E4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0-589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B74B85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68-56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D1002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-525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FFBF7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1-58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62312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6-549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7033EC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0-526</w:t>
            </w:r>
          </w:p>
        </w:tc>
      </w:tr>
      <w:tr w:rsidR="0098364F" w:rsidRPr="0098364F" w14:paraId="696DFC33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30ADEB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310441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211063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227457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7A1CC6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52AD51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3DF67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F256A5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43A599DE" w14:textId="77777777" w:rsidTr="00492511">
        <w:trPr>
          <w:cantSplit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B7113E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eutrophil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C14996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4D9EC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5D1A92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7546F4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3EC72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C6ABF0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62FD25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6387F942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30CA4F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20ED2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537843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4.69(9.335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DD89DB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2.04(9.429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A26ED2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0.66(8.026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26537E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1.71(9.756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01D817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1.92(8.572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6FD6E9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0.86(10.712)</w:t>
            </w:r>
          </w:p>
        </w:tc>
      </w:tr>
      <w:tr w:rsidR="0098364F" w:rsidRPr="0098364F" w14:paraId="7E4A9DF0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2723C7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3871CE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16D1BF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0.0-89.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1D5CBB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0.0-84.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1F4D2D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0.0-77.0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84883A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2.0-84.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0EE79F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5.0-83.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7C93D8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8.0-83.0</w:t>
            </w:r>
          </w:p>
        </w:tc>
      </w:tr>
      <w:tr w:rsidR="0098364F" w:rsidRPr="0098364F" w14:paraId="47754839" w14:textId="77777777" w:rsidTr="001638C8">
        <w:trPr>
          <w:cantSplit/>
          <w:trHeight w:val="197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F99F30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00E251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9B1EEB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A20035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92D6CD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EB6139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A1AF96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7DF957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12D6838C" w14:textId="77777777" w:rsidTr="00492511">
        <w:trPr>
          <w:cantSplit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9609EA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Lymphocyte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AB4493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16A5C5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8652B6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C3EF84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6C821F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6CC274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10C604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60EB3CB4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A81601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04FF7B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6E0265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7.70(7.776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02C9EA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0.76(7.957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ACFDAB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0.99(7.278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3067B1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9.73(7.829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AAD0EA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9.07(7.162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C18DD3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9.82(8.321)</w:t>
            </w:r>
          </w:p>
        </w:tc>
      </w:tr>
      <w:tr w:rsidR="0098364F" w:rsidRPr="0098364F" w14:paraId="2E9C5C82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B84A85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B3C1C5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C1797D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0-50.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029A89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2.0-58.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9348DD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4.0-50.0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031DEF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.0-49.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443D1F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4.0-50.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8DA027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.0-51.0</w:t>
            </w:r>
          </w:p>
        </w:tc>
      </w:tr>
      <w:tr w:rsidR="0098364F" w:rsidRPr="0098364F" w14:paraId="56A6C8EC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F95C0B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F10436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DF7262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D7F8EB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192050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9D89B2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5C5732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2DE566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6A0F6701" w14:textId="77777777" w:rsidTr="00492511">
        <w:trPr>
          <w:cantSplit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76F57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onocyte 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B3365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B37665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5EECA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FAAA27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02734C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B207AD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815DEC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4AA4F398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BEF89D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F8826A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5404A1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43(2.541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E65F66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23(2.432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8AB3FF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81(2.829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CC1991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38(2.467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A1A96D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90(2.624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91A8D2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62(2.448)</w:t>
            </w:r>
          </w:p>
        </w:tc>
      </w:tr>
      <w:tr w:rsidR="0098364F" w:rsidRPr="0098364F" w14:paraId="7CFE60A8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521E86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0DEB87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B57E51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6-13.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5FD0D0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-12.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7EAC08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-12.9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3E8F13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-11.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A7A42E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-13.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F64E6F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-11.0</w:t>
            </w:r>
          </w:p>
        </w:tc>
      </w:tr>
      <w:tr w:rsidR="0098364F" w:rsidRPr="0098364F" w14:paraId="634848D8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5CF0AB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2D9CCF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8980C9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C2720C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420F65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F973A1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9CD0D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6046FF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6EE15235" w14:textId="77777777" w:rsidTr="00492511">
        <w:trPr>
          <w:cantSplit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1F78C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Eosinophil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6A7E1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973C02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89F477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184D1D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F73988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0B0127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DC1623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71FD036F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51BBBF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407686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B3DC1B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76(1.717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B3D521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84(1.794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A82F03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86(1.630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C45EF6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05(1.586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1FE2D9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83(1.393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F26E3C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25(1.913)</w:t>
            </w:r>
          </w:p>
        </w:tc>
      </w:tr>
      <w:tr w:rsidR="0098364F" w:rsidRPr="0098364F" w14:paraId="230F3358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279B7B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28A44E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D81D55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-9.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8E3384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-11.5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FF2365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-10.0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A1B4C7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-9.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4517F8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-8.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595E8C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-10.0</w:t>
            </w:r>
          </w:p>
        </w:tc>
      </w:tr>
      <w:tr w:rsidR="0098364F" w:rsidRPr="0098364F" w14:paraId="06AF75EC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9317AC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A400CE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63B768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23FAC0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FB77A3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CD83225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08AF0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130581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182A8F70" w14:textId="77777777" w:rsidTr="00492511">
        <w:trPr>
          <w:cantSplit/>
        </w:trPr>
        <w:tc>
          <w:tcPr>
            <w:tcW w:w="234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44B87D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Erythrocyte sedimentation rate </w:t>
            </w:r>
          </w:p>
          <w:p w14:paraId="30A8452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(mm/Hrs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271225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  <w:r w:rsidR="003B5731" w:rsidRPr="0098364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400AAD" w14:textId="77777777" w:rsidR="00AF6992" w:rsidRPr="0098364F" w:rsidRDefault="006832E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8E64DDC" w14:textId="77777777" w:rsidR="00AF6992" w:rsidRPr="0098364F" w:rsidRDefault="006832E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645E7E9" w14:textId="77777777" w:rsidR="00AF6992" w:rsidRPr="0098364F" w:rsidRDefault="006832E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2DE9A34" w14:textId="77777777" w:rsidR="00AF6992" w:rsidRPr="0098364F" w:rsidRDefault="006832E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0CE9E73" w14:textId="77777777" w:rsidR="00AF6992" w:rsidRPr="0098364F" w:rsidRDefault="006832E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1A16849" w14:textId="77777777" w:rsidR="00AF6992" w:rsidRPr="0098364F" w:rsidRDefault="006832E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1330B637" w14:textId="77777777" w:rsidTr="00492511">
        <w:trPr>
          <w:cantSplit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3CD8A2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F39415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28DBF7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.67(18.995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2F8007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.91(18.545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F37B2B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6.51(20.793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6CF4E1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8.51(19.283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9F4037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3.49(16.667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13541F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2.43(16.161)</w:t>
            </w:r>
          </w:p>
        </w:tc>
      </w:tr>
      <w:tr w:rsidR="0098364F" w:rsidRPr="0098364F" w14:paraId="08C6A878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ECB1DC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141D47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58111D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0-130.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396C79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0-115.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A74AFB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6-102.0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9851B7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0-100.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27AF82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0-100.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28F9150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0-103.0</w:t>
            </w:r>
          </w:p>
        </w:tc>
      </w:tr>
      <w:tr w:rsidR="0098364F" w:rsidRPr="0098364F" w14:paraId="184BD52D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839C78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BA962C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C3E93F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BECBA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D96F77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39F91F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BAFFB2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44325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0CD5BC4F" w14:textId="77777777" w:rsidTr="00492511">
        <w:trPr>
          <w:cantSplit/>
        </w:trPr>
        <w:tc>
          <w:tcPr>
            <w:tcW w:w="23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03DE136" w14:textId="77777777" w:rsidR="00AF6992" w:rsidRPr="0098364F" w:rsidRDefault="00D7563D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C-reactive protei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0F5A17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A41468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53C58A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21D8C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887446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8572C8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35346F3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40776D28" w14:textId="77777777" w:rsidTr="00492511">
        <w:trPr>
          <w:cantSplit/>
        </w:trPr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EA5E8FA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E7CD8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0C5C1D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280(11.0998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AA153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345(8.1803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0FDD7F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678(3.5560)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5523DD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976(9.9408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F1B8CF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722(3.4968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EFCB9F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.446(3.5340)</w:t>
            </w:r>
          </w:p>
        </w:tc>
      </w:tr>
      <w:tr w:rsidR="0098364F" w:rsidRPr="0098364F" w14:paraId="701AA09B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0A3805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B800151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BF6D98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1-108.0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2DC5302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0-75.61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969580F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0-19.30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963F33D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0-94.0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A77696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0-23.0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213E3E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0-17.10</w:t>
            </w:r>
          </w:p>
        </w:tc>
      </w:tr>
      <w:tr w:rsidR="0098364F" w:rsidRPr="0098364F" w14:paraId="19625905" w14:textId="77777777" w:rsidTr="00492511"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8904109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11BD14E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33991C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29A3D1C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2272F66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4520677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9CED5BB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EEA30E4" w14:textId="77777777" w:rsidR="00AF6992" w:rsidRPr="0098364F" w:rsidRDefault="00AF6992" w:rsidP="00AF6992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</w:tbl>
    <w:p w14:paraId="6CFDE583" w14:textId="77777777" w:rsidR="001638C8" w:rsidRPr="0098364F" w:rsidRDefault="001638C8" w:rsidP="00D5540E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</w:rPr>
      </w:pPr>
      <w:bookmarkStart w:id="22" w:name="_Toc122299066"/>
    </w:p>
    <w:p w14:paraId="635AC47B" w14:textId="77777777" w:rsidR="001638C8" w:rsidRPr="0098364F" w:rsidRDefault="001638C8" w:rsidP="00D5540E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</w:rPr>
      </w:pPr>
    </w:p>
    <w:p w14:paraId="2C30801F" w14:textId="77777777" w:rsidR="001638C8" w:rsidRPr="0098364F" w:rsidRDefault="001638C8" w:rsidP="00D5540E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</w:rPr>
      </w:pPr>
    </w:p>
    <w:p w14:paraId="5BAFEC24" w14:textId="77777777" w:rsidR="001638C8" w:rsidRPr="0098364F" w:rsidRDefault="001638C8" w:rsidP="00D5540E">
      <w:pPr>
        <w:adjustRightInd w:val="0"/>
        <w:spacing w:before="240" w:after="240"/>
        <w:outlineLvl w:val="2"/>
        <w:rPr>
          <w:rFonts w:ascii="Times New Roman" w:hAnsi="Times New Roman"/>
          <w:b/>
          <w:sz w:val="24"/>
          <w:szCs w:val="24"/>
        </w:rPr>
      </w:pPr>
    </w:p>
    <w:p w14:paraId="07031AD7" w14:textId="77777777" w:rsidR="00D5540E" w:rsidRPr="0098364F" w:rsidRDefault="00D5540E" w:rsidP="00D5540E">
      <w:pPr>
        <w:adjustRightInd w:val="0"/>
        <w:spacing w:before="240" w:after="240"/>
        <w:outlineLvl w:val="2"/>
        <w:rPr>
          <w:rFonts w:ascii="Times New Roman" w:hAnsi="Times New Roman"/>
          <w:b/>
          <w:bCs/>
          <w:sz w:val="24"/>
        </w:rPr>
      </w:pPr>
      <w:r w:rsidRPr="0098364F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1F3635" w:rsidRPr="0098364F">
        <w:rPr>
          <w:rFonts w:ascii="Times New Roman" w:hAnsi="Times New Roman"/>
          <w:b/>
          <w:sz w:val="24"/>
          <w:szCs w:val="24"/>
        </w:rPr>
        <w:t>0</w:t>
      </w:r>
      <w:r w:rsidRPr="0098364F">
        <w:rPr>
          <w:rFonts w:ascii="Times New Roman" w:hAnsi="Times New Roman"/>
          <w:b/>
          <w:sz w:val="24"/>
          <w:szCs w:val="24"/>
        </w:rPr>
        <w:t>.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 w:rsidRPr="0098364F">
        <w:rPr>
          <w:rFonts w:ascii="Times New Roman" w:hAnsi="Times New Roman"/>
          <w:b/>
          <w:bCs/>
          <w:sz w:val="24"/>
          <w:shd w:val="clear" w:color="auto" w:fill="FFFFFF"/>
        </w:rPr>
        <w:t>Liver Function Test statistical description [FAS, SS]</w:t>
      </w:r>
      <w:bookmarkEnd w:id="22"/>
      <w:r w:rsidR="00821A7F" w:rsidRPr="0098364F">
        <w:rPr>
          <w:rFonts w:ascii="Times New Roman" w:hAnsi="Times New Roman"/>
          <w:b/>
          <w:bCs/>
          <w:sz w:val="24"/>
          <w:shd w:val="clear" w:color="auto" w:fill="FFFFFF"/>
        </w:rPr>
        <w:t xml:space="preserve"> </w:t>
      </w:r>
    </w:p>
    <w:tbl>
      <w:tblPr>
        <w:tblW w:w="14940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0"/>
        <w:gridCol w:w="1620"/>
        <w:gridCol w:w="1710"/>
        <w:gridCol w:w="1509"/>
        <w:gridCol w:w="1509"/>
        <w:gridCol w:w="1509"/>
        <w:gridCol w:w="1509"/>
        <w:gridCol w:w="1704"/>
      </w:tblGrid>
      <w:tr w:rsidR="0098364F" w:rsidRPr="0098364F" w14:paraId="3C482AB5" w14:textId="77777777" w:rsidTr="00A94576">
        <w:trPr>
          <w:cantSplit/>
          <w:tblHeader/>
        </w:trPr>
        <w:tc>
          <w:tcPr>
            <w:tcW w:w="54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1D2963F4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2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57EC43CF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30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1DF23092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32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6F3E18BE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</w:tr>
      <w:tr w:rsidR="0098364F" w:rsidRPr="0098364F" w14:paraId="6B0DEE5A" w14:textId="77777777" w:rsidTr="00A94576">
        <w:trPr>
          <w:cantSplit/>
          <w:tblHeader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79B3AFF" w14:textId="77777777" w:rsidR="00A94576" w:rsidRPr="0098364F" w:rsidRDefault="00A94576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593308ED" w14:textId="77777777" w:rsidR="00A94576" w:rsidRPr="0098364F" w:rsidRDefault="00A94576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Resul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5EA4018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56A9A3F2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50362D7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2DF3A979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7B958DA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1C92917E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DE450A3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7AF64A17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5853C21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7360ADDA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EFA8BAA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4CCCE22E" w14:textId="77777777" w:rsidR="00A94576" w:rsidRPr="0098364F" w:rsidRDefault="00A94576" w:rsidP="000134DE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</w:tr>
      <w:tr w:rsidR="0098364F" w:rsidRPr="0098364F" w14:paraId="45734EAF" w14:textId="77777777" w:rsidTr="00A94576">
        <w:trPr>
          <w:cantSplit/>
        </w:trPr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07DE544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Alanine aminotransferase (ALT) (U/L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8D10AD7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699A93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FFE0F1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0955984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C98025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E9E479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92CC44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477A1B8C" w14:textId="77777777" w:rsidTr="00A94576">
        <w:trPr>
          <w:cantSplit/>
        </w:trPr>
        <w:tc>
          <w:tcPr>
            <w:tcW w:w="387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39E5687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C6A79C6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BCE56C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4.2(15.25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5E4E75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.7(15.74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98AD707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4.1(11.16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E68283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6.3(11.47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CDADB48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4.6(14.03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31B403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.8(13.34)</w:t>
            </w:r>
          </w:p>
        </w:tc>
      </w:tr>
      <w:tr w:rsidR="0098364F" w:rsidRPr="0098364F" w14:paraId="0255AA6C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27FA6D9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630AD45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474131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-86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40E6B0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-124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2D7CA8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-67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41415F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67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9AA16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-100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42DF67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-88</w:t>
            </w:r>
          </w:p>
        </w:tc>
      </w:tr>
      <w:tr w:rsidR="0098364F" w:rsidRPr="0098364F" w14:paraId="02282B31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B77ADA1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94CBC67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FE48DC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E1F6394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53C1AC8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DDC216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0FB4A5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35F82C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390653EB" w14:textId="77777777" w:rsidTr="00A94576">
        <w:trPr>
          <w:cantSplit/>
        </w:trPr>
        <w:tc>
          <w:tcPr>
            <w:tcW w:w="387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A0D9AB1" w14:textId="77777777" w:rsidR="00D5540E" w:rsidRPr="0098364F" w:rsidRDefault="00D5540E" w:rsidP="000134DE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Aspartate aminotransferase (AST) </w:t>
            </w:r>
            <w:r w:rsidR="00C31897" w:rsidRPr="0098364F">
              <w:rPr>
                <w:rFonts w:ascii="Times New Roman" w:hAnsi="Times New Roman"/>
              </w:rPr>
              <w:t>(</w:t>
            </w:r>
            <w:r w:rsidRPr="0098364F">
              <w:rPr>
                <w:rFonts w:ascii="Times New Roman" w:hAnsi="Times New Roman"/>
              </w:rPr>
              <w:t>U/L</w:t>
            </w:r>
            <w:r w:rsidRPr="0098364F">
              <w:rPr>
                <w:rFonts w:ascii="Times New Roman" w:hAnsi="Times New Roman"/>
              </w:rPr>
              <w:t>）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6F4525E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608B75D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76F551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520E36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9C16E5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CB1E93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04D1AB4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3C5AB7BE" w14:textId="77777777" w:rsidTr="00A94576">
        <w:trPr>
          <w:cantSplit/>
        </w:trPr>
        <w:tc>
          <w:tcPr>
            <w:tcW w:w="387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2CE20C2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8CB89C4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371157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7.0(11.58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452753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6.6(14.13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A669A4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7.6(9.52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D39D94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7.3(9.40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F51752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7.5(12.30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30906E7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.8(9.99)</w:t>
            </w:r>
          </w:p>
        </w:tc>
      </w:tr>
      <w:tr w:rsidR="0098364F" w:rsidRPr="0098364F" w14:paraId="7EE53967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F47B62E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D2511D2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229A31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-88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262A8A8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4-123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DED262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-77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DDE4A77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-64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3DB810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1-79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6F20CE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-89</w:t>
            </w:r>
          </w:p>
        </w:tc>
      </w:tr>
      <w:tr w:rsidR="0098364F" w:rsidRPr="0098364F" w14:paraId="46F6B846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AD8158F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EBFF395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4F04C6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1B105B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F35B4D2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A66A69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F12DC6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19F4A6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1532D891" w14:textId="77777777" w:rsidTr="00A94576">
        <w:trPr>
          <w:cantSplit/>
        </w:trPr>
        <w:tc>
          <w:tcPr>
            <w:tcW w:w="387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2082143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Total Bilirubin (TBIL) </w:t>
            </w:r>
            <w:r w:rsidRPr="0098364F">
              <w:rPr>
                <w:rFonts w:ascii="Times New Roman" w:hAnsi="Times New Roman"/>
              </w:rPr>
              <w:t>（</w:t>
            </w:r>
            <w:r w:rsidRPr="0098364F">
              <w:rPr>
                <w:rFonts w:ascii="Times New Roman" w:hAnsi="Times New Roman"/>
              </w:rPr>
              <w:t>mg/dL</w:t>
            </w:r>
            <w:r w:rsidRPr="0098364F">
              <w:rPr>
                <w:rFonts w:ascii="Times New Roman" w:hAnsi="Times New Roman"/>
              </w:rPr>
              <w:t>）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CF0B3ED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33418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E649107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31C7357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581B396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BD3594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616010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6A720341" w14:textId="77777777" w:rsidTr="00A94576">
        <w:trPr>
          <w:cantSplit/>
        </w:trPr>
        <w:tc>
          <w:tcPr>
            <w:tcW w:w="387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AAAF6C9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BCA5B21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D16E03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87(0.2951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1A4BF74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75(0.3585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8518954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44(0.1828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B0E1A3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398(0.2646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711300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34(0.2063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96D200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422(0.2873)</w:t>
            </w:r>
          </w:p>
        </w:tc>
      </w:tr>
      <w:tr w:rsidR="0098364F" w:rsidRPr="0098364F" w14:paraId="04AB9090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2F3D1AB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EBF6D07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0C6929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0-2.5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CF1832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5-2.4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41CED4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0-1.04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FA87C7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1-1.6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DBCFA0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20-1.46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5D12CA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15-1.72</w:t>
            </w:r>
          </w:p>
        </w:tc>
      </w:tr>
      <w:tr w:rsidR="0098364F" w:rsidRPr="0098364F" w14:paraId="4DC26A6F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4D5A221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2B9A035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643F16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7903E86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3BB998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EFDE41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D24904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EC02E7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39B6E280" w14:textId="77777777" w:rsidTr="00A94576">
        <w:trPr>
          <w:cantSplit/>
        </w:trPr>
        <w:tc>
          <w:tcPr>
            <w:tcW w:w="387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67A05CF" w14:textId="77777777" w:rsidR="00D5540E" w:rsidRPr="0098364F" w:rsidRDefault="00D5540E" w:rsidP="00E14D93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Alkaline phosphatase (ALP) </w:t>
            </w:r>
            <w:r w:rsidRPr="0098364F">
              <w:rPr>
                <w:rFonts w:ascii="Times New Roman" w:hAnsi="Times New Roman"/>
              </w:rPr>
              <w:t>（</w:t>
            </w:r>
            <w:r w:rsidRPr="0098364F">
              <w:rPr>
                <w:rFonts w:ascii="Times New Roman" w:hAnsi="Times New Roman"/>
              </w:rPr>
              <w:t>U/L</w:t>
            </w:r>
            <w:r w:rsidRPr="0098364F">
              <w:rPr>
                <w:rFonts w:ascii="Times New Roman" w:hAnsi="Times New Roman"/>
              </w:rPr>
              <w:t>）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23D95BE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FA64EB4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A25F71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D859BA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9B03AA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8C68688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3241142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28486BF5" w14:textId="77777777" w:rsidTr="00A94576">
        <w:trPr>
          <w:cantSplit/>
        </w:trPr>
        <w:tc>
          <w:tcPr>
            <w:tcW w:w="387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81C13F4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8364E1C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65F532D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0.6(29.45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206B85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.6(24.00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6DBD1E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0.0(23.65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A0F758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0.8(18.50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E1BF516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4.0(25.57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96264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.6(18.45)</w:t>
            </w:r>
          </w:p>
        </w:tc>
      </w:tr>
      <w:tr w:rsidR="0098364F" w:rsidRPr="0098364F" w14:paraId="47AC5E43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D6265F3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2EE1436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28A3C0D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1-21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C2E8FC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8-165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14F4D1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4-194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A4E40B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9-142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7160EB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3-190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43E5E16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9-137</w:t>
            </w:r>
          </w:p>
        </w:tc>
      </w:tr>
      <w:tr w:rsidR="0098364F" w:rsidRPr="0098364F" w14:paraId="05042827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AA91C3D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4AD1938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FAD30A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22FDF5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98E04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0E005E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D4FB5D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6004FD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78ED9A14" w14:textId="77777777" w:rsidTr="00A94576">
        <w:trPr>
          <w:cantSplit/>
        </w:trPr>
        <w:tc>
          <w:tcPr>
            <w:tcW w:w="387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B851E70" w14:textId="77777777" w:rsidR="00D5540E" w:rsidRPr="0098364F" w:rsidRDefault="00D5540E" w:rsidP="00A42EB8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γ-g</w:t>
            </w:r>
            <w:r w:rsidR="00E14D93" w:rsidRPr="0098364F">
              <w:rPr>
                <w:rFonts w:ascii="Times New Roman" w:hAnsi="Times New Roman"/>
              </w:rPr>
              <w:t>lutamyl-transferase (GMT)</w:t>
            </w:r>
            <w:r w:rsidRPr="0098364F">
              <w:rPr>
                <w:rFonts w:ascii="Times New Roman" w:hAnsi="Times New Roman"/>
              </w:rPr>
              <w:t>（</w:t>
            </w:r>
            <w:r w:rsidRPr="0098364F">
              <w:rPr>
                <w:rFonts w:ascii="Times New Roman" w:hAnsi="Times New Roman"/>
              </w:rPr>
              <w:t>U/L</w:t>
            </w:r>
            <w:r w:rsidRPr="0098364F">
              <w:rPr>
                <w:rFonts w:ascii="Times New Roman" w:hAnsi="Times New Roman"/>
              </w:rPr>
              <w:t>）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CED5FFE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885AA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F0BA30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C79E08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AA7F34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2D199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53BF9D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7C7E3464" w14:textId="77777777" w:rsidTr="00A94576">
        <w:trPr>
          <w:cantSplit/>
        </w:trPr>
        <w:tc>
          <w:tcPr>
            <w:tcW w:w="387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E3CE8B3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1B8098D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C5316A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3.23(23.647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A97DF0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.40(21.237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F52EBE7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0.61(9.571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B30BBC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2.57(10.487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7A0D0B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0.63(10.081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F737C8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4.65(16.513)</w:t>
            </w:r>
          </w:p>
        </w:tc>
      </w:tr>
      <w:tr w:rsidR="0098364F" w:rsidRPr="0098364F" w14:paraId="7F0B3008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0ACD43F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157285D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7B44976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6-180.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A72E6E4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.0-166.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510AD6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.8-52.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BD9ADA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.0-88.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8E69F1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.0-76.0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272895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.0-146.0</w:t>
            </w:r>
          </w:p>
        </w:tc>
      </w:tr>
      <w:tr w:rsidR="0098364F" w:rsidRPr="0098364F" w14:paraId="7D59D3E6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B3E9EEA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C635916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A5D985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3AA9C1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3333808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EF979A7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3BCC0F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B44115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7A05FF15" w14:textId="77777777" w:rsidTr="00A94576">
        <w:trPr>
          <w:cantSplit/>
        </w:trPr>
        <w:tc>
          <w:tcPr>
            <w:tcW w:w="387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A231FA7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Lactate dehydrogenase (LDH)  (U/L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08248AC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12AC3D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0A77196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2BD4B9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30A310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908C552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086AF7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0A85C92C" w14:textId="77777777" w:rsidTr="00A94576">
        <w:trPr>
          <w:cantSplit/>
        </w:trPr>
        <w:tc>
          <w:tcPr>
            <w:tcW w:w="387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317B1E7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F10CCB3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289CA7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94.3(48.54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B281B9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92.5(47.08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CB7D8E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95.9(46.77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4082C3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01.5(53.04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9448B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98.9(56.09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BB56F9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00.0(52.49)</w:t>
            </w:r>
          </w:p>
        </w:tc>
      </w:tr>
      <w:tr w:rsidR="0098364F" w:rsidRPr="0098364F" w14:paraId="1F29F254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9835900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EFA41CC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BAFF0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2-404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DD7B506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5-348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748614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-365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EC7A55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0-45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C1E292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4-431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C1DD2B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8-431</w:t>
            </w:r>
          </w:p>
        </w:tc>
      </w:tr>
      <w:tr w:rsidR="0098364F" w:rsidRPr="0098364F" w14:paraId="15890039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7424261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3F9501E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E83504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EACD67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7AD79E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52ACD3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60E99B6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92B848D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  <w:tr w:rsidR="0098364F" w:rsidRPr="0098364F" w14:paraId="353A785C" w14:textId="77777777" w:rsidTr="00A94576">
        <w:trPr>
          <w:cantSplit/>
        </w:trPr>
        <w:tc>
          <w:tcPr>
            <w:tcW w:w="3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3DA4CDE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lastRenderedPageBreak/>
              <w:t>Amylase (a-AMY)</w:t>
            </w:r>
            <w:r w:rsidRPr="0098364F">
              <w:rPr>
                <w:rFonts w:ascii="Times New Roman" w:eastAsia="MS Gothic" w:hAnsi="Times New Roman"/>
              </w:rPr>
              <w:t>（</w:t>
            </w:r>
            <w:r w:rsidRPr="0098364F">
              <w:rPr>
                <w:rFonts w:ascii="Times New Roman" w:hAnsi="Times New Roman"/>
              </w:rPr>
              <w:t>U/L</w:t>
            </w:r>
            <w:r w:rsidRPr="0098364F">
              <w:rPr>
                <w:rFonts w:ascii="Times New Roman" w:eastAsia="MS Gothic" w:hAnsi="Times New Roman"/>
              </w:rPr>
              <w:t>）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8C3C966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A122558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52F924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D0AE06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54F442F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CF7691D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A882D3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5</w:t>
            </w:r>
          </w:p>
        </w:tc>
      </w:tr>
      <w:tr w:rsidR="0098364F" w:rsidRPr="0098364F" w14:paraId="3D5B414B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F2826CF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2658E51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D119F53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8.7(23.77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81A348D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7.4(23.16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05EF9B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5.7(29.40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69F8C7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8.3(24.65)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1DBC184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7.4(22.99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69BAD7C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7.7(23.40)</w:t>
            </w:r>
          </w:p>
        </w:tc>
      </w:tr>
      <w:tr w:rsidR="0098364F" w:rsidRPr="0098364F" w14:paraId="09E6ACD6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0E4AC84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FBB2EBB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AFC6945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-129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05F2B6B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8-147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E11A048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9-192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53EC006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-150</w:t>
            </w: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359862A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3-126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C7CC6E2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-147</w:t>
            </w:r>
          </w:p>
        </w:tc>
      </w:tr>
      <w:tr w:rsidR="0098364F" w:rsidRPr="0098364F" w14:paraId="26E35533" w14:textId="77777777" w:rsidTr="00A94576">
        <w:trPr>
          <w:cantSplit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815466" w14:textId="77777777" w:rsidR="00D5540E" w:rsidRPr="0098364F" w:rsidRDefault="00D5540E" w:rsidP="000134DE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8FB1E9" w14:textId="77777777" w:rsidR="00D5540E" w:rsidRPr="0098364F" w:rsidRDefault="00D5540E" w:rsidP="002D76B7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8A8FE00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6253558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C7C47A9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6D5FE4D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A89BCFE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1244121" w14:textId="77777777" w:rsidR="00D5540E" w:rsidRPr="0098364F" w:rsidRDefault="00D5540E" w:rsidP="00A94576">
            <w:pPr>
              <w:adjustRightInd w:val="0"/>
              <w:spacing w:before="43" w:after="43"/>
              <w:rPr>
                <w:rFonts w:ascii="Times New Roman" w:hAnsi="Times New Roman"/>
              </w:rPr>
            </w:pPr>
          </w:p>
        </w:tc>
      </w:tr>
    </w:tbl>
    <w:p w14:paraId="7A484091" w14:textId="77777777" w:rsidR="002D76B7" w:rsidRPr="0098364F" w:rsidRDefault="002D76B7" w:rsidP="002D76B7">
      <w:pPr>
        <w:adjustRightInd w:val="0"/>
        <w:spacing w:before="240" w:after="240"/>
        <w:outlineLvl w:val="2"/>
        <w:rPr>
          <w:rFonts w:ascii="Times New Roman" w:hAnsi="Times New Roman"/>
          <w:b/>
          <w:bCs/>
          <w:sz w:val="24"/>
          <w:shd w:val="clear" w:color="auto" w:fill="FFFFFF"/>
        </w:rPr>
      </w:pPr>
      <w:r w:rsidRPr="0098364F">
        <w:rPr>
          <w:rFonts w:ascii="Times New Roman" w:hAnsi="Times New Roman"/>
          <w:b/>
          <w:sz w:val="24"/>
          <w:szCs w:val="24"/>
        </w:rPr>
        <w:t>Table S2</w:t>
      </w:r>
      <w:r w:rsidR="001F3635" w:rsidRPr="0098364F">
        <w:rPr>
          <w:rFonts w:ascii="Times New Roman" w:hAnsi="Times New Roman"/>
          <w:b/>
          <w:sz w:val="24"/>
          <w:szCs w:val="24"/>
        </w:rPr>
        <w:t>1</w:t>
      </w:r>
      <w:r w:rsidRPr="0098364F">
        <w:rPr>
          <w:rFonts w:ascii="Times New Roman" w:hAnsi="Times New Roman"/>
          <w:b/>
          <w:sz w:val="24"/>
          <w:szCs w:val="24"/>
        </w:rPr>
        <w:t>.</w:t>
      </w:r>
      <w:r w:rsidRPr="0098364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 w:rsidRPr="0098364F">
        <w:rPr>
          <w:rFonts w:ascii="Times New Roman" w:hAnsi="Times New Roman"/>
          <w:b/>
          <w:bCs/>
          <w:sz w:val="24"/>
          <w:shd w:val="clear" w:color="auto" w:fill="FFFFFF"/>
        </w:rPr>
        <w:t>Urinalysis statistical description [FAS,</w:t>
      </w:r>
      <w:r w:rsidR="0065153C" w:rsidRPr="0098364F">
        <w:rPr>
          <w:rFonts w:ascii="Times New Roman" w:hAnsi="Times New Roman"/>
          <w:b/>
          <w:bCs/>
          <w:sz w:val="24"/>
          <w:shd w:val="clear" w:color="auto" w:fill="FFFFFF"/>
        </w:rPr>
        <w:t xml:space="preserve"> </w:t>
      </w:r>
      <w:r w:rsidRPr="0098364F">
        <w:rPr>
          <w:rFonts w:ascii="Times New Roman" w:hAnsi="Times New Roman"/>
          <w:b/>
          <w:bCs/>
          <w:sz w:val="24"/>
          <w:shd w:val="clear" w:color="auto" w:fill="FFFFFF"/>
        </w:rPr>
        <w:t>SS]</w:t>
      </w:r>
      <w:r w:rsidR="00821A7F" w:rsidRPr="0098364F">
        <w:rPr>
          <w:rFonts w:ascii="Times New Roman" w:hAnsi="Times New Roman"/>
          <w:b/>
          <w:bCs/>
          <w:sz w:val="24"/>
          <w:shd w:val="clear" w:color="auto" w:fill="FFFFFF"/>
        </w:rPr>
        <w:t xml:space="preserve"> </w:t>
      </w:r>
    </w:p>
    <w:tbl>
      <w:tblPr>
        <w:tblW w:w="14838" w:type="dxa"/>
        <w:tblInd w:w="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800"/>
        <w:gridCol w:w="1487"/>
        <w:gridCol w:w="1663"/>
        <w:gridCol w:w="1487"/>
        <w:gridCol w:w="1659"/>
        <w:gridCol w:w="1487"/>
        <w:gridCol w:w="1655"/>
      </w:tblGrid>
      <w:tr w:rsidR="0098364F" w:rsidRPr="0098364F" w14:paraId="2F682CC3" w14:textId="77777777" w:rsidTr="00492511">
        <w:trPr>
          <w:cantSplit/>
          <w:tblHeader/>
        </w:trPr>
        <w:tc>
          <w:tcPr>
            <w:tcW w:w="54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0E1FFF9" w14:textId="77777777" w:rsidR="00CD386F" w:rsidRPr="0098364F" w:rsidRDefault="00CD386F" w:rsidP="00492511">
            <w:pPr>
              <w:adjustRightInd w:val="0"/>
              <w:spacing w:before="43" w:after="24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3925D2B1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Screening</w:t>
            </w:r>
          </w:p>
        </w:tc>
        <w:tc>
          <w:tcPr>
            <w:tcW w:w="31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7B10A4F7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1st Follow up</w:t>
            </w:r>
          </w:p>
        </w:tc>
        <w:tc>
          <w:tcPr>
            <w:tcW w:w="31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4895A1AC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2nd Follow up</w:t>
            </w:r>
          </w:p>
        </w:tc>
      </w:tr>
      <w:tr w:rsidR="0098364F" w:rsidRPr="0098364F" w14:paraId="30640D03" w14:textId="77777777" w:rsidTr="00492511">
        <w:trPr>
          <w:cantSplit/>
          <w:tblHeader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bottom"/>
          </w:tcPr>
          <w:p w14:paraId="4A89F02F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8D00F8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  <w:b/>
                <w:bCs/>
              </w:rPr>
            </w:pPr>
            <w:r w:rsidRPr="0098364F">
              <w:rPr>
                <w:rFonts w:ascii="Times New Roman" w:hAnsi="Times New Roman"/>
                <w:b/>
                <w:bCs/>
              </w:rPr>
              <w:t>Result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50F02FFE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296DF279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9FBE591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4FA2F52B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39A45873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70E207D8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2A53E208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6F130A6B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4883AFF2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Control </w:t>
            </w:r>
          </w:p>
          <w:p w14:paraId="7F01A12A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7C90C8AE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 xml:space="preserve">Test </w:t>
            </w:r>
          </w:p>
          <w:p w14:paraId="596FC84D" w14:textId="77777777" w:rsidR="00CD386F" w:rsidRPr="0098364F" w:rsidRDefault="00CD386F" w:rsidP="00492511">
            <w:pPr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98364F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</w:tr>
      <w:tr w:rsidR="0098364F" w:rsidRPr="0098364F" w14:paraId="23602D0F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53FA2B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pH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5B1016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290F9E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8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D0196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99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6BD31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  <w:highlight w:val="yellow"/>
              </w:rPr>
            </w:pPr>
            <w:r w:rsidRPr="0098364F">
              <w:rPr>
                <w:rFonts w:ascii="Times New Roman" w:hAnsi="Times New Roman"/>
              </w:rPr>
              <w:t>82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8D320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  <w:highlight w:val="yellow"/>
              </w:rPr>
            </w:pPr>
            <w:r w:rsidRPr="0098364F">
              <w:rPr>
                <w:rFonts w:ascii="Times New Roman" w:hAnsi="Times New Roman"/>
              </w:rPr>
              <w:t>89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C5243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80C1A7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</w:t>
            </w:r>
          </w:p>
        </w:tc>
      </w:tr>
      <w:tr w:rsidR="0098364F" w:rsidRPr="0098364F" w14:paraId="2FC96ED4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BAD6C85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728FC8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ean(SD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A6C116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70(0.621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E4276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66(0.728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C99BB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54(0.534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66FBB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63(0.515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FD3859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55(0.518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0B8776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73(0.587)</w:t>
            </w:r>
          </w:p>
        </w:tc>
      </w:tr>
      <w:tr w:rsidR="0098364F" w:rsidRPr="0098364F" w14:paraId="2CD2A8F0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DAD8EA2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45D1F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Min-Max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F94C6E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0-8.0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99F3B0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0-9.0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A91ED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0-7.0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F11E68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0-7.0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CC534D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0-6.6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487E7C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.0-7.5</w:t>
            </w:r>
          </w:p>
        </w:tc>
      </w:tr>
      <w:tr w:rsidR="0098364F" w:rsidRPr="0098364F" w14:paraId="52AD24F2" w14:textId="77777777" w:rsidTr="00492511">
        <w:trPr>
          <w:cantSplit/>
        </w:trPr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8A7C027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Urine leukocyte (WBCs)</w:t>
            </w:r>
            <w:r w:rsidRPr="0098364F">
              <w:rPr>
                <w:rFonts w:ascii="Times New Roman"/>
              </w:rPr>
              <w:t>（</w:t>
            </w:r>
            <w:r w:rsidRPr="0098364F">
              <w:rPr>
                <w:rFonts w:ascii="Times New Roman" w:hAnsi="Times New Roman"/>
              </w:rPr>
              <w:t>/HPF</w:t>
            </w:r>
            <w:r w:rsidRPr="0098364F">
              <w:rPr>
                <w:rFonts w:ascii="Times New Roman"/>
              </w:rPr>
              <w:t>）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835E2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1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8BFCAA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3(27.7%)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0CEED6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4(27.0%)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76FFE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4(29.3%)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9443F8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0(33.7%)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A46B6A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5(30.9%)</w:t>
            </w:r>
          </w:p>
        </w:tc>
        <w:tc>
          <w:tcPr>
            <w:tcW w:w="165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D9E18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8(32.6%)</w:t>
            </w:r>
          </w:p>
        </w:tc>
      </w:tr>
      <w:tr w:rsidR="0098364F" w:rsidRPr="0098364F" w14:paraId="383286C8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6F4742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0D85A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-3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8CDD10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3(39.8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D8E69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0(44.9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E12072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6(43.9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4A9C2D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0(44.9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FA4206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0(49.5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7CAE2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3(50.1%)</w:t>
            </w:r>
          </w:p>
        </w:tc>
      </w:tr>
      <w:tr w:rsidR="0098364F" w:rsidRPr="0098364F" w14:paraId="7C2D5132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569745C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9A1AEC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-8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BA314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(21.6)%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402353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6(17.9)%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3C1059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(15.8)%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F00D7B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4(15.6)%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E612B9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2(14.8)%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0D37B4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(9.4)%</w:t>
            </w:r>
          </w:p>
        </w:tc>
      </w:tr>
      <w:tr w:rsidR="0098364F" w:rsidRPr="0098364F" w14:paraId="52A26AA7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90D57C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C5AECA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-10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35D78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8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79B12F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5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345AC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7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A8BB9E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D68519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5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0F43A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5%)</w:t>
            </w:r>
          </w:p>
        </w:tc>
      </w:tr>
      <w:tr w:rsidR="0098364F" w:rsidRPr="0098364F" w14:paraId="02466946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BE2697A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7F53AD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0-15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5E056C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6DDB2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7D05E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57C17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7A4B5B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4DBE0A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</w:tr>
      <w:tr w:rsidR="0098364F" w:rsidRPr="0098364F" w14:paraId="329C5563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241468B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3C317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egative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942937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1F67E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E32EC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385E11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219A2B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C8482D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183A5248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284845E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0D6D5F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umerous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CDBAAC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232FDF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945C1C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427A8F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08AC68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6EE1F7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44C4F177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0734829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1A4029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Occasional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C054A4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8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00632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</w:t>
            </w:r>
            <w:r w:rsidRPr="0098364F">
              <w:rPr>
                <w:rFonts w:ascii="Times New Roman" w:hAnsi="Times New Roman"/>
                <w:lang w:eastAsia="zh-CN"/>
              </w:rPr>
              <w:t>5</w:t>
            </w:r>
            <w:r w:rsidRPr="0098364F">
              <w:rPr>
                <w:rFonts w:ascii="Times New Roman" w:hAnsi="Times New Roman"/>
              </w:rPr>
              <w:t>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E9DB9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</w:t>
            </w:r>
            <w:r w:rsidRPr="0098364F">
              <w:rPr>
                <w:rFonts w:ascii="Times New Roman" w:hAnsi="Times New Roman"/>
                <w:lang w:eastAsia="zh-CN"/>
              </w:rPr>
              <w:t>9</w:t>
            </w:r>
            <w:r w:rsidRPr="0098364F">
              <w:rPr>
                <w:rFonts w:ascii="Times New Roman" w:hAnsi="Times New Roman"/>
              </w:rPr>
              <w:t>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9AF24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</w:t>
            </w:r>
            <w:r w:rsidRPr="0098364F">
              <w:rPr>
                <w:rFonts w:ascii="Times New Roman" w:hAnsi="Times New Roman"/>
                <w:lang w:eastAsia="zh-CN"/>
              </w:rPr>
              <w:t>4</w:t>
            </w:r>
            <w:r w:rsidRPr="0098364F">
              <w:rPr>
                <w:rFonts w:ascii="Times New Roman" w:hAnsi="Times New Roman"/>
              </w:rPr>
              <w:t>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4D31E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</w:t>
            </w:r>
            <w:r w:rsidRPr="0098364F">
              <w:rPr>
                <w:rFonts w:ascii="Times New Roman" w:hAnsi="Times New Roman"/>
                <w:lang w:eastAsia="zh-CN"/>
              </w:rPr>
              <w:t>5</w:t>
            </w:r>
            <w:r w:rsidRPr="0098364F">
              <w:rPr>
                <w:rFonts w:ascii="Times New Roman" w:hAnsi="Times New Roman"/>
              </w:rPr>
              <w:t>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880804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5%)</w:t>
            </w:r>
          </w:p>
        </w:tc>
      </w:tr>
      <w:tr w:rsidR="0098364F" w:rsidRPr="0098364F" w14:paraId="34420390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2703061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4FCE46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D27A1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10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A1985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75D59D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4C045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64F4DC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67B2C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06B8C945" w14:textId="77777777" w:rsidTr="00492511">
        <w:trPr>
          <w:cantSplit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38F768A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Urine erythrocyte (RBCs)</w:t>
            </w:r>
            <w:r w:rsidRPr="0098364F">
              <w:rPr>
                <w:rFonts w:ascii="Times New Roman"/>
              </w:rPr>
              <w:t>（</w:t>
            </w:r>
            <w:r w:rsidRPr="0098364F">
              <w:rPr>
                <w:rFonts w:ascii="Times New Roman" w:hAnsi="Times New Roman"/>
              </w:rPr>
              <w:t>/HPF</w:t>
            </w:r>
            <w:r w:rsidRPr="0098364F">
              <w:rPr>
                <w:rFonts w:ascii="Times New Roman"/>
              </w:rPr>
              <w:t>）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1C3741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2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2483AD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80535D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AEEA79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6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09FE75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(5.5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7B5B0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3(16.1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45F4A7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(7.0%)</w:t>
            </w:r>
          </w:p>
        </w:tc>
      </w:tr>
      <w:tr w:rsidR="0098364F" w:rsidRPr="0098364F" w14:paraId="5F242BEA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A0E1BD4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4E83F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-4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29363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(8.4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12425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(6.7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86B87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(8.5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5FF54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(6.7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50810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(7.4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271B47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(8.1%)</w:t>
            </w:r>
          </w:p>
        </w:tc>
      </w:tr>
      <w:tr w:rsidR="0098364F" w:rsidRPr="0098364F" w14:paraId="327F7496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9B59A30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E8D65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-2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72A1B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1B2BD7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2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11BBCA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0200EA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4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8DF164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166741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3%)</w:t>
            </w:r>
          </w:p>
        </w:tc>
      </w:tr>
      <w:tr w:rsidR="0098364F" w:rsidRPr="0098364F" w14:paraId="66C12E79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EA8721C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F2E914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-4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88873B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CAFC9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748AB3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DCEA3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132C2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990E58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</w:tr>
      <w:tr w:rsidR="0098364F" w:rsidRPr="0098364F" w14:paraId="0D93E552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1C20C308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FE6D30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-8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3AE4E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(6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F6C233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(6.8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90091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9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BA7B6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2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F1DA8A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FDB5D3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3%)</w:t>
            </w:r>
          </w:p>
        </w:tc>
      </w:tr>
      <w:tr w:rsidR="0098364F" w:rsidRPr="0098364F" w14:paraId="0B3AC81A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DD12233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19ED3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-10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AD7BF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678B22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4(4.5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F5767B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31F64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2C2AB4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7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130E12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600269EA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91B37A1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431FF7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-16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D2177B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7FB071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4AF19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23F71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2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0CB0C2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7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9D924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</w:tr>
      <w:tr w:rsidR="0098364F" w:rsidRPr="0098364F" w14:paraId="1BCBEA98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7A61CF5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AB1D2E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5-30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2F3961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D2E65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  <w:highlight w:val="yellow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DAC76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  <w:highlight w:val="yellow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221B98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  <w:highlight w:val="yellow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D73F7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  <w:highlight w:val="yellow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6AAA6C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  <w:highlight w:val="yellow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3F891CBF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8F390B2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30307C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egative/Nil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4F4F8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9(71.1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BAA411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4(71.9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D8FC36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0(73.1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F49361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8(76.4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6ACF61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54(66.6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46A5D4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65(75.6%)</w:t>
            </w:r>
          </w:p>
        </w:tc>
      </w:tr>
      <w:tr w:rsidR="0098364F" w:rsidRPr="0098364F" w14:paraId="7D9B63E4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A20AED2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2DF633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  <w:highlight w:val="yellow"/>
              </w:rPr>
            </w:pPr>
            <w:r w:rsidRPr="0098364F">
              <w:rPr>
                <w:rFonts w:ascii="Times New Roman" w:hAnsi="Times New Roman"/>
              </w:rPr>
              <w:t>Numerous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ED0B6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6DBDFB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C21384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178F7B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8C45EA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071176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45C9B357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D5418BD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E45EEB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Occasional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BE2C29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6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54FB68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4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E194DA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C5C56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D320AD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3D74DA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</w:tr>
      <w:tr w:rsidR="0098364F" w:rsidRPr="0098364F" w14:paraId="3934BE10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65F1DDA1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D05F3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6E10F1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10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30C4D2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F8B7B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5ADE76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B939CD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8F5651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6F845589" w14:textId="77777777" w:rsidTr="00492511">
        <w:trPr>
          <w:cantSplit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76C2BF4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Urine protein (PRO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BDEF5B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(++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84A77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31A9A5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4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E9ECD7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D3D6FB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8F31093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CFBCA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5E6D5D1F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2D25BEF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B1DC0B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.3G/L(+1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F76B44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7EEB71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BF21EF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29B5D2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D52409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4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784D85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</w:tr>
      <w:tr w:rsidR="0098364F" w:rsidRPr="0098364F" w14:paraId="3A688247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249A5956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62015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G/L(+1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DB7E2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18302B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0D20C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4AFE98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B9FD64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DED79D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7CB1E153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65AAEB7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FED82E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.0G/L(+2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5C41C1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7619C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0C80AC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7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552A7E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EFFE51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04941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70BE7868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F1E20B1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1D903B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 xml:space="preserve">Negative/Nil 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71308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6(91.5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A6017E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93.2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81660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7(93.9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63449C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98.9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F0011D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7(95.1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B95353" w14:textId="77777777" w:rsidR="00CD386F" w:rsidRPr="0098364F" w:rsidRDefault="00CD386F" w:rsidP="00492511">
            <w:pPr>
              <w:tabs>
                <w:tab w:val="center" w:pos="739"/>
              </w:tabs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96.5%)</w:t>
            </w:r>
          </w:p>
        </w:tc>
      </w:tr>
      <w:tr w:rsidR="0098364F" w:rsidRPr="0098364F" w14:paraId="1EAC10B1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561E2524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D83BD8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race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20BC48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3(3.6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87E737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2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21481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D797B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AE3F68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675C24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2(2.3%)</w:t>
            </w:r>
          </w:p>
        </w:tc>
      </w:tr>
      <w:tr w:rsidR="0098364F" w:rsidRPr="0098364F" w14:paraId="346245A4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A090E92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880E0B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3389E1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10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E16F17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13A32C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BAE03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C39B69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D1D9EC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32E45E70" w14:textId="77777777" w:rsidTr="00492511">
        <w:trPr>
          <w:cantSplit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9166145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Urine glucose (GLU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A9E72D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4(+1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1BA8E66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99C6CD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1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1074E8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05BE77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0CB549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79CE1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54D9A579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E07C1DB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A4E03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&gt;55(+3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3AD9A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6BD9C0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18DFF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C54CB8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C10570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9E86E3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2A7F509D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CADFD35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9D7A37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egative/Nil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0A6AB19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98.8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4FED7F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8(98.9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FB0F30D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9(96.3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693A8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9F709C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79(96.3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540300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1F70E0A9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7144693B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885E03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Positive (+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2F85BE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CEA7B4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A88C61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C240BAA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DE0522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1(1.2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31BC4A08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0(0.0%)</w:t>
            </w:r>
          </w:p>
        </w:tc>
      </w:tr>
      <w:tr w:rsidR="0098364F" w:rsidRPr="0098364F" w14:paraId="266EC66E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48677F5F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58E406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493735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10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CD7E84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1F61D7F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9D64BC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D27004C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C4321A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547229FC" w14:textId="77777777" w:rsidTr="00492511">
        <w:trPr>
          <w:cantSplit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02BF3DBC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Ketone body (KET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DB00B9E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Negative /Nil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5BAA0B0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100.0%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3B36D4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5573575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44EA80B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7357E93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E9A671B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  <w:tr w:rsidR="0098364F" w:rsidRPr="0098364F" w14:paraId="6C6C206B" w14:textId="77777777" w:rsidTr="00492511">
        <w:trPr>
          <w:cantSplit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</w:tcPr>
          <w:p w14:paraId="3AC184B6" w14:textId="77777777" w:rsidR="00CD386F" w:rsidRPr="0098364F" w:rsidRDefault="00CD386F" w:rsidP="00492511">
            <w:pPr>
              <w:adjustRightInd w:val="0"/>
              <w:spacing w:before="43" w:after="4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D0CFDA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Total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66AD63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3(100.0%)</w:t>
            </w:r>
          </w:p>
        </w:tc>
        <w:tc>
          <w:tcPr>
            <w:tcW w:w="16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A8D5D2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71FAAF7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2(100.0%)</w:t>
            </w:r>
          </w:p>
        </w:tc>
        <w:tc>
          <w:tcPr>
            <w:tcW w:w="16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64EE78C1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9(100.0%)</w:t>
            </w:r>
          </w:p>
        </w:tc>
        <w:tc>
          <w:tcPr>
            <w:tcW w:w="14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2B9B78B4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1(100.0%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center"/>
          </w:tcPr>
          <w:p w14:paraId="06725D26" w14:textId="77777777" w:rsidR="00CD386F" w:rsidRPr="0098364F" w:rsidRDefault="00CD386F" w:rsidP="00492511">
            <w:pPr>
              <w:adjustRightInd w:val="0"/>
              <w:spacing w:before="43" w:after="43"/>
              <w:rPr>
                <w:rFonts w:ascii="Times New Roman" w:hAnsi="Times New Roman"/>
              </w:rPr>
            </w:pPr>
            <w:r w:rsidRPr="0098364F">
              <w:rPr>
                <w:rFonts w:ascii="Times New Roman" w:hAnsi="Times New Roman"/>
              </w:rPr>
              <w:t>86(100.0%)</w:t>
            </w:r>
          </w:p>
        </w:tc>
      </w:tr>
    </w:tbl>
    <w:p w14:paraId="0B2489C2" w14:textId="77777777" w:rsidR="00CD386F" w:rsidRPr="0098364F" w:rsidRDefault="00CD386F" w:rsidP="002D76B7">
      <w:pPr>
        <w:adjustRightInd w:val="0"/>
        <w:spacing w:before="240" w:after="240"/>
        <w:outlineLvl w:val="2"/>
        <w:rPr>
          <w:rFonts w:ascii="Times New Roman" w:hAnsi="Times New Roman"/>
          <w:b/>
          <w:bCs/>
          <w:sz w:val="24"/>
          <w:shd w:val="clear" w:color="auto" w:fill="FFFFFF"/>
        </w:rPr>
      </w:pPr>
    </w:p>
    <w:p w14:paraId="13C585B6" w14:textId="77777777" w:rsidR="005A520D" w:rsidRPr="0098364F" w:rsidRDefault="000134DE" w:rsidP="000134DE">
      <w:pPr>
        <w:tabs>
          <w:tab w:val="left" w:pos="1390"/>
        </w:tabs>
      </w:pPr>
      <w:r w:rsidRPr="0098364F">
        <w:rPr>
          <w:rFonts w:ascii="Times New Roman" w:hAnsi="Times New Roman"/>
          <w:sz w:val="24"/>
          <w:szCs w:val="24"/>
        </w:rPr>
        <w:tab/>
      </w:r>
    </w:p>
    <w:sectPr w:rsidR="005A520D" w:rsidRPr="0098364F" w:rsidSect="000134DE">
      <w:pgSz w:w="16839" w:h="11907" w:orient="landscape" w:code="9"/>
      <w:pgMar w:top="900" w:right="1440" w:bottom="1080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93FC18" w14:textId="77777777" w:rsidR="00B9633B" w:rsidRDefault="00B9633B" w:rsidP="00DC4FF1">
      <w:r>
        <w:separator/>
      </w:r>
    </w:p>
  </w:endnote>
  <w:endnote w:type="continuationSeparator" w:id="0">
    <w:p w14:paraId="31DF67B2" w14:textId="77777777" w:rsidR="00B9633B" w:rsidRDefault="00B9633B" w:rsidP="00DC4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Malgun Gothic Semilight"/>
    <w:panose1 w:val="00000000000000000000"/>
    <w:charset w:val="86"/>
    <w:family w:val="roman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ouYuan">
    <w:altName w:val="幼圆"/>
    <w:charset w:val="86"/>
    <w:family w:val="modern"/>
    <w:pitch w:val="fixed"/>
    <w:sig w:usb0="00000001" w:usb1="080E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庞门正道标题体">
    <w:altName w:val="Microsoft YaHei"/>
    <w:charset w:val="86"/>
    <w:family w:val="auto"/>
    <w:pitch w:val="default"/>
    <w:sig w:usb0="00000000" w:usb1="080E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8F58F6" w14:textId="77777777" w:rsidR="00B9633B" w:rsidRDefault="00B9633B" w:rsidP="00DC4FF1">
      <w:r>
        <w:separator/>
      </w:r>
    </w:p>
  </w:footnote>
  <w:footnote w:type="continuationSeparator" w:id="0">
    <w:p w14:paraId="66320B35" w14:textId="77777777" w:rsidR="00B9633B" w:rsidRDefault="00B9633B" w:rsidP="00DC4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140B8"/>
    <w:multiLevelType w:val="multilevel"/>
    <w:tmpl w:val="D66C656E"/>
    <w:styleLink w:val="1"/>
    <w:lvl w:ilvl="0">
      <w:start w:val="1"/>
      <w:numFmt w:val="decimal"/>
      <w:lvlText w:val="5.%1."/>
      <w:lvlJc w:val="left"/>
      <w:pPr>
        <w:ind w:left="810" w:hanging="360"/>
      </w:pPr>
      <w:rPr>
        <w:rFonts w:ascii="Times New Roman" w:hAnsi="Times New Roman" w:cs="Times New Roman"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00B18"/>
    <w:multiLevelType w:val="multilevel"/>
    <w:tmpl w:val="06800B18"/>
    <w:lvl w:ilvl="0">
      <w:start w:val="1"/>
      <w:numFmt w:val="bullet"/>
      <w:lvlText w:val=""/>
      <w:lvlJc w:val="left"/>
      <w:pPr>
        <w:ind w:left="792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 w15:restartNumberingAfterBreak="0">
    <w:nsid w:val="180F3735"/>
    <w:multiLevelType w:val="multilevel"/>
    <w:tmpl w:val="5A4C7F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  <w:sz w:val="24"/>
        <w:szCs w:val="24"/>
        <w:vertAlign w:val="baseline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D0802E7"/>
    <w:multiLevelType w:val="hybridMultilevel"/>
    <w:tmpl w:val="12B65698"/>
    <w:lvl w:ilvl="0" w:tplc="9C165E66">
      <w:start w:val="1"/>
      <w:numFmt w:val="decimal"/>
      <w:lvlText w:val="Q%1."/>
      <w:lvlJc w:val="left"/>
      <w:pPr>
        <w:ind w:left="171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A2635"/>
    <w:multiLevelType w:val="hybridMultilevel"/>
    <w:tmpl w:val="D74AB94E"/>
    <w:lvl w:ilvl="0" w:tplc="04090017">
      <w:start w:val="1"/>
      <w:numFmt w:val="lowerLetter"/>
      <w:pStyle w:val="TOCHeading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8D49A9"/>
    <w:multiLevelType w:val="hybridMultilevel"/>
    <w:tmpl w:val="80F2342A"/>
    <w:lvl w:ilvl="0" w:tplc="913C573E">
      <w:start w:val="1"/>
      <w:numFmt w:val="decimal"/>
      <w:pStyle w:val="TOC2"/>
      <w:lvlText w:val="13.%1."/>
      <w:lvlJc w:val="right"/>
      <w:pPr>
        <w:ind w:left="36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8401B70"/>
    <w:multiLevelType w:val="hybridMultilevel"/>
    <w:tmpl w:val="B99ABC02"/>
    <w:lvl w:ilvl="0" w:tplc="40986C48">
      <w:start w:val="1"/>
      <w:numFmt w:val="decimal"/>
      <w:pStyle w:val="Heading4"/>
      <w:lvlText w:val="表8-%1"/>
      <w:lvlJc w:val="left"/>
      <w:pPr>
        <w:ind w:left="704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7" w15:restartNumberingAfterBreak="0">
    <w:nsid w:val="3DE36D53"/>
    <w:multiLevelType w:val="multilevel"/>
    <w:tmpl w:val="D5D61B24"/>
    <w:styleLink w:val="2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smallCaps w:val="0"/>
        <w:strike w:val="0"/>
        <w:dstrike w:val="0"/>
        <w:noProof w:val="0"/>
        <w:vanish w:val="0"/>
        <w:color w:val="auto"/>
        <w:spacing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8" w15:restartNumberingAfterBreak="0">
    <w:nsid w:val="41D603C6"/>
    <w:multiLevelType w:val="multilevel"/>
    <w:tmpl w:val="8664246A"/>
    <w:lvl w:ilvl="0">
      <w:start w:val="1"/>
      <w:numFmt w:val="decimal"/>
      <w:pStyle w:val="200"/>
      <w:lvlText w:val="4.%1"/>
      <w:lvlJc w:val="left"/>
      <w:rPr>
        <w:rFonts w:ascii="Times New Roman" w:hAnsi="Times New Roman" w:hint="eastAsia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1">
      <w:start w:val="1"/>
      <w:numFmt w:val="decimal"/>
      <w:lvlRestart w:val="0"/>
      <w:lvlText w:val="5.%2"/>
      <w:lvlJc w:val="left"/>
      <w:pPr>
        <w:ind w:left="420" w:hanging="420"/>
      </w:pPr>
      <w:rPr>
        <w:rFonts w:ascii="Times New Roman" w:hAnsi="Times New Roman" w:hint="eastAsia"/>
        <w:sz w:val="24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9" w15:restartNumberingAfterBreak="0">
    <w:nsid w:val="537B5EE5"/>
    <w:multiLevelType w:val="hybridMultilevel"/>
    <w:tmpl w:val="274E2F84"/>
    <w:lvl w:ilvl="0" w:tplc="13F4E2DC">
      <w:start w:val="1"/>
      <w:numFmt w:val="decimal"/>
      <w:pStyle w:val="Heading1"/>
      <w:lvlText w:val="16.1.%1."/>
      <w:lvlJc w:val="left"/>
      <w:pPr>
        <w:ind w:left="720" w:hanging="360"/>
      </w:pPr>
      <w:rPr>
        <w:rFonts w:hint="default"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A27211"/>
    <w:multiLevelType w:val="hybridMultilevel"/>
    <w:tmpl w:val="7594239C"/>
    <w:lvl w:ilvl="0" w:tplc="3BF2325A">
      <w:start w:val="1"/>
      <w:numFmt w:val="lowerLetter"/>
      <w:pStyle w:val="2000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612A60"/>
    <w:multiLevelType w:val="multilevel"/>
    <w:tmpl w:val="D644A0C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14.1.%2."/>
      <w:lvlJc w:val="left"/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0"/>
        <w:u w:val="none"/>
        <w:vertAlign w:val="baseline"/>
        <w:em w:val="none"/>
      </w:rPr>
    </w:lvl>
    <w:lvl w:ilvl="2">
      <w:start w:val="1"/>
      <w:numFmt w:val="decimal"/>
      <w:lvlText w:val="5.5.%3."/>
      <w:lvlJc w:val="left"/>
      <w:pPr>
        <w:tabs>
          <w:tab w:val="num" w:pos="2520"/>
        </w:tabs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716625B9"/>
    <w:multiLevelType w:val="hybridMultilevel"/>
    <w:tmpl w:val="64ACB8FC"/>
    <w:lvl w:ilvl="0" w:tplc="3122675C">
      <w:start w:val="1"/>
      <w:numFmt w:val="decimal"/>
      <w:pStyle w:val="Heading3"/>
      <w:lvlText w:val="5.6.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836F1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3"/>
  </w:num>
  <w:num w:numId="2">
    <w:abstractNumId w:val="10"/>
  </w:num>
  <w:num w:numId="3">
    <w:abstractNumId w:val="4"/>
  </w:num>
  <w:num w:numId="4">
    <w:abstractNumId w:val="11"/>
  </w:num>
  <w:num w:numId="5">
    <w:abstractNumId w:val="5"/>
  </w:num>
  <w:num w:numId="6">
    <w:abstractNumId w:val="8"/>
  </w:num>
  <w:num w:numId="7">
    <w:abstractNumId w:val="7"/>
  </w:num>
  <w:num w:numId="8">
    <w:abstractNumId w:val="9"/>
  </w:num>
  <w:num w:numId="9">
    <w:abstractNumId w:val="6"/>
  </w:num>
  <w:num w:numId="10">
    <w:abstractNumId w:val="0"/>
  </w:num>
  <w:num w:numId="11">
    <w:abstractNumId w:val="12"/>
  </w:num>
  <w:num w:numId="12">
    <w:abstractNumId w:val="2"/>
  </w:num>
  <w:num w:numId="13">
    <w:abstractNumId w:val="3"/>
  </w:num>
  <w:num w:numId="14">
    <w:abstractNumId w:val="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NrMwNTE1MjM3MTJX0lEKTi0uzszPAymwrAUAPxzeDywAAAA="/>
  </w:docVars>
  <w:rsids>
    <w:rsidRoot w:val="004C769B"/>
    <w:rsid w:val="0000153C"/>
    <w:rsid w:val="00007CBA"/>
    <w:rsid w:val="000134DE"/>
    <w:rsid w:val="00023DF9"/>
    <w:rsid w:val="0004127C"/>
    <w:rsid w:val="00060351"/>
    <w:rsid w:val="00066C9A"/>
    <w:rsid w:val="00072BBB"/>
    <w:rsid w:val="0008345B"/>
    <w:rsid w:val="00091FE0"/>
    <w:rsid w:val="000A68A1"/>
    <w:rsid w:val="000C166E"/>
    <w:rsid w:val="000C64CF"/>
    <w:rsid w:val="000F74F2"/>
    <w:rsid w:val="0011198C"/>
    <w:rsid w:val="00121716"/>
    <w:rsid w:val="001237E1"/>
    <w:rsid w:val="00130C94"/>
    <w:rsid w:val="001345FE"/>
    <w:rsid w:val="001345FF"/>
    <w:rsid w:val="00160AA7"/>
    <w:rsid w:val="001638C8"/>
    <w:rsid w:val="00176658"/>
    <w:rsid w:val="00181250"/>
    <w:rsid w:val="001839C2"/>
    <w:rsid w:val="001B6239"/>
    <w:rsid w:val="001C175D"/>
    <w:rsid w:val="001E3D81"/>
    <w:rsid w:val="001F3635"/>
    <w:rsid w:val="001F3EF4"/>
    <w:rsid w:val="001F4FE9"/>
    <w:rsid w:val="001F6190"/>
    <w:rsid w:val="00202532"/>
    <w:rsid w:val="00230D68"/>
    <w:rsid w:val="00233FA3"/>
    <w:rsid w:val="00234F3B"/>
    <w:rsid w:val="00243588"/>
    <w:rsid w:val="00263D43"/>
    <w:rsid w:val="00270D11"/>
    <w:rsid w:val="00292E62"/>
    <w:rsid w:val="002A0E1A"/>
    <w:rsid w:val="002B506D"/>
    <w:rsid w:val="002B595C"/>
    <w:rsid w:val="002C1653"/>
    <w:rsid w:val="002C20A1"/>
    <w:rsid w:val="002C3BA1"/>
    <w:rsid w:val="002C6F28"/>
    <w:rsid w:val="002D4873"/>
    <w:rsid w:val="002D76B7"/>
    <w:rsid w:val="002E3FA3"/>
    <w:rsid w:val="002F167C"/>
    <w:rsid w:val="002F4110"/>
    <w:rsid w:val="00302F82"/>
    <w:rsid w:val="00332860"/>
    <w:rsid w:val="00341C4C"/>
    <w:rsid w:val="003547AB"/>
    <w:rsid w:val="0038558B"/>
    <w:rsid w:val="003B0D38"/>
    <w:rsid w:val="003B4445"/>
    <w:rsid w:val="003B5731"/>
    <w:rsid w:val="003C1777"/>
    <w:rsid w:val="003C5B7A"/>
    <w:rsid w:val="003D156A"/>
    <w:rsid w:val="003D4331"/>
    <w:rsid w:val="003E15A5"/>
    <w:rsid w:val="003E4229"/>
    <w:rsid w:val="00400478"/>
    <w:rsid w:val="0042405F"/>
    <w:rsid w:val="004327B6"/>
    <w:rsid w:val="00436413"/>
    <w:rsid w:val="004454FC"/>
    <w:rsid w:val="00453BB2"/>
    <w:rsid w:val="00454478"/>
    <w:rsid w:val="00456141"/>
    <w:rsid w:val="00492511"/>
    <w:rsid w:val="004B02C2"/>
    <w:rsid w:val="004B174C"/>
    <w:rsid w:val="004C769B"/>
    <w:rsid w:val="004D0AAC"/>
    <w:rsid w:val="004E45F3"/>
    <w:rsid w:val="004F1A3F"/>
    <w:rsid w:val="00500072"/>
    <w:rsid w:val="00510A65"/>
    <w:rsid w:val="005316D2"/>
    <w:rsid w:val="005352BD"/>
    <w:rsid w:val="00556CEF"/>
    <w:rsid w:val="00576281"/>
    <w:rsid w:val="00586362"/>
    <w:rsid w:val="005A4D1C"/>
    <w:rsid w:val="005A520D"/>
    <w:rsid w:val="005A6133"/>
    <w:rsid w:val="005D438A"/>
    <w:rsid w:val="005F1494"/>
    <w:rsid w:val="00600C3A"/>
    <w:rsid w:val="00601987"/>
    <w:rsid w:val="006063F8"/>
    <w:rsid w:val="00612FC0"/>
    <w:rsid w:val="006203E1"/>
    <w:rsid w:val="0062182C"/>
    <w:rsid w:val="00625D19"/>
    <w:rsid w:val="00642496"/>
    <w:rsid w:val="0065153C"/>
    <w:rsid w:val="00680804"/>
    <w:rsid w:val="006832E2"/>
    <w:rsid w:val="006844FF"/>
    <w:rsid w:val="006A0CE6"/>
    <w:rsid w:val="006A2AF6"/>
    <w:rsid w:val="006C247E"/>
    <w:rsid w:val="006F004B"/>
    <w:rsid w:val="007027B0"/>
    <w:rsid w:val="007312CB"/>
    <w:rsid w:val="007334CE"/>
    <w:rsid w:val="00754C7E"/>
    <w:rsid w:val="00756754"/>
    <w:rsid w:val="00756C42"/>
    <w:rsid w:val="00756D86"/>
    <w:rsid w:val="00767D8F"/>
    <w:rsid w:val="00770A45"/>
    <w:rsid w:val="00773938"/>
    <w:rsid w:val="00786CF5"/>
    <w:rsid w:val="007A7A55"/>
    <w:rsid w:val="007B03EA"/>
    <w:rsid w:val="007B6450"/>
    <w:rsid w:val="007D2D9F"/>
    <w:rsid w:val="007D72C0"/>
    <w:rsid w:val="007E1A68"/>
    <w:rsid w:val="007E1C2D"/>
    <w:rsid w:val="0080114F"/>
    <w:rsid w:val="00814387"/>
    <w:rsid w:val="00821A7F"/>
    <w:rsid w:val="008452A5"/>
    <w:rsid w:val="00846BF6"/>
    <w:rsid w:val="00850365"/>
    <w:rsid w:val="008632F2"/>
    <w:rsid w:val="00880AFD"/>
    <w:rsid w:val="00886003"/>
    <w:rsid w:val="008907AF"/>
    <w:rsid w:val="008A27EA"/>
    <w:rsid w:val="008C22C6"/>
    <w:rsid w:val="008C2593"/>
    <w:rsid w:val="008F493B"/>
    <w:rsid w:val="00902339"/>
    <w:rsid w:val="00914EC4"/>
    <w:rsid w:val="00945E92"/>
    <w:rsid w:val="0094712B"/>
    <w:rsid w:val="0094733B"/>
    <w:rsid w:val="00965972"/>
    <w:rsid w:val="0098364F"/>
    <w:rsid w:val="009930EC"/>
    <w:rsid w:val="009A491B"/>
    <w:rsid w:val="009D4527"/>
    <w:rsid w:val="009E75F6"/>
    <w:rsid w:val="009F3A21"/>
    <w:rsid w:val="00A02D43"/>
    <w:rsid w:val="00A0446F"/>
    <w:rsid w:val="00A04DD4"/>
    <w:rsid w:val="00A0730A"/>
    <w:rsid w:val="00A27546"/>
    <w:rsid w:val="00A30FAB"/>
    <w:rsid w:val="00A353AA"/>
    <w:rsid w:val="00A371AF"/>
    <w:rsid w:val="00A3762A"/>
    <w:rsid w:val="00A42EB8"/>
    <w:rsid w:val="00A448E3"/>
    <w:rsid w:val="00A6172F"/>
    <w:rsid w:val="00A67736"/>
    <w:rsid w:val="00A94576"/>
    <w:rsid w:val="00A945B3"/>
    <w:rsid w:val="00AB195F"/>
    <w:rsid w:val="00AD2128"/>
    <w:rsid w:val="00AD6734"/>
    <w:rsid w:val="00AE5E8C"/>
    <w:rsid w:val="00AF49B2"/>
    <w:rsid w:val="00AF6992"/>
    <w:rsid w:val="00B13083"/>
    <w:rsid w:val="00B164E8"/>
    <w:rsid w:val="00B410C1"/>
    <w:rsid w:val="00B43107"/>
    <w:rsid w:val="00B617BA"/>
    <w:rsid w:val="00B63537"/>
    <w:rsid w:val="00B642ED"/>
    <w:rsid w:val="00B9633B"/>
    <w:rsid w:val="00BA2213"/>
    <w:rsid w:val="00BA5911"/>
    <w:rsid w:val="00BA5A97"/>
    <w:rsid w:val="00BC0567"/>
    <w:rsid w:val="00BC1F1B"/>
    <w:rsid w:val="00BC2B6A"/>
    <w:rsid w:val="00BF43CD"/>
    <w:rsid w:val="00BF4C78"/>
    <w:rsid w:val="00C00BC0"/>
    <w:rsid w:val="00C12321"/>
    <w:rsid w:val="00C31897"/>
    <w:rsid w:val="00C533F7"/>
    <w:rsid w:val="00C5487E"/>
    <w:rsid w:val="00C67BD7"/>
    <w:rsid w:val="00C836D7"/>
    <w:rsid w:val="00C90E92"/>
    <w:rsid w:val="00CD386F"/>
    <w:rsid w:val="00CD4152"/>
    <w:rsid w:val="00CE6DB7"/>
    <w:rsid w:val="00CF51E6"/>
    <w:rsid w:val="00D11979"/>
    <w:rsid w:val="00D4350F"/>
    <w:rsid w:val="00D5540E"/>
    <w:rsid w:val="00D57618"/>
    <w:rsid w:val="00D67058"/>
    <w:rsid w:val="00D71BA8"/>
    <w:rsid w:val="00D7563D"/>
    <w:rsid w:val="00D93134"/>
    <w:rsid w:val="00D938A9"/>
    <w:rsid w:val="00DB2EAB"/>
    <w:rsid w:val="00DB4C84"/>
    <w:rsid w:val="00DB5C50"/>
    <w:rsid w:val="00DC4FF1"/>
    <w:rsid w:val="00DC597A"/>
    <w:rsid w:val="00DE5B35"/>
    <w:rsid w:val="00E02856"/>
    <w:rsid w:val="00E06AB5"/>
    <w:rsid w:val="00E131F3"/>
    <w:rsid w:val="00E14D93"/>
    <w:rsid w:val="00E15C43"/>
    <w:rsid w:val="00E24396"/>
    <w:rsid w:val="00E3215E"/>
    <w:rsid w:val="00E356FC"/>
    <w:rsid w:val="00E36768"/>
    <w:rsid w:val="00E535BE"/>
    <w:rsid w:val="00E54507"/>
    <w:rsid w:val="00E5470E"/>
    <w:rsid w:val="00E54880"/>
    <w:rsid w:val="00E548F3"/>
    <w:rsid w:val="00E555E8"/>
    <w:rsid w:val="00E655C8"/>
    <w:rsid w:val="00E7208F"/>
    <w:rsid w:val="00E94F3B"/>
    <w:rsid w:val="00EB419E"/>
    <w:rsid w:val="00ED0EE8"/>
    <w:rsid w:val="00F16EF2"/>
    <w:rsid w:val="00F3026C"/>
    <w:rsid w:val="00F3063A"/>
    <w:rsid w:val="00F358FD"/>
    <w:rsid w:val="00F37C0E"/>
    <w:rsid w:val="00F41270"/>
    <w:rsid w:val="00F44D5F"/>
    <w:rsid w:val="00F5319E"/>
    <w:rsid w:val="00F56393"/>
    <w:rsid w:val="00F60FF1"/>
    <w:rsid w:val="00FA5D9D"/>
    <w:rsid w:val="00FB7B18"/>
    <w:rsid w:val="00FC3C5F"/>
    <w:rsid w:val="00FD2978"/>
    <w:rsid w:val="00FD2CB7"/>
    <w:rsid w:val="00FE24D1"/>
    <w:rsid w:val="00FF78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0CC26"/>
  <w15:docId w15:val="{A4E54884-6CF8-434B-9937-881A2E7F6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E62"/>
    <w:pPr>
      <w:spacing w:after="0" w:line="240" w:lineRule="auto"/>
    </w:pPr>
    <w:rPr>
      <w:rFonts w:ascii="Arial" w:hAnsi="Arial" w:cs="Times New Roman"/>
      <w:lang w:val="en-GB"/>
    </w:rPr>
  </w:style>
  <w:style w:type="paragraph" w:styleId="Heading1">
    <w:name w:val="heading 1"/>
    <w:aliases w:val="Title_1,h1"/>
    <w:basedOn w:val="Normal"/>
    <w:next w:val="Normal"/>
    <w:link w:val="Heading1Char1"/>
    <w:autoRedefine/>
    <w:uiPriority w:val="9"/>
    <w:qFormat/>
    <w:rsid w:val="00E15C43"/>
    <w:pPr>
      <w:keepNext/>
      <w:numPr>
        <w:numId w:val="8"/>
      </w:numPr>
      <w:spacing w:line="360" w:lineRule="auto"/>
      <w:outlineLvl w:val="0"/>
    </w:pPr>
    <w:rPr>
      <w:rFonts w:ascii="Times New Roman" w:hAnsi="Times New Roman"/>
      <w:b/>
      <w:bCs/>
      <w:kern w:val="32"/>
      <w:sz w:val="24"/>
      <w:szCs w:val="32"/>
    </w:rPr>
  </w:style>
  <w:style w:type="paragraph" w:styleId="Heading2">
    <w:name w:val="heading 2"/>
    <w:aliases w:val="二级"/>
    <w:basedOn w:val="Normal"/>
    <w:next w:val="Normal"/>
    <w:link w:val="Heading2Char"/>
    <w:uiPriority w:val="9"/>
    <w:qFormat/>
    <w:rsid w:val="00E15C43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E15C43"/>
    <w:pPr>
      <w:keepNext/>
      <w:numPr>
        <w:numId w:val="11"/>
      </w:numPr>
      <w:tabs>
        <w:tab w:val="left" w:pos="709"/>
      </w:tabs>
      <w:overflowPunct w:val="0"/>
      <w:autoSpaceDE w:val="0"/>
      <w:autoSpaceDN w:val="0"/>
      <w:adjustRightInd w:val="0"/>
      <w:spacing w:line="360" w:lineRule="auto"/>
      <w:ind w:right="-777"/>
      <w:jc w:val="both"/>
      <w:textAlignment w:val="baseline"/>
      <w:outlineLvl w:val="2"/>
    </w:pPr>
    <w:rPr>
      <w:rFonts w:ascii="Times New Roman" w:hAnsi="Times New Roman"/>
      <w:b/>
      <w:bCs/>
      <w:sz w:val="24"/>
      <w:szCs w:val="26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E15C43"/>
    <w:pPr>
      <w:keepNext/>
      <w:numPr>
        <w:numId w:val="9"/>
      </w:numPr>
      <w:ind w:left="405" w:hanging="360"/>
      <w:jc w:val="center"/>
      <w:outlineLvl w:val="3"/>
    </w:pPr>
    <w:rPr>
      <w:rFonts w:ascii="Times New Roman" w:hAnsi="Times New Roman"/>
      <w:b/>
      <w:bCs/>
      <w:sz w:val="24"/>
      <w:szCs w:val="24"/>
      <w:lang w:eastAsia="zh-CN"/>
    </w:rPr>
  </w:style>
  <w:style w:type="paragraph" w:styleId="Heading5">
    <w:name w:val="heading 5"/>
    <w:aliases w:val="DO NOT USE"/>
    <w:basedOn w:val="Normal"/>
    <w:next w:val="Normal"/>
    <w:link w:val="Heading5Char"/>
    <w:uiPriority w:val="9"/>
    <w:qFormat/>
    <w:rsid w:val="00E15C43"/>
    <w:pPr>
      <w:numPr>
        <w:ilvl w:val="4"/>
        <w:numId w:val="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E15C43"/>
    <w:pPr>
      <w:numPr>
        <w:ilvl w:val="5"/>
        <w:numId w:val="4"/>
      </w:numPr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E15C43"/>
    <w:pPr>
      <w:numPr>
        <w:ilvl w:val="6"/>
        <w:numId w:val="4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uiPriority w:val="9"/>
    <w:qFormat/>
    <w:rsid w:val="00E15C43"/>
    <w:pPr>
      <w:numPr>
        <w:ilvl w:val="7"/>
        <w:numId w:val="4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E15C43"/>
    <w:pPr>
      <w:numPr>
        <w:ilvl w:val="8"/>
        <w:numId w:val="4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E6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a">
    <w:name w:val="！正文"/>
    <w:qFormat/>
    <w:rsid w:val="00E15C43"/>
    <w:pPr>
      <w:widowControl w:val="0"/>
      <w:spacing w:after="0" w:line="360" w:lineRule="auto"/>
      <w:ind w:left="720" w:firstLine="200"/>
      <w:jc w:val="both"/>
    </w:pPr>
    <w:rPr>
      <w:rFonts w:ascii="Times New Roman" w:eastAsia="Times New Roman" w:hAnsi="Times New Roman" w:cs="Times New Roman"/>
      <w:color w:val="000000"/>
      <w:kern w:val="2"/>
      <w:sz w:val="24"/>
      <w:szCs w:val="24"/>
      <w:u w:color="000000"/>
      <w:lang w:eastAsia="zh-CN"/>
    </w:rPr>
  </w:style>
  <w:style w:type="character" w:customStyle="1" w:styleId="Heading1Char">
    <w:name w:val="Heading 1 Char"/>
    <w:basedOn w:val="DefaultParagraphFont"/>
    <w:uiPriority w:val="9"/>
    <w:rsid w:val="00E15C4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aliases w:val="二级 Char2"/>
    <w:basedOn w:val="DefaultParagraphFont"/>
    <w:link w:val="Heading2"/>
    <w:uiPriority w:val="9"/>
    <w:rsid w:val="00E15C43"/>
    <w:rPr>
      <w:rFonts w:ascii="Arial" w:eastAsia="SimSun" w:hAnsi="Arial" w:cs="Arial"/>
      <w:b/>
      <w:bCs/>
      <w:i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5C43"/>
    <w:rPr>
      <w:rFonts w:ascii="Times New Roman" w:hAnsi="Times New Roman" w:cs="Times New Roman"/>
      <w:b/>
      <w:bCs/>
      <w:sz w:val="24"/>
      <w:szCs w:val="26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15C43"/>
    <w:rPr>
      <w:rFonts w:ascii="Times New Roman" w:hAnsi="Times New Roman" w:cs="Times New Roman"/>
      <w:b/>
      <w:bCs/>
      <w:sz w:val="24"/>
      <w:szCs w:val="24"/>
      <w:lang w:val="en-GB" w:eastAsia="zh-CN"/>
    </w:rPr>
  </w:style>
  <w:style w:type="character" w:customStyle="1" w:styleId="Heading5Char">
    <w:name w:val="Heading 5 Char"/>
    <w:aliases w:val="DO NOT USE Char"/>
    <w:basedOn w:val="DefaultParagraphFont"/>
    <w:link w:val="Heading5"/>
    <w:uiPriority w:val="9"/>
    <w:rsid w:val="00E15C43"/>
    <w:rPr>
      <w:rFonts w:ascii="Arial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E15C43"/>
    <w:rPr>
      <w:rFonts w:ascii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E15C43"/>
    <w:rPr>
      <w:rFonts w:ascii="Times New Roman" w:hAnsi="Times New Roman" w:cs="Times New Roman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E15C43"/>
    <w:rPr>
      <w:rFonts w:ascii="Times New Roman" w:hAnsi="Times New Roman" w:cs="Times New Roman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E15C43"/>
    <w:rPr>
      <w:rFonts w:ascii="Arial" w:hAnsi="Arial" w:cs="Arial"/>
      <w:lang w:val="en-GB"/>
    </w:rPr>
  </w:style>
  <w:style w:type="paragraph" w:styleId="NormalWeb">
    <w:name w:val="Normal (Web)"/>
    <w:basedOn w:val="Normal"/>
    <w:uiPriority w:val="99"/>
    <w:unhideWhenUsed/>
    <w:rsid w:val="00E15C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rsid w:val="00E15C43"/>
    <w:pPr>
      <w:ind w:left="2835"/>
      <w:jc w:val="both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E15C43"/>
    <w:rPr>
      <w:rFonts w:ascii="Arial" w:eastAsia="SimSun" w:hAnsi="Arial" w:cs="Times New Roman"/>
      <w:szCs w:val="20"/>
      <w:lang w:val="en-GB"/>
    </w:rPr>
  </w:style>
  <w:style w:type="paragraph" w:styleId="Header">
    <w:name w:val="header"/>
    <w:basedOn w:val="Normal"/>
    <w:link w:val="HeaderChar"/>
    <w:uiPriority w:val="99"/>
    <w:qFormat/>
    <w:rsid w:val="00E15C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E15C43"/>
    <w:rPr>
      <w:rFonts w:ascii="Arial" w:eastAsia="SimSun" w:hAnsi="Arial" w:cs="Times New Roman"/>
      <w:lang w:val="en-GB"/>
    </w:rPr>
  </w:style>
  <w:style w:type="paragraph" w:styleId="Footer">
    <w:name w:val="footer"/>
    <w:basedOn w:val="Normal"/>
    <w:link w:val="FooterChar"/>
    <w:uiPriority w:val="99"/>
    <w:qFormat/>
    <w:rsid w:val="00E15C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E15C43"/>
    <w:rPr>
      <w:rFonts w:ascii="Arial" w:eastAsia="SimSun" w:hAnsi="Arial" w:cs="Times New Roman"/>
      <w:lang w:val="en-GB"/>
    </w:rPr>
  </w:style>
  <w:style w:type="table" w:styleId="TableGrid">
    <w:name w:val="Table Grid"/>
    <w:aliases w:val="三线表"/>
    <w:basedOn w:val="TableNormal"/>
    <w:uiPriority w:val="39"/>
    <w:qFormat/>
    <w:rsid w:val="00E15C4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link w:val="NormalIndentChar"/>
    <w:rsid w:val="00E15C43"/>
    <w:pPr>
      <w:ind w:left="720"/>
      <w:jc w:val="both"/>
    </w:pPr>
    <w:rPr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E15C43"/>
    <w:pPr>
      <w:tabs>
        <w:tab w:val="left" w:pos="284"/>
        <w:tab w:val="left" w:pos="630"/>
        <w:tab w:val="right" w:leader="dot" w:pos="8630"/>
        <w:tab w:val="right" w:leader="dot" w:pos="9615"/>
      </w:tabs>
      <w:spacing w:line="276" w:lineRule="auto"/>
      <w:ind w:left="180" w:right="-777"/>
    </w:pPr>
    <w:rPr>
      <w:rFonts w:ascii="Times New Roman" w:eastAsiaTheme="minorEastAsia" w:hAnsi="Times New Roman"/>
      <w:noProof/>
      <w:sz w:val="24"/>
      <w:szCs w:val="20"/>
      <w:lang w:val="en-US"/>
    </w:rPr>
  </w:style>
  <w:style w:type="numbering" w:styleId="111111">
    <w:name w:val="Outline List 2"/>
    <w:basedOn w:val="NoList"/>
    <w:rsid w:val="00E15C43"/>
    <w:pPr>
      <w:numPr>
        <w:numId w:val="1"/>
      </w:numPr>
    </w:pPr>
  </w:style>
  <w:style w:type="paragraph" w:styleId="TOC1">
    <w:name w:val="toc 1"/>
    <w:basedOn w:val="Normal"/>
    <w:next w:val="Normal"/>
    <w:autoRedefine/>
    <w:uiPriority w:val="39"/>
    <w:qFormat/>
    <w:rsid w:val="00E15C43"/>
    <w:pPr>
      <w:tabs>
        <w:tab w:val="left" w:pos="284"/>
        <w:tab w:val="left" w:pos="658"/>
        <w:tab w:val="right" w:leader="dot" w:pos="8630"/>
      </w:tabs>
      <w:spacing w:line="276" w:lineRule="auto"/>
      <w:ind w:right="-687"/>
    </w:pPr>
    <w:rPr>
      <w:b/>
      <w:bCs/>
      <w:iCs/>
      <w:sz w:val="20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E15C43"/>
    <w:pPr>
      <w:numPr>
        <w:numId w:val="5"/>
      </w:numPr>
      <w:tabs>
        <w:tab w:val="left" w:pos="567"/>
        <w:tab w:val="left" w:pos="851"/>
        <w:tab w:val="right" w:leader="dot" w:pos="8641"/>
      </w:tabs>
      <w:spacing w:line="276" w:lineRule="auto"/>
      <w:ind w:right="-597"/>
    </w:pPr>
    <w:rPr>
      <w:bCs/>
      <w:sz w:val="20"/>
    </w:rPr>
  </w:style>
  <w:style w:type="paragraph" w:styleId="TOC4">
    <w:name w:val="toc 4"/>
    <w:basedOn w:val="Normal"/>
    <w:next w:val="Normal"/>
    <w:autoRedefine/>
    <w:uiPriority w:val="39"/>
    <w:qFormat/>
    <w:rsid w:val="00E15C43"/>
    <w:pPr>
      <w:tabs>
        <w:tab w:val="left" w:pos="284"/>
        <w:tab w:val="left" w:pos="964"/>
        <w:tab w:val="right" w:leader="dot" w:pos="8630"/>
      </w:tabs>
      <w:spacing w:before="20"/>
    </w:pPr>
    <w:rPr>
      <w:smallCaps/>
      <w:sz w:val="18"/>
      <w:szCs w:val="18"/>
    </w:rPr>
  </w:style>
  <w:style w:type="paragraph" w:styleId="TOC5">
    <w:name w:val="toc 5"/>
    <w:basedOn w:val="Normal"/>
    <w:next w:val="Normal"/>
    <w:autoRedefine/>
    <w:uiPriority w:val="39"/>
    <w:qFormat/>
    <w:rsid w:val="00E15C43"/>
    <w:pPr>
      <w:ind w:left="880"/>
    </w:pPr>
    <w:rPr>
      <w:rFonts w:ascii="Times New Roman" w:hAnsi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qFormat/>
    <w:rsid w:val="00E15C43"/>
    <w:pPr>
      <w:ind w:left="1100"/>
    </w:pPr>
    <w:rPr>
      <w:rFonts w:ascii="Times New Roman" w:hAnsi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qFormat/>
    <w:rsid w:val="00E15C43"/>
    <w:pPr>
      <w:ind w:left="1320"/>
    </w:pPr>
    <w:rPr>
      <w:rFonts w:ascii="Times New Roman" w:hAnsi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qFormat/>
    <w:rsid w:val="00E15C43"/>
    <w:pPr>
      <w:ind w:left="1540"/>
    </w:pPr>
    <w:rPr>
      <w:rFonts w:ascii="Times New Roman" w:hAnsi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qFormat/>
    <w:rsid w:val="00E15C43"/>
    <w:pPr>
      <w:ind w:left="1760"/>
    </w:pPr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E15C43"/>
    <w:rPr>
      <w:color w:val="0000FF"/>
      <w:u w:val="single"/>
    </w:rPr>
  </w:style>
  <w:style w:type="character" w:customStyle="1" w:styleId="Heading1Char1">
    <w:name w:val="Heading 1 Char1"/>
    <w:aliases w:val="Title_1 Char2,h1 Char2"/>
    <w:basedOn w:val="DefaultParagraphFont"/>
    <w:link w:val="Heading1"/>
    <w:uiPriority w:val="9"/>
    <w:rsid w:val="00E15C43"/>
    <w:rPr>
      <w:rFonts w:ascii="Times New Roman" w:hAnsi="Times New Roman" w:cs="Times New Roman"/>
      <w:b/>
      <w:bCs/>
      <w:kern w:val="32"/>
      <w:sz w:val="24"/>
      <w:szCs w:val="32"/>
      <w:lang w:val="en-GB"/>
    </w:rPr>
  </w:style>
  <w:style w:type="paragraph" w:styleId="BodyTextIndent2">
    <w:name w:val="Body Text Indent 2"/>
    <w:basedOn w:val="Normal"/>
    <w:link w:val="BodyTextIndent2Char"/>
    <w:rsid w:val="00E15C4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E15C43"/>
    <w:rPr>
      <w:rFonts w:ascii="Arial" w:eastAsia="SimSun" w:hAnsi="Arial" w:cs="Times New Roman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E15C4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15C43"/>
    <w:rPr>
      <w:rFonts w:ascii="Arial" w:eastAsia="SimSun" w:hAnsi="Arial" w:cs="Times New Roman"/>
      <w:lang w:val="en-GB"/>
    </w:rPr>
  </w:style>
  <w:style w:type="character" w:customStyle="1" w:styleId="NormalIndentChar">
    <w:name w:val="Normal Indent Char"/>
    <w:basedOn w:val="DefaultParagraphFont"/>
    <w:link w:val="NormalIndent"/>
    <w:rsid w:val="00E15C43"/>
    <w:rPr>
      <w:rFonts w:ascii="Arial" w:eastAsia="SimSun" w:hAnsi="Arial" w:cs="Times New Roman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qFormat/>
    <w:rsid w:val="00E15C4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5C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15C43"/>
    <w:rPr>
      <w:rFonts w:ascii="Arial" w:eastAsia="SimSu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qFormat/>
    <w:rsid w:val="00E15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E15C43"/>
    <w:rPr>
      <w:rFonts w:ascii="Arial" w:eastAsia="SimSun" w:hAnsi="Arial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E15C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15C43"/>
    <w:rPr>
      <w:rFonts w:ascii="Tahoma" w:eastAsia="SimSun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autoRedefine/>
    <w:semiHidden/>
    <w:rsid w:val="00E15C43"/>
    <w:pPr>
      <w:ind w:left="220" w:hanging="220"/>
    </w:pPr>
  </w:style>
  <w:style w:type="paragraph" w:styleId="IndexHeading">
    <w:name w:val="index heading"/>
    <w:basedOn w:val="Normal"/>
    <w:next w:val="Index1"/>
    <w:semiHidden/>
    <w:rsid w:val="00E15C43"/>
    <w:pPr>
      <w:jc w:val="both"/>
    </w:pPr>
    <w:rPr>
      <w:sz w:val="20"/>
      <w:szCs w:val="20"/>
    </w:rPr>
  </w:style>
  <w:style w:type="table" w:styleId="TableClassic1">
    <w:name w:val="Table Classic 1"/>
    <w:basedOn w:val="TableNormal"/>
    <w:rsid w:val="00E15C4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rsid w:val="00E15C4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15C43"/>
    <w:rPr>
      <w:rFonts w:ascii="Arial" w:eastAsia="SimSun" w:hAnsi="Arial" w:cs="Times New Roman"/>
      <w:lang w:val="en-GB"/>
    </w:rPr>
  </w:style>
  <w:style w:type="paragraph" w:styleId="ListParagraph">
    <w:name w:val="List Paragraph"/>
    <w:basedOn w:val="Normal"/>
    <w:link w:val="ListParagraphChar"/>
    <w:uiPriority w:val="99"/>
    <w:qFormat/>
    <w:rsid w:val="00E15C43"/>
    <w:pPr>
      <w:spacing w:after="200" w:line="276" w:lineRule="auto"/>
      <w:ind w:left="720"/>
      <w:contextualSpacing/>
    </w:pPr>
    <w:rPr>
      <w:rFonts w:ascii="Times New Roman" w:eastAsia="Calibri" w:hAnsi="Times New Roman"/>
      <w:color w:val="000000"/>
      <w:sz w:val="24"/>
      <w:szCs w:val="18"/>
      <w:lang w:val="en-US"/>
    </w:rPr>
  </w:style>
  <w:style w:type="paragraph" w:customStyle="1" w:styleId="TableLeft">
    <w:name w:val="Table Left"/>
    <w:qFormat/>
    <w:rsid w:val="00E15C43"/>
    <w:pPr>
      <w:spacing w:after="60" w:line="240" w:lineRule="auto"/>
    </w:pPr>
    <w:rPr>
      <w:rFonts w:ascii="Times New Roman" w:hAnsi="Times New Roman" w:cs="Arial"/>
      <w:bCs/>
      <w:kern w:val="32"/>
      <w:sz w:val="24"/>
      <w:szCs w:val="24"/>
    </w:rPr>
  </w:style>
  <w:style w:type="paragraph" w:customStyle="1" w:styleId="Paragraph">
    <w:name w:val="Paragraph"/>
    <w:qFormat/>
    <w:rsid w:val="00E15C43"/>
    <w:pPr>
      <w:spacing w:after="240" w:line="240" w:lineRule="auto"/>
    </w:pPr>
    <w:rPr>
      <w:rFonts w:ascii="Times New Roman" w:hAnsi="Times New Roman" w:cs="Times New Roman"/>
      <w:sz w:val="24"/>
      <w:szCs w:val="24"/>
      <w:lang w:val="zh-CN" w:eastAsia="zh-CN" w:bidi="zh-CN"/>
    </w:rPr>
  </w:style>
  <w:style w:type="paragraph" w:customStyle="1" w:styleId="CDMPInstruction">
    <w:name w:val="CDMP_Instruction"/>
    <w:basedOn w:val="BodyText"/>
    <w:rsid w:val="00E15C43"/>
    <w:pPr>
      <w:spacing w:before="120"/>
    </w:pPr>
    <w:rPr>
      <w:i/>
      <w:iCs/>
      <w:color w:val="1F497D"/>
      <w:sz w:val="24"/>
      <w:szCs w:val="20"/>
      <w:lang w:val="en-US"/>
    </w:rPr>
  </w:style>
  <w:style w:type="paragraph" w:customStyle="1" w:styleId="Y1">
    <w:name w:val="Y1标题"/>
    <w:next w:val="Normal"/>
    <w:qFormat/>
    <w:rsid w:val="00E15C43"/>
    <w:pPr>
      <w:spacing w:beforeLines="50" w:afterLines="50" w:line="240" w:lineRule="auto"/>
      <w:jc w:val="center"/>
      <w:outlineLvl w:val="0"/>
    </w:pPr>
    <w:rPr>
      <w:rFonts w:ascii="Times New Roman Uni" w:hAnsi="Times New Roman Uni"/>
      <w:b/>
      <w:kern w:val="2"/>
      <w:sz w:val="36"/>
      <w:szCs w:val="21"/>
      <w:lang w:eastAsia="zh-CN"/>
    </w:rPr>
  </w:style>
  <w:style w:type="paragraph" w:customStyle="1" w:styleId="a0">
    <w:name w:val="正文两端对齐"/>
    <w:qFormat/>
    <w:rsid w:val="00E15C43"/>
    <w:pPr>
      <w:spacing w:after="0" w:line="240" w:lineRule="auto"/>
      <w:jc w:val="both"/>
    </w:pPr>
    <w:rPr>
      <w:rFonts w:ascii="Times New Roman" w:hAnsi="Times New Roman"/>
      <w:kern w:val="2"/>
      <w:sz w:val="24"/>
      <w:szCs w:val="21"/>
      <w:lang w:eastAsia="zh-CN"/>
    </w:rPr>
  </w:style>
  <w:style w:type="character" w:customStyle="1" w:styleId="ListParagraphChar">
    <w:name w:val="List Paragraph Char"/>
    <w:link w:val="ListParagraph"/>
    <w:uiPriority w:val="99"/>
    <w:qFormat/>
    <w:locked/>
    <w:rsid w:val="00E15C43"/>
    <w:rPr>
      <w:rFonts w:ascii="Times New Roman" w:eastAsia="Calibri" w:hAnsi="Times New Roman" w:cs="Times New Roman"/>
      <w:color w:val="000000"/>
      <w:sz w:val="24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E15C43"/>
  </w:style>
  <w:style w:type="table" w:customStyle="1" w:styleId="TableGrid1">
    <w:name w:val="Table Grid1"/>
    <w:basedOn w:val="TableNormal"/>
    <w:next w:val="TableGrid"/>
    <w:uiPriority w:val="59"/>
    <w:rsid w:val="00E15C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E15C4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StyleBodyTextItalic">
    <w:name w:val="Style Body Text + Italic"/>
    <w:basedOn w:val="BodyText"/>
    <w:link w:val="StyleBodyTextItalicChar"/>
    <w:rsid w:val="00E15C43"/>
    <w:pPr>
      <w:spacing w:before="120" w:line="274" w:lineRule="auto"/>
    </w:pPr>
    <w:rPr>
      <w:iCs/>
      <w:sz w:val="24"/>
      <w:szCs w:val="20"/>
      <w:lang w:val="en-US"/>
    </w:rPr>
  </w:style>
  <w:style w:type="character" w:customStyle="1" w:styleId="StyleBodyTextItalicChar">
    <w:name w:val="Style Body Text + Italic Char"/>
    <w:basedOn w:val="DefaultParagraphFont"/>
    <w:link w:val="StyleBodyTextItalic"/>
    <w:rsid w:val="00E15C43"/>
    <w:rPr>
      <w:rFonts w:ascii="Arial" w:eastAsia="SimSun" w:hAnsi="Arial" w:cs="Times New Roman"/>
      <w:iCs/>
      <w:sz w:val="24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E15C43"/>
  </w:style>
  <w:style w:type="table" w:customStyle="1" w:styleId="TableGrid2">
    <w:name w:val="Table Grid2"/>
    <w:basedOn w:val="TableNormal"/>
    <w:next w:val="TableGrid"/>
    <w:uiPriority w:val="59"/>
    <w:rsid w:val="00E15C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Y3">
    <w:name w:val="Y3级目录"/>
    <w:qFormat/>
    <w:rsid w:val="00E15C43"/>
    <w:pPr>
      <w:spacing w:beforeLines="20" w:afterLines="20" w:line="240" w:lineRule="auto"/>
      <w:outlineLvl w:val="2"/>
    </w:pPr>
    <w:rPr>
      <w:rFonts w:ascii="Times New Roman" w:hAnsi="Times New Roman"/>
      <w:b/>
      <w:kern w:val="2"/>
      <w:sz w:val="24"/>
      <w:szCs w:val="21"/>
      <w:lang w:eastAsia="zh-CN"/>
    </w:rPr>
  </w:style>
  <w:style w:type="paragraph" w:customStyle="1" w:styleId="10">
    <w:name w:val="列出段落1"/>
    <w:basedOn w:val="Normal"/>
    <w:qFormat/>
    <w:rsid w:val="00E15C43"/>
    <w:pPr>
      <w:widowControl w:val="0"/>
      <w:ind w:left="720" w:firstLineChars="200" w:firstLine="200"/>
      <w:contextualSpacing/>
      <w:jc w:val="both"/>
    </w:pPr>
    <w:rPr>
      <w:rFonts w:ascii="Times New Roman" w:hAnsi="Times New Roman" w:cstheme="minorBidi"/>
      <w:kern w:val="2"/>
      <w:sz w:val="24"/>
      <w:szCs w:val="21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E15C43"/>
    <w:rPr>
      <w:color w:val="808080"/>
    </w:rPr>
  </w:style>
  <w:style w:type="paragraph" w:customStyle="1" w:styleId="Y2">
    <w:name w:val="Y2级目录"/>
    <w:basedOn w:val="Normal"/>
    <w:qFormat/>
    <w:rsid w:val="00E15C43"/>
    <w:pPr>
      <w:spacing w:beforeLines="30" w:afterLines="30" w:line="440" w:lineRule="exact"/>
      <w:outlineLvl w:val="1"/>
    </w:pPr>
    <w:rPr>
      <w:rFonts w:ascii="Times New Roman" w:hAnsi="Times New Roman" w:cstheme="minorBidi"/>
      <w:b/>
      <w:kern w:val="2"/>
      <w:sz w:val="24"/>
      <w:szCs w:val="21"/>
      <w:lang w:val="en-US" w:eastAsia="zh-CN"/>
    </w:rPr>
  </w:style>
  <w:style w:type="paragraph" w:customStyle="1" w:styleId="A1">
    <w:name w:val="正文 A"/>
    <w:link w:val="AChar"/>
    <w:qFormat/>
    <w:rsid w:val="00E15C43"/>
    <w:pPr>
      <w:widowControl w:val="0"/>
      <w:spacing w:after="0" w:line="240" w:lineRule="auto"/>
      <w:jc w:val="both"/>
    </w:pPr>
    <w:rPr>
      <w:rFonts w:ascii="Calibri" w:eastAsia="Calibri" w:hAnsi="Calibri"/>
      <w:color w:val="000000"/>
      <w:kern w:val="2"/>
      <w:sz w:val="21"/>
      <w:szCs w:val="21"/>
      <w:lang w:eastAsia="zh-CN"/>
    </w:rPr>
  </w:style>
  <w:style w:type="character" w:customStyle="1" w:styleId="AChar">
    <w:name w:val="正文 A Char"/>
    <w:link w:val="A1"/>
    <w:rsid w:val="00E15C43"/>
    <w:rPr>
      <w:rFonts w:ascii="Calibri" w:eastAsia="Calibri" w:hAnsi="Calibri"/>
      <w:color w:val="000000"/>
      <w:kern w:val="2"/>
      <w:sz w:val="21"/>
      <w:szCs w:val="21"/>
      <w:lang w:eastAsia="zh-CN"/>
    </w:rPr>
  </w:style>
  <w:style w:type="paragraph" w:customStyle="1" w:styleId="Y10">
    <w:name w:val="Y1级目录"/>
    <w:qFormat/>
    <w:rsid w:val="00E15C43"/>
    <w:pPr>
      <w:spacing w:beforeLines="50" w:afterLines="50" w:line="440" w:lineRule="exact"/>
      <w:outlineLvl w:val="0"/>
    </w:pPr>
    <w:rPr>
      <w:rFonts w:ascii="Times New Roman" w:hAnsi="Times New Roman"/>
      <w:b/>
      <w:kern w:val="2"/>
      <w:sz w:val="28"/>
      <w:szCs w:val="21"/>
      <w:lang w:eastAsia="zh-CN"/>
    </w:rPr>
  </w:style>
  <w:style w:type="character" w:customStyle="1" w:styleId="high-light-bg4">
    <w:name w:val="high-light-bg4"/>
    <w:basedOn w:val="DefaultParagraphFont"/>
    <w:rsid w:val="00E15C43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15C43"/>
    <w:pPr>
      <w:keepLines/>
      <w:spacing w:line="259" w:lineRule="auto"/>
      <w:ind w:left="0" w:firstLine="0"/>
      <w:outlineLvl w:val="9"/>
    </w:pPr>
    <w:rPr>
      <w:rFonts w:ascii="Calibri Light" w:hAnsi="Calibri Light"/>
      <w:b w:val="0"/>
      <w:bCs w:val="0"/>
      <w:color w:val="2E74B5"/>
      <w:kern w:val="0"/>
      <w:sz w:val="32"/>
      <w:lang w:val="en-US" w:eastAsia="zh-CN"/>
    </w:rPr>
  </w:style>
  <w:style w:type="numbering" w:customStyle="1" w:styleId="NoList3">
    <w:name w:val="No List3"/>
    <w:next w:val="NoList"/>
    <w:uiPriority w:val="99"/>
    <w:semiHidden/>
    <w:unhideWhenUsed/>
    <w:rsid w:val="00E15C43"/>
  </w:style>
  <w:style w:type="table" w:customStyle="1" w:styleId="TableGrid3">
    <w:name w:val="Table Grid3"/>
    <w:basedOn w:val="TableNormal"/>
    <w:next w:val="TableGrid"/>
    <w:uiPriority w:val="59"/>
    <w:rsid w:val="00E15C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w8qarf">
    <w:name w:val="w8qarf"/>
    <w:basedOn w:val="DefaultParagraphFont"/>
    <w:rsid w:val="00E15C43"/>
  </w:style>
  <w:style w:type="character" w:customStyle="1" w:styleId="lrzxr">
    <w:name w:val="lrzxr"/>
    <w:basedOn w:val="DefaultParagraphFont"/>
    <w:rsid w:val="00E15C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C43"/>
    <w:rPr>
      <w:color w:val="605E5C"/>
      <w:shd w:val="clear" w:color="auto" w:fill="E1DFDD"/>
    </w:rPr>
  </w:style>
  <w:style w:type="paragraph" w:customStyle="1" w:styleId="200">
    <w:name w:val="样式 标题 2二级 + 段前: 0 磅 段后: 0 磅"/>
    <w:basedOn w:val="Heading2"/>
    <w:rsid w:val="00E15C43"/>
    <w:pPr>
      <w:keepLines/>
      <w:numPr>
        <w:numId w:val="6"/>
      </w:numPr>
      <w:spacing w:before="0" w:after="0"/>
    </w:pPr>
    <w:rPr>
      <w:rFonts w:ascii="Cambria" w:hAnsi="Cambria" w:cs="SimSun"/>
      <w:iCs w:val="0"/>
      <w:sz w:val="28"/>
      <w:szCs w:val="20"/>
      <w:lang w:val="en-US" w:eastAsia="zh-CN"/>
    </w:rPr>
  </w:style>
  <w:style w:type="paragraph" w:styleId="PlainText">
    <w:name w:val="Plain Text"/>
    <w:aliases w:val="普通文字"/>
    <w:basedOn w:val="Normal"/>
    <w:link w:val="PlainTextChar"/>
    <w:rsid w:val="00E15C43"/>
    <w:pPr>
      <w:widowControl w:val="0"/>
      <w:jc w:val="both"/>
    </w:pPr>
    <w:rPr>
      <w:rFonts w:ascii="SimSun" w:hAnsi="Courier New"/>
      <w:kern w:val="2"/>
      <w:sz w:val="21"/>
      <w:szCs w:val="20"/>
      <w:lang w:val="en-US" w:eastAsia="zh-CN"/>
    </w:rPr>
  </w:style>
  <w:style w:type="character" w:customStyle="1" w:styleId="PlainTextChar">
    <w:name w:val="Plain Text Char"/>
    <w:aliases w:val="普通文字 Char2"/>
    <w:basedOn w:val="DefaultParagraphFont"/>
    <w:link w:val="PlainText"/>
    <w:rsid w:val="00E15C43"/>
    <w:rPr>
      <w:rFonts w:ascii="SimSun" w:eastAsia="SimSun" w:hAnsi="Courier New" w:cs="Times New Roman"/>
      <w:kern w:val="2"/>
      <w:sz w:val="21"/>
      <w:szCs w:val="20"/>
      <w:lang w:eastAsia="zh-CN"/>
    </w:rPr>
  </w:style>
  <w:style w:type="character" w:customStyle="1" w:styleId="ts-alignment-element">
    <w:name w:val="ts-alignment-element"/>
    <w:basedOn w:val="DefaultParagraphFont"/>
    <w:rsid w:val="00E15C43"/>
  </w:style>
  <w:style w:type="paragraph" w:customStyle="1" w:styleId="BodyText10">
    <w:name w:val="BodyText10"/>
    <w:rsid w:val="00E15C43"/>
    <w:pPr>
      <w:suppressAutoHyphens/>
      <w:spacing w:after="200" w:line="276" w:lineRule="auto"/>
      <w:jc w:val="both"/>
    </w:pPr>
    <w:rPr>
      <w:rFonts w:ascii="Calibri" w:hAnsi="Calibri" w:cs="Times New Roman"/>
    </w:rPr>
  </w:style>
  <w:style w:type="paragraph" w:customStyle="1" w:styleId="TitlePage">
    <w:name w:val="TitlePage"/>
    <w:rsid w:val="00E15C43"/>
    <w:pPr>
      <w:suppressAutoHyphens/>
      <w:spacing w:after="200" w:line="276" w:lineRule="auto"/>
    </w:pPr>
    <w:rPr>
      <w:rFonts w:ascii="Calibri" w:hAnsi="Calibri" w:cs="Times New Roman"/>
      <w:sz w:val="24"/>
    </w:rPr>
  </w:style>
  <w:style w:type="paragraph" w:customStyle="1" w:styleId="SmallTitle">
    <w:name w:val="Small Title"/>
    <w:basedOn w:val="BodyText"/>
    <w:rsid w:val="00E15C43"/>
    <w:pPr>
      <w:spacing w:after="200" w:line="276" w:lineRule="auto"/>
      <w:jc w:val="center"/>
    </w:pPr>
    <w:rPr>
      <w:rFonts w:ascii="Calibri" w:eastAsia="Times New Roman" w:hAnsi="Calibri"/>
      <w:b/>
      <w:sz w:val="24"/>
      <w:szCs w:val="20"/>
      <w:lang w:val="en-US"/>
    </w:rPr>
  </w:style>
  <w:style w:type="paragraph" w:customStyle="1" w:styleId="NumBullet">
    <w:name w:val="NumBullet"/>
    <w:basedOn w:val="Normal"/>
    <w:rsid w:val="00E15C43"/>
    <w:pPr>
      <w:spacing w:after="120" w:line="276" w:lineRule="auto"/>
    </w:pPr>
    <w:rPr>
      <w:rFonts w:ascii="Calibri" w:eastAsia="Times New Roman" w:hAnsi="Calibri"/>
      <w:noProof/>
      <w:sz w:val="20"/>
      <w:szCs w:val="20"/>
      <w:lang w:val="en-US"/>
    </w:rPr>
  </w:style>
  <w:style w:type="character" w:customStyle="1" w:styleId="Title1Char">
    <w:name w:val="Title_1 Char"/>
    <w:aliases w:val="h1 Char,标题 1 Char"/>
    <w:uiPriority w:val="9"/>
    <w:locked/>
    <w:rsid w:val="00E15C43"/>
    <w:rPr>
      <w:rFonts w:ascii="Cambria" w:hAnsi="Cambria"/>
      <w:b/>
      <w:bCs/>
      <w:sz w:val="28"/>
      <w:szCs w:val="28"/>
    </w:rPr>
  </w:style>
  <w:style w:type="paragraph" w:customStyle="1" w:styleId="3">
    <w:name w:val="标题3"/>
    <w:basedOn w:val="Heading3"/>
    <w:next w:val="Heading3"/>
    <w:link w:val="3Char"/>
    <w:qFormat/>
    <w:rsid w:val="00E15C43"/>
    <w:pPr>
      <w:keepLines/>
      <w:tabs>
        <w:tab w:val="num" w:pos="709"/>
      </w:tabs>
      <w:spacing w:before="200"/>
      <w:ind w:left="709" w:right="0" w:hanging="709"/>
      <w:jc w:val="left"/>
    </w:pPr>
    <w:rPr>
      <w:rFonts w:ascii="Courier New" w:eastAsia="Times New Roman" w:hAnsi="Courier New" w:cs="Courier New"/>
      <w:color w:val="000000"/>
      <w:sz w:val="21"/>
      <w:szCs w:val="22"/>
      <w:lang w:val="en-US" w:eastAsia="zh-CN"/>
    </w:rPr>
  </w:style>
  <w:style w:type="character" w:styleId="PageNumber">
    <w:name w:val="page number"/>
    <w:basedOn w:val="DefaultParagraphFont"/>
    <w:rsid w:val="00E15C43"/>
  </w:style>
  <w:style w:type="paragraph" w:customStyle="1" w:styleId="titlepageheader">
    <w:name w:val="titlepage:header"/>
    <w:basedOn w:val="Normal"/>
    <w:rsid w:val="00E15C43"/>
    <w:pPr>
      <w:numPr>
        <w:ilvl w:val="12"/>
      </w:numPr>
      <w:spacing w:before="120" w:after="200" w:line="260" w:lineRule="exact"/>
      <w:jc w:val="center"/>
    </w:pPr>
    <w:rPr>
      <w:rFonts w:ascii="Calibri" w:hAnsi="Calibri"/>
      <w:b/>
      <w:sz w:val="28"/>
      <w:szCs w:val="20"/>
      <w:lang w:val="en-US"/>
    </w:rPr>
  </w:style>
  <w:style w:type="character" w:customStyle="1" w:styleId="def">
    <w:name w:val="def"/>
    <w:rsid w:val="00E15C43"/>
  </w:style>
  <w:style w:type="character" w:customStyle="1" w:styleId="apple-converted-space">
    <w:name w:val="apple-converted-space"/>
    <w:rsid w:val="00E15C43"/>
  </w:style>
  <w:style w:type="paragraph" w:styleId="Title">
    <w:name w:val="Title"/>
    <w:basedOn w:val="Normal"/>
    <w:next w:val="Normal"/>
    <w:link w:val="TitleChar"/>
    <w:uiPriority w:val="10"/>
    <w:qFormat/>
    <w:rsid w:val="00E15C43"/>
    <w:pPr>
      <w:pBdr>
        <w:bottom w:val="single" w:sz="8" w:space="4" w:color="2DA2BF"/>
      </w:pBdr>
      <w:spacing w:after="300"/>
      <w:contextualSpacing/>
    </w:pPr>
    <w:rPr>
      <w:rFonts w:ascii="Cambria" w:hAnsi="Cambria"/>
      <w:color w:val="343434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15C43"/>
    <w:rPr>
      <w:rFonts w:ascii="Cambria" w:eastAsia="SimSun" w:hAnsi="Cambria" w:cs="Times New Roman"/>
      <w:color w:val="343434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C43"/>
    <w:pPr>
      <w:numPr>
        <w:ilvl w:val="1"/>
      </w:numPr>
      <w:spacing w:after="200" w:line="276" w:lineRule="auto"/>
    </w:pPr>
    <w:rPr>
      <w:rFonts w:ascii="Cambria" w:hAnsi="Cambria"/>
      <w:i/>
      <w:iCs/>
      <w:color w:val="2DA2BF"/>
      <w:spacing w:val="15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15C43"/>
    <w:rPr>
      <w:rFonts w:ascii="Cambria" w:eastAsia="SimSun" w:hAnsi="Cambria" w:cs="Times New Roman"/>
      <w:i/>
      <w:iCs/>
      <w:color w:val="2DA2BF"/>
      <w:spacing w:val="15"/>
      <w:sz w:val="24"/>
      <w:szCs w:val="24"/>
      <w:lang w:eastAsia="zh-CN"/>
    </w:rPr>
  </w:style>
  <w:style w:type="character" w:styleId="Strong">
    <w:name w:val="Strong"/>
    <w:uiPriority w:val="22"/>
    <w:qFormat/>
    <w:rsid w:val="00E15C43"/>
    <w:rPr>
      <w:b/>
      <w:bCs/>
    </w:rPr>
  </w:style>
  <w:style w:type="character" w:styleId="Emphasis">
    <w:name w:val="Emphasis"/>
    <w:uiPriority w:val="20"/>
    <w:qFormat/>
    <w:rsid w:val="00E15C43"/>
    <w:rPr>
      <w:rFonts w:eastAsia="Times New Roman"/>
      <w:i w:val="0"/>
      <w:iCs/>
      <w:sz w:val="24"/>
    </w:rPr>
  </w:style>
  <w:style w:type="paragraph" w:styleId="NoSpacing">
    <w:name w:val="No Spacing"/>
    <w:uiPriority w:val="1"/>
    <w:qFormat/>
    <w:rsid w:val="00E15C43"/>
    <w:pPr>
      <w:spacing w:after="0" w:line="240" w:lineRule="auto"/>
    </w:pPr>
    <w:rPr>
      <w:rFonts w:ascii="Calibri" w:hAnsi="Calibri" w:cs="Times New Roman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E15C43"/>
    <w:pPr>
      <w:spacing w:after="200" w:line="276" w:lineRule="auto"/>
    </w:pPr>
    <w:rPr>
      <w:rFonts w:ascii="Calibri" w:hAnsi="Calibri"/>
      <w:i/>
      <w:iCs/>
      <w:color w:val="000000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E15C43"/>
    <w:rPr>
      <w:rFonts w:ascii="Calibri" w:eastAsia="SimSun" w:hAnsi="Calibri" w:cs="Times New Roman"/>
      <w:i/>
      <w:iCs/>
      <w:color w:val="000000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C43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ascii="Calibri" w:hAnsi="Calibri"/>
      <w:b/>
      <w:bCs/>
      <w:i/>
      <w:iCs/>
      <w:color w:val="2DA2BF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C43"/>
    <w:rPr>
      <w:rFonts w:ascii="Calibri" w:eastAsia="SimSun" w:hAnsi="Calibri" w:cs="Times New Roman"/>
      <w:b/>
      <w:bCs/>
      <w:i/>
      <w:iCs/>
      <w:color w:val="2DA2BF"/>
      <w:lang w:eastAsia="zh-CN"/>
    </w:rPr>
  </w:style>
  <w:style w:type="character" w:styleId="SubtleEmphasis">
    <w:name w:val="Subtle Emphasis"/>
    <w:uiPriority w:val="19"/>
    <w:qFormat/>
    <w:rsid w:val="00E15C43"/>
    <w:rPr>
      <w:i/>
      <w:iCs/>
      <w:color w:val="808080"/>
    </w:rPr>
  </w:style>
  <w:style w:type="character" w:styleId="IntenseEmphasis">
    <w:name w:val="Intense Emphasis"/>
    <w:uiPriority w:val="21"/>
    <w:qFormat/>
    <w:rsid w:val="00E15C43"/>
    <w:rPr>
      <w:b/>
      <w:bCs/>
      <w:i/>
      <w:iCs/>
      <w:color w:val="2DA2BF"/>
    </w:rPr>
  </w:style>
  <w:style w:type="character" w:styleId="SubtleReference">
    <w:name w:val="Subtle Reference"/>
    <w:uiPriority w:val="31"/>
    <w:qFormat/>
    <w:rsid w:val="00E15C43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E15C43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E15C4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15C43"/>
    <w:pPr>
      <w:keepLines/>
      <w:numPr>
        <w:numId w:val="3"/>
      </w:numPr>
      <w:spacing w:before="120" w:after="120"/>
      <w:outlineLvl w:val="9"/>
    </w:pPr>
    <w:rPr>
      <w:rFonts w:ascii="Cambria" w:hAnsi="Cambria"/>
      <w:color w:val="21798E"/>
      <w:kern w:val="0"/>
      <w:sz w:val="28"/>
      <w:szCs w:val="28"/>
      <w:lang w:val="en-US" w:eastAsia="zh-CN"/>
    </w:rPr>
  </w:style>
  <w:style w:type="paragraph" w:customStyle="1" w:styleId="2000">
    <w:name w:val="样式 标题 2二级 + 左侧:  0 厘米 首行缩进:  0 厘米"/>
    <w:basedOn w:val="Heading2"/>
    <w:rsid w:val="00E15C43"/>
    <w:pPr>
      <w:keepLines/>
      <w:numPr>
        <w:numId w:val="2"/>
      </w:numPr>
      <w:spacing w:before="120" w:after="120"/>
      <w:ind w:left="0" w:firstLine="0"/>
    </w:pPr>
    <w:rPr>
      <w:rFonts w:ascii="Cambria" w:hAnsi="Cambria" w:cs="SimSun"/>
      <w:iCs w:val="0"/>
      <w:sz w:val="28"/>
      <w:szCs w:val="20"/>
      <w:lang w:val="en-US" w:eastAsia="zh-CN"/>
    </w:rPr>
  </w:style>
  <w:style w:type="paragraph" w:customStyle="1" w:styleId="2015">
    <w:name w:val="样式 标题 2二级 + 宋体 小四 段前: 0 磅 行距: 1.5 倍行距"/>
    <w:basedOn w:val="Heading2"/>
    <w:rsid w:val="00E15C43"/>
    <w:pPr>
      <w:keepLines/>
      <w:spacing w:before="0" w:after="120" w:line="360" w:lineRule="auto"/>
      <w:ind w:leftChars="100" w:left="440" w:rightChars="100" w:right="100" w:hanging="360"/>
    </w:pPr>
    <w:rPr>
      <w:rFonts w:ascii="SimSun" w:hAnsi="SimSun" w:cs="SimSun"/>
      <w:iCs w:val="0"/>
      <w:sz w:val="24"/>
      <w:szCs w:val="20"/>
      <w:lang w:val="en-US" w:eastAsia="zh-CN"/>
    </w:rPr>
  </w:style>
  <w:style w:type="paragraph" w:customStyle="1" w:styleId="20151">
    <w:name w:val="样式 标题 2二级 + 宋体 小四 段前: 0 磅 行距: 1.5 倍行距1"/>
    <w:basedOn w:val="Heading2"/>
    <w:rsid w:val="00E15C43"/>
    <w:pPr>
      <w:keepLines/>
      <w:spacing w:before="0" w:after="120" w:line="360" w:lineRule="auto"/>
      <w:ind w:left="-420"/>
    </w:pPr>
    <w:rPr>
      <w:rFonts w:ascii="SimSun" w:hAnsi="SimSun" w:cs="SimSun"/>
      <w:iCs w:val="0"/>
      <w:sz w:val="24"/>
      <w:szCs w:val="20"/>
      <w:lang w:val="en-US" w:eastAsia="zh-CN"/>
    </w:rPr>
  </w:style>
  <w:style w:type="paragraph" w:styleId="Revision">
    <w:name w:val="Revision"/>
    <w:hidden/>
    <w:uiPriority w:val="99"/>
    <w:semiHidden/>
    <w:rsid w:val="00E15C43"/>
    <w:pPr>
      <w:spacing w:after="0" w:line="240" w:lineRule="auto"/>
    </w:pPr>
    <w:rPr>
      <w:rFonts w:ascii="Calibri" w:hAnsi="Calibri" w:cs="Times New Roman"/>
      <w:lang w:eastAsia="zh-CN"/>
    </w:rPr>
  </w:style>
  <w:style w:type="character" w:customStyle="1" w:styleId="fontstyle01">
    <w:name w:val="fontstyle01"/>
    <w:rsid w:val="00E15C43"/>
    <w:rPr>
      <w:rFonts w:ascii="SimSun" w:eastAsia="SimSun" w:hAnsi="SimSun" w:hint="eastAsia"/>
      <w:b w:val="0"/>
      <w:bCs w:val="0"/>
      <w:i w:val="0"/>
      <w:iCs w:val="0"/>
      <w:color w:val="000000"/>
      <w:sz w:val="36"/>
      <w:szCs w:val="36"/>
    </w:rPr>
  </w:style>
  <w:style w:type="character" w:customStyle="1" w:styleId="fontstyle11">
    <w:name w:val="fontstyle11"/>
    <w:rsid w:val="00E15C4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15C43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E15C43"/>
    <w:rPr>
      <w:rFonts w:ascii="MS Gothic" w:eastAsia="MS Gothic" w:hAnsi="MS Gothic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E15C4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51">
    <w:name w:val="fontstyle51"/>
    <w:rsid w:val="00E15C43"/>
    <w:rPr>
      <w:rFonts w:ascii="MS Gothic" w:eastAsia="MS Gothic" w:hAnsi="MS Gothic" w:hint="eastAsia"/>
      <w:b w:val="0"/>
      <w:bCs w:val="0"/>
      <w:i w:val="0"/>
      <w:iCs w:val="0"/>
      <w:color w:val="000000"/>
      <w:sz w:val="18"/>
      <w:szCs w:val="18"/>
    </w:rPr>
  </w:style>
  <w:style w:type="paragraph" w:styleId="Date">
    <w:name w:val="Date"/>
    <w:basedOn w:val="Normal"/>
    <w:next w:val="Normal"/>
    <w:link w:val="DateChar"/>
    <w:rsid w:val="00E15C43"/>
    <w:pPr>
      <w:spacing w:after="200" w:line="276" w:lineRule="auto"/>
      <w:ind w:leftChars="2500" w:left="100"/>
    </w:pPr>
    <w:rPr>
      <w:rFonts w:ascii="Calibri" w:hAnsi="Calibri"/>
      <w:lang w:val="en-US" w:eastAsia="zh-CN"/>
    </w:rPr>
  </w:style>
  <w:style w:type="character" w:customStyle="1" w:styleId="DateChar">
    <w:name w:val="Date Char"/>
    <w:basedOn w:val="DefaultParagraphFont"/>
    <w:link w:val="Date"/>
    <w:rsid w:val="00E15C43"/>
    <w:rPr>
      <w:rFonts w:ascii="Calibri" w:eastAsia="SimSun" w:hAnsi="Calibri" w:cs="Times New Roman"/>
      <w:lang w:eastAsia="zh-CN"/>
    </w:rPr>
  </w:style>
  <w:style w:type="paragraph" w:customStyle="1" w:styleId="30">
    <w:name w:val="列出段落3"/>
    <w:basedOn w:val="Normal"/>
    <w:qFormat/>
    <w:rsid w:val="00E15C43"/>
    <w:pPr>
      <w:spacing w:line="360" w:lineRule="auto"/>
      <w:ind w:left="720" w:firstLineChars="200" w:firstLine="420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3Char">
    <w:name w:val="标题3 Char"/>
    <w:link w:val="3"/>
    <w:qFormat/>
    <w:rsid w:val="00E15C43"/>
    <w:rPr>
      <w:rFonts w:ascii="Courier New" w:eastAsia="Times New Roman" w:hAnsi="Courier New" w:cs="Courier New"/>
      <w:b/>
      <w:bCs/>
      <w:color w:val="000000"/>
      <w:sz w:val="21"/>
      <w:u w:val="single"/>
      <w:lang w:eastAsia="zh-CN"/>
    </w:rPr>
  </w:style>
  <w:style w:type="character" w:customStyle="1" w:styleId="a2">
    <w:name w:val="正文_缩进 字符"/>
    <w:link w:val="a3"/>
    <w:qFormat/>
    <w:locked/>
    <w:rsid w:val="00E15C43"/>
    <w:rPr>
      <w:kern w:val="2"/>
      <w:sz w:val="24"/>
      <w:szCs w:val="21"/>
    </w:rPr>
  </w:style>
  <w:style w:type="paragraph" w:customStyle="1" w:styleId="a3">
    <w:name w:val="正文_缩进"/>
    <w:basedOn w:val="Normal"/>
    <w:link w:val="a2"/>
    <w:qFormat/>
    <w:rsid w:val="00E15C43"/>
    <w:pPr>
      <w:widowControl w:val="0"/>
      <w:spacing w:before="120" w:line="360" w:lineRule="auto"/>
      <w:ind w:firstLineChars="200" w:firstLine="200"/>
      <w:jc w:val="both"/>
    </w:pPr>
    <w:rPr>
      <w:rFonts w:asciiTheme="minorHAnsi" w:eastAsiaTheme="minorHAnsi" w:hAnsiTheme="minorHAnsi" w:cstheme="minorBidi"/>
      <w:kern w:val="2"/>
      <w:sz w:val="24"/>
      <w:szCs w:val="21"/>
      <w:lang w:val="en-US"/>
    </w:rPr>
  </w:style>
  <w:style w:type="character" w:customStyle="1" w:styleId="11">
    <w:name w:val="标题 1 字符1"/>
    <w:aliases w:val="Title_1 字符,h1 字符"/>
    <w:uiPriority w:val="9"/>
    <w:locked/>
    <w:rsid w:val="00E15C43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1Char1">
    <w:name w:val="标题 1 Char1"/>
    <w:aliases w:val="Title_1 Char1,h1 Char1"/>
    <w:uiPriority w:val="9"/>
    <w:locked/>
    <w:rsid w:val="00E15C43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2Char1">
    <w:name w:val="标题 2 Char1"/>
    <w:aliases w:val="二级 Char1"/>
    <w:uiPriority w:val="9"/>
    <w:rsid w:val="00E15C43"/>
    <w:rPr>
      <w:rFonts w:ascii="Cambria" w:eastAsia="SimSun" w:hAnsi="Cambria" w:cs="Times New Roman"/>
      <w:b/>
      <w:bCs/>
      <w:kern w:val="0"/>
      <w:sz w:val="28"/>
      <w:szCs w:val="26"/>
    </w:rPr>
  </w:style>
  <w:style w:type="character" w:customStyle="1" w:styleId="HTML1">
    <w:name w:val="HTML 样本1"/>
    <w:qFormat/>
    <w:rsid w:val="00E15C43"/>
    <w:rPr>
      <w:rFonts w:ascii="monospace" w:eastAsia="monospace" w:hAnsi="monospace" w:cs="monospace" w:hint="default"/>
      <w:sz w:val="21"/>
      <w:szCs w:val="21"/>
    </w:rPr>
  </w:style>
  <w:style w:type="paragraph" w:customStyle="1" w:styleId="21">
    <w:name w:val="正文文本缩进 21"/>
    <w:qFormat/>
    <w:rsid w:val="00E15C43"/>
    <w:pPr>
      <w:widowControl w:val="0"/>
      <w:spacing w:after="0" w:line="300" w:lineRule="auto"/>
      <w:ind w:left="720" w:firstLine="520"/>
      <w:jc w:val="both"/>
    </w:pPr>
    <w:rPr>
      <w:rFonts w:ascii="Arial Unicode MS" w:eastAsia="Times New Roman" w:hAnsi="Arial Unicode MS" w:cs="Arial Unicode MS" w:hint="eastAsia"/>
      <w:color w:val="000000"/>
      <w:kern w:val="2"/>
      <w:sz w:val="26"/>
      <w:szCs w:val="26"/>
      <w:u w:color="000000"/>
      <w:lang w:eastAsia="zh-CN"/>
    </w:rPr>
  </w:style>
  <w:style w:type="character" w:customStyle="1" w:styleId="a4">
    <w:name w:val="正文文本_"/>
    <w:link w:val="8"/>
    <w:qFormat/>
    <w:locked/>
    <w:rsid w:val="00E15C43"/>
    <w:rPr>
      <w:rFonts w:ascii="SimSun" w:hAnsi="SimSun" w:cs="SimSun"/>
      <w:sz w:val="17"/>
      <w:szCs w:val="17"/>
      <w:shd w:val="clear" w:color="auto" w:fill="FFFFFF"/>
    </w:rPr>
  </w:style>
  <w:style w:type="paragraph" w:customStyle="1" w:styleId="8">
    <w:name w:val="正文文本8"/>
    <w:basedOn w:val="Normal"/>
    <w:link w:val="a4"/>
    <w:qFormat/>
    <w:rsid w:val="00E15C43"/>
    <w:pPr>
      <w:shd w:val="clear" w:color="auto" w:fill="FFFFFF"/>
      <w:spacing w:after="180" w:line="295" w:lineRule="exact"/>
      <w:ind w:hanging="400"/>
      <w:jc w:val="both"/>
    </w:pPr>
    <w:rPr>
      <w:rFonts w:ascii="SimSun" w:eastAsiaTheme="minorHAnsi" w:hAnsi="SimSun" w:cs="SimSun"/>
      <w:sz w:val="17"/>
      <w:szCs w:val="17"/>
      <w:lang w:val="en-US"/>
    </w:rPr>
  </w:style>
  <w:style w:type="numbering" w:customStyle="1" w:styleId="2">
    <w:name w:val="样式2"/>
    <w:uiPriority w:val="99"/>
    <w:rsid w:val="00E15C43"/>
    <w:pPr>
      <w:numPr>
        <w:numId w:val="7"/>
      </w:numPr>
    </w:pPr>
  </w:style>
  <w:style w:type="character" w:styleId="FollowedHyperlink">
    <w:name w:val="FollowedHyperlink"/>
    <w:basedOn w:val="DefaultParagraphFont"/>
    <w:uiPriority w:val="99"/>
    <w:unhideWhenUsed/>
    <w:rsid w:val="00E15C43"/>
    <w:rPr>
      <w:color w:val="954F72"/>
      <w:u w:val="single"/>
    </w:rPr>
  </w:style>
  <w:style w:type="paragraph" w:customStyle="1" w:styleId="msonormal0">
    <w:name w:val="msonormal"/>
    <w:basedOn w:val="Normal"/>
    <w:rsid w:val="00E15C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E15C4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4">
    <w:name w:val="xl64"/>
    <w:basedOn w:val="Normal"/>
    <w:rsid w:val="00E15C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5">
    <w:name w:val="xl65"/>
    <w:basedOn w:val="Normal"/>
    <w:rsid w:val="00E15C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6">
    <w:name w:val="xl66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7">
    <w:name w:val="xl67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E15C43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E15C43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E15C4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E15C43"/>
    <w:pPr>
      <w:pBdr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E15C4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E15C43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E15C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Char">
    <w:name w:val="纯文本 Char"/>
    <w:aliases w:val="普通文字 Char,普通文字 Char Char,普通文字 Char1"/>
    <w:rsid w:val="00E15C43"/>
    <w:rPr>
      <w:rFonts w:ascii="SimSun" w:hAnsi="Courier New"/>
      <w:kern w:val="2"/>
      <w:sz w:val="21"/>
    </w:rPr>
  </w:style>
  <w:style w:type="character" w:customStyle="1" w:styleId="2Char">
    <w:name w:val="标题 2 Char"/>
    <w:aliases w:val="二级 Char"/>
    <w:uiPriority w:val="9"/>
    <w:rsid w:val="00E15C43"/>
    <w:rPr>
      <w:rFonts w:ascii="Cambria" w:hAnsi="Cambria"/>
      <w:b/>
      <w:bCs/>
      <w:sz w:val="28"/>
      <w:szCs w:val="26"/>
    </w:rPr>
  </w:style>
  <w:style w:type="character" w:customStyle="1" w:styleId="3Char0">
    <w:name w:val="标题 3 Char"/>
    <w:uiPriority w:val="9"/>
    <w:rsid w:val="00E15C43"/>
    <w:rPr>
      <w:rFonts w:ascii="Cambria" w:eastAsia="Times New Roman" w:hAnsi="Cambria"/>
      <w:b/>
      <w:bCs/>
      <w:color w:val="000000"/>
      <w:sz w:val="22"/>
      <w:szCs w:val="22"/>
    </w:rPr>
  </w:style>
  <w:style w:type="character" w:customStyle="1" w:styleId="4Char">
    <w:name w:val="标题 4 Char"/>
    <w:uiPriority w:val="9"/>
    <w:rsid w:val="00E15C43"/>
    <w:rPr>
      <w:rFonts w:ascii="Cambria" w:eastAsia="SimSun" w:hAnsi="Cambria" w:cs="Times New Roman"/>
      <w:b/>
      <w:bCs/>
      <w:i/>
      <w:iCs/>
      <w:color w:val="2DA2BF"/>
    </w:rPr>
  </w:style>
  <w:style w:type="character" w:customStyle="1" w:styleId="5Char">
    <w:name w:val="标题 5 Char"/>
    <w:uiPriority w:val="9"/>
    <w:semiHidden/>
    <w:rsid w:val="00E15C43"/>
    <w:rPr>
      <w:rFonts w:ascii="Cambria" w:eastAsia="SimSun" w:hAnsi="Cambria" w:cs="Times New Roman"/>
      <w:color w:val="16505E"/>
    </w:rPr>
  </w:style>
  <w:style w:type="character" w:customStyle="1" w:styleId="6Char">
    <w:name w:val="标题 6 Char"/>
    <w:uiPriority w:val="9"/>
    <w:semiHidden/>
    <w:rsid w:val="00E15C43"/>
    <w:rPr>
      <w:rFonts w:ascii="Cambria" w:eastAsia="SimSun" w:hAnsi="Cambria" w:cs="Times New Roman"/>
      <w:i/>
      <w:iCs/>
      <w:color w:val="16505E"/>
    </w:rPr>
  </w:style>
  <w:style w:type="character" w:customStyle="1" w:styleId="7Char">
    <w:name w:val="标题 7 Char"/>
    <w:uiPriority w:val="9"/>
    <w:semiHidden/>
    <w:rsid w:val="00E15C43"/>
    <w:rPr>
      <w:rFonts w:ascii="Cambria" w:eastAsia="SimSun" w:hAnsi="Cambria" w:cs="Times New Roman"/>
      <w:i/>
      <w:iCs/>
      <w:color w:val="404040"/>
    </w:rPr>
  </w:style>
  <w:style w:type="character" w:customStyle="1" w:styleId="8Char">
    <w:name w:val="标题 8 Char"/>
    <w:uiPriority w:val="9"/>
    <w:semiHidden/>
    <w:rsid w:val="00E15C43"/>
    <w:rPr>
      <w:rFonts w:ascii="Cambria" w:eastAsia="SimSun" w:hAnsi="Cambria" w:cs="Times New Roman"/>
      <w:color w:val="2DA2BF"/>
      <w:sz w:val="20"/>
      <w:szCs w:val="20"/>
    </w:rPr>
  </w:style>
  <w:style w:type="character" w:customStyle="1" w:styleId="9Char">
    <w:name w:val="标题 9 Char"/>
    <w:uiPriority w:val="9"/>
    <w:semiHidden/>
    <w:rsid w:val="00E15C43"/>
    <w:rPr>
      <w:rFonts w:ascii="Cambria" w:eastAsia="SimSun" w:hAnsi="Cambria" w:cs="Times New Roman"/>
      <w:i/>
      <w:iCs/>
      <w:color w:val="404040"/>
      <w:sz w:val="20"/>
      <w:szCs w:val="20"/>
    </w:rPr>
  </w:style>
  <w:style w:type="character" w:customStyle="1" w:styleId="Char0">
    <w:name w:val="标题 Char"/>
    <w:uiPriority w:val="10"/>
    <w:rsid w:val="00E15C43"/>
    <w:rPr>
      <w:rFonts w:ascii="Cambria" w:eastAsia="SimSun" w:hAnsi="Cambria" w:cs="Times New Roman"/>
      <w:color w:val="343434"/>
      <w:spacing w:val="5"/>
      <w:kern w:val="28"/>
      <w:sz w:val="52"/>
      <w:szCs w:val="52"/>
    </w:rPr>
  </w:style>
  <w:style w:type="character" w:customStyle="1" w:styleId="Char1">
    <w:name w:val="副标题 Char"/>
    <w:uiPriority w:val="11"/>
    <w:rsid w:val="00E15C43"/>
    <w:rPr>
      <w:rFonts w:ascii="Cambria" w:eastAsia="SimSun" w:hAnsi="Cambria" w:cs="Times New Roman"/>
      <w:i/>
      <w:iCs/>
      <w:color w:val="2DA2BF"/>
      <w:spacing w:val="15"/>
      <w:sz w:val="24"/>
      <w:szCs w:val="24"/>
    </w:rPr>
  </w:style>
  <w:style w:type="character" w:customStyle="1" w:styleId="Char2">
    <w:name w:val="引用 Char"/>
    <w:uiPriority w:val="29"/>
    <w:rsid w:val="00E15C43"/>
    <w:rPr>
      <w:i/>
      <w:iCs/>
      <w:color w:val="000000"/>
    </w:rPr>
  </w:style>
  <w:style w:type="character" w:customStyle="1" w:styleId="Char3">
    <w:name w:val="明显引用 Char"/>
    <w:uiPriority w:val="30"/>
    <w:rsid w:val="00E15C43"/>
    <w:rPr>
      <w:b/>
      <w:bCs/>
      <w:i/>
      <w:iCs/>
      <w:color w:val="2DA2BF"/>
    </w:rPr>
  </w:style>
  <w:style w:type="character" w:customStyle="1" w:styleId="Char4">
    <w:name w:val="页脚 Char"/>
    <w:uiPriority w:val="99"/>
    <w:rsid w:val="00E15C43"/>
    <w:rPr>
      <w:sz w:val="18"/>
      <w:szCs w:val="18"/>
    </w:rPr>
  </w:style>
  <w:style w:type="character" w:customStyle="1" w:styleId="Char5">
    <w:name w:val="日期 Char"/>
    <w:rsid w:val="00E15C43"/>
    <w:rPr>
      <w:sz w:val="22"/>
      <w:szCs w:val="22"/>
    </w:rPr>
  </w:style>
  <w:style w:type="character" w:customStyle="1" w:styleId="Char6">
    <w:name w:val="页眉 Char"/>
    <w:rsid w:val="00E15C43"/>
    <w:rPr>
      <w:sz w:val="18"/>
      <w:szCs w:val="18"/>
    </w:rPr>
  </w:style>
  <w:style w:type="character" w:customStyle="1" w:styleId="UnresolvedMention2">
    <w:name w:val="Unresolved Mention2"/>
    <w:uiPriority w:val="99"/>
    <w:semiHidden/>
    <w:unhideWhenUsed/>
    <w:rsid w:val="00E15C43"/>
    <w:rPr>
      <w:color w:val="605E5C"/>
      <w:shd w:val="clear" w:color="auto" w:fill="E1DFDD"/>
    </w:rPr>
  </w:style>
  <w:style w:type="numbering" w:customStyle="1" w:styleId="1">
    <w:name w:val="当前列表1"/>
    <w:uiPriority w:val="99"/>
    <w:rsid w:val="00E15C43"/>
    <w:pPr>
      <w:numPr>
        <w:numId w:val="10"/>
      </w:numPr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15C4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15C43"/>
    <w:rPr>
      <w:color w:val="605E5C"/>
      <w:shd w:val="clear" w:color="auto" w:fill="E1DFDD"/>
    </w:rPr>
  </w:style>
  <w:style w:type="paragraph" w:customStyle="1" w:styleId="yiv0677240075msonormal">
    <w:name w:val="yiv0677240075msonormal"/>
    <w:basedOn w:val="Normal"/>
    <w:rsid w:val="003C177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za.shah@iccs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3CE014-E8E9-4B79-ABE0-4AA6B16D7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602</Words>
  <Characters>20537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Book</dc:creator>
  <cp:keywords/>
  <dc:description/>
  <cp:lastModifiedBy>Dr.Raza Shah</cp:lastModifiedBy>
  <cp:revision>2</cp:revision>
  <cp:lastPrinted>2023-06-17T06:54:00Z</cp:lastPrinted>
  <dcterms:created xsi:type="dcterms:W3CDTF">2023-08-31T17:00:00Z</dcterms:created>
  <dcterms:modified xsi:type="dcterms:W3CDTF">2023-08-31T17:00:00Z</dcterms:modified>
</cp:coreProperties>
</file>